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ED1C0B" w14:textId="78A590AB" w:rsidR="00A33725" w:rsidRPr="00A33725" w:rsidRDefault="00A33725">
      <w:pPr>
        <w:rPr>
          <w:rFonts w:asciiTheme="majorBidi" w:hAnsiTheme="majorBidi" w:cstheme="majorBidi"/>
        </w:rPr>
      </w:pPr>
      <w:r w:rsidRPr="00A33725">
        <w:rPr>
          <w:rFonts w:asciiTheme="majorBidi" w:hAnsiTheme="majorBidi" w:cstheme="majorBidi"/>
        </w:rPr>
        <w:t xml:space="preserve">Supplementary Table 1: Data Extraction Table for 15 Included Studies. </w:t>
      </w:r>
    </w:p>
    <w:tbl>
      <w:tblPr>
        <w:tblStyle w:val="TableGrid"/>
        <w:tblW w:w="14454" w:type="dxa"/>
        <w:tblInd w:w="0" w:type="dxa"/>
        <w:tblLayout w:type="fixed"/>
        <w:tblLook w:val="04A0" w:firstRow="1" w:lastRow="0" w:firstColumn="1" w:lastColumn="0" w:noHBand="0" w:noVBand="1"/>
      </w:tblPr>
      <w:tblGrid>
        <w:gridCol w:w="513"/>
        <w:gridCol w:w="1042"/>
        <w:gridCol w:w="1984"/>
        <w:gridCol w:w="1134"/>
        <w:gridCol w:w="1418"/>
        <w:gridCol w:w="3685"/>
        <w:gridCol w:w="4678"/>
      </w:tblGrid>
      <w:tr w:rsidR="009F35F4" w:rsidRPr="00A33725" w14:paraId="2693A10E" w14:textId="67D2C5FB" w:rsidTr="03A95033">
        <w:trPr>
          <w:tblHeader/>
        </w:trPr>
        <w:tc>
          <w:tcPr>
            <w:tcW w:w="513" w:type="dxa"/>
          </w:tcPr>
          <w:p w14:paraId="3CFE3315" w14:textId="1E3591F3"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no</w:t>
            </w:r>
          </w:p>
        </w:tc>
        <w:tc>
          <w:tcPr>
            <w:tcW w:w="1042" w:type="dxa"/>
          </w:tcPr>
          <w:p w14:paraId="7EFA76CE" w14:textId="719951CA"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333333"/>
                <w:sz w:val="22"/>
                <w:szCs w:val="22"/>
                <w:shd w:val="clear" w:color="auto" w:fill="FFFFFF"/>
              </w:rPr>
              <w:t>Authors /year</w:t>
            </w:r>
            <w:r w:rsidRPr="00A33725">
              <w:rPr>
                <w:rFonts w:asciiTheme="majorBidi" w:hAnsiTheme="majorBidi" w:cstheme="majorBidi"/>
                <w:sz w:val="22"/>
                <w:szCs w:val="22"/>
              </w:rPr>
              <w:t xml:space="preserve"> </w:t>
            </w:r>
          </w:p>
        </w:tc>
        <w:tc>
          <w:tcPr>
            <w:tcW w:w="1984" w:type="dxa"/>
          </w:tcPr>
          <w:p w14:paraId="69ACB64B" w14:textId="4BEF08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tudy design &amp; Data Collection Method</w:t>
            </w:r>
          </w:p>
        </w:tc>
        <w:tc>
          <w:tcPr>
            <w:tcW w:w="1134" w:type="dxa"/>
          </w:tcPr>
          <w:p w14:paraId="21DA4605" w14:textId="10589294"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Setting </w:t>
            </w:r>
          </w:p>
        </w:tc>
        <w:tc>
          <w:tcPr>
            <w:tcW w:w="1418" w:type="dxa"/>
          </w:tcPr>
          <w:p w14:paraId="4DBD0170" w14:textId="4F234F2A"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Age Group &amp; Sample Size</w:t>
            </w:r>
          </w:p>
        </w:tc>
        <w:tc>
          <w:tcPr>
            <w:tcW w:w="3685" w:type="dxa"/>
          </w:tcPr>
          <w:p w14:paraId="7A528F44" w14:textId="35EE05C2"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Key findings</w:t>
            </w:r>
          </w:p>
        </w:tc>
        <w:tc>
          <w:tcPr>
            <w:tcW w:w="4678" w:type="dxa"/>
          </w:tcPr>
          <w:p w14:paraId="1C022925" w14:textId="6AA2ADF0" w:rsidR="009F35F4" w:rsidRPr="00A33725" w:rsidRDefault="009F35F4" w:rsidP="00F362BE">
            <w:pPr>
              <w:spacing w:before="0" w:beforeAutospacing="0" w:line="240" w:lineRule="auto"/>
              <w:rPr>
                <w:rFonts w:asciiTheme="majorBidi" w:hAnsiTheme="majorBidi" w:cstheme="majorBidi"/>
                <w:color w:val="333333"/>
                <w:sz w:val="22"/>
                <w:szCs w:val="22"/>
                <w:shd w:val="clear" w:color="auto" w:fill="FFFFFF"/>
              </w:rPr>
            </w:pPr>
            <w:r w:rsidRPr="00A33725">
              <w:rPr>
                <w:rFonts w:asciiTheme="majorBidi" w:hAnsiTheme="majorBidi" w:cstheme="majorBidi"/>
                <w:color w:val="333333"/>
                <w:sz w:val="22"/>
                <w:szCs w:val="22"/>
                <w:shd w:val="clear" w:color="auto" w:fill="FFFFFF"/>
              </w:rPr>
              <w:t>Conclusion/Recommendations</w:t>
            </w:r>
          </w:p>
        </w:tc>
      </w:tr>
      <w:tr w:rsidR="009F35F4" w:rsidRPr="00A33725" w14:paraId="19E0A92C" w14:textId="19F126B1" w:rsidTr="03A95033">
        <w:tc>
          <w:tcPr>
            <w:tcW w:w="513" w:type="dxa"/>
          </w:tcPr>
          <w:p w14:paraId="0896533B" w14:textId="395AFF6B"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1</w:t>
            </w:r>
          </w:p>
        </w:tc>
        <w:tc>
          <w:tcPr>
            <w:tcW w:w="1042" w:type="dxa"/>
          </w:tcPr>
          <w:sdt>
            <w:sdtPr>
              <w:rPr>
                <w:rFonts w:asciiTheme="majorBidi" w:hAnsiTheme="majorBidi" w:cstheme="majorBidi"/>
                <w:color w:val="000000"/>
              </w:rPr>
              <w:tag w:val="MENDELEY_CITATION_v3_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"/>
              <w:id w:val="1141313543"/>
              <w:placeholder>
                <w:docPart w:val="DefaultPlaceholder_-1854013440"/>
              </w:placeholder>
            </w:sdtPr>
            <w:sdtEndPr/>
            <w:sdtContent>
              <w:p w14:paraId="0A03BA4E" w14:textId="04487FFF" w:rsidR="009F35F4" w:rsidRPr="00A33725" w:rsidRDefault="00C700EE" w:rsidP="009F35F4">
                <w:pPr>
                  <w:spacing w:before="0" w:beforeAutospacing="0" w:line="240" w:lineRule="auto"/>
                  <w:rPr>
                    <w:rFonts w:asciiTheme="majorBidi" w:hAnsiTheme="majorBidi" w:cstheme="majorBidi"/>
                    <w:sz w:val="22"/>
                    <w:szCs w:val="22"/>
                  </w:rPr>
                </w:pPr>
                <w:r w:rsidRPr="00A33725">
                  <w:rPr>
                    <w:rFonts w:asciiTheme="majorBidi" w:hAnsiTheme="majorBidi" w:cstheme="majorBidi"/>
                    <w:color w:val="000000"/>
                    <w:sz w:val="22"/>
                    <w:szCs w:val="22"/>
                  </w:rPr>
                  <w:t>(Shahzad et al., 2021)</w:t>
                </w:r>
              </w:p>
            </w:sdtContent>
          </w:sdt>
        </w:tc>
        <w:tc>
          <w:tcPr>
            <w:tcW w:w="1984" w:type="dxa"/>
          </w:tcPr>
          <w:p w14:paraId="2199319E" w14:textId="1ABD94DE"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Cross-sectional </w:t>
            </w:r>
          </w:p>
          <w:p w14:paraId="69168527" w14:textId="77777777" w:rsidR="009F35F4" w:rsidRPr="00A33725" w:rsidRDefault="009F35F4" w:rsidP="00F362BE">
            <w:pPr>
              <w:spacing w:before="0" w:beforeAutospacing="0" w:line="240" w:lineRule="auto"/>
              <w:rPr>
                <w:rFonts w:asciiTheme="majorBidi" w:hAnsiTheme="majorBidi" w:cstheme="majorBidi"/>
                <w:sz w:val="22"/>
                <w:szCs w:val="22"/>
              </w:rPr>
            </w:pPr>
          </w:p>
          <w:p w14:paraId="4C0EFAD5" w14:textId="1FFF2866"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Data collection: Direct interview</w:t>
            </w:r>
          </w:p>
        </w:tc>
        <w:tc>
          <w:tcPr>
            <w:tcW w:w="1134" w:type="dxa"/>
          </w:tcPr>
          <w:p w14:paraId="75B99591" w14:textId="13E418D0"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UAE</w:t>
            </w:r>
            <w:r w:rsidR="001A7D91" w:rsidRPr="00A33725">
              <w:rPr>
                <w:rFonts w:asciiTheme="majorBidi" w:hAnsiTheme="majorBidi" w:cstheme="majorBidi"/>
                <w:sz w:val="22"/>
                <w:szCs w:val="22"/>
              </w:rPr>
              <w:t xml:space="preserve"> </w:t>
            </w:r>
            <w:r w:rsidRPr="00A33725">
              <w:rPr>
                <w:rFonts w:asciiTheme="majorBidi" w:hAnsiTheme="majorBidi" w:cstheme="majorBidi"/>
                <w:sz w:val="22"/>
                <w:szCs w:val="22"/>
              </w:rPr>
              <w:t>/Dubai</w:t>
            </w:r>
          </w:p>
        </w:tc>
        <w:tc>
          <w:tcPr>
            <w:tcW w:w="1418" w:type="dxa"/>
          </w:tcPr>
          <w:p w14:paraId="0F6739D3"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40 years and over </w:t>
            </w:r>
          </w:p>
          <w:p w14:paraId="31B8D672" w14:textId="77777777" w:rsidR="009F35F4" w:rsidRPr="00A33725" w:rsidRDefault="009F35F4" w:rsidP="00F362BE">
            <w:pPr>
              <w:spacing w:before="0" w:beforeAutospacing="0" w:line="240" w:lineRule="auto"/>
              <w:rPr>
                <w:rFonts w:asciiTheme="majorBidi" w:hAnsiTheme="majorBidi" w:cstheme="majorBidi"/>
                <w:sz w:val="22"/>
                <w:szCs w:val="22"/>
              </w:rPr>
            </w:pPr>
          </w:p>
          <w:p w14:paraId="6BABD3DC" w14:textId="601B6ACB"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ample size: n=591</w:t>
            </w:r>
          </w:p>
        </w:tc>
        <w:tc>
          <w:tcPr>
            <w:tcW w:w="3685" w:type="dxa"/>
          </w:tcPr>
          <w:p w14:paraId="4CBDC41E"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Facilitators:</w:t>
            </w:r>
          </w:p>
          <w:p w14:paraId="0F73A544" w14:textId="77777777" w:rsidR="009F35F4" w:rsidRPr="00A33725" w:rsidRDefault="009F35F4" w:rsidP="009F35F4">
            <w:pPr>
              <w:pStyle w:val="ListParagraph"/>
              <w:numPr>
                <w:ilvl w:val="0"/>
                <w:numId w:val="1"/>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0070C0"/>
                <w:sz w:val="22"/>
                <w:szCs w:val="22"/>
              </w:rPr>
              <w:t>Higher educational level</w:t>
            </w:r>
          </w:p>
          <w:p w14:paraId="2964CBE1" w14:textId="77777777" w:rsidR="009F35F4" w:rsidRPr="00A33725" w:rsidRDefault="009F35F4" w:rsidP="009F35F4">
            <w:pPr>
              <w:pStyle w:val="ListParagraph"/>
              <w:numPr>
                <w:ilvl w:val="0"/>
                <w:numId w:val="1"/>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0070C0"/>
                <w:sz w:val="22"/>
                <w:szCs w:val="22"/>
              </w:rPr>
              <w:t xml:space="preserve">Involvement of health care providers/ health care system </w:t>
            </w:r>
          </w:p>
          <w:p w14:paraId="35BF9C7C" w14:textId="2D0163F7" w:rsidR="009F35F4" w:rsidRPr="00A33725" w:rsidRDefault="009F35F4" w:rsidP="009F35F4">
            <w:pPr>
              <w:pStyle w:val="ListParagraph"/>
              <w:numPr>
                <w:ilvl w:val="0"/>
                <w:numId w:val="1"/>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0070C0"/>
                <w:sz w:val="22"/>
                <w:szCs w:val="22"/>
              </w:rPr>
              <w:t>Severe symptoms</w:t>
            </w:r>
          </w:p>
          <w:p w14:paraId="12E31485"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Barriers:</w:t>
            </w:r>
          </w:p>
          <w:p w14:paraId="271F216E" w14:textId="77777777" w:rsidR="009F35F4" w:rsidRPr="00A33725" w:rsidRDefault="009F35F4" w:rsidP="009F35F4">
            <w:pPr>
              <w:pStyle w:val="ListParagraph"/>
              <w:numPr>
                <w:ilvl w:val="0"/>
                <w:numId w:val="2"/>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Inadequate menopause knowledge</w:t>
            </w:r>
          </w:p>
          <w:p w14:paraId="60A98B09" w14:textId="44601C31" w:rsidR="009F35F4" w:rsidRPr="00A33725" w:rsidRDefault="009F35F4" w:rsidP="009F35F4">
            <w:pPr>
              <w:pStyle w:val="ListParagraph"/>
              <w:numPr>
                <w:ilvl w:val="0"/>
                <w:numId w:val="2"/>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Beliefs in alternatives/herbal products.</w:t>
            </w:r>
          </w:p>
          <w:p w14:paraId="566078CC" w14:textId="705234D3" w:rsidR="009F35F4" w:rsidRPr="00A33725" w:rsidRDefault="009F35F4" w:rsidP="009F35F4">
            <w:pPr>
              <w:pStyle w:val="ListParagraph"/>
              <w:numPr>
                <w:ilvl w:val="0"/>
                <w:numId w:val="2"/>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Beliefs and culture influence</w:t>
            </w:r>
          </w:p>
          <w:p w14:paraId="2A3DA8C8" w14:textId="77777777" w:rsidR="009F35F4" w:rsidRPr="00A33725" w:rsidRDefault="009F35F4" w:rsidP="009F35F4">
            <w:pPr>
              <w:pStyle w:val="ListParagraph"/>
              <w:spacing w:before="0" w:beforeAutospacing="0" w:line="240" w:lineRule="auto"/>
              <w:ind w:left="360"/>
              <w:rPr>
                <w:rFonts w:asciiTheme="majorBidi" w:hAnsiTheme="majorBidi" w:cstheme="majorBidi"/>
                <w:color w:val="0070C0"/>
                <w:sz w:val="22"/>
                <w:szCs w:val="22"/>
              </w:rPr>
            </w:pPr>
          </w:p>
          <w:p w14:paraId="4E0714A8"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HRT use: </w:t>
            </w:r>
            <w:r w:rsidRPr="00A33725">
              <w:rPr>
                <w:rFonts w:asciiTheme="majorBidi" w:hAnsiTheme="majorBidi" w:cstheme="majorBidi"/>
                <w:sz w:val="22"/>
                <w:szCs w:val="22"/>
              </w:rPr>
              <w:t>6%</w:t>
            </w:r>
          </w:p>
          <w:p w14:paraId="1DB74B66" w14:textId="57E67BB4"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Sat for medical counselling</w:t>
            </w:r>
            <w:r w:rsidRPr="00A33725">
              <w:rPr>
                <w:rFonts w:asciiTheme="majorBidi" w:hAnsiTheme="majorBidi" w:cstheme="majorBidi"/>
                <w:sz w:val="22"/>
                <w:szCs w:val="22"/>
              </w:rPr>
              <w:t>: 16%</w:t>
            </w:r>
          </w:p>
          <w:p w14:paraId="36A3ECD1" w14:textId="40247F62" w:rsidR="009F35F4" w:rsidRPr="00A33725" w:rsidRDefault="009F35F4" w:rsidP="00F362BE">
            <w:pPr>
              <w:spacing w:before="0" w:beforeAutospacing="0" w:line="240" w:lineRule="auto"/>
              <w:rPr>
                <w:rFonts w:asciiTheme="majorBidi" w:hAnsiTheme="majorBidi" w:cstheme="majorBidi"/>
                <w:color w:val="000000"/>
                <w:sz w:val="22"/>
                <w:szCs w:val="22"/>
              </w:rPr>
            </w:pPr>
            <w:r w:rsidRPr="00A33725">
              <w:rPr>
                <w:rFonts w:asciiTheme="majorBidi" w:hAnsiTheme="majorBidi" w:cstheme="majorBidi"/>
                <w:color w:val="FF0000"/>
                <w:sz w:val="22"/>
                <w:szCs w:val="22"/>
              </w:rPr>
              <w:t xml:space="preserve">Menopausal knowledge: </w:t>
            </w:r>
            <w:r w:rsidRPr="00A33725">
              <w:rPr>
                <w:rFonts w:asciiTheme="majorBidi" w:hAnsiTheme="majorBidi" w:cstheme="majorBidi"/>
                <w:color w:val="000000"/>
                <w:sz w:val="22"/>
                <w:szCs w:val="22"/>
              </w:rPr>
              <w:t xml:space="preserve">  good to fair knowledge in 66%</w:t>
            </w:r>
          </w:p>
          <w:p w14:paraId="4E7C72C2" w14:textId="1A80C3F2"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HRT knowledge: </w:t>
            </w:r>
            <w:r w:rsidRPr="00A33725">
              <w:rPr>
                <w:rFonts w:asciiTheme="majorBidi" w:hAnsiTheme="majorBidi" w:cstheme="majorBidi"/>
                <w:color w:val="000000" w:themeColor="text1"/>
                <w:sz w:val="22"/>
                <w:szCs w:val="22"/>
              </w:rPr>
              <w:t>13.7%</w:t>
            </w:r>
          </w:p>
          <w:p w14:paraId="13384BFF" w14:textId="1D1CB835"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r w:rsidRPr="00A33725">
              <w:rPr>
                <w:rFonts w:asciiTheme="majorBidi" w:hAnsiTheme="majorBidi" w:cstheme="majorBidi"/>
                <w:sz w:val="22"/>
                <w:szCs w:val="22"/>
              </w:rPr>
              <w:t>Media</w:t>
            </w:r>
          </w:p>
        </w:tc>
        <w:tc>
          <w:tcPr>
            <w:tcW w:w="4678" w:type="dxa"/>
          </w:tcPr>
          <w:p w14:paraId="63B60436" w14:textId="1F6135F8"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Conclusion</w:t>
            </w:r>
          </w:p>
          <w:p w14:paraId="58CC7C3C" w14:textId="6EE03DA4" w:rsidR="009F35F4" w:rsidRPr="00A33725" w:rsidRDefault="009F35F4" w:rsidP="009F35F4">
            <w:pPr>
              <w:pStyle w:val="ListParagraph"/>
              <w:numPr>
                <w:ilvl w:val="0"/>
                <w:numId w:val="3"/>
              </w:num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GPs play a vital role in diagnosing menopause and providing adequate information </w:t>
            </w:r>
            <w:r w:rsidR="00A46BA9" w:rsidRPr="00A33725">
              <w:rPr>
                <w:rFonts w:asciiTheme="majorBidi" w:hAnsiTheme="majorBidi" w:cstheme="majorBidi"/>
                <w:sz w:val="22"/>
                <w:szCs w:val="22"/>
              </w:rPr>
              <w:t>on</w:t>
            </w:r>
            <w:r w:rsidRPr="00A33725">
              <w:rPr>
                <w:rFonts w:asciiTheme="majorBidi" w:hAnsiTheme="majorBidi" w:cstheme="majorBidi"/>
                <w:sz w:val="22"/>
                <w:szCs w:val="22"/>
              </w:rPr>
              <w:t xml:space="preserve"> HRT </w:t>
            </w:r>
          </w:p>
          <w:p w14:paraId="6420557F" w14:textId="0102AFF2" w:rsidR="009F35F4" w:rsidRPr="00A33725" w:rsidRDefault="009F35F4" w:rsidP="009F35F4">
            <w:pPr>
              <w:pStyle w:val="ListParagraph"/>
              <w:numPr>
                <w:ilvl w:val="0"/>
                <w:numId w:val="3"/>
              </w:num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The knowledge about menopause and HRT is consistent with each other</w:t>
            </w:r>
          </w:p>
          <w:p w14:paraId="04A52FA1" w14:textId="5F248837" w:rsidR="009F35F4" w:rsidRPr="00A33725" w:rsidRDefault="009F35F4" w:rsidP="009F35F4">
            <w:pPr>
              <w:pStyle w:val="ListParagraph"/>
              <w:numPr>
                <w:ilvl w:val="0"/>
                <w:numId w:val="3"/>
              </w:num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Most health care providers do not discuss HRT with patients, resulting in poor awareness</w:t>
            </w:r>
          </w:p>
          <w:p w14:paraId="6E448391" w14:textId="77777777" w:rsidR="009F35F4" w:rsidRPr="00A33725" w:rsidRDefault="009F35F4" w:rsidP="009F35F4">
            <w:pPr>
              <w:pStyle w:val="ListParagraph"/>
              <w:spacing w:before="0" w:beforeAutospacing="0" w:line="240" w:lineRule="auto"/>
              <w:ind w:left="360"/>
              <w:rPr>
                <w:rFonts w:asciiTheme="majorBidi" w:hAnsiTheme="majorBidi" w:cstheme="majorBidi"/>
                <w:sz w:val="22"/>
                <w:szCs w:val="22"/>
              </w:rPr>
            </w:pPr>
          </w:p>
          <w:p w14:paraId="00C62A24"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Recommendations: </w:t>
            </w:r>
          </w:p>
          <w:p w14:paraId="2BA983FD" w14:textId="3C0D3E0B" w:rsidR="009F35F4" w:rsidRPr="00A33725" w:rsidRDefault="003960B5" w:rsidP="009F35F4">
            <w:pPr>
              <w:pStyle w:val="ListParagraph"/>
              <w:numPr>
                <w:ilvl w:val="0"/>
                <w:numId w:val="4"/>
              </w:numPr>
              <w:spacing w:before="0" w:beforeAutospacing="0" w:line="240" w:lineRule="auto"/>
              <w:rPr>
                <w:rFonts w:asciiTheme="majorBidi" w:hAnsiTheme="majorBidi" w:cstheme="majorBidi"/>
                <w:sz w:val="22"/>
                <w:szCs w:val="22"/>
              </w:rPr>
            </w:pPr>
            <w:r w:rsidRPr="00A33725">
              <w:rPr>
                <w:rFonts w:asciiTheme="majorBidi" w:hAnsiTheme="majorBidi" w:cstheme="majorBidi"/>
                <w:color w:val="000000" w:themeColor="text1"/>
                <w:sz w:val="22"/>
                <w:szCs w:val="22"/>
              </w:rPr>
              <w:t>Patient-centred</w:t>
            </w:r>
            <w:r w:rsidR="009F35F4" w:rsidRPr="00A33725">
              <w:rPr>
                <w:rFonts w:asciiTheme="majorBidi" w:hAnsiTheme="majorBidi" w:cstheme="majorBidi"/>
                <w:color w:val="000000" w:themeColor="text1"/>
                <w:sz w:val="22"/>
                <w:szCs w:val="22"/>
              </w:rPr>
              <w:t xml:space="preserve"> consultations on the </w:t>
            </w:r>
            <w:r w:rsidR="009F35F4" w:rsidRPr="00A33725">
              <w:rPr>
                <w:rFonts w:asciiTheme="majorBidi" w:hAnsiTheme="majorBidi" w:cstheme="majorBidi"/>
                <w:sz w:val="22"/>
                <w:szCs w:val="22"/>
              </w:rPr>
              <w:t>pros and cons of HRT should be encouraged.</w:t>
            </w:r>
          </w:p>
          <w:p w14:paraId="1BDA8207" w14:textId="0112B749" w:rsidR="009F35F4" w:rsidRPr="00A33725" w:rsidRDefault="009F35F4" w:rsidP="009F35F4">
            <w:pPr>
              <w:pStyle w:val="ListParagraph"/>
              <w:widowControl w:val="0"/>
              <w:numPr>
                <w:ilvl w:val="0"/>
                <w:numId w:val="4"/>
              </w:num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Multisector collaboration in health teams, including GPs and community workers, to provide postmenopausal women with good quality of care.</w:t>
            </w:r>
          </w:p>
          <w:p w14:paraId="53661B42" w14:textId="319DE0D5" w:rsidR="009F35F4" w:rsidRPr="00A33725" w:rsidRDefault="009F35F4" w:rsidP="009836F1">
            <w:pPr>
              <w:pStyle w:val="ListParagraph"/>
              <w:numPr>
                <w:ilvl w:val="0"/>
                <w:numId w:val="4"/>
              </w:num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Tailoring an educational program for intervention (pre-post-menopausal) to educate women.</w:t>
            </w:r>
          </w:p>
        </w:tc>
      </w:tr>
      <w:tr w:rsidR="009F35F4" w:rsidRPr="00A33725" w14:paraId="0B29BC5E" w14:textId="43C54F35" w:rsidTr="03A95033">
        <w:tc>
          <w:tcPr>
            <w:tcW w:w="513" w:type="dxa"/>
          </w:tcPr>
          <w:p w14:paraId="4AC2C563" w14:textId="74FA3998"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2</w:t>
            </w:r>
          </w:p>
        </w:tc>
        <w:tc>
          <w:tcPr>
            <w:tcW w:w="1042" w:type="dxa"/>
          </w:tcPr>
          <w:sdt>
            <w:sdtPr>
              <w:rPr>
                <w:rFonts w:asciiTheme="majorBidi" w:hAnsiTheme="majorBidi" w:cstheme="majorBidi"/>
                <w:color w:val="000000"/>
              </w:rPr>
              <w:tag w:val="MENDELEY_CITATION_v3_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"/>
              <w:id w:val="-1472820011"/>
              <w:placeholder>
                <w:docPart w:val="DefaultPlaceholder_-1854013440"/>
              </w:placeholder>
            </w:sdtPr>
            <w:sdtEndPr/>
            <w:sdtContent>
              <w:p w14:paraId="2D1B40CE" w14:textId="2A213A30" w:rsidR="009F35F4" w:rsidRPr="00A33725" w:rsidRDefault="00C700EE"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000000"/>
                    <w:sz w:val="22"/>
                    <w:szCs w:val="22"/>
                  </w:rPr>
                  <w:t>(Hamid et al., 2014)</w:t>
                </w:r>
              </w:p>
            </w:sdtContent>
          </w:sdt>
        </w:tc>
        <w:tc>
          <w:tcPr>
            <w:tcW w:w="1984" w:type="dxa"/>
          </w:tcPr>
          <w:p w14:paraId="71B00FF7"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A clinic-based cross-sectional </w:t>
            </w:r>
          </w:p>
          <w:p w14:paraId="6F5A800A" w14:textId="77777777" w:rsidR="009F35F4" w:rsidRPr="00A33725" w:rsidRDefault="009F35F4" w:rsidP="00F362BE">
            <w:pPr>
              <w:spacing w:before="0" w:beforeAutospacing="0" w:line="240" w:lineRule="auto"/>
              <w:rPr>
                <w:rFonts w:asciiTheme="majorBidi" w:hAnsiTheme="majorBidi" w:cstheme="majorBidi"/>
                <w:sz w:val="22"/>
                <w:szCs w:val="22"/>
              </w:rPr>
            </w:pPr>
          </w:p>
          <w:p w14:paraId="0991F083" w14:textId="4AC78803"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Data Collection: Interviewer administered survey</w:t>
            </w:r>
          </w:p>
        </w:tc>
        <w:tc>
          <w:tcPr>
            <w:tcW w:w="1134" w:type="dxa"/>
          </w:tcPr>
          <w:p w14:paraId="3EC4849E" w14:textId="2C069738"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UAE</w:t>
            </w:r>
            <w:r w:rsidR="001A7D91" w:rsidRPr="00A33725">
              <w:rPr>
                <w:rFonts w:asciiTheme="majorBidi" w:hAnsiTheme="majorBidi" w:cstheme="majorBidi"/>
                <w:sz w:val="22"/>
                <w:szCs w:val="22"/>
              </w:rPr>
              <w:t xml:space="preserve"> </w:t>
            </w:r>
            <w:r w:rsidRPr="00A33725">
              <w:rPr>
                <w:rFonts w:asciiTheme="majorBidi" w:hAnsiTheme="majorBidi" w:cstheme="majorBidi"/>
                <w:sz w:val="22"/>
                <w:szCs w:val="22"/>
              </w:rPr>
              <w:t>/ Al Ain city)</w:t>
            </w:r>
          </w:p>
        </w:tc>
        <w:tc>
          <w:tcPr>
            <w:tcW w:w="1418" w:type="dxa"/>
          </w:tcPr>
          <w:p w14:paraId="64A713EB"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gt;40 years</w:t>
            </w:r>
          </w:p>
          <w:p w14:paraId="2DB5C53A" w14:textId="77777777" w:rsidR="009F35F4" w:rsidRPr="00A33725" w:rsidRDefault="009F35F4" w:rsidP="00F362BE">
            <w:pPr>
              <w:spacing w:before="0" w:beforeAutospacing="0" w:line="240" w:lineRule="auto"/>
              <w:rPr>
                <w:rFonts w:asciiTheme="majorBidi" w:hAnsiTheme="majorBidi" w:cstheme="majorBidi"/>
                <w:sz w:val="22"/>
                <w:szCs w:val="22"/>
              </w:rPr>
            </w:pPr>
          </w:p>
          <w:p w14:paraId="14206FA0" w14:textId="30D77438"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ample size: n=177</w:t>
            </w:r>
          </w:p>
        </w:tc>
        <w:tc>
          <w:tcPr>
            <w:tcW w:w="3685" w:type="dxa"/>
          </w:tcPr>
          <w:p w14:paraId="0A118396" w14:textId="6185BCC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Facilitators</w:t>
            </w:r>
          </w:p>
          <w:p w14:paraId="439C7E91" w14:textId="79C923E7" w:rsidR="009F35F4" w:rsidRPr="00A33725" w:rsidRDefault="009F35F4" w:rsidP="009F35F4">
            <w:pPr>
              <w:pStyle w:val="ListParagraph"/>
              <w:numPr>
                <w:ilvl w:val="0"/>
                <w:numId w:val="5"/>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Higher educational level</w:t>
            </w:r>
          </w:p>
          <w:p w14:paraId="65B04F0C" w14:textId="441A4019" w:rsidR="009F35F4" w:rsidRPr="00A33725" w:rsidRDefault="009F35F4" w:rsidP="009F35F4">
            <w:pPr>
              <w:pStyle w:val="ListParagraph"/>
              <w:numPr>
                <w:ilvl w:val="0"/>
                <w:numId w:val="5"/>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 xml:space="preserve">Involvement of health care providers/ health care system </w:t>
            </w:r>
          </w:p>
          <w:p w14:paraId="37D57F6A" w14:textId="3E19EAFB" w:rsidR="009F35F4" w:rsidRPr="00A33725" w:rsidRDefault="009F35F4" w:rsidP="009F35F4">
            <w:pPr>
              <w:pStyle w:val="ListParagraph"/>
              <w:numPr>
                <w:ilvl w:val="0"/>
                <w:numId w:val="5"/>
              </w:numPr>
              <w:spacing w:before="0" w:beforeAutospacing="0" w:line="240" w:lineRule="auto"/>
              <w:rPr>
                <w:rFonts w:asciiTheme="majorBidi" w:hAnsiTheme="majorBidi" w:cstheme="majorBidi"/>
                <w:color w:val="0070C0"/>
                <w:kern w:val="2"/>
                <w:sz w:val="22"/>
                <w:szCs w:val="22"/>
              </w:rPr>
            </w:pPr>
            <w:r w:rsidRPr="00A33725">
              <w:rPr>
                <w:rFonts w:asciiTheme="majorBidi" w:hAnsiTheme="majorBidi" w:cstheme="majorBidi"/>
                <w:color w:val="0070C0"/>
                <w:sz w:val="22"/>
                <w:szCs w:val="22"/>
              </w:rPr>
              <w:t>Severe symptoms</w:t>
            </w:r>
          </w:p>
          <w:p w14:paraId="16189903" w14:textId="71A3C9D1" w:rsidR="009F35F4" w:rsidRPr="00A33725" w:rsidRDefault="009F35F4" w:rsidP="009F35F4">
            <w:pPr>
              <w:pStyle w:val="ListParagraph"/>
              <w:numPr>
                <w:ilvl w:val="0"/>
                <w:numId w:val="5"/>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Increased economic status</w:t>
            </w:r>
          </w:p>
          <w:p w14:paraId="0ACA0740" w14:textId="3FEF4B49"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Barriers:</w:t>
            </w:r>
          </w:p>
          <w:p w14:paraId="54896121" w14:textId="0C9830C5" w:rsidR="009F35F4" w:rsidRPr="00A33725" w:rsidRDefault="009F35F4" w:rsidP="00F362BE">
            <w:p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Believe in alternatives/ herbal products.</w:t>
            </w:r>
          </w:p>
          <w:p w14:paraId="4E752966" w14:textId="77777777" w:rsidR="009F35F4" w:rsidRPr="00A33725" w:rsidRDefault="009F35F4" w:rsidP="00F362BE">
            <w:pPr>
              <w:spacing w:before="0" w:beforeAutospacing="0" w:line="240" w:lineRule="auto"/>
              <w:rPr>
                <w:rFonts w:asciiTheme="majorBidi" w:hAnsiTheme="majorBidi" w:cstheme="majorBidi"/>
                <w:color w:val="0070C0"/>
                <w:sz w:val="22"/>
                <w:szCs w:val="22"/>
              </w:rPr>
            </w:pPr>
          </w:p>
          <w:p w14:paraId="408D1B32" w14:textId="1DF76931"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HRT use </w:t>
            </w:r>
            <w:r w:rsidRPr="00A33725">
              <w:rPr>
                <w:rFonts w:asciiTheme="majorBidi" w:hAnsiTheme="majorBidi" w:cstheme="majorBidi"/>
                <w:sz w:val="22"/>
                <w:szCs w:val="22"/>
              </w:rPr>
              <w:t>7%</w:t>
            </w:r>
          </w:p>
          <w:p w14:paraId="00592A61"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Sat for medical counselling</w:t>
            </w:r>
            <w:r w:rsidRPr="00A33725">
              <w:rPr>
                <w:rFonts w:asciiTheme="majorBidi" w:hAnsiTheme="majorBidi" w:cstheme="majorBidi"/>
                <w:sz w:val="22"/>
                <w:szCs w:val="22"/>
              </w:rPr>
              <w:t xml:space="preserve">: 13%  </w:t>
            </w:r>
          </w:p>
          <w:p w14:paraId="2BAF53EA" w14:textId="73743231"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enopausal knowledge </w:t>
            </w:r>
            <w:r w:rsidRPr="00A33725">
              <w:rPr>
                <w:rFonts w:asciiTheme="majorBidi" w:hAnsiTheme="majorBidi" w:cstheme="majorBidi"/>
                <w:sz w:val="22"/>
                <w:szCs w:val="22"/>
              </w:rPr>
              <w:t>33%</w:t>
            </w:r>
          </w:p>
          <w:p w14:paraId="00330AE2"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HRT knowledge: </w:t>
            </w:r>
          </w:p>
          <w:p w14:paraId="306D4D6C" w14:textId="378B3B71"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 27% </w:t>
            </w:r>
          </w:p>
          <w:p w14:paraId="3A846147" w14:textId="69FB949C" w:rsidR="009F35F4" w:rsidRPr="00A33725" w:rsidRDefault="009F35F4" w:rsidP="009836F1">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r w:rsidRPr="00A33725">
              <w:rPr>
                <w:rFonts w:asciiTheme="majorBidi" w:hAnsiTheme="majorBidi" w:cstheme="majorBidi"/>
                <w:sz w:val="22"/>
                <w:szCs w:val="22"/>
              </w:rPr>
              <w:t>Media</w:t>
            </w:r>
          </w:p>
        </w:tc>
        <w:tc>
          <w:tcPr>
            <w:tcW w:w="4678" w:type="dxa"/>
          </w:tcPr>
          <w:p w14:paraId="260DE22E" w14:textId="3F97DC68" w:rsidR="009F35F4" w:rsidRPr="00A33725" w:rsidRDefault="009F35F4" w:rsidP="00F362BE">
            <w:pPr>
              <w:spacing w:before="0" w:beforeAutospacing="0" w:line="240" w:lineRule="auto"/>
              <w:rPr>
                <w:rFonts w:asciiTheme="majorBidi" w:hAnsiTheme="majorBidi" w:cstheme="majorBidi"/>
                <w:color w:val="FF0000"/>
                <w:kern w:val="2"/>
                <w:sz w:val="22"/>
                <w:szCs w:val="22"/>
              </w:rPr>
            </w:pPr>
            <w:r w:rsidRPr="00A33725">
              <w:rPr>
                <w:rFonts w:asciiTheme="majorBidi" w:hAnsiTheme="majorBidi" w:cstheme="majorBidi"/>
                <w:color w:val="FF0000"/>
                <w:sz w:val="22"/>
                <w:szCs w:val="22"/>
              </w:rPr>
              <w:t>Conclusion:</w:t>
            </w:r>
          </w:p>
          <w:p w14:paraId="7DAAB4F5" w14:textId="23A8C0F8"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No formal education about sexual and reproductive health, neither in schools nor in clinics.</w:t>
            </w:r>
          </w:p>
          <w:p w14:paraId="18A8BB3A" w14:textId="77777777" w:rsidR="009F35F4" w:rsidRPr="00A33725" w:rsidRDefault="009F35F4" w:rsidP="00F362BE">
            <w:pPr>
              <w:spacing w:before="0" w:beforeAutospacing="0" w:line="240" w:lineRule="auto"/>
              <w:rPr>
                <w:rFonts w:asciiTheme="majorBidi" w:hAnsiTheme="majorBidi" w:cstheme="majorBidi"/>
                <w:sz w:val="22"/>
                <w:szCs w:val="22"/>
              </w:rPr>
            </w:pPr>
          </w:p>
          <w:p w14:paraId="18ED0854"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Recommendations:</w:t>
            </w:r>
          </w:p>
          <w:p w14:paraId="3D52ADE9" w14:textId="38243EB0" w:rsidR="009F35F4" w:rsidRPr="00A33725" w:rsidRDefault="009F35F4" w:rsidP="009F35F4">
            <w:pPr>
              <w:pStyle w:val="ListParagraph"/>
              <w:numPr>
                <w:ilvl w:val="0"/>
                <w:numId w:val="6"/>
              </w:num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Importance of considering menopause symptoms as a problem that requires attention and management.</w:t>
            </w:r>
          </w:p>
          <w:p w14:paraId="27E6A26E" w14:textId="1C23660E" w:rsidR="009F35F4" w:rsidRPr="00A33725" w:rsidRDefault="009F35F4" w:rsidP="009F35F4">
            <w:pPr>
              <w:pStyle w:val="ListParagraph"/>
              <w:numPr>
                <w:ilvl w:val="0"/>
                <w:numId w:val="6"/>
              </w:num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More qualitative studies are needed to investigate how women and physicians perceive menopause and highlight factors influencing HRT prescriptions.</w:t>
            </w:r>
          </w:p>
          <w:p w14:paraId="55F2272F" w14:textId="77777777" w:rsidR="009F35F4" w:rsidRPr="00A33725" w:rsidRDefault="009F35F4" w:rsidP="00F362BE">
            <w:pPr>
              <w:spacing w:before="0" w:beforeAutospacing="0" w:line="240" w:lineRule="auto"/>
              <w:rPr>
                <w:rFonts w:asciiTheme="majorBidi" w:hAnsiTheme="majorBidi" w:cstheme="majorBidi"/>
                <w:sz w:val="22"/>
                <w:szCs w:val="22"/>
              </w:rPr>
            </w:pPr>
          </w:p>
          <w:p w14:paraId="037C751B" w14:textId="77777777" w:rsidR="009F35F4" w:rsidRPr="00A33725" w:rsidRDefault="009F35F4" w:rsidP="00F362BE">
            <w:pPr>
              <w:spacing w:before="0" w:beforeAutospacing="0" w:line="240" w:lineRule="auto"/>
              <w:rPr>
                <w:rFonts w:asciiTheme="majorBidi" w:hAnsiTheme="majorBidi" w:cstheme="majorBidi"/>
                <w:sz w:val="22"/>
                <w:szCs w:val="22"/>
              </w:rPr>
            </w:pPr>
          </w:p>
        </w:tc>
      </w:tr>
      <w:tr w:rsidR="009F35F4" w:rsidRPr="00A33725" w14:paraId="6C61361B" w14:textId="2C20D9BD" w:rsidTr="03A95033">
        <w:tc>
          <w:tcPr>
            <w:tcW w:w="513" w:type="dxa"/>
          </w:tcPr>
          <w:p w14:paraId="379400F1" w14:textId="1CE2D3B0" w:rsidR="009F35F4" w:rsidRPr="00A33725" w:rsidRDefault="00B2277D"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3</w:t>
            </w:r>
          </w:p>
        </w:tc>
        <w:tc>
          <w:tcPr>
            <w:tcW w:w="1042" w:type="dxa"/>
          </w:tcPr>
          <w:sdt>
            <w:sdtPr>
              <w:rPr>
                <w:rFonts w:asciiTheme="majorBidi" w:hAnsiTheme="majorBidi" w:cstheme="majorBidi"/>
                <w:color w:val="000000"/>
              </w:rPr>
              <w:tag w:val="MENDELEY_CITATION_v3_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"/>
              <w:id w:val="-2010508223"/>
              <w:placeholder>
                <w:docPart w:val="DefaultPlaceholder_-1854013440"/>
              </w:placeholder>
            </w:sdtPr>
            <w:sdtEndPr/>
            <w:sdtContent>
              <w:p w14:paraId="5814B454" w14:textId="186DB1FD" w:rsidR="009F35F4" w:rsidRPr="00A33725" w:rsidRDefault="00C700EE"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000000"/>
                    <w:sz w:val="22"/>
                    <w:szCs w:val="22"/>
                  </w:rPr>
                  <w:t xml:space="preserve">(Ibrahim and </w:t>
                </w:r>
                <w:r w:rsidRPr="00A33725">
                  <w:rPr>
                    <w:rFonts w:asciiTheme="majorBidi" w:hAnsiTheme="majorBidi" w:cstheme="majorBidi"/>
                    <w:color w:val="000000"/>
                    <w:sz w:val="22"/>
                    <w:szCs w:val="22"/>
                  </w:rPr>
                  <w:lastRenderedPageBreak/>
                  <w:t>Hussein, 2016)</w:t>
                </w:r>
              </w:p>
            </w:sdtContent>
          </w:sdt>
          <w:p w14:paraId="43F4F9DD" w14:textId="4677E9C0" w:rsidR="009F35F4" w:rsidRPr="00A33725" w:rsidRDefault="009F35F4" w:rsidP="00F362BE">
            <w:pPr>
              <w:spacing w:before="0" w:beforeAutospacing="0" w:line="240" w:lineRule="auto"/>
              <w:rPr>
                <w:rFonts w:asciiTheme="majorBidi" w:hAnsiTheme="majorBidi" w:cstheme="majorBidi"/>
                <w:sz w:val="22"/>
                <w:szCs w:val="22"/>
              </w:rPr>
            </w:pPr>
          </w:p>
        </w:tc>
        <w:tc>
          <w:tcPr>
            <w:tcW w:w="1984" w:type="dxa"/>
          </w:tcPr>
          <w:p w14:paraId="161D79B7" w14:textId="4E8F0D80" w:rsidR="009F35F4" w:rsidRPr="00A33725" w:rsidRDefault="009F35F4" w:rsidP="00F362BE">
            <w:p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sz w:val="22"/>
                <w:szCs w:val="22"/>
              </w:rPr>
              <w:lastRenderedPageBreak/>
              <w:t xml:space="preserve">Cross-sectional study </w:t>
            </w:r>
          </w:p>
          <w:p w14:paraId="336CC893" w14:textId="77777777" w:rsidR="009F35F4" w:rsidRPr="00A33725" w:rsidRDefault="009F35F4" w:rsidP="00F362BE">
            <w:pPr>
              <w:spacing w:before="0" w:beforeAutospacing="0" w:line="240" w:lineRule="auto"/>
              <w:rPr>
                <w:rFonts w:asciiTheme="majorBidi" w:eastAsia="Calibri" w:hAnsiTheme="majorBidi" w:cstheme="majorBidi"/>
                <w:sz w:val="22"/>
                <w:szCs w:val="22"/>
              </w:rPr>
            </w:pPr>
          </w:p>
          <w:p w14:paraId="097B80C1" w14:textId="061D4D77" w:rsidR="009F35F4" w:rsidRPr="00A33725" w:rsidRDefault="009F35F4" w:rsidP="00F362BE">
            <w:pPr>
              <w:spacing w:before="0" w:beforeAutospacing="0" w:line="240" w:lineRule="auto"/>
              <w:rPr>
                <w:rFonts w:asciiTheme="majorBidi" w:eastAsia="Calibri" w:hAnsiTheme="majorBidi" w:cstheme="majorBidi"/>
                <w:sz w:val="22"/>
                <w:szCs w:val="22"/>
                <w:rtl/>
              </w:rPr>
            </w:pPr>
            <w:r w:rsidRPr="00A33725">
              <w:rPr>
                <w:rFonts w:asciiTheme="majorBidi" w:eastAsia="Calibri" w:hAnsiTheme="majorBidi" w:cstheme="majorBidi"/>
                <w:sz w:val="22"/>
                <w:szCs w:val="22"/>
              </w:rPr>
              <w:t>Data Collection: Interview</w:t>
            </w:r>
          </w:p>
          <w:p w14:paraId="282264BC" w14:textId="77777777" w:rsidR="009F35F4" w:rsidRPr="00A33725" w:rsidRDefault="009F35F4" w:rsidP="00F362BE">
            <w:pPr>
              <w:spacing w:before="0" w:beforeAutospacing="0" w:line="240" w:lineRule="auto"/>
              <w:rPr>
                <w:rFonts w:asciiTheme="majorBidi" w:hAnsiTheme="majorBidi" w:cstheme="majorBidi"/>
                <w:sz w:val="22"/>
                <w:szCs w:val="22"/>
              </w:rPr>
            </w:pPr>
          </w:p>
        </w:tc>
        <w:tc>
          <w:tcPr>
            <w:tcW w:w="1134" w:type="dxa"/>
          </w:tcPr>
          <w:p w14:paraId="4A7F44C8" w14:textId="7B4AF5EF"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eastAsia="Calibri" w:hAnsiTheme="majorBidi" w:cstheme="majorBidi"/>
                <w:sz w:val="22"/>
                <w:szCs w:val="22"/>
              </w:rPr>
              <w:lastRenderedPageBreak/>
              <w:t>UAE</w:t>
            </w:r>
            <w:r w:rsidR="001A7D91" w:rsidRPr="00A33725">
              <w:rPr>
                <w:rFonts w:asciiTheme="majorBidi" w:eastAsia="Calibri" w:hAnsiTheme="majorBidi" w:cstheme="majorBidi"/>
                <w:sz w:val="22"/>
                <w:szCs w:val="22"/>
              </w:rPr>
              <w:t xml:space="preserve"> </w:t>
            </w:r>
            <w:r w:rsidRPr="00A33725">
              <w:rPr>
                <w:rFonts w:asciiTheme="majorBidi" w:eastAsia="Calibri" w:hAnsiTheme="majorBidi" w:cstheme="majorBidi"/>
                <w:sz w:val="22"/>
                <w:szCs w:val="22"/>
              </w:rPr>
              <w:t xml:space="preserve">/ Abu </w:t>
            </w:r>
            <w:r w:rsidRPr="00A33725">
              <w:rPr>
                <w:rFonts w:asciiTheme="majorBidi" w:eastAsia="Calibri" w:hAnsiTheme="majorBidi" w:cstheme="majorBidi"/>
                <w:sz w:val="22"/>
                <w:szCs w:val="22"/>
              </w:rPr>
              <w:lastRenderedPageBreak/>
              <w:t>Dhabi and Sharjah</w:t>
            </w:r>
          </w:p>
        </w:tc>
        <w:tc>
          <w:tcPr>
            <w:tcW w:w="1418" w:type="dxa"/>
          </w:tcPr>
          <w:p w14:paraId="2766D18B"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lastRenderedPageBreak/>
              <w:t>20-70 years</w:t>
            </w:r>
          </w:p>
          <w:p w14:paraId="3A5CA481" w14:textId="77777777" w:rsidR="009F35F4" w:rsidRPr="00A33725" w:rsidRDefault="009F35F4" w:rsidP="00F362BE">
            <w:pPr>
              <w:spacing w:before="0" w:beforeAutospacing="0" w:line="240" w:lineRule="auto"/>
              <w:rPr>
                <w:rFonts w:asciiTheme="majorBidi" w:hAnsiTheme="majorBidi" w:cstheme="majorBidi"/>
                <w:sz w:val="22"/>
                <w:szCs w:val="22"/>
              </w:rPr>
            </w:pPr>
          </w:p>
          <w:p w14:paraId="0F7E873F" w14:textId="32415205"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lastRenderedPageBreak/>
              <w:t>Sample size: n=220</w:t>
            </w:r>
          </w:p>
        </w:tc>
        <w:tc>
          <w:tcPr>
            <w:tcW w:w="3685" w:type="dxa"/>
          </w:tcPr>
          <w:p w14:paraId="27B9A828" w14:textId="77777777" w:rsidR="009F35F4" w:rsidRPr="00A33725" w:rsidRDefault="009F35F4" w:rsidP="009F35F4">
            <w:pPr>
              <w:spacing w:before="0" w:beforeAutospacing="0" w:line="240" w:lineRule="auto"/>
              <w:rPr>
                <w:rFonts w:asciiTheme="majorBidi" w:eastAsia="Calibri" w:hAnsiTheme="majorBidi" w:cstheme="majorBidi"/>
                <w:color w:val="FF0000"/>
                <w:sz w:val="22"/>
                <w:szCs w:val="22"/>
              </w:rPr>
            </w:pPr>
            <w:r w:rsidRPr="00A33725">
              <w:rPr>
                <w:rFonts w:asciiTheme="majorBidi" w:eastAsia="Calibri" w:hAnsiTheme="majorBidi" w:cstheme="majorBidi"/>
                <w:color w:val="FF0000"/>
                <w:sz w:val="22"/>
                <w:szCs w:val="22"/>
              </w:rPr>
              <w:lastRenderedPageBreak/>
              <w:t>Facilitators</w:t>
            </w:r>
          </w:p>
          <w:p w14:paraId="7D9DE94B" w14:textId="1874C1F4" w:rsidR="009F35F4" w:rsidRPr="00A33725" w:rsidRDefault="009F35F4" w:rsidP="009F35F4">
            <w:pPr>
              <w:pStyle w:val="ListParagraph"/>
              <w:numPr>
                <w:ilvl w:val="0"/>
                <w:numId w:val="9"/>
              </w:numPr>
              <w:spacing w:before="0" w:beforeAutospacing="0" w:line="240" w:lineRule="auto"/>
              <w:rPr>
                <w:rFonts w:asciiTheme="majorBidi" w:eastAsia="Calibri" w:hAnsiTheme="majorBidi" w:cstheme="majorBidi"/>
                <w:sz w:val="22"/>
                <w:szCs w:val="22"/>
              </w:rPr>
            </w:pPr>
            <w:r w:rsidRPr="00A33725">
              <w:rPr>
                <w:rFonts w:asciiTheme="majorBidi" w:hAnsiTheme="majorBidi" w:cstheme="majorBidi"/>
                <w:color w:val="0070C0"/>
                <w:sz w:val="22"/>
                <w:szCs w:val="22"/>
              </w:rPr>
              <w:t>Higher educational level</w:t>
            </w:r>
          </w:p>
          <w:p w14:paraId="18A7CB5A" w14:textId="2DE78408" w:rsidR="009F35F4" w:rsidRPr="00A33725" w:rsidRDefault="009F35F4" w:rsidP="009F35F4">
            <w:pPr>
              <w:pStyle w:val="ListParagraph"/>
              <w:numPr>
                <w:ilvl w:val="0"/>
                <w:numId w:val="9"/>
              </w:numPr>
              <w:spacing w:before="0" w:beforeAutospacing="0" w:line="240" w:lineRule="auto"/>
              <w:rPr>
                <w:rFonts w:asciiTheme="majorBidi" w:eastAsia="Calibri" w:hAnsiTheme="majorBidi" w:cstheme="majorBidi"/>
                <w:color w:val="0070C0"/>
                <w:sz w:val="22"/>
                <w:szCs w:val="22"/>
              </w:rPr>
            </w:pPr>
            <w:r w:rsidRPr="00A33725">
              <w:rPr>
                <w:rFonts w:asciiTheme="majorBidi" w:hAnsiTheme="majorBidi" w:cstheme="majorBidi"/>
                <w:color w:val="0070C0"/>
                <w:sz w:val="22"/>
                <w:szCs w:val="22"/>
              </w:rPr>
              <w:lastRenderedPageBreak/>
              <w:t>Employment</w:t>
            </w:r>
          </w:p>
          <w:p w14:paraId="2F8207CB" w14:textId="14BB92B7" w:rsidR="009F35F4" w:rsidRPr="00A33725" w:rsidRDefault="009F35F4" w:rsidP="009F35F4">
            <w:pPr>
              <w:pStyle w:val="ListParagraph"/>
              <w:numPr>
                <w:ilvl w:val="0"/>
                <w:numId w:val="9"/>
              </w:numPr>
              <w:spacing w:before="0" w:beforeAutospacing="0" w:line="240" w:lineRule="auto"/>
              <w:rPr>
                <w:rFonts w:asciiTheme="majorBidi" w:hAnsiTheme="majorBidi" w:cstheme="majorBidi"/>
                <w:sz w:val="22"/>
                <w:szCs w:val="22"/>
              </w:rPr>
            </w:pPr>
            <w:r w:rsidRPr="00A33725">
              <w:rPr>
                <w:rFonts w:asciiTheme="majorBidi" w:hAnsiTheme="majorBidi" w:cstheme="majorBidi"/>
                <w:color w:val="0070C0"/>
                <w:sz w:val="22"/>
                <w:szCs w:val="22"/>
              </w:rPr>
              <w:t>Involvement of health care providers/ health care system</w:t>
            </w:r>
          </w:p>
          <w:p w14:paraId="68FA7794" w14:textId="0B967D7E" w:rsidR="009F35F4" w:rsidRPr="00A33725" w:rsidRDefault="009F35F4" w:rsidP="009F35F4">
            <w:pPr>
              <w:pStyle w:val="ListParagraph"/>
              <w:numPr>
                <w:ilvl w:val="0"/>
                <w:numId w:val="9"/>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Physicians’ positive knowledge and attitudes towards menopause</w:t>
            </w:r>
          </w:p>
          <w:p w14:paraId="02B998F0" w14:textId="2D6069B0" w:rsidR="009F35F4" w:rsidRPr="00A33725" w:rsidRDefault="009F35F4" w:rsidP="009F35F4">
            <w:pPr>
              <w:pStyle w:val="ListParagraph"/>
              <w:numPr>
                <w:ilvl w:val="0"/>
                <w:numId w:val="9"/>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Believes in HRT benefits</w:t>
            </w:r>
          </w:p>
          <w:p w14:paraId="6C6BD441" w14:textId="77777777" w:rsidR="009F35F4" w:rsidRPr="00A33725" w:rsidRDefault="009F35F4" w:rsidP="009F35F4">
            <w:pPr>
              <w:pStyle w:val="ListParagraph"/>
              <w:spacing w:before="0" w:beforeAutospacing="0" w:line="240" w:lineRule="auto"/>
              <w:ind w:left="360"/>
              <w:rPr>
                <w:rFonts w:asciiTheme="majorBidi" w:hAnsiTheme="majorBidi" w:cstheme="majorBidi"/>
                <w:color w:val="0070C0"/>
                <w:sz w:val="22"/>
                <w:szCs w:val="22"/>
              </w:rPr>
            </w:pPr>
          </w:p>
          <w:p w14:paraId="1CA97705" w14:textId="479A717C" w:rsidR="009F35F4" w:rsidRPr="00A33725" w:rsidRDefault="009F35F4" w:rsidP="00F362BE">
            <w:pPr>
              <w:spacing w:before="0" w:beforeAutospacing="0" w:line="240" w:lineRule="auto"/>
              <w:rPr>
                <w:rFonts w:asciiTheme="majorBidi" w:eastAsia="Calibri" w:hAnsiTheme="majorBidi" w:cstheme="majorBidi"/>
                <w:color w:val="FF0000"/>
                <w:sz w:val="22"/>
                <w:szCs w:val="22"/>
              </w:rPr>
            </w:pPr>
            <w:r w:rsidRPr="00A33725">
              <w:rPr>
                <w:rFonts w:asciiTheme="majorBidi" w:eastAsia="Calibri" w:hAnsiTheme="majorBidi" w:cstheme="majorBidi"/>
                <w:color w:val="FF0000"/>
                <w:sz w:val="22"/>
                <w:szCs w:val="22"/>
              </w:rPr>
              <w:t>Barriers:</w:t>
            </w:r>
          </w:p>
          <w:p w14:paraId="54E7E590" w14:textId="00F11A6E" w:rsidR="009F35F4" w:rsidRPr="00A33725" w:rsidRDefault="009F35F4" w:rsidP="009F35F4">
            <w:pPr>
              <w:pStyle w:val="ListParagraph"/>
              <w:numPr>
                <w:ilvl w:val="0"/>
                <w:numId w:val="10"/>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Inadequate menopause knowledge</w:t>
            </w:r>
          </w:p>
          <w:p w14:paraId="5F5EB34E" w14:textId="3677178F" w:rsidR="009F35F4" w:rsidRPr="00A33725" w:rsidRDefault="009F35F4" w:rsidP="009F35F4">
            <w:pPr>
              <w:pStyle w:val="ListParagraph"/>
              <w:numPr>
                <w:ilvl w:val="0"/>
                <w:numId w:val="10"/>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Concerns about HRT safety and side effects</w:t>
            </w:r>
          </w:p>
          <w:p w14:paraId="4F11AA0D" w14:textId="77777777" w:rsidR="009F35F4" w:rsidRPr="00A33725" w:rsidRDefault="009F35F4" w:rsidP="00F362BE">
            <w:pPr>
              <w:spacing w:before="0" w:beforeAutospacing="0" w:line="240" w:lineRule="auto"/>
              <w:rPr>
                <w:rFonts w:asciiTheme="majorBidi" w:hAnsiTheme="majorBidi" w:cstheme="majorBidi"/>
                <w:color w:val="0070C0"/>
                <w:sz w:val="22"/>
                <w:szCs w:val="22"/>
              </w:rPr>
            </w:pPr>
          </w:p>
          <w:p w14:paraId="17B215E9" w14:textId="2CA624C0" w:rsidR="009F35F4" w:rsidRPr="00A33725" w:rsidRDefault="009F35F4" w:rsidP="00F362BE">
            <w:p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color w:val="FF0000"/>
                <w:sz w:val="22"/>
                <w:szCs w:val="22"/>
              </w:rPr>
              <w:t xml:space="preserve">HRT use: </w:t>
            </w:r>
            <w:r w:rsidRPr="00A33725">
              <w:rPr>
                <w:rFonts w:asciiTheme="majorBidi" w:eastAsia="Calibri" w:hAnsiTheme="majorBidi" w:cstheme="majorBidi"/>
                <w:sz w:val="22"/>
                <w:szCs w:val="22"/>
              </w:rPr>
              <w:t>48%</w:t>
            </w:r>
          </w:p>
          <w:p w14:paraId="4BCF1DD0" w14:textId="35941B55" w:rsidR="009F35F4" w:rsidRPr="00A33725" w:rsidRDefault="009F35F4" w:rsidP="00F362BE">
            <w:p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color w:val="FF0000"/>
                <w:sz w:val="22"/>
                <w:szCs w:val="22"/>
              </w:rPr>
              <w:t>Sat for medical counselling</w:t>
            </w:r>
            <w:r w:rsidRPr="00A33725">
              <w:rPr>
                <w:rFonts w:asciiTheme="majorBidi" w:eastAsia="Calibri" w:hAnsiTheme="majorBidi" w:cstheme="majorBidi"/>
                <w:sz w:val="22"/>
                <w:szCs w:val="22"/>
              </w:rPr>
              <w:t>: high</w:t>
            </w:r>
          </w:p>
          <w:p w14:paraId="15154920" w14:textId="37F6EFA5" w:rsidR="009F35F4" w:rsidRPr="00A33725" w:rsidRDefault="009F35F4" w:rsidP="00F362BE">
            <w:p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color w:val="FF0000"/>
                <w:sz w:val="22"/>
                <w:szCs w:val="22"/>
              </w:rPr>
              <w:t xml:space="preserve">menopausal&amp; HRT knowledge: </w:t>
            </w:r>
            <w:r w:rsidRPr="00A33725">
              <w:rPr>
                <w:rFonts w:asciiTheme="majorBidi" w:eastAsia="Calibri" w:hAnsiTheme="majorBidi" w:cstheme="majorBidi"/>
                <w:sz w:val="22"/>
                <w:szCs w:val="22"/>
              </w:rPr>
              <w:t xml:space="preserve">high level of awareness  </w:t>
            </w:r>
          </w:p>
          <w:p w14:paraId="0EAE298B" w14:textId="424B020B" w:rsidR="009F35F4" w:rsidRPr="00A33725" w:rsidRDefault="009F35F4" w:rsidP="00F362BE">
            <w:pPr>
              <w:spacing w:before="0" w:beforeAutospacing="0" w:line="240" w:lineRule="auto"/>
              <w:rPr>
                <w:rFonts w:asciiTheme="majorBidi" w:eastAsia="Calibri" w:hAnsiTheme="majorBidi" w:cstheme="majorBidi"/>
                <w:color w:val="FF0000"/>
                <w:sz w:val="22"/>
                <w:szCs w:val="22"/>
              </w:rPr>
            </w:pPr>
            <w:r w:rsidRPr="00A33725">
              <w:rPr>
                <w:rFonts w:asciiTheme="majorBidi" w:eastAsia="Calibri" w:hAnsiTheme="majorBidi" w:cstheme="majorBidi"/>
                <w:color w:val="FF0000"/>
                <w:sz w:val="22"/>
                <w:szCs w:val="22"/>
              </w:rPr>
              <w:t xml:space="preserve">Main source of information: </w:t>
            </w:r>
            <w:r w:rsidRPr="00A33725">
              <w:rPr>
                <w:rFonts w:asciiTheme="majorBidi" w:eastAsia="Calibri" w:hAnsiTheme="majorBidi" w:cstheme="majorBidi"/>
                <w:sz w:val="22"/>
                <w:szCs w:val="22"/>
              </w:rPr>
              <w:t>physicians</w:t>
            </w:r>
          </w:p>
        </w:tc>
        <w:tc>
          <w:tcPr>
            <w:tcW w:w="4678" w:type="dxa"/>
          </w:tcPr>
          <w:p w14:paraId="209DDE16" w14:textId="7B579558"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lastRenderedPageBreak/>
              <w:t>Conclusion:</w:t>
            </w:r>
          </w:p>
          <w:p w14:paraId="635DA5FE" w14:textId="205F8BCB" w:rsidR="009F35F4" w:rsidRPr="00A33725" w:rsidRDefault="009F35F4" w:rsidP="00F362BE">
            <w:p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sz w:val="22"/>
                <w:szCs w:val="22"/>
              </w:rPr>
              <w:lastRenderedPageBreak/>
              <w:t>Medical counselling stimulates understanding of treatment options and guides women’s decisions regarding HRT.</w:t>
            </w:r>
          </w:p>
          <w:p w14:paraId="4DF9F554" w14:textId="77777777" w:rsidR="009F35F4" w:rsidRPr="00A33725" w:rsidRDefault="009F35F4" w:rsidP="00F362BE">
            <w:pPr>
              <w:spacing w:before="0" w:beforeAutospacing="0" w:line="240" w:lineRule="auto"/>
              <w:rPr>
                <w:rFonts w:asciiTheme="majorBidi" w:eastAsia="Calibri" w:hAnsiTheme="majorBidi" w:cstheme="majorBidi"/>
                <w:sz w:val="22"/>
                <w:szCs w:val="22"/>
              </w:rPr>
            </w:pPr>
          </w:p>
          <w:p w14:paraId="0945685E" w14:textId="77777777" w:rsidR="009F35F4" w:rsidRPr="00A33725" w:rsidRDefault="009F35F4" w:rsidP="00F362BE">
            <w:pPr>
              <w:spacing w:before="0" w:beforeAutospacing="0" w:line="240" w:lineRule="auto"/>
              <w:rPr>
                <w:rFonts w:asciiTheme="majorBidi" w:eastAsia="Calibri" w:hAnsiTheme="majorBidi" w:cstheme="majorBidi"/>
                <w:color w:val="FF0000"/>
                <w:sz w:val="22"/>
                <w:szCs w:val="22"/>
              </w:rPr>
            </w:pPr>
            <w:r w:rsidRPr="00A33725">
              <w:rPr>
                <w:rFonts w:asciiTheme="majorBidi" w:eastAsia="Calibri" w:hAnsiTheme="majorBidi" w:cstheme="majorBidi"/>
                <w:color w:val="FF0000"/>
                <w:sz w:val="22"/>
                <w:szCs w:val="22"/>
              </w:rPr>
              <w:t>Recommendations:</w:t>
            </w:r>
          </w:p>
          <w:p w14:paraId="034DF404" w14:textId="43C06CA6"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eastAsia="Calibri" w:hAnsiTheme="majorBidi" w:cstheme="majorBidi"/>
                <w:sz w:val="22"/>
                <w:szCs w:val="22"/>
              </w:rPr>
              <w:t>Knowledge of the long-term consequences of menopause should be spread through community-based campaigns to increase public awareness of the availability of treatment.</w:t>
            </w:r>
          </w:p>
        </w:tc>
      </w:tr>
      <w:tr w:rsidR="009F35F4" w:rsidRPr="00A33725" w14:paraId="53870275" w14:textId="77777777" w:rsidTr="03A95033">
        <w:tc>
          <w:tcPr>
            <w:tcW w:w="513" w:type="dxa"/>
          </w:tcPr>
          <w:p w14:paraId="53A975A0" w14:textId="557DEC00" w:rsidR="009F35F4" w:rsidRPr="00A33725" w:rsidRDefault="00B2277D"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lastRenderedPageBreak/>
              <w:t>4</w:t>
            </w:r>
          </w:p>
        </w:tc>
        <w:tc>
          <w:tcPr>
            <w:tcW w:w="1042" w:type="dxa"/>
          </w:tcPr>
          <w:sdt>
            <w:sdtPr>
              <w:rPr>
                <w:rFonts w:asciiTheme="majorBidi" w:hAnsiTheme="majorBidi" w:cstheme="majorBidi"/>
                <w:color w:val="000000"/>
              </w:rPr>
              <w:tag w:val="MENDELEY_CITATION_v3_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"/>
              <w:id w:val="-1762140202"/>
              <w:placeholder>
                <w:docPart w:val="DefaultPlaceholder_-1854013440"/>
              </w:placeholder>
            </w:sdtPr>
            <w:sdtEndPr/>
            <w:sdtContent>
              <w:p w14:paraId="271251BE" w14:textId="7FBBC5FA" w:rsidR="009F35F4" w:rsidRPr="00A33725" w:rsidRDefault="00C700EE"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000000"/>
                    <w:sz w:val="22"/>
                    <w:szCs w:val="22"/>
                  </w:rPr>
                  <w:t>(Jassim and Al-</w:t>
                </w:r>
                <w:proofErr w:type="spellStart"/>
                <w:r w:rsidRPr="00A33725">
                  <w:rPr>
                    <w:rFonts w:asciiTheme="majorBidi" w:hAnsiTheme="majorBidi" w:cstheme="majorBidi"/>
                    <w:color w:val="000000"/>
                    <w:sz w:val="22"/>
                    <w:szCs w:val="22"/>
                  </w:rPr>
                  <w:t>Shboul</w:t>
                </w:r>
                <w:proofErr w:type="spellEnd"/>
                <w:r w:rsidRPr="00A33725">
                  <w:rPr>
                    <w:rFonts w:asciiTheme="majorBidi" w:hAnsiTheme="majorBidi" w:cstheme="majorBidi"/>
                    <w:color w:val="000000"/>
                    <w:sz w:val="22"/>
                    <w:szCs w:val="22"/>
                  </w:rPr>
                  <w:t>, 2009)</w:t>
                </w:r>
              </w:p>
            </w:sdtContent>
          </w:sdt>
        </w:tc>
        <w:tc>
          <w:tcPr>
            <w:tcW w:w="1984" w:type="dxa"/>
          </w:tcPr>
          <w:p w14:paraId="13297A20" w14:textId="6C0FB605" w:rsidR="009F35F4" w:rsidRPr="00A33725" w:rsidRDefault="009F35F4" w:rsidP="00F362BE">
            <w:pPr>
              <w:bidi/>
              <w:spacing w:before="0" w:beforeAutospacing="0" w:line="240" w:lineRule="auto"/>
              <w:jc w:val="right"/>
              <w:rPr>
                <w:rFonts w:asciiTheme="majorBidi" w:eastAsia="Calibri" w:hAnsiTheme="majorBidi" w:cstheme="majorBidi"/>
                <w:sz w:val="22"/>
                <w:szCs w:val="22"/>
                <w:rtl/>
              </w:rPr>
            </w:pPr>
            <w:r w:rsidRPr="00A33725">
              <w:rPr>
                <w:rFonts w:asciiTheme="majorBidi" w:eastAsia="Calibri" w:hAnsiTheme="majorBidi" w:cstheme="majorBidi"/>
                <w:sz w:val="22"/>
                <w:szCs w:val="22"/>
              </w:rPr>
              <w:t xml:space="preserve">Cross-sectional study </w:t>
            </w:r>
          </w:p>
          <w:p w14:paraId="30D68A77" w14:textId="77777777" w:rsidR="009F35F4" w:rsidRPr="00A33725" w:rsidRDefault="009F35F4" w:rsidP="00F362BE">
            <w:pPr>
              <w:bidi/>
              <w:spacing w:before="0" w:beforeAutospacing="0" w:line="240" w:lineRule="auto"/>
              <w:jc w:val="right"/>
              <w:rPr>
                <w:rFonts w:asciiTheme="majorBidi" w:eastAsia="Calibri" w:hAnsiTheme="majorBidi" w:cstheme="majorBidi"/>
                <w:sz w:val="22"/>
                <w:szCs w:val="22"/>
              </w:rPr>
            </w:pPr>
          </w:p>
          <w:p w14:paraId="04D6BEF8" w14:textId="26FD5B07" w:rsidR="009F35F4" w:rsidRPr="00A33725" w:rsidRDefault="009F35F4" w:rsidP="00F362BE">
            <w:pPr>
              <w:bidi/>
              <w:spacing w:before="0" w:beforeAutospacing="0" w:line="240" w:lineRule="auto"/>
              <w:jc w:val="right"/>
              <w:rPr>
                <w:rFonts w:asciiTheme="majorBidi" w:eastAsia="Calibri" w:hAnsiTheme="majorBidi" w:cstheme="majorBidi"/>
                <w:sz w:val="22"/>
                <w:szCs w:val="22"/>
              </w:rPr>
            </w:pPr>
            <w:r w:rsidRPr="00A33725">
              <w:rPr>
                <w:rFonts w:asciiTheme="majorBidi" w:eastAsia="Calibri" w:hAnsiTheme="majorBidi" w:cstheme="majorBidi"/>
                <w:sz w:val="22"/>
                <w:szCs w:val="22"/>
              </w:rPr>
              <w:t xml:space="preserve">Data Collection: Interview-administered </w:t>
            </w:r>
            <w:r w:rsidR="009836F1" w:rsidRPr="00A33725">
              <w:rPr>
                <w:rFonts w:asciiTheme="majorBidi" w:eastAsia="Calibri" w:hAnsiTheme="majorBidi" w:cstheme="majorBidi"/>
                <w:sz w:val="22"/>
                <w:szCs w:val="22"/>
              </w:rPr>
              <w:t>questionnaire</w:t>
            </w:r>
          </w:p>
        </w:tc>
        <w:tc>
          <w:tcPr>
            <w:tcW w:w="1134" w:type="dxa"/>
          </w:tcPr>
          <w:p w14:paraId="3D68D482" w14:textId="7DFD58F7" w:rsidR="009F35F4" w:rsidRPr="00A33725" w:rsidRDefault="009F35F4" w:rsidP="00F362BE">
            <w:pPr>
              <w:bidi/>
              <w:spacing w:before="0" w:beforeAutospacing="0" w:line="240" w:lineRule="auto"/>
              <w:jc w:val="right"/>
              <w:rPr>
                <w:rFonts w:asciiTheme="majorBidi" w:eastAsia="Calibri" w:hAnsiTheme="majorBidi" w:cstheme="majorBidi"/>
                <w:sz w:val="22"/>
                <w:szCs w:val="22"/>
              </w:rPr>
            </w:pPr>
            <w:r w:rsidRPr="00A33725">
              <w:rPr>
                <w:rFonts w:asciiTheme="majorBidi" w:eastAsia="Calibri" w:hAnsiTheme="majorBidi" w:cstheme="majorBidi"/>
                <w:sz w:val="22"/>
                <w:szCs w:val="22"/>
              </w:rPr>
              <w:t>Bahrain</w:t>
            </w:r>
            <w:r w:rsidR="001A7D91" w:rsidRPr="00A33725">
              <w:rPr>
                <w:rFonts w:asciiTheme="majorBidi" w:eastAsia="Calibri" w:hAnsiTheme="majorBidi" w:cstheme="majorBidi"/>
                <w:sz w:val="22"/>
                <w:szCs w:val="22"/>
              </w:rPr>
              <w:t xml:space="preserve"> </w:t>
            </w:r>
            <w:r w:rsidRPr="00A33725">
              <w:rPr>
                <w:rFonts w:asciiTheme="majorBidi" w:eastAsia="Calibri" w:hAnsiTheme="majorBidi" w:cstheme="majorBidi"/>
                <w:sz w:val="22"/>
                <w:szCs w:val="22"/>
              </w:rPr>
              <w:t>/ five governorates</w:t>
            </w:r>
            <w:r w:rsidR="001A7D91" w:rsidRPr="00A33725">
              <w:rPr>
                <w:rFonts w:asciiTheme="majorBidi" w:eastAsia="Calibri" w:hAnsiTheme="majorBidi" w:cstheme="majorBidi"/>
                <w:sz w:val="22"/>
                <w:szCs w:val="22"/>
              </w:rPr>
              <w:t>:</w:t>
            </w:r>
            <w:r w:rsidRPr="00A33725">
              <w:rPr>
                <w:rFonts w:asciiTheme="majorBidi" w:eastAsia="Calibri" w:hAnsiTheme="majorBidi" w:cstheme="majorBidi"/>
                <w:sz w:val="22"/>
                <w:szCs w:val="22"/>
              </w:rPr>
              <w:t xml:space="preserve"> Attended primary health care </w:t>
            </w:r>
            <w:r w:rsidR="001A7D91" w:rsidRPr="00A33725">
              <w:rPr>
                <w:rFonts w:asciiTheme="majorBidi" w:eastAsia="Calibri" w:hAnsiTheme="majorBidi" w:cstheme="majorBidi"/>
                <w:sz w:val="22"/>
                <w:szCs w:val="22"/>
              </w:rPr>
              <w:t>centres</w:t>
            </w:r>
          </w:p>
        </w:tc>
        <w:tc>
          <w:tcPr>
            <w:tcW w:w="1418" w:type="dxa"/>
          </w:tcPr>
          <w:p w14:paraId="29E31515" w14:textId="46B4CF4F"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30-64 years</w:t>
            </w:r>
          </w:p>
          <w:p w14:paraId="7F50C9EA" w14:textId="77777777" w:rsidR="009F35F4" w:rsidRPr="00A33725" w:rsidRDefault="009F35F4" w:rsidP="00F362BE">
            <w:pPr>
              <w:spacing w:before="0" w:beforeAutospacing="0" w:line="240" w:lineRule="auto"/>
              <w:rPr>
                <w:rFonts w:asciiTheme="majorBidi" w:hAnsiTheme="majorBidi" w:cstheme="majorBidi"/>
                <w:sz w:val="22"/>
                <w:szCs w:val="22"/>
              </w:rPr>
            </w:pPr>
          </w:p>
          <w:p w14:paraId="79AD63B4" w14:textId="38CF5CF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ample size: n=260</w:t>
            </w:r>
          </w:p>
        </w:tc>
        <w:tc>
          <w:tcPr>
            <w:tcW w:w="3685" w:type="dxa"/>
          </w:tcPr>
          <w:p w14:paraId="6A921802" w14:textId="17544E35" w:rsidR="009F35F4" w:rsidRPr="00A33725" w:rsidRDefault="009F35F4" w:rsidP="00F362BE">
            <w:pPr>
              <w:spacing w:before="0" w:beforeAutospacing="0" w:line="240" w:lineRule="auto"/>
              <w:rPr>
                <w:rFonts w:asciiTheme="majorBidi" w:eastAsia="Calibri" w:hAnsiTheme="majorBidi" w:cstheme="majorBidi"/>
                <w:color w:val="FF0000"/>
                <w:sz w:val="22"/>
                <w:szCs w:val="22"/>
              </w:rPr>
            </w:pPr>
            <w:r w:rsidRPr="00A33725">
              <w:rPr>
                <w:rFonts w:asciiTheme="majorBidi" w:eastAsia="Calibri" w:hAnsiTheme="majorBidi" w:cstheme="majorBidi"/>
                <w:color w:val="FF0000"/>
                <w:sz w:val="22"/>
                <w:szCs w:val="22"/>
              </w:rPr>
              <w:t>Facilitators:</w:t>
            </w:r>
          </w:p>
          <w:p w14:paraId="43646319" w14:textId="77777777" w:rsidR="009F35F4" w:rsidRPr="00A33725" w:rsidRDefault="009F35F4" w:rsidP="009F35F4">
            <w:pPr>
              <w:pStyle w:val="ListParagraph"/>
              <w:numPr>
                <w:ilvl w:val="0"/>
                <w:numId w:val="11"/>
              </w:numPr>
              <w:spacing w:before="0" w:beforeAutospacing="0" w:line="240" w:lineRule="auto"/>
              <w:rPr>
                <w:rFonts w:asciiTheme="majorBidi" w:eastAsia="Calibri" w:hAnsiTheme="majorBidi" w:cstheme="majorBidi"/>
                <w:color w:val="0070C0"/>
              </w:rPr>
            </w:pPr>
            <w:r w:rsidRPr="00A33725">
              <w:rPr>
                <w:rFonts w:asciiTheme="majorBidi" w:hAnsiTheme="majorBidi" w:cstheme="majorBidi"/>
                <w:color w:val="0070C0"/>
              </w:rPr>
              <w:t>Higher educational level</w:t>
            </w:r>
          </w:p>
          <w:p w14:paraId="5F95A42A" w14:textId="6BD41CDE" w:rsidR="009F35F4" w:rsidRPr="00A33725" w:rsidRDefault="009F35F4" w:rsidP="009F35F4">
            <w:pPr>
              <w:pStyle w:val="ListParagraph"/>
              <w:numPr>
                <w:ilvl w:val="0"/>
                <w:numId w:val="11"/>
              </w:numPr>
              <w:spacing w:before="0" w:beforeAutospacing="0" w:line="240" w:lineRule="auto"/>
              <w:rPr>
                <w:rFonts w:asciiTheme="majorBidi" w:eastAsia="Calibri" w:hAnsiTheme="majorBidi" w:cstheme="majorBidi"/>
                <w:color w:val="0070C0"/>
              </w:rPr>
            </w:pPr>
            <w:r w:rsidRPr="00A33725">
              <w:rPr>
                <w:rFonts w:asciiTheme="majorBidi" w:hAnsiTheme="majorBidi" w:cstheme="majorBidi"/>
                <w:color w:val="0070C0"/>
              </w:rPr>
              <w:t>Employment</w:t>
            </w:r>
            <w:r w:rsidRPr="00A33725">
              <w:rPr>
                <w:rFonts w:asciiTheme="majorBidi" w:eastAsia="Calibri" w:hAnsiTheme="majorBidi" w:cstheme="majorBidi"/>
                <w:color w:val="0070C0"/>
              </w:rPr>
              <w:t xml:space="preserve"> </w:t>
            </w:r>
          </w:p>
          <w:p w14:paraId="635D0708" w14:textId="77777777" w:rsidR="00126988" w:rsidRPr="00A33725" w:rsidRDefault="00126988" w:rsidP="00F362BE">
            <w:pPr>
              <w:spacing w:before="0" w:beforeAutospacing="0" w:line="240" w:lineRule="auto"/>
              <w:rPr>
                <w:rFonts w:asciiTheme="majorBidi" w:eastAsia="Calibri" w:hAnsiTheme="majorBidi" w:cstheme="majorBidi"/>
                <w:color w:val="FF0000"/>
                <w:sz w:val="22"/>
                <w:szCs w:val="22"/>
              </w:rPr>
            </w:pPr>
          </w:p>
          <w:p w14:paraId="53A591A1" w14:textId="10195C88" w:rsidR="00126988" w:rsidRPr="00A33725" w:rsidRDefault="00126988" w:rsidP="00F362BE">
            <w:pPr>
              <w:spacing w:before="0" w:beforeAutospacing="0" w:line="240" w:lineRule="auto"/>
              <w:rPr>
                <w:rFonts w:asciiTheme="majorBidi" w:eastAsia="Calibri" w:hAnsiTheme="majorBidi" w:cstheme="majorBidi"/>
                <w:color w:val="FF0000"/>
                <w:sz w:val="22"/>
                <w:szCs w:val="22"/>
              </w:rPr>
            </w:pPr>
            <w:r w:rsidRPr="00A33725">
              <w:rPr>
                <w:rFonts w:asciiTheme="majorBidi" w:eastAsia="Calibri" w:hAnsiTheme="majorBidi" w:cstheme="majorBidi"/>
                <w:color w:val="FF0000"/>
                <w:sz w:val="22"/>
                <w:szCs w:val="22"/>
              </w:rPr>
              <w:t>Barriers</w:t>
            </w:r>
          </w:p>
          <w:p w14:paraId="60B547A0" w14:textId="1FE52E58" w:rsidR="00126988" w:rsidRPr="00A33725" w:rsidRDefault="00126988" w:rsidP="00F362BE">
            <w:pPr>
              <w:spacing w:before="0" w:beforeAutospacing="0" w:line="240" w:lineRule="auto"/>
              <w:rPr>
                <w:rFonts w:asciiTheme="majorBidi" w:eastAsia="Calibri" w:hAnsiTheme="majorBidi" w:cstheme="majorBidi"/>
                <w:color w:val="0070C0"/>
                <w:sz w:val="22"/>
                <w:szCs w:val="22"/>
              </w:rPr>
            </w:pPr>
            <w:r w:rsidRPr="00A33725">
              <w:rPr>
                <w:rFonts w:asciiTheme="majorBidi" w:eastAsia="Calibri" w:hAnsiTheme="majorBidi" w:cstheme="majorBidi"/>
                <w:color w:val="0070C0"/>
                <w:sz w:val="22"/>
                <w:szCs w:val="22"/>
              </w:rPr>
              <w:t>Not mentioned</w:t>
            </w:r>
          </w:p>
          <w:p w14:paraId="74B398D8" w14:textId="77777777" w:rsidR="00126988" w:rsidRPr="00A33725" w:rsidRDefault="00126988" w:rsidP="00F362BE">
            <w:pPr>
              <w:spacing w:before="0" w:beforeAutospacing="0" w:line="240" w:lineRule="auto"/>
              <w:rPr>
                <w:rFonts w:asciiTheme="majorBidi" w:eastAsia="Calibri" w:hAnsiTheme="majorBidi" w:cstheme="majorBidi"/>
                <w:color w:val="FF0000"/>
                <w:sz w:val="22"/>
                <w:szCs w:val="22"/>
              </w:rPr>
            </w:pPr>
          </w:p>
          <w:p w14:paraId="2CF1F04A" w14:textId="648BD451" w:rsidR="009F35F4" w:rsidRPr="00A33725" w:rsidRDefault="009F35F4" w:rsidP="00F362BE">
            <w:p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color w:val="FF0000"/>
                <w:sz w:val="22"/>
                <w:szCs w:val="22"/>
              </w:rPr>
              <w:t xml:space="preserve">HRT use: </w:t>
            </w:r>
            <w:r w:rsidRPr="00A33725">
              <w:rPr>
                <w:rFonts w:asciiTheme="majorBidi" w:eastAsia="Calibri" w:hAnsiTheme="majorBidi" w:cstheme="majorBidi"/>
                <w:sz w:val="22"/>
                <w:szCs w:val="22"/>
              </w:rPr>
              <w:t>3.9</w:t>
            </w:r>
          </w:p>
          <w:p w14:paraId="73C662BF" w14:textId="0F7EC50A" w:rsidR="009F35F4" w:rsidRPr="00A33725" w:rsidRDefault="009F35F4" w:rsidP="00F362BE">
            <w:p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color w:val="FF0000"/>
                <w:sz w:val="22"/>
                <w:szCs w:val="22"/>
              </w:rPr>
              <w:t>Sat for medical counselling</w:t>
            </w:r>
            <w:r w:rsidRPr="00A33725">
              <w:rPr>
                <w:rFonts w:asciiTheme="majorBidi" w:eastAsia="Calibri" w:hAnsiTheme="majorBidi" w:cstheme="majorBidi"/>
                <w:sz w:val="22"/>
                <w:szCs w:val="22"/>
              </w:rPr>
              <w:t>: not mentioned.</w:t>
            </w:r>
          </w:p>
          <w:p w14:paraId="1E7E0FB2" w14:textId="601D5B34" w:rsidR="009F35F4" w:rsidRPr="00A33725" w:rsidRDefault="009F35F4" w:rsidP="00F362BE">
            <w:p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color w:val="FF0000"/>
                <w:sz w:val="22"/>
                <w:szCs w:val="22"/>
              </w:rPr>
              <w:t>menopausal&amp; HRT knowledge:</w:t>
            </w:r>
            <w:r w:rsidRPr="00A33725">
              <w:rPr>
                <w:rFonts w:asciiTheme="majorBidi" w:eastAsia="Calibri" w:hAnsiTheme="majorBidi" w:cstheme="majorBidi"/>
                <w:sz w:val="22"/>
                <w:szCs w:val="22"/>
              </w:rPr>
              <w:t xml:space="preserve"> 60%</w:t>
            </w:r>
          </w:p>
          <w:p w14:paraId="2D7CBDBA" w14:textId="4D33AB03" w:rsidR="009F35F4" w:rsidRPr="00A33725" w:rsidRDefault="009F35F4" w:rsidP="00F362BE">
            <w:p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color w:val="FF0000"/>
                <w:sz w:val="22"/>
                <w:szCs w:val="22"/>
              </w:rPr>
              <w:t xml:space="preserve">Main source of information: </w:t>
            </w:r>
            <w:r w:rsidRPr="00A33725">
              <w:rPr>
                <w:rFonts w:asciiTheme="majorBidi" w:eastAsia="Calibri" w:hAnsiTheme="majorBidi" w:cstheme="majorBidi"/>
                <w:sz w:val="22"/>
                <w:szCs w:val="22"/>
              </w:rPr>
              <w:t>not mentioned</w:t>
            </w:r>
          </w:p>
        </w:tc>
        <w:tc>
          <w:tcPr>
            <w:tcW w:w="4678" w:type="dxa"/>
          </w:tcPr>
          <w:p w14:paraId="58DF9C7E" w14:textId="08461383"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Conclusion:</w:t>
            </w:r>
          </w:p>
          <w:p w14:paraId="15837ACC" w14:textId="51538771" w:rsidR="009F35F4" w:rsidRPr="00A33725" w:rsidRDefault="009F35F4" w:rsidP="00F362BE">
            <w:p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sz w:val="22"/>
                <w:szCs w:val="22"/>
              </w:rPr>
              <w:t xml:space="preserve">Knowledge of Bahraini women's pre-menopause and HRT on average. </w:t>
            </w:r>
          </w:p>
          <w:p w14:paraId="42CEFCA1" w14:textId="3C1782FE" w:rsidR="009F35F4" w:rsidRPr="00A33725" w:rsidRDefault="009F35F4" w:rsidP="009F35F4">
            <w:p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sz w:val="22"/>
                <w:szCs w:val="22"/>
              </w:rPr>
              <w:t>Poor knowledge about the consequences of menopause on cardiovascular disease.</w:t>
            </w:r>
          </w:p>
          <w:p w14:paraId="1090772C" w14:textId="77777777" w:rsidR="009F35F4" w:rsidRPr="00A33725" w:rsidRDefault="009F35F4" w:rsidP="009F35F4">
            <w:pPr>
              <w:spacing w:before="0" w:beforeAutospacing="0" w:line="240" w:lineRule="auto"/>
              <w:rPr>
                <w:rFonts w:asciiTheme="majorBidi" w:eastAsia="Calibri" w:hAnsiTheme="majorBidi" w:cstheme="majorBidi"/>
                <w:sz w:val="22"/>
                <w:szCs w:val="22"/>
              </w:rPr>
            </w:pPr>
          </w:p>
          <w:p w14:paraId="66597F4A" w14:textId="77777777" w:rsidR="009F35F4" w:rsidRPr="00A33725" w:rsidRDefault="009F35F4" w:rsidP="00F362BE">
            <w:pPr>
              <w:spacing w:before="0" w:beforeAutospacing="0" w:line="240" w:lineRule="auto"/>
              <w:rPr>
                <w:rFonts w:asciiTheme="majorBidi" w:eastAsia="Calibri" w:hAnsiTheme="majorBidi" w:cstheme="majorBidi"/>
                <w:color w:val="FF0000"/>
                <w:sz w:val="22"/>
                <w:szCs w:val="22"/>
              </w:rPr>
            </w:pPr>
            <w:r w:rsidRPr="00A33725">
              <w:rPr>
                <w:rFonts w:asciiTheme="majorBidi" w:eastAsia="Calibri" w:hAnsiTheme="majorBidi" w:cstheme="majorBidi"/>
                <w:color w:val="FF0000"/>
                <w:sz w:val="22"/>
                <w:szCs w:val="22"/>
              </w:rPr>
              <w:t xml:space="preserve">Recommendations: </w:t>
            </w:r>
          </w:p>
          <w:p w14:paraId="347EE3F8" w14:textId="58E3F1C7" w:rsidR="009F35F4" w:rsidRPr="00A33725" w:rsidRDefault="009F35F4" w:rsidP="009F35F4">
            <w:pPr>
              <w:pStyle w:val="ListParagraph"/>
              <w:numPr>
                <w:ilvl w:val="0"/>
                <w:numId w:val="12"/>
              </w:num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sz w:val="22"/>
                <w:szCs w:val="22"/>
              </w:rPr>
              <w:t>Further studies are needed to estimate the level of awareness of menopause among different ethnic groups.</w:t>
            </w:r>
          </w:p>
          <w:p w14:paraId="2A2D5E32" w14:textId="098F5195" w:rsidR="009F35F4" w:rsidRPr="00A33725" w:rsidRDefault="009F35F4" w:rsidP="009F35F4">
            <w:pPr>
              <w:pStyle w:val="ListParagraph"/>
              <w:numPr>
                <w:ilvl w:val="0"/>
                <w:numId w:val="12"/>
              </w:num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sz w:val="22"/>
                <w:szCs w:val="22"/>
              </w:rPr>
              <w:t xml:space="preserve">Research on alternative therapies </w:t>
            </w:r>
          </w:p>
          <w:p w14:paraId="29837FBB" w14:textId="2876B630" w:rsidR="009F35F4" w:rsidRPr="00A33725" w:rsidRDefault="009F35F4" w:rsidP="009F35F4">
            <w:pPr>
              <w:pStyle w:val="ListParagraph"/>
              <w:numPr>
                <w:ilvl w:val="0"/>
                <w:numId w:val="12"/>
              </w:numPr>
              <w:spacing w:before="0" w:beforeAutospacing="0" w:line="240" w:lineRule="auto"/>
              <w:rPr>
                <w:rFonts w:asciiTheme="majorBidi" w:eastAsia="Calibri" w:hAnsiTheme="majorBidi" w:cstheme="majorBidi"/>
                <w:sz w:val="22"/>
                <w:szCs w:val="22"/>
              </w:rPr>
            </w:pPr>
            <w:r w:rsidRPr="00A33725">
              <w:rPr>
                <w:rFonts w:asciiTheme="majorBidi" w:eastAsia="Calibri" w:hAnsiTheme="majorBidi" w:cstheme="majorBidi"/>
                <w:sz w:val="22"/>
                <w:szCs w:val="22"/>
              </w:rPr>
              <w:t>Improving research quality in studying the risks and benefits associated with HRT and its long-term consequences.</w:t>
            </w:r>
          </w:p>
          <w:p w14:paraId="258752FA" w14:textId="32B50676" w:rsidR="009F35F4" w:rsidRPr="00A33725" w:rsidRDefault="009F35F4" w:rsidP="009F35F4">
            <w:pPr>
              <w:pStyle w:val="ListParagraph"/>
              <w:numPr>
                <w:ilvl w:val="0"/>
                <w:numId w:val="12"/>
              </w:numPr>
              <w:spacing w:before="0" w:beforeAutospacing="0" w:line="240" w:lineRule="auto"/>
              <w:rPr>
                <w:rFonts w:asciiTheme="majorBidi" w:eastAsia="Calibri" w:hAnsiTheme="majorBidi" w:cstheme="majorBidi"/>
              </w:rPr>
            </w:pPr>
            <w:r w:rsidRPr="00A33725">
              <w:rPr>
                <w:rFonts w:asciiTheme="majorBidi" w:eastAsia="Calibri" w:hAnsiTheme="majorBidi" w:cstheme="majorBidi"/>
                <w:sz w:val="22"/>
                <w:szCs w:val="22"/>
              </w:rPr>
              <w:t xml:space="preserve">The awareness of </w:t>
            </w:r>
            <w:r w:rsidR="009836F1" w:rsidRPr="00A33725">
              <w:rPr>
                <w:rFonts w:asciiTheme="majorBidi" w:eastAsia="Calibri" w:hAnsiTheme="majorBidi" w:cstheme="majorBidi"/>
                <w:sz w:val="22"/>
                <w:szCs w:val="22"/>
              </w:rPr>
              <w:t xml:space="preserve">the </w:t>
            </w:r>
            <w:r w:rsidRPr="00A33725">
              <w:rPr>
                <w:rFonts w:asciiTheme="majorBidi" w:eastAsia="Calibri" w:hAnsiTheme="majorBidi" w:cstheme="majorBidi"/>
                <w:sz w:val="22"/>
                <w:szCs w:val="22"/>
              </w:rPr>
              <w:t xml:space="preserve">safety of using a low dose of </w:t>
            </w:r>
            <w:r w:rsidR="009836F1" w:rsidRPr="00A33725">
              <w:rPr>
                <w:rFonts w:asciiTheme="majorBidi" w:eastAsia="Calibri" w:hAnsiTheme="majorBidi" w:cstheme="majorBidi"/>
                <w:sz w:val="22"/>
                <w:szCs w:val="22"/>
              </w:rPr>
              <w:t>oestroge</w:t>
            </w:r>
            <w:r w:rsidR="009836F1" w:rsidRPr="00A33725">
              <w:rPr>
                <w:rFonts w:asciiTheme="majorBidi" w:eastAsia="Calibri" w:hAnsiTheme="majorBidi" w:cstheme="majorBidi"/>
              </w:rPr>
              <w:t>n</w:t>
            </w:r>
            <w:r w:rsidRPr="00A33725">
              <w:rPr>
                <w:rFonts w:asciiTheme="majorBidi" w:eastAsia="Calibri" w:hAnsiTheme="majorBidi" w:cstheme="majorBidi"/>
                <w:sz w:val="22"/>
                <w:szCs w:val="22"/>
              </w:rPr>
              <w:t xml:space="preserve"> is needed</w:t>
            </w:r>
          </w:p>
        </w:tc>
      </w:tr>
      <w:tr w:rsidR="009F35F4" w:rsidRPr="00A33725" w14:paraId="3334232C" w14:textId="77777777" w:rsidTr="03A95033">
        <w:tc>
          <w:tcPr>
            <w:tcW w:w="513" w:type="dxa"/>
          </w:tcPr>
          <w:p w14:paraId="6927DB15" w14:textId="0122968D" w:rsidR="009F35F4" w:rsidRPr="00A33725" w:rsidRDefault="00B2277D"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5</w:t>
            </w:r>
          </w:p>
        </w:tc>
        <w:tc>
          <w:tcPr>
            <w:tcW w:w="1042" w:type="dxa"/>
          </w:tcPr>
          <w:sdt>
            <w:sdtPr>
              <w:rPr>
                <w:rFonts w:asciiTheme="majorBidi" w:hAnsiTheme="majorBidi" w:cstheme="majorBidi"/>
                <w:color w:val="000000"/>
              </w:rPr>
              <w:tag w:val="MENDELEY_CITATION_v3_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"/>
              <w:id w:val="-333219646"/>
              <w:placeholder>
                <w:docPart w:val="DefaultPlaceholder_-1854013440"/>
              </w:placeholder>
            </w:sdtPr>
            <w:sdtEndPr/>
            <w:sdtContent>
              <w:p w14:paraId="390C9104" w14:textId="1E6401E0" w:rsidR="009F35F4" w:rsidRPr="00A33725" w:rsidRDefault="00C700EE"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000000"/>
                    <w:sz w:val="22"/>
                    <w:szCs w:val="22"/>
                  </w:rPr>
                  <w:t>(</w:t>
                </w:r>
                <w:proofErr w:type="spellStart"/>
                <w:r w:rsidRPr="00A33725">
                  <w:rPr>
                    <w:rFonts w:asciiTheme="majorBidi" w:hAnsiTheme="majorBidi" w:cstheme="majorBidi"/>
                    <w:color w:val="000000"/>
                    <w:sz w:val="22"/>
                    <w:szCs w:val="22"/>
                  </w:rPr>
                  <w:t>Loutfy</w:t>
                </w:r>
                <w:proofErr w:type="spellEnd"/>
                <w:r w:rsidRPr="00A33725">
                  <w:rPr>
                    <w:rFonts w:asciiTheme="majorBidi" w:hAnsiTheme="majorBidi" w:cstheme="majorBidi"/>
                    <w:color w:val="000000"/>
                    <w:sz w:val="22"/>
                    <w:szCs w:val="22"/>
                  </w:rPr>
                  <w:t xml:space="preserve"> et al., 2006)</w:t>
                </w:r>
              </w:p>
            </w:sdtContent>
          </w:sdt>
        </w:tc>
        <w:tc>
          <w:tcPr>
            <w:tcW w:w="1984" w:type="dxa"/>
          </w:tcPr>
          <w:p w14:paraId="60FC8940" w14:textId="42B8EDB3"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Cross-sectional study </w:t>
            </w:r>
          </w:p>
          <w:p w14:paraId="1B6CCEC0" w14:textId="77777777" w:rsidR="009F35F4" w:rsidRPr="00A33725" w:rsidRDefault="009F35F4" w:rsidP="00F362BE">
            <w:pPr>
              <w:spacing w:before="0" w:beforeAutospacing="0" w:line="240" w:lineRule="auto"/>
              <w:rPr>
                <w:rFonts w:asciiTheme="majorBidi" w:hAnsiTheme="majorBidi" w:cstheme="majorBidi"/>
                <w:sz w:val="22"/>
                <w:szCs w:val="22"/>
              </w:rPr>
            </w:pPr>
          </w:p>
          <w:p w14:paraId="32F30F76" w14:textId="4C7E61A3"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Data collection: </w:t>
            </w:r>
          </w:p>
          <w:p w14:paraId="32241EDF" w14:textId="79F4C587" w:rsidR="009F35F4" w:rsidRPr="00A33725" w:rsidRDefault="009F35F4" w:rsidP="00F362BE">
            <w:pPr>
              <w:bidi/>
              <w:spacing w:before="0" w:beforeAutospacing="0" w:line="240" w:lineRule="auto"/>
              <w:jc w:val="right"/>
              <w:rPr>
                <w:rFonts w:asciiTheme="majorBidi" w:eastAsia="Calibri" w:hAnsiTheme="majorBidi" w:cstheme="majorBidi"/>
                <w:sz w:val="22"/>
                <w:szCs w:val="22"/>
              </w:rPr>
            </w:pPr>
            <w:r w:rsidRPr="00A33725">
              <w:rPr>
                <w:rFonts w:asciiTheme="majorBidi" w:hAnsiTheme="majorBidi" w:cstheme="majorBidi"/>
                <w:sz w:val="22"/>
                <w:szCs w:val="22"/>
              </w:rPr>
              <w:lastRenderedPageBreak/>
              <w:t>a qualitative and a community-based, quantitative, cross-sectional survey</w:t>
            </w:r>
          </w:p>
        </w:tc>
        <w:tc>
          <w:tcPr>
            <w:tcW w:w="1134" w:type="dxa"/>
          </w:tcPr>
          <w:p w14:paraId="2EC11160" w14:textId="39B7A264" w:rsidR="009F35F4" w:rsidRPr="00A33725" w:rsidRDefault="009F35F4" w:rsidP="00F362BE">
            <w:pPr>
              <w:bidi/>
              <w:spacing w:before="0" w:beforeAutospacing="0" w:line="240" w:lineRule="auto"/>
              <w:jc w:val="right"/>
              <w:rPr>
                <w:rFonts w:asciiTheme="majorBidi" w:eastAsia="Calibri" w:hAnsiTheme="majorBidi" w:cstheme="majorBidi"/>
                <w:sz w:val="22"/>
                <w:szCs w:val="22"/>
              </w:rPr>
            </w:pPr>
            <w:r w:rsidRPr="00A33725">
              <w:rPr>
                <w:rFonts w:asciiTheme="majorBidi" w:hAnsiTheme="majorBidi" w:cstheme="majorBidi"/>
                <w:sz w:val="22"/>
                <w:szCs w:val="22"/>
              </w:rPr>
              <w:lastRenderedPageBreak/>
              <w:t>Egypt</w:t>
            </w:r>
            <w:r w:rsidR="001A7D91" w:rsidRPr="00A33725">
              <w:rPr>
                <w:rFonts w:asciiTheme="majorBidi" w:hAnsiTheme="majorBidi" w:cstheme="majorBidi"/>
                <w:sz w:val="22"/>
                <w:szCs w:val="22"/>
              </w:rPr>
              <w:t xml:space="preserve"> </w:t>
            </w:r>
            <w:r w:rsidRPr="00A33725">
              <w:rPr>
                <w:rFonts w:asciiTheme="majorBidi" w:hAnsiTheme="majorBidi" w:cstheme="majorBidi"/>
                <w:sz w:val="22"/>
                <w:szCs w:val="22"/>
              </w:rPr>
              <w:t xml:space="preserve">/ Alexandria </w:t>
            </w:r>
            <w:r w:rsidRPr="00A33725">
              <w:rPr>
                <w:rFonts w:asciiTheme="majorBidi" w:hAnsiTheme="majorBidi" w:cstheme="majorBidi"/>
                <w:sz w:val="22"/>
                <w:szCs w:val="22"/>
              </w:rPr>
              <w:lastRenderedPageBreak/>
              <w:t>governorate</w:t>
            </w:r>
          </w:p>
        </w:tc>
        <w:tc>
          <w:tcPr>
            <w:tcW w:w="1418" w:type="dxa"/>
          </w:tcPr>
          <w:p w14:paraId="585929BC"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lastRenderedPageBreak/>
              <w:t>50-59 years</w:t>
            </w:r>
          </w:p>
          <w:p w14:paraId="5C1FE17A" w14:textId="77777777" w:rsidR="009F35F4" w:rsidRPr="00A33725" w:rsidRDefault="009F35F4" w:rsidP="00F362BE">
            <w:pPr>
              <w:spacing w:before="0" w:beforeAutospacing="0" w:line="240" w:lineRule="auto"/>
              <w:rPr>
                <w:rFonts w:asciiTheme="majorBidi" w:hAnsiTheme="majorBidi" w:cstheme="majorBidi"/>
                <w:sz w:val="22"/>
                <w:szCs w:val="22"/>
              </w:rPr>
            </w:pPr>
          </w:p>
          <w:p w14:paraId="3FC46AD7" w14:textId="61A18764"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ample size: n=450</w:t>
            </w:r>
          </w:p>
        </w:tc>
        <w:tc>
          <w:tcPr>
            <w:tcW w:w="3685" w:type="dxa"/>
          </w:tcPr>
          <w:p w14:paraId="09513493" w14:textId="31B04F2C"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Facilitators:</w:t>
            </w:r>
          </w:p>
          <w:p w14:paraId="0B5AAE18" w14:textId="4C9536B3" w:rsidR="009F35F4" w:rsidRPr="00A33725" w:rsidRDefault="009F35F4" w:rsidP="009F35F4">
            <w:pPr>
              <w:pStyle w:val="ListParagraph"/>
              <w:numPr>
                <w:ilvl w:val="0"/>
                <w:numId w:val="17"/>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 xml:space="preserve">Higher educational level  </w:t>
            </w:r>
          </w:p>
          <w:p w14:paraId="07FC6058" w14:textId="53DA05CD" w:rsidR="009F35F4" w:rsidRPr="00A33725" w:rsidRDefault="009F35F4" w:rsidP="009F35F4">
            <w:pPr>
              <w:pStyle w:val="ListParagraph"/>
              <w:numPr>
                <w:ilvl w:val="0"/>
                <w:numId w:val="17"/>
              </w:numPr>
              <w:spacing w:before="0" w:beforeAutospacing="0" w:line="240" w:lineRule="auto"/>
              <w:rPr>
                <w:rFonts w:asciiTheme="majorBidi" w:hAnsiTheme="majorBidi" w:cstheme="majorBidi"/>
                <w:color w:val="0070C0"/>
                <w:kern w:val="2"/>
                <w:sz w:val="22"/>
                <w:szCs w:val="22"/>
              </w:rPr>
            </w:pPr>
            <w:r w:rsidRPr="00A33725">
              <w:rPr>
                <w:rFonts w:asciiTheme="majorBidi" w:hAnsiTheme="majorBidi" w:cstheme="majorBidi"/>
                <w:color w:val="0070C0"/>
                <w:sz w:val="22"/>
                <w:szCs w:val="22"/>
              </w:rPr>
              <w:t xml:space="preserve">Marital status </w:t>
            </w:r>
          </w:p>
          <w:p w14:paraId="0167534D" w14:textId="25377CFF" w:rsidR="009F35F4" w:rsidRPr="00A33725" w:rsidRDefault="009F35F4" w:rsidP="009F35F4">
            <w:pPr>
              <w:pStyle w:val="ListParagraph"/>
              <w:numPr>
                <w:ilvl w:val="0"/>
                <w:numId w:val="17"/>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Increased economic status</w:t>
            </w:r>
          </w:p>
          <w:p w14:paraId="0C5E0609"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p>
          <w:p w14:paraId="59227B50" w14:textId="6140C1F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Barriers:</w:t>
            </w:r>
          </w:p>
          <w:p w14:paraId="5D4D0D60" w14:textId="575369CC" w:rsidR="009F35F4" w:rsidRPr="00A33725" w:rsidRDefault="009F35F4" w:rsidP="009F35F4">
            <w:pPr>
              <w:pStyle w:val="ListParagraph"/>
              <w:numPr>
                <w:ilvl w:val="0"/>
                <w:numId w:val="18"/>
              </w:numPr>
              <w:spacing w:before="0" w:beforeAutospacing="0" w:line="240" w:lineRule="auto"/>
              <w:rPr>
                <w:rFonts w:asciiTheme="majorBidi" w:hAnsiTheme="majorBidi" w:cstheme="majorBidi"/>
                <w:color w:val="0070C0"/>
                <w:kern w:val="2"/>
                <w:sz w:val="22"/>
                <w:szCs w:val="22"/>
              </w:rPr>
            </w:pPr>
            <w:r w:rsidRPr="00A33725">
              <w:rPr>
                <w:rFonts w:asciiTheme="majorBidi" w:hAnsiTheme="majorBidi" w:cstheme="majorBidi"/>
                <w:color w:val="0070C0"/>
                <w:sz w:val="22"/>
                <w:szCs w:val="22"/>
              </w:rPr>
              <w:t>Cost</w:t>
            </w:r>
          </w:p>
          <w:p w14:paraId="700706F2" w14:textId="6D5E4A37" w:rsidR="009F35F4" w:rsidRPr="00A33725" w:rsidRDefault="009F35F4" w:rsidP="009F35F4">
            <w:pPr>
              <w:pStyle w:val="ListParagraph"/>
              <w:numPr>
                <w:ilvl w:val="0"/>
                <w:numId w:val="18"/>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Beliefs and culture influence</w:t>
            </w:r>
          </w:p>
          <w:p w14:paraId="3558BE00" w14:textId="4C369BC4" w:rsidR="009F35F4" w:rsidRPr="00A33725" w:rsidRDefault="009F35F4" w:rsidP="009F35F4">
            <w:pPr>
              <w:pStyle w:val="ListParagraph"/>
              <w:numPr>
                <w:ilvl w:val="0"/>
                <w:numId w:val="18"/>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Believe in alternatives/ herbal products.</w:t>
            </w:r>
          </w:p>
          <w:p w14:paraId="11C108F9" w14:textId="5CBFB2E3" w:rsidR="009F35F4" w:rsidRPr="00A33725" w:rsidRDefault="009F35F4" w:rsidP="009F35F4">
            <w:pPr>
              <w:pStyle w:val="ListParagraph"/>
              <w:numPr>
                <w:ilvl w:val="0"/>
                <w:numId w:val="18"/>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 xml:space="preserve">Concerns of HRT safety and side effects  </w:t>
            </w:r>
          </w:p>
          <w:p w14:paraId="229F5CC8"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p>
          <w:p w14:paraId="4AEB2ABB" w14:textId="0E1A50ED"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HRT use: </w:t>
            </w:r>
            <w:r w:rsidRPr="00A33725">
              <w:rPr>
                <w:rFonts w:asciiTheme="majorBidi" w:hAnsiTheme="majorBidi" w:cstheme="majorBidi"/>
                <w:color w:val="000000"/>
                <w:sz w:val="22"/>
                <w:szCs w:val="22"/>
              </w:rPr>
              <w:t>0%</w:t>
            </w:r>
          </w:p>
          <w:p w14:paraId="51FFAC60" w14:textId="4A25EFE9"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medical counselling</w:t>
            </w:r>
            <w:r w:rsidRPr="00A33725">
              <w:rPr>
                <w:rFonts w:asciiTheme="majorBidi" w:hAnsiTheme="majorBidi" w:cstheme="majorBidi"/>
                <w:sz w:val="22"/>
                <w:szCs w:val="22"/>
              </w:rPr>
              <w:t>: 11.1%</w:t>
            </w:r>
          </w:p>
          <w:p w14:paraId="77AC0AC5" w14:textId="2C71ACEA" w:rsidR="009F35F4" w:rsidRPr="00A33725" w:rsidRDefault="009F35F4" w:rsidP="00F362BE">
            <w:pPr>
              <w:spacing w:before="0" w:beforeAutospacing="0" w:line="240" w:lineRule="auto"/>
              <w:rPr>
                <w:rFonts w:asciiTheme="majorBidi" w:hAnsiTheme="majorBidi" w:cstheme="majorBidi"/>
                <w:color w:val="000000"/>
                <w:sz w:val="22"/>
                <w:szCs w:val="22"/>
              </w:rPr>
            </w:pPr>
            <w:r w:rsidRPr="00A33725">
              <w:rPr>
                <w:rFonts w:asciiTheme="majorBidi" w:hAnsiTheme="majorBidi" w:cstheme="majorBidi"/>
                <w:color w:val="FF0000"/>
                <w:sz w:val="22"/>
                <w:szCs w:val="22"/>
              </w:rPr>
              <w:t xml:space="preserve">menopausal knowledge: </w:t>
            </w:r>
            <w:r w:rsidRPr="00A33725">
              <w:rPr>
                <w:rFonts w:asciiTheme="majorBidi" w:hAnsiTheme="majorBidi" w:cstheme="majorBidi"/>
                <w:color w:val="000000"/>
                <w:sz w:val="22"/>
                <w:szCs w:val="22"/>
              </w:rPr>
              <w:t>38.4</w:t>
            </w:r>
          </w:p>
          <w:p w14:paraId="36246118" w14:textId="6602978D"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 HRT knowledge: </w:t>
            </w:r>
            <w:r w:rsidRPr="00A33725">
              <w:rPr>
                <w:rFonts w:asciiTheme="majorBidi" w:hAnsiTheme="majorBidi" w:cstheme="majorBidi"/>
                <w:sz w:val="22"/>
                <w:szCs w:val="22"/>
              </w:rPr>
              <w:t>9.3%</w:t>
            </w:r>
          </w:p>
          <w:p w14:paraId="6EE7F737" w14:textId="3C0955F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r w:rsidRPr="00A33725">
              <w:rPr>
                <w:rFonts w:asciiTheme="majorBidi" w:hAnsiTheme="majorBidi" w:cstheme="majorBidi"/>
                <w:sz w:val="22"/>
                <w:szCs w:val="22"/>
              </w:rPr>
              <w:t>Media</w:t>
            </w:r>
          </w:p>
        </w:tc>
        <w:tc>
          <w:tcPr>
            <w:tcW w:w="4678" w:type="dxa"/>
          </w:tcPr>
          <w:p w14:paraId="36988485" w14:textId="61DE8385" w:rsidR="009F35F4" w:rsidRPr="00A33725" w:rsidRDefault="009F35F4" w:rsidP="00F362BE">
            <w:pPr>
              <w:autoSpaceDE w:val="0"/>
              <w:autoSpaceDN w:val="0"/>
              <w:adjustRightInd w:val="0"/>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lastRenderedPageBreak/>
              <w:t>Conclusion:</w:t>
            </w:r>
          </w:p>
          <w:p w14:paraId="43A62152" w14:textId="0AC68F12" w:rsidR="009F35F4" w:rsidRPr="00A33725" w:rsidRDefault="009F35F4" w:rsidP="00F362BE">
            <w:pPr>
              <w:autoSpaceDE w:val="0"/>
              <w:autoSpaceDN w:val="0"/>
              <w:adjustRightInd w:val="0"/>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Most women are aware of perimenopausal changes.</w:t>
            </w:r>
          </w:p>
          <w:p w14:paraId="74F85A81" w14:textId="77777777" w:rsidR="009F35F4" w:rsidRPr="00A33725" w:rsidRDefault="009F35F4" w:rsidP="00F362BE">
            <w:pPr>
              <w:autoSpaceDE w:val="0"/>
              <w:autoSpaceDN w:val="0"/>
              <w:adjustRightInd w:val="0"/>
              <w:spacing w:before="0" w:beforeAutospacing="0" w:line="240" w:lineRule="auto"/>
              <w:rPr>
                <w:rFonts w:asciiTheme="majorBidi" w:hAnsiTheme="majorBidi" w:cstheme="majorBidi"/>
                <w:sz w:val="22"/>
                <w:szCs w:val="22"/>
              </w:rPr>
            </w:pPr>
          </w:p>
          <w:p w14:paraId="6A6283E3" w14:textId="77777777" w:rsidR="009F35F4" w:rsidRPr="00A33725" w:rsidRDefault="009F35F4" w:rsidP="00F362BE">
            <w:pPr>
              <w:autoSpaceDE w:val="0"/>
              <w:autoSpaceDN w:val="0"/>
              <w:adjustRightInd w:val="0"/>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lastRenderedPageBreak/>
              <w:t xml:space="preserve">Recommendations: </w:t>
            </w:r>
          </w:p>
          <w:p w14:paraId="575919A9" w14:textId="497297CE" w:rsidR="009F35F4" w:rsidRPr="00A33725" w:rsidRDefault="009F35F4" w:rsidP="00F362BE">
            <w:pPr>
              <w:autoSpaceDE w:val="0"/>
              <w:autoSpaceDN w:val="0"/>
              <w:adjustRightInd w:val="0"/>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Utilising media and GPs to spread the knowledge related to menopause issues and management is crucial.</w:t>
            </w:r>
          </w:p>
          <w:p w14:paraId="5403DCA2"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p>
        </w:tc>
      </w:tr>
      <w:tr w:rsidR="009F35F4" w:rsidRPr="00A33725" w14:paraId="4DFAD7D4" w14:textId="77777777" w:rsidTr="03A95033">
        <w:tc>
          <w:tcPr>
            <w:tcW w:w="513" w:type="dxa"/>
          </w:tcPr>
          <w:p w14:paraId="0FEEAAF0" w14:textId="51739E59" w:rsidR="009F35F4" w:rsidRPr="00A33725" w:rsidRDefault="00B2277D"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lastRenderedPageBreak/>
              <w:t>6</w:t>
            </w:r>
          </w:p>
        </w:tc>
        <w:tc>
          <w:tcPr>
            <w:tcW w:w="1042" w:type="dxa"/>
          </w:tcPr>
          <w:sdt>
            <w:sdtPr>
              <w:rPr>
                <w:rFonts w:asciiTheme="majorBidi" w:hAnsiTheme="majorBidi" w:cstheme="majorBidi"/>
                <w:color w:val="000000"/>
              </w:rPr>
              <w:tag w:val="MENDELEY_CITATION_v3_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"/>
              <w:id w:val="1014272653"/>
              <w:placeholder>
                <w:docPart w:val="DefaultPlaceholder_-1854013440"/>
              </w:placeholder>
            </w:sdtPr>
            <w:sdtEndPr/>
            <w:sdtContent>
              <w:p w14:paraId="52206984" w14:textId="2067BB56" w:rsidR="009F35F4" w:rsidRPr="00A33725" w:rsidRDefault="00C700EE"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000000"/>
                    <w:sz w:val="22"/>
                    <w:szCs w:val="22"/>
                  </w:rPr>
                  <w:t>(Smail et al., 2020)</w:t>
                </w:r>
              </w:p>
            </w:sdtContent>
          </w:sdt>
        </w:tc>
        <w:tc>
          <w:tcPr>
            <w:tcW w:w="1984" w:type="dxa"/>
          </w:tcPr>
          <w:p w14:paraId="2BD0063A" w14:textId="21A10711"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Cross-sectional study </w:t>
            </w:r>
          </w:p>
          <w:p w14:paraId="0752DCCD" w14:textId="77777777" w:rsidR="009F35F4" w:rsidRPr="00A33725" w:rsidRDefault="009F35F4" w:rsidP="00F362BE">
            <w:pPr>
              <w:spacing w:before="0" w:beforeAutospacing="0" w:line="240" w:lineRule="auto"/>
              <w:rPr>
                <w:rFonts w:asciiTheme="majorBidi" w:hAnsiTheme="majorBidi" w:cstheme="majorBidi"/>
                <w:sz w:val="22"/>
                <w:szCs w:val="22"/>
              </w:rPr>
            </w:pPr>
          </w:p>
          <w:p w14:paraId="39CACA7D" w14:textId="03BBC498"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Data Collection: Questionnaire Interview</w:t>
            </w:r>
          </w:p>
          <w:p w14:paraId="407CCCDD" w14:textId="0DC74F53" w:rsidR="009F35F4" w:rsidRPr="00A33725" w:rsidRDefault="009F35F4" w:rsidP="00F362BE">
            <w:pPr>
              <w:spacing w:before="0" w:beforeAutospacing="0" w:line="240" w:lineRule="auto"/>
              <w:jc w:val="right"/>
              <w:rPr>
                <w:rFonts w:asciiTheme="majorBidi" w:hAnsiTheme="majorBidi" w:cstheme="majorBidi"/>
                <w:sz w:val="22"/>
                <w:szCs w:val="22"/>
              </w:rPr>
            </w:pPr>
          </w:p>
        </w:tc>
        <w:tc>
          <w:tcPr>
            <w:tcW w:w="1134" w:type="dxa"/>
          </w:tcPr>
          <w:p w14:paraId="0ECC00F2" w14:textId="54DDA65A" w:rsidR="009F35F4" w:rsidRPr="00A33725" w:rsidRDefault="009F35F4" w:rsidP="00F362BE">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UAE</w:t>
            </w:r>
            <w:r w:rsidR="001A7D91" w:rsidRPr="00A33725">
              <w:rPr>
                <w:rFonts w:asciiTheme="majorBidi" w:hAnsiTheme="majorBidi" w:cstheme="majorBidi"/>
                <w:sz w:val="22"/>
                <w:szCs w:val="22"/>
              </w:rPr>
              <w:t xml:space="preserve"> </w:t>
            </w:r>
            <w:r w:rsidRPr="00A33725">
              <w:rPr>
                <w:rFonts w:asciiTheme="majorBidi" w:hAnsiTheme="majorBidi" w:cstheme="majorBidi"/>
                <w:sz w:val="22"/>
                <w:szCs w:val="22"/>
              </w:rPr>
              <w:t>/Dubai</w:t>
            </w:r>
          </w:p>
        </w:tc>
        <w:tc>
          <w:tcPr>
            <w:tcW w:w="1418" w:type="dxa"/>
          </w:tcPr>
          <w:p w14:paraId="7ED7B9FA"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30-64 years</w:t>
            </w:r>
          </w:p>
          <w:p w14:paraId="5B94F8D7" w14:textId="77777777" w:rsidR="009F35F4" w:rsidRPr="00A33725" w:rsidRDefault="009F35F4" w:rsidP="00F362BE">
            <w:pPr>
              <w:spacing w:before="0" w:beforeAutospacing="0" w:line="240" w:lineRule="auto"/>
              <w:rPr>
                <w:rFonts w:asciiTheme="majorBidi" w:hAnsiTheme="majorBidi" w:cstheme="majorBidi"/>
                <w:sz w:val="22"/>
                <w:szCs w:val="22"/>
              </w:rPr>
            </w:pPr>
          </w:p>
          <w:p w14:paraId="434D0268" w14:textId="5B503A42"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ample size: n=497</w:t>
            </w:r>
          </w:p>
        </w:tc>
        <w:tc>
          <w:tcPr>
            <w:tcW w:w="3685" w:type="dxa"/>
          </w:tcPr>
          <w:p w14:paraId="5EDDBF97"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Facilitators: </w:t>
            </w:r>
          </w:p>
          <w:p w14:paraId="7332AE8F" w14:textId="133AACAD" w:rsidR="009F35F4" w:rsidRPr="00A33725" w:rsidRDefault="009F35F4" w:rsidP="009F35F4">
            <w:pPr>
              <w:pStyle w:val="ListParagraph"/>
              <w:numPr>
                <w:ilvl w:val="0"/>
                <w:numId w:val="19"/>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Higher educational level</w:t>
            </w:r>
          </w:p>
          <w:p w14:paraId="05651DF3" w14:textId="4CFF2191" w:rsidR="009F35F4" w:rsidRPr="00A33725" w:rsidRDefault="009F35F4" w:rsidP="009F35F4">
            <w:pPr>
              <w:pStyle w:val="ListParagraph"/>
              <w:numPr>
                <w:ilvl w:val="0"/>
                <w:numId w:val="19"/>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 xml:space="preserve">Employment </w:t>
            </w:r>
          </w:p>
          <w:p w14:paraId="7B5F63E5" w14:textId="68CC6C56" w:rsidR="009F35F4" w:rsidRPr="00A33725" w:rsidRDefault="009F35F4" w:rsidP="009F35F4">
            <w:pPr>
              <w:pStyle w:val="ListParagraph"/>
              <w:numPr>
                <w:ilvl w:val="0"/>
                <w:numId w:val="19"/>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Age &lt;50y</w:t>
            </w:r>
          </w:p>
          <w:p w14:paraId="0A390564" w14:textId="77777777" w:rsidR="009F35F4" w:rsidRPr="00A33725" w:rsidRDefault="009F35F4" w:rsidP="009F35F4">
            <w:pPr>
              <w:pStyle w:val="ListParagraph"/>
              <w:spacing w:before="0" w:beforeAutospacing="0" w:line="240" w:lineRule="auto"/>
              <w:ind w:left="360"/>
              <w:rPr>
                <w:rFonts w:asciiTheme="majorBidi" w:hAnsiTheme="majorBidi" w:cstheme="majorBidi"/>
                <w:color w:val="0070C0"/>
                <w:sz w:val="22"/>
                <w:szCs w:val="22"/>
              </w:rPr>
            </w:pPr>
          </w:p>
          <w:p w14:paraId="26DB4D33" w14:textId="2537E309"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Barriers:</w:t>
            </w:r>
          </w:p>
          <w:p w14:paraId="462D5905" w14:textId="48908F7D" w:rsidR="009F35F4" w:rsidRPr="00A33725" w:rsidRDefault="009F35F4" w:rsidP="009F35F4">
            <w:pPr>
              <w:pStyle w:val="ListParagraph"/>
              <w:numPr>
                <w:ilvl w:val="0"/>
                <w:numId w:val="20"/>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Believe in alternatives/ herbal products.</w:t>
            </w:r>
          </w:p>
          <w:p w14:paraId="54BCF732" w14:textId="35BFC302" w:rsidR="009F35F4" w:rsidRPr="00A33725" w:rsidRDefault="009F35F4" w:rsidP="009F35F4">
            <w:pPr>
              <w:pStyle w:val="ListParagraph"/>
              <w:numPr>
                <w:ilvl w:val="0"/>
                <w:numId w:val="20"/>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 xml:space="preserve">Concerns about HRT side effects </w:t>
            </w:r>
          </w:p>
          <w:p w14:paraId="65CF8F60" w14:textId="77777777" w:rsidR="009F35F4" w:rsidRPr="00A33725" w:rsidRDefault="009F35F4" w:rsidP="009F35F4">
            <w:pPr>
              <w:pStyle w:val="ListParagraph"/>
              <w:spacing w:before="0" w:beforeAutospacing="0" w:line="240" w:lineRule="auto"/>
              <w:ind w:left="360"/>
              <w:rPr>
                <w:rFonts w:asciiTheme="majorBidi" w:hAnsiTheme="majorBidi" w:cstheme="majorBidi"/>
                <w:color w:val="0070C0"/>
              </w:rPr>
            </w:pPr>
          </w:p>
          <w:p w14:paraId="706425F5"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HRT use: </w:t>
            </w:r>
            <w:r w:rsidRPr="00A33725">
              <w:rPr>
                <w:rFonts w:asciiTheme="majorBidi" w:hAnsiTheme="majorBidi" w:cstheme="majorBidi"/>
                <w:sz w:val="22"/>
                <w:szCs w:val="22"/>
              </w:rPr>
              <w:t>9%</w:t>
            </w:r>
          </w:p>
          <w:p w14:paraId="24C4DC13" w14:textId="4B486655"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Sat for medical counselling</w:t>
            </w:r>
            <w:r w:rsidRPr="00A33725">
              <w:rPr>
                <w:rFonts w:asciiTheme="majorBidi" w:hAnsiTheme="majorBidi" w:cstheme="majorBidi"/>
                <w:sz w:val="22"/>
                <w:szCs w:val="22"/>
              </w:rPr>
              <w:t>: not mentioned.</w:t>
            </w:r>
          </w:p>
          <w:p w14:paraId="19887BC3" w14:textId="338AB1AE" w:rsidR="009F35F4" w:rsidRPr="00A33725" w:rsidRDefault="009F35F4" w:rsidP="00F362BE">
            <w:pPr>
              <w:spacing w:before="0" w:beforeAutospacing="0" w:line="240" w:lineRule="auto"/>
              <w:rPr>
                <w:rFonts w:asciiTheme="majorBidi" w:hAnsiTheme="majorBidi" w:cstheme="majorBidi"/>
                <w:color w:val="000000"/>
                <w:sz w:val="22"/>
                <w:szCs w:val="22"/>
              </w:rPr>
            </w:pPr>
            <w:r w:rsidRPr="00A33725">
              <w:rPr>
                <w:rFonts w:asciiTheme="majorBidi" w:hAnsiTheme="majorBidi" w:cstheme="majorBidi"/>
                <w:color w:val="FF0000"/>
                <w:sz w:val="22"/>
                <w:szCs w:val="22"/>
              </w:rPr>
              <w:t xml:space="preserve">menopausal &amp; HRT knowledge: </w:t>
            </w:r>
            <w:r w:rsidRPr="00A33725">
              <w:rPr>
                <w:rFonts w:asciiTheme="majorBidi" w:hAnsiTheme="majorBidi" w:cstheme="majorBidi"/>
                <w:sz w:val="22"/>
                <w:szCs w:val="22"/>
              </w:rPr>
              <w:t>40.56</w:t>
            </w:r>
          </w:p>
          <w:p w14:paraId="44323E5C" w14:textId="46CC666C"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r w:rsidRPr="00A33725">
              <w:rPr>
                <w:rFonts w:asciiTheme="majorBidi" w:hAnsiTheme="majorBidi" w:cstheme="majorBidi"/>
                <w:sz w:val="22"/>
                <w:szCs w:val="22"/>
              </w:rPr>
              <w:t>Media.</w:t>
            </w:r>
          </w:p>
        </w:tc>
        <w:tc>
          <w:tcPr>
            <w:tcW w:w="4678" w:type="dxa"/>
          </w:tcPr>
          <w:p w14:paraId="63F5A597"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Recommendations</w:t>
            </w:r>
          </w:p>
          <w:p w14:paraId="0D80DE0E" w14:textId="39649D5C"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sz w:val="22"/>
                <w:szCs w:val="22"/>
              </w:rPr>
              <w:t xml:space="preserve">Advancing community knowledge to improve Menopause management </w:t>
            </w:r>
          </w:p>
          <w:p w14:paraId="23D370C4"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p>
          <w:p w14:paraId="568F2E94" w14:textId="77777777" w:rsidR="009F35F4" w:rsidRPr="00A33725" w:rsidRDefault="009F35F4" w:rsidP="00F362BE">
            <w:pPr>
              <w:autoSpaceDE w:val="0"/>
              <w:autoSpaceDN w:val="0"/>
              <w:adjustRightInd w:val="0"/>
              <w:spacing w:before="0" w:beforeAutospacing="0" w:line="240" w:lineRule="auto"/>
              <w:rPr>
                <w:rFonts w:asciiTheme="majorBidi" w:hAnsiTheme="majorBidi" w:cstheme="majorBidi"/>
                <w:color w:val="FF0000"/>
                <w:sz w:val="22"/>
                <w:szCs w:val="22"/>
              </w:rPr>
            </w:pPr>
          </w:p>
        </w:tc>
      </w:tr>
      <w:tr w:rsidR="009F35F4" w:rsidRPr="00A33725" w14:paraId="0E045BD4" w14:textId="77777777" w:rsidTr="03A95033">
        <w:tc>
          <w:tcPr>
            <w:tcW w:w="513" w:type="dxa"/>
          </w:tcPr>
          <w:p w14:paraId="48C39E73" w14:textId="09C904AD" w:rsidR="009F35F4" w:rsidRPr="00A33725" w:rsidRDefault="00B2277D"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7</w:t>
            </w:r>
          </w:p>
        </w:tc>
        <w:tc>
          <w:tcPr>
            <w:tcW w:w="1042" w:type="dxa"/>
          </w:tcPr>
          <w:sdt>
            <w:sdtPr>
              <w:rPr>
                <w:rFonts w:asciiTheme="majorBidi" w:hAnsiTheme="majorBidi" w:cstheme="majorBidi"/>
                <w:color w:val="000000"/>
              </w:rPr>
              <w:tag w:val="MENDELEY_CITATION_v3_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"/>
              <w:id w:val="349918005"/>
              <w:placeholder>
                <w:docPart w:val="DefaultPlaceholder_-1854013440"/>
              </w:placeholder>
            </w:sdtPr>
            <w:sdtEndPr/>
            <w:sdtContent>
              <w:p w14:paraId="13A27A7F" w14:textId="373E6C3F" w:rsidR="009F35F4" w:rsidRPr="00A33725" w:rsidRDefault="00C700EE"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000000"/>
                    <w:sz w:val="22"/>
                    <w:szCs w:val="22"/>
                  </w:rPr>
                  <w:t>(Mustafa and Sabir, 2012)</w:t>
                </w:r>
              </w:p>
            </w:sdtContent>
          </w:sdt>
        </w:tc>
        <w:tc>
          <w:tcPr>
            <w:tcW w:w="1984" w:type="dxa"/>
          </w:tcPr>
          <w:p w14:paraId="6B059FD7" w14:textId="382A068F"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Cross-sectional study</w:t>
            </w:r>
          </w:p>
          <w:p w14:paraId="64AA143D" w14:textId="77777777" w:rsidR="009F35F4" w:rsidRPr="00A33725" w:rsidRDefault="009F35F4" w:rsidP="009F35F4">
            <w:pPr>
              <w:spacing w:before="0" w:beforeAutospacing="0" w:line="240" w:lineRule="auto"/>
              <w:rPr>
                <w:rFonts w:asciiTheme="majorBidi" w:hAnsiTheme="majorBidi" w:cstheme="majorBidi"/>
                <w:sz w:val="22"/>
                <w:szCs w:val="22"/>
              </w:rPr>
            </w:pPr>
          </w:p>
          <w:p w14:paraId="5B421002" w14:textId="4E9AD19A" w:rsidR="009F35F4" w:rsidRPr="00A33725" w:rsidRDefault="009F35F4" w:rsidP="009F35F4">
            <w:pPr>
              <w:autoSpaceDE w:val="0"/>
              <w:autoSpaceDN w:val="0"/>
              <w:adjustRightInd w:val="0"/>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Data collection: Closed-ended self-administered questionnaire.</w:t>
            </w:r>
          </w:p>
        </w:tc>
        <w:tc>
          <w:tcPr>
            <w:tcW w:w="1134" w:type="dxa"/>
          </w:tcPr>
          <w:p w14:paraId="106D0D92" w14:textId="5643A43C" w:rsidR="009F35F4" w:rsidRPr="00A33725" w:rsidRDefault="009F35F4" w:rsidP="00F362BE">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Iraq</w:t>
            </w:r>
            <w:r w:rsidR="001A7D91" w:rsidRPr="00A33725">
              <w:rPr>
                <w:rFonts w:asciiTheme="majorBidi" w:hAnsiTheme="majorBidi" w:cstheme="majorBidi"/>
                <w:sz w:val="22"/>
                <w:szCs w:val="22"/>
              </w:rPr>
              <w:t xml:space="preserve"> </w:t>
            </w:r>
            <w:r w:rsidRPr="00A33725">
              <w:rPr>
                <w:rFonts w:asciiTheme="majorBidi" w:hAnsiTheme="majorBidi" w:cstheme="majorBidi"/>
                <w:sz w:val="22"/>
                <w:szCs w:val="22"/>
              </w:rPr>
              <w:t>/Erbil city</w:t>
            </w:r>
          </w:p>
        </w:tc>
        <w:tc>
          <w:tcPr>
            <w:tcW w:w="1418" w:type="dxa"/>
          </w:tcPr>
          <w:p w14:paraId="4CB31576"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40-60 years</w:t>
            </w:r>
          </w:p>
          <w:p w14:paraId="15FC4868" w14:textId="77777777" w:rsidR="009F35F4" w:rsidRPr="00A33725" w:rsidRDefault="009F35F4" w:rsidP="00F362BE">
            <w:pPr>
              <w:spacing w:before="0" w:beforeAutospacing="0" w:line="240" w:lineRule="auto"/>
              <w:rPr>
                <w:rFonts w:asciiTheme="majorBidi" w:hAnsiTheme="majorBidi" w:cstheme="majorBidi"/>
                <w:sz w:val="22"/>
                <w:szCs w:val="22"/>
              </w:rPr>
            </w:pPr>
          </w:p>
          <w:p w14:paraId="42AE62A5" w14:textId="0A33ED38"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ample size: n=500</w:t>
            </w:r>
          </w:p>
        </w:tc>
        <w:tc>
          <w:tcPr>
            <w:tcW w:w="3685" w:type="dxa"/>
          </w:tcPr>
          <w:p w14:paraId="3EE7B00C"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Facilitators</w:t>
            </w:r>
          </w:p>
          <w:p w14:paraId="5BC1A142" w14:textId="66BC5075" w:rsidR="009F35F4" w:rsidRPr="00A33725" w:rsidRDefault="009F35F4" w:rsidP="009F35F4">
            <w:pPr>
              <w:pStyle w:val="ListParagraph"/>
              <w:numPr>
                <w:ilvl w:val="0"/>
                <w:numId w:val="21"/>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Higher educational level</w:t>
            </w:r>
          </w:p>
          <w:p w14:paraId="75325E1D" w14:textId="598BE0C7" w:rsidR="009F35F4" w:rsidRPr="00A33725" w:rsidRDefault="009F35F4" w:rsidP="009F35F4">
            <w:pPr>
              <w:pStyle w:val="ListParagraph"/>
              <w:numPr>
                <w:ilvl w:val="0"/>
                <w:numId w:val="21"/>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Involvement of health care providers/ health care system</w:t>
            </w:r>
          </w:p>
          <w:p w14:paraId="58EB10D1" w14:textId="663B0AC8" w:rsidR="009F35F4" w:rsidRPr="00A33725" w:rsidRDefault="009F35F4" w:rsidP="009F35F4">
            <w:pPr>
              <w:pStyle w:val="ListParagraph"/>
              <w:numPr>
                <w:ilvl w:val="0"/>
                <w:numId w:val="21"/>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Employment</w:t>
            </w:r>
          </w:p>
          <w:p w14:paraId="5780D723" w14:textId="1D096F59"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Barriers:</w:t>
            </w:r>
          </w:p>
          <w:p w14:paraId="48C6B6F2" w14:textId="10A71CF5" w:rsidR="009F35F4" w:rsidRPr="00A33725" w:rsidRDefault="009F35F4" w:rsidP="00F362BE">
            <w:p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Beliefs and culture influence</w:t>
            </w:r>
          </w:p>
          <w:p w14:paraId="280BE5BB"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p>
          <w:p w14:paraId="6B474F0A" w14:textId="760E9235"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HRT use: </w:t>
            </w:r>
            <w:r w:rsidRPr="00A33725">
              <w:rPr>
                <w:rFonts w:asciiTheme="majorBidi" w:hAnsiTheme="majorBidi" w:cstheme="majorBidi"/>
                <w:sz w:val="22"/>
                <w:szCs w:val="22"/>
              </w:rPr>
              <w:t>not mentioned</w:t>
            </w:r>
          </w:p>
          <w:p w14:paraId="29B01743"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lastRenderedPageBreak/>
              <w:t>Sat for medical counselling</w:t>
            </w:r>
            <w:r w:rsidRPr="00A33725">
              <w:rPr>
                <w:rFonts w:asciiTheme="majorBidi" w:hAnsiTheme="majorBidi" w:cstheme="majorBidi"/>
                <w:sz w:val="22"/>
                <w:szCs w:val="22"/>
              </w:rPr>
              <w:t>: 49%</w:t>
            </w:r>
          </w:p>
          <w:p w14:paraId="6D4A890D" w14:textId="280A5020"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enopause knowledge </w:t>
            </w:r>
            <w:r w:rsidRPr="00A33725">
              <w:rPr>
                <w:rFonts w:asciiTheme="majorBidi" w:hAnsiTheme="majorBidi" w:cstheme="majorBidi"/>
                <w:sz w:val="22"/>
                <w:szCs w:val="22"/>
              </w:rPr>
              <w:t>56.6%</w:t>
            </w:r>
          </w:p>
          <w:p w14:paraId="31E4D6EC" w14:textId="32B389BF" w:rsidR="009F35F4" w:rsidRPr="00A33725" w:rsidRDefault="009F35F4" w:rsidP="00F362BE">
            <w:pPr>
              <w:spacing w:before="0" w:beforeAutospacing="0" w:line="240" w:lineRule="auto"/>
              <w:rPr>
                <w:rFonts w:asciiTheme="majorBidi" w:hAnsiTheme="majorBidi" w:cstheme="majorBidi"/>
                <w:color w:val="000000"/>
                <w:sz w:val="22"/>
                <w:szCs w:val="22"/>
              </w:rPr>
            </w:pPr>
            <w:r w:rsidRPr="00A33725">
              <w:rPr>
                <w:rFonts w:asciiTheme="majorBidi" w:hAnsiTheme="majorBidi" w:cstheme="majorBidi"/>
                <w:color w:val="FF0000"/>
                <w:sz w:val="22"/>
                <w:szCs w:val="22"/>
              </w:rPr>
              <w:t xml:space="preserve">HRT knowledge: </w:t>
            </w:r>
            <w:r w:rsidRPr="00A33725">
              <w:rPr>
                <w:rFonts w:asciiTheme="majorBidi" w:hAnsiTheme="majorBidi" w:cstheme="majorBidi"/>
                <w:sz w:val="22"/>
                <w:szCs w:val="22"/>
              </w:rPr>
              <w:t>13.6</w:t>
            </w:r>
          </w:p>
          <w:p w14:paraId="3315E936"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r w:rsidRPr="00A33725">
              <w:rPr>
                <w:rFonts w:asciiTheme="majorBidi" w:hAnsiTheme="majorBidi" w:cstheme="majorBidi"/>
                <w:sz w:val="22"/>
                <w:szCs w:val="22"/>
              </w:rPr>
              <w:t>not mentioned.</w:t>
            </w:r>
          </w:p>
          <w:p w14:paraId="0600385D"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p>
        </w:tc>
        <w:tc>
          <w:tcPr>
            <w:tcW w:w="4678" w:type="dxa"/>
          </w:tcPr>
          <w:p w14:paraId="44EB3B27"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lastRenderedPageBreak/>
              <w:t>Conclusion:</w:t>
            </w:r>
          </w:p>
          <w:p w14:paraId="0F49213C" w14:textId="7ADC56F5"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The majority considered menopause a normal phase, and their unawareness of HRT is low.</w:t>
            </w:r>
          </w:p>
          <w:p w14:paraId="1AEF6140" w14:textId="46CD85D9" w:rsidR="009F35F4" w:rsidRPr="00A33725" w:rsidRDefault="009F35F4" w:rsidP="00F362BE">
            <w:pPr>
              <w:spacing w:before="0" w:beforeAutospacing="0" w:line="240" w:lineRule="auto"/>
              <w:rPr>
                <w:rFonts w:asciiTheme="majorBidi" w:hAnsiTheme="majorBidi" w:cstheme="majorBidi"/>
                <w:color w:val="FF0000"/>
                <w:sz w:val="22"/>
                <w:szCs w:val="22"/>
              </w:rPr>
            </w:pPr>
          </w:p>
          <w:p w14:paraId="6C72956F"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 </w:t>
            </w:r>
          </w:p>
          <w:p w14:paraId="517EF185"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p>
        </w:tc>
      </w:tr>
      <w:tr w:rsidR="009F35F4" w:rsidRPr="00A33725" w14:paraId="040D0E3F" w14:textId="77777777" w:rsidTr="03A95033">
        <w:tc>
          <w:tcPr>
            <w:tcW w:w="513" w:type="dxa"/>
          </w:tcPr>
          <w:p w14:paraId="7EF9BB66" w14:textId="47953B38" w:rsidR="009F35F4" w:rsidRPr="00A33725" w:rsidRDefault="00B2277D"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8</w:t>
            </w:r>
          </w:p>
        </w:tc>
        <w:tc>
          <w:tcPr>
            <w:tcW w:w="1042" w:type="dxa"/>
          </w:tcPr>
          <w:sdt>
            <w:sdtPr>
              <w:rPr>
                <w:rFonts w:asciiTheme="majorBidi" w:hAnsiTheme="majorBidi" w:cstheme="majorBidi"/>
                <w:color w:val="000000"/>
              </w:rPr>
              <w:tag w:val="MENDELEY_CITATION_v3_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"/>
              <w:id w:val="-804397647"/>
              <w:placeholder>
                <w:docPart w:val="DefaultPlaceholder_-1854013440"/>
              </w:placeholder>
            </w:sdtPr>
            <w:sdtEndPr/>
            <w:sdtContent>
              <w:p w14:paraId="4D97346F" w14:textId="724D64A9" w:rsidR="009F35F4" w:rsidRPr="00A33725" w:rsidRDefault="00C700EE"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000000"/>
                    <w:sz w:val="22"/>
                    <w:szCs w:val="22"/>
                  </w:rPr>
                  <w:t>(Salame et al., 2020)</w:t>
                </w:r>
              </w:p>
            </w:sdtContent>
          </w:sdt>
        </w:tc>
        <w:tc>
          <w:tcPr>
            <w:tcW w:w="1984" w:type="dxa"/>
          </w:tcPr>
          <w:p w14:paraId="55DF7F48"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A clinic-based cross-sectional</w:t>
            </w:r>
          </w:p>
          <w:p w14:paraId="23ABF123" w14:textId="77777777" w:rsidR="009F35F4" w:rsidRPr="00A33725" w:rsidRDefault="009F35F4" w:rsidP="00F362BE">
            <w:pPr>
              <w:spacing w:before="0" w:beforeAutospacing="0" w:line="240" w:lineRule="auto"/>
              <w:rPr>
                <w:rFonts w:asciiTheme="majorBidi" w:hAnsiTheme="majorBidi" w:cstheme="majorBidi"/>
                <w:sz w:val="22"/>
                <w:szCs w:val="22"/>
              </w:rPr>
            </w:pPr>
          </w:p>
          <w:p w14:paraId="3CC3743F" w14:textId="17B0F0AB"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Data Collection: Questionnaire</w:t>
            </w:r>
          </w:p>
        </w:tc>
        <w:tc>
          <w:tcPr>
            <w:tcW w:w="1134" w:type="dxa"/>
          </w:tcPr>
          <w:p w14:paraId="314F5A46" w14:textId="5C606F4C" w:rsidR="009F35F4" w:rsidRPr="00A33725" w:rsidRDefault="009F35F4" w:rsidP="00F362BE">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Lebanon</w:t>
            </w:r>
            <w:r w:rsidR="001A7D91" w:rsidRPr="00A33725">
              <w:rPr>
                <w:rFonts w:asciiTheme="majorBidi" w:hAnsiTheme="majorBidi" w:cstheme="majorBidi"/>
                <w:sz w:val="22"/>
                <w:szCs w:val="22"/>
              </w:rPr>
              <w:t xml:space="preserve"> </w:t>
            </w:r>
            <w:r w:rsidRPr="00A33725">
              <w:rPr>
                <w:rFonts w:asciiTheme="majorBidi" w:hAnsiTheme="majorBidi" w:cstheme="majorBidi"/>
                <w:sz w:val="22"/>
                <w:szCs w:val="22"/>
              </w:rPr>
              <w:t>/ Beirut</w:t>
            </w:r>
          </w:p>
        </w:tc>
        <w:tc>
          <w:tcPr>
            <w:tcW w:w="1418" w:type="dxa"/>
          </w:tcPr>
          <w:p w14:paraId="271B882B"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40 years and above</w:t>
            </w:r>
          </w:p>
          <w:p w14:paraId="49B3BC4E" w14:textId="77777777" w:rsidR="009F35F4" w:rsidRPr="00A33725" w:rsidRDefault="009F35F4" w:rsidP="00F362BE">
            <w:pPr>
              <w:spacing w:before="0" w:beforeAutospacing="0" w:line="240" w:lineRule="auto"/>
              <w:rPr>
                <w:rFonts w:asciiTheme="majorBidi" w:hAnsiTheme="majorBidi" w:cstheme="majorBidi"/>
                <w:sz w:val="22"/>
                <w:szCs w:val="22"/>
              </w:rPr>
            </w:pPr>
          </w:p>
          <w:p w14:paraId="4C46EA8C" w14:textId="2D9C8003"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ample size: n=123</w:t>
            </w:r>
          </w:p>
        </w:tc>
        <w:tc>
          <w:tcPr>
            <w:tcW w:w="3685" w:type="dxa"/>
          </w:tcPr>
          <w:p w14:paraId="06C289C6" w14:textId="03085C1B"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Facilitators:</w:t>
            </w:r>
          </w:p>
          <w:p w14:paraId="679785CC" w14:textId="2DE4CD17" w:rsidR="009F35F4" w:rsidRPr="00A33725" w:rsidRDefault="009F35F4" w:rsidP="009F35F4">
            <w:pPr>
              <w:pStyle w:val="ListParagraph"/>
              <w:numPr>
                <w:ilvl w:val="0"/>
                <w:numId w:val="22"/>
              </w:numPr>
              <w:spacing w:before="0" w:beforeAutospacing="0" w:line="240" w:lineRule="auto"/>
              <w:rPr>
                <w:rFonts w:asciiTheme="majorBidi" w:hAnsiTheme="majorBidi" w:cstheme="majorBidi"/>
                <w:color w:val="0070C0"/>
              </w:rPr>
            </w:pPr>
            <w:r w:rsidRPr="00A33725">
              <w:rPr>
                <w:rFonts w:asciiTheme="majorBidi" w:hAnsiTheme="majorBidi" w:cstheme="majorBidi"/>
                <w:color w:val="0070C0"/>
              </w:rPr>
              <w:t>Employment</w:t>
            </w:r>
          </w:p>
          <w:p w14:paraId="5D5FE126" w14:textId="71BAFF65" w:rsidR="009F35F4" w:rsidRPr="00A33725" w:rsidRDefault="009F35F4" w:rsidP="009F35F4">
            <w:pPr>
              <w:pStyle w:val="ListParagraph"/>
              <w:numPr>
                <w:ilvl w:val="0"/>
                <w:numId w:val="22"/>
              </w:numPr>
              <w:spacing w:before="0" w:beforeAutospacing="0" w:line="240" w:lineRule="auto"/>
              <w:rPr>
                <w:rFonts w:asciiTheme="majorBidi" w:hAnsiTheme="majorBidi" w:cstheme="majorBidi"/>
                <w:color w:val="0070C0"/>
              </w:rPr>
            </w:pPr>
            <w:r w:rsidRPr="00A33725">
              <w:rPr>
                <w:rFonts w:asciiTheme="majorBidi" w:hAnsiTheme="majorBidi" w:cstheme="majorBidi"/>
                <w:color w:val="0070C0"/>
              </w:rPr>
              <w:t>Involvement of health care providers/ health care system</w:t>
            </w:r>
          </w:p>
          <w:p w14:paraId="2E49C12D" w14:textId="535B5439" w:rsidR="009F35F4" w:rsidRPr="00A33725" w:rsidRDefault="009F35F4" w:rsidP="009F35F4">
            <w:pPr>
              <w:pStyle w:val="ListParagraph"/>
              <w:numPr>
                <w:ilvl w:val="0"/>
                <w:numId w:val="22"/>
              </w:numPr>
              <w:spacing w:before="0" w:beforeAutospacing="0" w:line="240" w:lineRule="auto"/>
              <w:rPr>
                <w:rFonts w:asciiTheme="majorBidi" w:hAnsiTheme="majorBidi" w:cstheme="majorBidi"/>
                <w:color w:val="0070C0"/>
              </w:rPr>
            </w:pPr>
            <w:r w:rsidRPr="00A33725">
              <w:rPr>
                <w:rFonts w:asciiTheme="majorBidi" w:hAnsiTheme="majorBidi" w:cstheme="majorBidi"/>
                <w:color w:val="0070C0"/>
              </w:rPr>
              <w:t>Physicians’ positive knowledge and attitudes towards menopause</w:t>
            </w:r>
          </w:p>
          <w:p w14:paraId="24B1BDE7" w14:textId="56B75C43" w:rsidR="009F35F4" w:rsidRPr="00A33725" w:rsidRDefault="009F35F4" w:rsidP="009F35F4">
            <w:pPr>
              <w:pStyle w:val="ListParagraph"/>
              <w:numPr>
                <w:ilvl w:val="0"/>
                <w:numId w:val="22"/>
              </w:numPr>
              <w:spacing w:before="0" w:beforeAutospacing="0" w:line="240" w:lineRule="auto"/>
              <w:rPr>
                <w:rFonts w:asciiTheme="majorBidi" w:hAnsiTheme="majorBidi" w:cstheme="majorBidi"/>
                <w:color w:val="0070C0"/>
              </w:rPr>
            </w:pPr>
            <w:r w:rsidRPr="00A33725">
              <w:rPr>
                <w:rFonts w:asciiTheme="majorBidi" w:hAnsiTheme="majorBidi" w:cstheme="majorBidi"/>
                <w:color w:val="0070C0"/>
              </w:rPr>
              <w:t>Increased economic status.</w:t>
            </w:r>
          </w:p>
          <w:p w14:paraId="6A1F1BF9" w14:textId="456BD8BC" w:rsidR="009F35F4" w:rsidRPr="00A33725" w:rsidRDefault="009F35F4" w:rsidP="009F35F4">
            <w:pPr>
              <w:pStyle w:val="ListParagraph"/>
              <w:numPr>
                <w:ilvl w:val="0"/>
                <w:numId w:val="22"/>
              </w:numPr>
              <w:spacing w:before="0" w:beforeAutospacing="0" w:line="240" w:lineRule="auto"/>
              <w:rPr>
                <w:rFonts w:asciiTheme="majorBidi" w:hAnsiTheme="majorBidi" w:cstheme="majorBidi"/>
                <w:color w:val="FF0000"/>
              </w:rPr>
            </w:pPr>
            <w:r w:rsidRPr="00A33725">
              <w:rPr>
                <w:rFonts w:asciiTheme="majorBidi" w:hAnsiTheme="majorBidi" w:cstheme="majorBidi"/>
                <w:color w:val="0070C0"/>
              </w:rPr>
              <w:t>Believe in HRT benefits</w:t>
            </w:r>
          </w:p>
          <w:p w14:paraId="5E6CB8D2" w14:textId="77777777" w:rsidR="009F35F4" w:rsidRPr="00A33725" w:rsidRDefault="009F35F4" w:rsidP="009F35F4">
            <w:pPr>
              <w:spacing w:before="0" w:beforeAutospacing="0" w:line="240" w:lineRule="auto"/>
              <w:rPr>
                <w:rFonts w:asciiTheme="majorBidi" w:hAnsiTheme="majorBidi" w:cstheme="majorBidi"/>
                <w:color w:val="FF0000"/>
                <w:sz w:val="22"/>
                <w:szCs w:val="22"/>
              </w:rPr>
            </w:pPr>
          </w:p>
          <w:p w14:paraId="3D137DF4" w14:textId="46810369" w:rsidR="009F35F4" w:rsidRPr="00A33725" w:rsidRDefault="009F35F4" w:rsidP="009F35F4">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Barriers:</w:t>
            </w:r>
          </w:p>
          <w:p w14:paraId="377C4DE9" w14:textId="1ED3A93B" w:rsidR="009F35F4" w:rsidRPr="00A33725" w:rsidRDefault="009F35F4" w:rsidP="00F362BE">
            <w:p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Media negative influence</w:t>
            </w:r>
          </w:p>
          <w:p w14:paraId="4057C575"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p>
          <w:p w14:paraId="572EDBD1" w14:textId="023EFC90" w:rsidR="009F35F4" w:rsidRPr="00A33725" w:rsidRDefault="009F35F4" w:rsidP="009F35F4">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HRT use: </w:t>
            </w:r>
            <w:r w:rsidRPr="00A33725">
              <w:rPr>
                <w:rFonts w:asciiTheme="majorBidi" w:hAnsiTheme="majorBidi" w:cstheme="majorBidi"/>
                <w:color w:val="000000"/>
                <w:sz w:val="22"/>
                <w:szCs w:val="22"/>
              </w:rPr>
              <w:t>29.8</w:t>
            </w:r>
          </w:p>
          <w:p w14:paraId="3998B6B8" w14:textId="77B5E54C" w:rsidR="009F35F4" w:rsidRPr="00A33725" w:rsidRDefault="009F35F4" w:rsidP="009F35F4">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medical counselling</w:t>
            </w:r>
            <w:r w:rsidRPr="00A33725">
              <w:rPr>
                <w:rFonts w:asciiTheme="majorBidi" w:hAnsiTheme="majorBidi" w:cstheme="majorBidi"/>
                <w:sz w:val="22"/>
                <w:szCs w:val="22"/>
              </w:rPr>
              <w:t>: 36.7%</w:t>
            </w:r>
          </w:p>
          <w:p w14:paraId="5A8FD7C2" w14:textId="1190B67F" w:rsidR="009F35F4" w:rsidRPr="00A33725" w:rsidRDefault="009F35F4" w:rsidP="009F35F4">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Menopausal Knowledge: </w:t>
            </w:r>
            <w:r w:rsidRPr="00A33725">
              <w:rPr>
                <w:rFonts w:asciiTheme="majorBidi" w:hAnsiTheme="majorBidi" w:cstheme="majorBidi"/>
                <w:sz w:val="22"/>
                <w:szCs w:val="22"/>
              </w:rPr>
              <w:t xml:space="preserve">not mentioned </w:t>
            </w:r>
          </w:p>
          <w:p w14:paraId="7BFEAAB7" w14:textId="3BDFBE34" w:rsidR="009F35F4" w:rsidRPr="00A33725" w:rsidRDefault="009F35F4" w:rsidP="009F35F4">
            <w:pPr>
              <w:spacing w:before="0" w:beforeAutospacing="0" w:line="240" w:lineRule="auto"/>
              <w:rPr>
                <w:rFonts w:asciiTheme="majorBidi" w:hAnsiTheme="majorBidi" w:cstheme="majorBidi"/>
                <w:color w:val="000000"/>
                <w:sz w:val="22"/>
                <w:szCs w:val="22"/>
              </w:rPr>
            </w:pPr>
            <w:r w:rsidRPr="00A33725">
              <w:rPr>
                <w:rFonts w:asciiTheme="majorBidi" w:hAnsiTheme="majorBidi" w:cstheme="majorBidi"/>
                <w:color w:val="FF0000"/>
                <w:sz w:val="22"/>
                <w:szCs w:val="22"/>
              </w:rPr>
              <w:t xml:space="preserve">HRT knowledge: </w:t>
            </w:r>
            <w:r w:rsidRPr="00A33725">
              <w:rPr>
                <w:rFonts w:asciiTheme="majorBidi" w:hAnsiTheme="majorBidi" w:cstheme="majorBidi"/>
                <w:color w:val="000000"/>
                <w:sz w:val="22"/>
                <w:szCs w:val="22"/>
              </w:rPr>
              <w:t xml:space="preserve">64% </w:t>
            </w:r>
          </w:p>
          <w:p w14:paraId="6A74DED0" w14:textId="3A176DAD" w:rsidR="009F35F4" w:rsidRPr="00A33725" w:rsidRDefault="009F35F4" w:rsidP="009836F1">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r w:rsidRPr="00A33725">
              <w:rPr>
                <w:rFonts w:asciiTheme="majorBidi" w:hAnsiTheme="majorBidi" w:cstheme="majorBidi"/>
                <w:color w:val="000000"/>
                <w:sz w:val="22"/>
                <w:szCs w:val="22"/>
              </w:rPr>
              <w:t>Media</w:t>
            </w:r>
          </w:p>
        </w:tc>
        <w:tc>
          <w:tcPr>
            <w:tcW w:w="4678" w:type="dxa"/>
          </w:tcPr>
          <w:p w14:paraId="40B6FE96" w14:textId="46B0ADCD"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Conclusion:</w:t>
            </w:r>
          </w:p>
          <w:p w14:paraId="1D81243F" w14:textId="235702D2"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Physicians prescribe HRT without discussing long-term effects.</w:t>
            </w:r>
          </w:p>
          <w:p w14:paraId="7E5850C9" w14:textId="77777777" w:rsidR="009F35F4" w:rsidRPr="00A33725" w:rsidRDefault="009F35F4" w:rsidP="00F362BE">
            <w:pPr>
              <w:spacing w:before="0" w:beforeAutospacing="0" w:line="240" w:lineRule="auto"/>
              <w:rPr>
                <w:rFonts w:asciiTheme="majorBidi" w:hAnsiTheme="majorBidi" w:cstheme="majorBidi"/>
                <w:sz w:val="22"/>
                <w:szCs w:val="22"/>
              </w:rPr>
            </w:pPr>
          </w:p>
          <w:p w14:paraId="1D202F4D"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Recommendations:</w:t>
            </w:r>
          </w:p>
          <w:p w14:paraId="3DC41F85" w14:textId="31FBFF96" w:rsidR="009F35F4" w:rsidRPr="00A33725" w:rsidRDefault="009F35F4" w:rsidP="009F35F4">
            <w:pPr>
              <w:pStyle w:val="ListParagraph"/>
              <w:numPr>
                <w:ilvl w:val="0"/>
                <w:numId w:val="23"/>
              </w:numPr>
              <w:spacing w:before="0" w:beforeAutospacing="0" w:line="240" w:lineRule="auto"/>
              <w:ind w:left="360"/>
              <w:rPr>
                <w:rFonts w:asciiTheme="majorBidi" w:hAnsiTheme="majorBidi" w:cstheme="majorBidi"/>
                <w:sz w:val="22"/>
                <w:szCs w:val="22"/>
              </w:rPr>
            </w:pPr>
            <w:r w:rsidRPr="00A33725">
              <w:rPr>
                <w:rFonts w:asciiTheme="majorBidi" w:hAnsiTheme="majorBidi" w:cstheme="majorBidi"/>
                <w:sz w:val="22"/>
                <w:szCs w:val="22"/>
              </w:rPr>
              <w:t xml:space="preserve">Doctors </w:t>
            </w:r>
            <w:r w:rsidR="0031189C" w:rsidRPr="00A33725">
              <w:rPr>
                <w:rFonts w:asciiTheme="majorBidi" w:hAnsiTheme="majorBidi" w:cstheme="majorBidi"/>
                <w:sz w:val="22"/>
                <w:szCs w:val="22"/>
              </w:rPr>
              <w:t>should</w:t>
            </w:r>
            <w:r w:rsidRPr="00A33725">
              <w:rPr>
                <w:rFonts w:asciiTheme="majorBidi" w:hAnsiTheme="majorBidi" w:cstheme="majorBidi"/>
                <w:sz w:val="22"/>
                <w:szCs w:val="22"/>
              </w:rPr>
              <w:t xml:space="preserve"> provide women with an overview of evidence-based information in HRT to avoid misleading information.</w:t>
            </w:r>
          </w:p>
          <w:p w14:paraId="27FA0011" w14:textId="77777777" w:rsidR="009F35F4" w:rsidRPr="00A33725" w:rsidRDefault="009F35F4" w:rsidP="009F35F4">
            <w:pPr>
              <w:pStyle w:val="ListParagraph"/>
              <w:numPr>
                <w:ilvl w:val="0"/>
                <w:numId w:val="23"/>
              </w:numPr>
              <w:spacing w:before="0" w:beforeAutospacing="0" w:line="240" w:lineRule="auto"/>
              <w:ind w:left="360"/>
              <w:rPr>
                <w:rFonts w:asciiTheme="majorBidi" w:hAnsiTheme="majorBidi" w:cstheme="majorBidi"/>
                <w:sz w:val="22"/>
                <w:szCs w:val="22"/>
              </w:rPr>
            </w:pPr>
            <w:r w:rsidRPr="00A33725">
              <w:rPr>
                <w:rFonts w:asciiTheme="majorBidi" w:hAnsiTheme="majorBidi" w:cstheme="majorBidi"/>
                <w:sz w:val="22"/>
                <w:szCs w:val="22"/>
              </w:rPr>
              <w:t xml:space="preserve">Managing menopause through adequate counselling is essential. </w:t>
            </w:r>
          </w:p>
          <w:p w14:paraId="2094B5BE"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p>
        </w:tc>
      </w:tr>
      <w:tr w:rsidR="009F35F4" w:rsidRPr="00A33725" w14:paraId="3D61F51F" w14:textId="77777777" w:rsidTr="03A95033">
        <w:tc>
          <w:tcPr>
            <w:tcW w:w="513" w:type="dxa"/>
          </w:tcPr>
          <w:p w14:paraId="3AE0A442" w14:textId="665CE0E3" w:rsidR="009F35F4" w:rsidRPr="00A33725" w:rsidRDefault="00B2277D"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9</w:t>
            </w:r>
          </w:p>
        </w:tc>
        <w:tc>
          <w:tcPr>
            <w:tcW w:w="1042" w:type="dxa"/>
          </w:tcPr>
          <w:p w14:paraId="570A4228" w14:textId="0B5C7641" w:rsidR="009F35F4" w:rsidRPr="00A33725" w:rsidRDefault="009F35F4" w:rsidP="00F362BE">
            <w:pPr>
              <w:spacing w:before="0" w:beforeAutospacing="0" w:line="240" w:lineRule="auto"/>
              <w:rPr>
                <w:rFonts w:asciiTheme="majorBidi" w:hAnsiTheme="majorBidi" w:cstheme="majorBidi"/>
                <w:sz w:val="22"/>
                <w:szCs w:val="22"/>
              </w:rPr>
            </w:pPr>
            <w:proofErr w:type="spellStart"/>
            <w:r w:rsidRPr="00A33725">
              <w:rPr>
                <w:rFonts w:asciiTheme="majorBidi" w:hAnsiTheme="majorBidi" w:cstheme="majorBidi"/>
                <w:color w:val="000000"/>
                <w:sz w:val="22"/>
                <w:szCs w:val="22"/>
              </w:rPr>
              <w:t>Albaqami</w:t>
            </w:r>
            <w:proofErr w:type="spellEnd"/>
            <w:r w:rsidRPr="00A33725">
              <w:rPr>
                <w:rFonts w:asciiTheme="majorBidi" w:hAnsiTheme="majorBidi" w:cstheme="majorBidi"/>
                <w:color w:val="000000"/>
                <w:sz w:val="22"/>
                <w:szCs w:val="22"/>
              </w:rPr>
              <w:t xml:space="preserve"> et al., 2023</w:t>
            </w:r>
          </w:p>
        </w:tc>
        <w:tc>
          <w:tcPr>
            <w:tcW w:w="1984" w:type="dxa"/>
          </w:tcPr>
          <w:p w14:paraId="4B37FBE5" w14:textId="77777777" w:rsidR="009F35F4" w:rsidRPr="00A33725" w:rsidRDefault="009F35F4" w:rsidP="00F362BE">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Cross sectional</w:t>
            </w:r>
          </w:p>
          <w:p w14:paraId="266DCFB5" w14:textId="77777777" w:rsidR="009F35F4" w:rsidRPr="00A33725" w:rsidRDefault="009F35F4" w:rsidP="00F362BE">
            <w:pPr>
              <w:bidi/>
              <w:spacing w:before="0" w:beforeAutospacing="0" w:line="240" w:lineRule="auto"/>
              <w:jc w:val="right"/>
              <w:rPr>
                <w:rFonts w:asciiTheme="majorBidi" w:hAnsiTheme="majorBidi" w:cstheme="majorBidi"/>
                <w:sz w:val="22"/>
                <w:szCs w:val="22"/>
              </w:rPr>
            </w:pPr>
          </w:p>
          <w:p w14:paraId="3F98CBA1" w14:textId="035D9D87" w:rsidR="009F35F4" w:rsidRPr="00A33725" w:rsidRDefault="009F35F4" w:rsidP="00F362BE">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Data collection: Online-administrate</w:t>
            </w:r>
            <w:r w:rsidRPr="00A33725">
              <w:rPr>
                <w:rFonts w:asciiTheme="majorBidi" w:hAnsiTheme="majorBidi" w:cstheme="majorBidi"/>
                <w:sz w:val="22"/>
                <w:szCs w:val="22"/>
                <w:rtl/>
              </w:rPr>
              <w:t xml:space="preserve"> </w:t>
            </w:r>
            <w:r w:rsidRPr="00A33725">
              <w:rPr>
                <w:rFonts w:asciiTheme="majorBidi" w:hAnsiTheme="majorBidi" w:cstheme="majorBidi"/>
                <w:sz w:val="22"/>
                <w:szCs w:val="22"/>
              </w:rPr>
              <w:t>Questionnaire</w:t>
            </w:r>
          </w:p>
        </w:tc>
        <w:tc>
          <w:tcPr>
            <w:tcW w:w="1134" w:type="dxa"/>
          </w:tcPr>
          <w:p w14:paraId="63C8A3D2" w14:textId="7503FC24" w:rsidR="009F35F4" w:rsidRPr="00A33725" w:rsidRDefault="009F35F4" w:rsidP="00F362BE">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Taif, Saudi Arabia</w:t>
            </w:r>
          </w:p>
        </w:tc>
        <w:tc>
          <w:tcPr>
            <w:tcW w:w="1418" w:type="dxa"/>
          </w:tcPr>
          <w:p w14:paraId="40CBBE05" w14:textId="77777777"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40-65 years</w:t>
            </w:r>
          </w:p>
          <w:p w14:paraId="7DD4A6B0" w14:textId="77777777" w:rsidR="009F35F4" w:rsidRPr="00A33725" w:rsidRDefault="009F35F4" w:rsidP="00F362BE">
            <w:pPr>
              <w:spacing w:before="0" w:beforeAutospacing="0" w:line="240" w:lineRule="auto"/>
              <w:rPr>
                <w:rFonts w:asciiTheme="majorBidi" w:hAnsiTheme="majorBidi" w:cstheme="majorBidi"/>
                <w:sz w:val="22"/>
                <w:szCs w:val="22"/>
              </w:rPr>
            </w:pPr>
          </w:p>
          <w:p w14:paraId="2341A24E" w14:textId="07D5D7F4"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ample size: n=383</w:t>
            </w:r>
          </w:p>
        </w:tc>
        <w:tc>
          <w:tcPr>
            <w:tcW w:w="3685" w:type="dxa"/>
          </w:tcPr>
          <w:p w14:paraId="2F92ABA4" w14:textId="77777777" w:rsidR="009F35F4" w:rsidRPr="00A33725" w:rsidRDefault="009F35F4" w:rsidP="00F362BE">
            <w:pPr>
              <w:spacing w:before="0" w:beforeAutospacing="0" w:line="240" w:lineRule="auto"/>
              <w:rPr>
                <w:rFonts w:asciiTheme="majorBidi" w:hAnsiTheme="majorBidi" w:cstheme="majorBidi"/>
                <w:color w:val="FF0000"/>
                <w:sz w:val="22"/>
                <w:szCs w:val="22"/>
                <w:rtl/>
              </w:rPr>
            </w:pPr>
            <w:r w:rsidRPr="00A33725">
              <w:rPr>
                <w:rFonts w:asciiTheme="majorBidi" w:hAnsiTheme="majorBidi" w:cstheme="majorBidi"/>
                <w:color w:val="FF0000"/>
                <w:sz w:val="22"/>
                <w:szCs w:val="22"/>
              </w:rPr>
              <w:t>Facilitators:</w:t>
            </w:r>
          </w:p>
          <w:p w14:paraId="66F38E44" w14:textId="7EED700A" w:rsidR="009F35F4" w:rsidRPr="00A33725" w:rsidRDefault="009F35F4" w:rsidP="00F362BE">
            <w:p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Employment</w:t>
            </w:r>
          </w:p>
          <w:p w14:paraId="28A5B47A"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Barriers:</w:t>
            </w:r>
          </w:p>
          <w:p w14:paraId="1B453FEE" w14:textId="6AD4C098" w:rsidR="009F35F4" w:rsidRPr="00A33725" w:rsidRDefault="009F35F4" w:rsidP="00F362BE">
            <w:p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Not mentioned</w:t>
            </w:r>
          </w:p>
          <w:p w14:paraId="4AB24C53" w14:textId="77777777" w:rsidR="009F35F4" w:rsidRPr="00A33725" w:rsidRDefault="009F35F4" w:rsidP="00F362BE">
            <w:pPr>
              <w:spacing w:before="0" w:beforeAutospacing="0" w:line="240" w:lineRule="auto"/>
              <w:rPr>
                <w:rFonts w:asciiTheme="majorBidi" w:hAnsiTheme="majorBidi" w:cstheme="majorBidi"/>
                <w:color w:val="0070C0"/>
                <w:sz w:val="22"/>
                <w:szCs w:val="22"/>
              </w:rPr>
            </w:pPr>
          </w:p>
          <w:p w14:paraId="097D1EBC" w14:textId="7DA22231"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HRT Use:</w:t>
            </w:r>
            <w:r w:rsidRPr="00A33725">
              <w:rPr>
                <w:rFonts w:asciiTheme="majorBidi" w:hAnsiTheme="majorBidi" w:cstheme="majorBidi"/>
                <w:sz w:val="22"/>
                <w:szCs w:val="22"/>
              </w:rPr>
              <w:t>6.2%</w:t>
            </w:r>
          </w:p>
          <w:p w14:paraId="3526F534" w14:textId="527DD218"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Current use 1.8</w:t>
            </w:r>
          </w:p>
          <w:p w14:paraId="1F3F93AA" w14:textId="5AAA24DF"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Previous use 4.4%</w:t>
            </w:r>
          </w:p>
          <w:p w14:paraId="49839F1C" w14:textId="1B146EBB"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Sat for medical counselling</w:t>
            </w:r>
            <w:r w:rsidRPr="00A33725">
              <w:rPr>
                <w:rFonts w:asciiTheme="majorBidi" w:hAnsiTheme="majorBidi" w:cstheme="majorBidi"/>
                <w:sz w:val="22"/>
                <w:szCs w:val="22"/>
              </w:rPr>
              <w:t>: not mentioned</w:t>
            </w:r>
          </w:p>
          <w:p w14:paraId="7BEA0CF8" w14:textId="5A34F47A"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Menopausal knowledge: </w:t>
            </w:r>
            <w:r w:rsidRPr="00A33725">
              <w:rPr>
                <w:rFonts w:asciiTheme="majorBidi" w:hAnsiTheme="majorBidi" w:cstheme="majorBidi"/>
                <w:sz w:val="22"/>
                <w:szCs w:val="22"/>
              </w:rPr>
              <w:t>not mentioned</w:t>
            </w:r>
          </w:p>
          <w:p w14:paraId="75E83D7A" w14:textId="6C31D2EC" w:rsidR="009F35F4" w:rsidRPr="00A33725" w:rsidRDefault="009F35F4" w:rsidP="009F35F4">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HRT knowledge</w:t>
            </w:r>
            <w:r w:rsidRPr="00A33725">
              <w:rPr>
                <w:rFonts w:asciiTheme="majorBidi" w:hAnsiTheme="majorBidi" w:cstheme="majorBidi"/>
                <w:sz w:val="22"/>
                <w:szCs w:val="22"/>
              </w:rPr>
              <w:t>: 16.4%</w:t>
            </w:r>
          </w:p>
          <w:p w14:paraId="1FF2F560" w14:textId="4E75AA8F" w:rsidR="009F35F4" w:rsidRPr="00A33725" w:rsidRDefault="009F35F4" w:rsidP="009F35F4">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r w:rsidRPr="00A33725">
              <w:rPr>
                <w:rFonts w:asciiTheme="majorBidi" w:hAnsiTheme="majorBidi" w:cstheme="majorBidi"/>
                <w:sz w:val="22"/>
                <w:szCs w:val="22"/>
              </w:rPr>
              <w:t>media</w:t>
            </w:r>
          </w:p>
        </w:tc>
        <w:tc>
          <w:tcPr>
            <w:tcW w:w="4678" w:type="dxa"/>
          </w:tcPr>
          <w:p w14:paraId="52DDB3FB" w14:textId="77777777" w:rsidR="009F35F4" w:rsidRPr="00A33725" w:rsidRDefault="009F35F4" w:rsidP="00F362BE">
            <w:pPr>
              <w:spacing w:before="0" w:beforeAutospacing="0" w:line="240" w:lineRule="auto"/>
              <w:rPr>
                <w:rFonts w:asciiTheme="majorBidi" w:hAnsiTheme="majorBidi" w:cstheme="majorBidi"/>
                <w:color w:val="FF0000"/>
                <w:sz w:val="22"/>
                <w:szCs w:val="22"/>
                <w:rtl/>
              </w:rPr>
            </w:pPr>
            <w:r w:rsidRPr="00A33725">
              <w:rPr>
                <w:rFonts w:asciiTheme="majorBidi" w:hAnsiTheme="majorBidi" w:cstheme="majorBidi"/>
                <w:color w:val="FF0000"/>
                <w:sz w:val="22"/>
                <w:szCs w:val="22"/>
              </w:rPr>
              <w:t xml:space="preserve">Conclusion: </w:t>
            </w:r>
          </w:p>
          <w:p w14:paraId="47CC153E" w14:textId="3C64B233"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sz w:val="22"/>
                <w:szCs w:val="22"/>
              </w:rPr>
              <w:t>Not being informed about HRT is the main reason for not using it.</w:t>
            </w:r>
          </w:p>
          <w:p w14:paraId="5CE7D239"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p>
          <w:p w14:paraId="7B57CF40" w14:textId="131D0F7C" w:rsidR="009F35F4" w:rsidRPr="00A33725" w:rsidRDefault="009F35F4"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Recommendation:</w:t>
            </w:r>
          </w:p>
          <w:p w14:paraId="72B6C162" w14:textId="5A7101F3" w:rsidR="009F35F4" w:rsidRPr="00A33725" w:rsidRDefault="009F35F4"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Community awareness programmes are recommended to facilitate the knowledge and use of HRT</w:t>
            </w:r>
          </w:p>
          <w:p w14:paraId="46BC359F" w14:textId="77777777" w:rsidR="009F35F4" w:rsidRPr="00A33725" w:rsidRDefault="009F35F4" w:rsidP="00F362BE">
            <w:pPr>
              <w:spacing w:before="0" w:beforeAutospacing="0" w:line="240" w:lineRule="auto"/>
              <w:rPr>
                <w:rFonts w:asciiTheme="majorBidi" w:hAnsiTheme="majorBidi" w:cstheme="majorBidi"/>
                <w:color w:val="FF0000"/>
                <w:sz w:val="22"/>
                <w:szCs w:val="22"/>
              </w:rPr>
            </w:pPr>
          </w:p>
        </w:tc>
      </w:tr>
      <w:tr w:rsidR="001A7D91" w:rsidRPr="00A33725" w14:paraId="29649195" w14:textId="77777777" w:rsidTr="03A95033">
        <w:tc>
          <w:tcPr>
            <w:tcW w:w="513" w:type="dxa"/>
          </w:tcPr>
          <w:p w14:paraId="422A1B00" w14:textId="07DF1D3B" w:rsidR="001A7D91" w:rsidRPr="00A33725" w:rsidRDefault="00505AD5"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lastRenderedPageBreak/>
              <w:t>1</w:t>
            </w:r>
            <w:r w:rsidR="00ED76C3" w:rsidRPr="00A33725">
              <w:rPr>
                <w:rFonts w:asciiTheme="majorBidi" w:hAnsiTheme="majorBidi" w:cstheme="majorBidi"/>
                <w:sz w:val="22"/>
                <w:szCs w:val="22"/>
              </w:rPr>
              <w:t>0</w:t>
            </w:r>
          </w:p>
        </w:tc>
        <w:tc>
          <w:tcPr>
            <w:tcW w:w="1042" w:type="dxa"/>
          </w:tcPr>
          <w:sdt>
            <w:sdtPr>
              <w:rPr>
                <w:rFonts w:asciiTheme="majorBidi" w:hAnsiTheme="majorBidi" w:cstheme="majorBidi"/>
                <w:color w:val="000000"/>
                <w:lang w:val="en-US"/>
              </w:rPr>
              <w:tag w:val="MENDELEY_CITATION_v3_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"/>
              <w:id w:val="-384641603"/>
              <w:placeholder>
                <w:docPart w:val="DefaultPlaceholder_-1854013440"/>
              </w:placeholder>
            </w:sdtPr>
            <w:sdtEndPr/>
            <w:sdtContent>
              <w:p w14:paraId="727769E5" w14:textId="32DB71E1" w:rsidR="001A7D91" w:rsidRPr="00A33725" w:rsidRDefault="00C700EE" w:rsidP="03A95033">
                <w:pPr>
                  <w:spacing w:before="0" w:beforeAutospacing="0" w:line="259" w:lineRule="auto"/>
                  <w:rPr>
                    <w:rFonts w:asciiTheme="majorBidi" w:eastAsia="Aptos" w:hAnsiTheme="majorBidi" w:cstheme="majorBidi"/>
                    <w:sz w:val="22"/>
                    <w:szCs w:val="22"/>
                  </w:rPr>
                </w:pPr>
                <w:r w:rsidRPr="00A33725">
                  <w:rPr>
                    <w:rFonts w:asciiTheme="majorBidi" w:hAnsiTheme="majorBidi" w:cstheme="majorBidi"/>
                    <w:color w:val="000000"/>
                    <w:sz w:val="22"/>
                    <w:szCs w:val="22"/>
                    <w:lang w:val="en-US"/>
                  </w:rPr>
                  <w:t>(</w:t>
                </w:r>
                <w:proofErr w:type="spellStart"/>
                <w:r w:rsidRPr="00A33725">
                  <w:rPr>
                    <w:rFonts w:asciiTheme="majorBidi" w:hAnsiTheme="majorBidi" w:cstheme="majorBidi"/>
                    <w:color w:val="000000"/>
                    <w:sz w:val="22"/>
                    <w:szCs w:val="22"/>
                    <w:lang w:val="en-US"/>
                  </w:rPr>
                  <w:t>Alshogran</w:t>
                </w:r>
                <w:proofErr w:type="spellEnd"/>
                <w:r w:rsidRPr="00A33725">
                  <w:rPr>
                    <w:rFonts w:asciiTheme="majorBidi" w:hAnsiTheme="majorBidi" w:cstheme="majorBidi"/>
                    <w:color w:val="000000"/>
                    <w:sz w:val="22"/>
                    <w:szCs w:val="22"/>
                    <w:lang w:val="en-US"/>
                  </w:rPr>
                  <w:t xml:space="preserve"> et al., 2021)</w:t>
                </w:r>
              </w:p>
            </w:sdtContent>
          </w:sdt>
          <w:p w14:paraId="78C3576C" w14:textId="75015243" w:rsidR="001A7D91" w:rsidRPr="00A33725" w:rsidRDefault="001A7D91" w:rsidP="03A95033">
            <w:pPr>
              <w:spacing w:before="0" w:beforeAutospacing="0" w:line="240" w:lineRule="auto"/>
              <w:rPr>
                <w:rFonts w:asciiTheme="majorBidi" w:hAnsiTheme="majorBidi" w:cstheme="majorBidi"/>
                <w:color w:val="000000" w:themeColor="text1"/>
                <w:sz w:val="22"/>
                <w:szCs w:val="22"/>
              </w:rPr>
            </w:pPr>
          </w:p>
          <w:p w14:paraId="334D197E" w14:textId="3145086B" w:rsidR="001A7D91" w:rsidRPr="00A33725" w:rsidRDefault="001A7D91" w:rsidP="03A95033">
            <w:pPr>
              <w:spacing w:before="0" w:beforeAutospacing="0" w:line="240" w:lineRule="auto"/>
              <w:rPr>
                <w:rFonts w:asciiTheme="majorBidi" w:hAnsiTheme="majorBidi" w:cstheme="majorBidi"/>
                <w:color w:val="000000" w:themeColor="text1"/>
                <w:sz w:val="22"/>
                <w:szCs w:val="22"/>
              </w:rPr>
            </w:pPr>
          </w:p>
          <w:p w14:paraId="645AB68D" w14:textId="6B3A3EF3" w:rsidR="001A7D91" w:rsidRPr="00A33725" w:rsidRDefault="001A7D91" w:rsidP="03A95033">
            <w:pPr>
              <w:spacing w:before="0" w:beforeAutospacing="0" w:line="240" w:lineRule="auto"/>
              <w:rPr>
                <w:rFonts w:asciiTheme="majorBidi" w:hAnsiTheme="majorBidi" w:cstheme="majorBidi"/>
                <w:color w:val="000000"/>
                <w:sz w:val="22"/>
                <w:szCs w:val="22"/>
              </w:rPr>
            </w:pPr>
          </w:p>
        </w:tc>
        <w:tc>
          <w:tcPr>
            <w:tcW w:w="1984" w:type="dxa"/>
          </w:tcPr>
          <w:p w14:paraId="712B0C04" w14:textId="77777777" w:rsidR="001A7D91" w:rsidRPr="00A33725" w:rsidRDefault="00505AD5" w:rsidP="00F362BE">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Cross-sectional study</w:t>
            </w:r>
          </w:p>
          <w:p w14:paraId="0938CE02" w14:textId="77777777" w:rsidR="00505AD5" w:rsidRPr="00A33725" w:rsidRDefault="00505AD5" w:rsidP="00505AD5">
            <w:pPr>
              <w:bidi/>
              <w:spacing w:before="0" w:beforeAutospacing="0" w:line="240" w:lineRule="auto"/>
              <w:jc w:val="right"/>
              <w:rPr>
                <w:rFonts w:asciiTheme="majorBidi" w:hAnsiTheme="majorBidi" w:cstheme="majorBidi"/>
                <w:sz w:val="22"/>
                <w:szCs w:val="22"/>
              </w:rPr>
            </w:pPr>
          </w:p>
          <w:p w14:paraId="021234CE" w14:textId="77777777" w:rsidR="00505AD5" w:rsidRPr="00A33725" w:rsidRDefault="00505AD5" w:rsidP="00505AD5">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 xml:space="preserve">Data Collection: </w:t>
            </w:r>
          </w:p>
          <w:p w14:paraId="071A1A1D" w14:textId="1D0D8875" w:rsidR="00505AD5" w:rsidRPr="00A33725" w:rsidRDefault="00505AD5" w:rsidP="00505AD5">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Questionnaire through interview</w:t>
            </w:r>
          </w:p>
        </w:tc>
        <w:tc>
          <w:tcPr>
            <w:tcW w:w="1134" w:type="dxa"/>
          </w:tcPr>
          <w:p w14:paraId="0F688AAD" w14:textId="0F2480C6" w:rsidR="001A7D91" w:rsidRPr="00A33725" w:rsidRDefault="00505AD5" w:rsidP="00F362BE">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Irbid, Jordan</w:t>
            </w:r>
          </w:p>
        </w:tc>
        <w:tc>
          <w:tcPr>
            <w:tcW w:w="1418" w:type="dxa"/>
          </w:tcPr>
          <w:p w14:paraId="17C30D85" w14:textId="77777777" w:rsidR="001A7D91" w:rsidRPr="00A33725" w:rsidRDefault="00505AD5"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20-40 years </w:t>
            </w:r>
          </w:p>
          <w:p w14:paraId="2DDA1F2E" w14:textId="77777777" w:rsidR="00505AD5" w:rsidRPr="00A33725" w:rsidRDefault="00505AD5" w:rsidP="00F362BE">
            <w:pPr>
              <w:spacing w:before="0" w:beforeAutospacing="0" w:line="240" w:lineRule="auto"/>
              <w:rPr>
                <w:rFonts w:asciiTheme="majorBidi" w:hAnsiTheme="majorBidi" w:cstheme="majorBidi"/>
                <w:sz w:val="22"/>
                <w:szCs w:val="22"/>
              </w:rPr>
            </w:pPr>
          </w:p>
          <w:p w14:paraId="389CD4E8" w14:textId="6B8F664E" w:rsidR="00505AD5" w:rsidRPr="00A33725" w:rsidRDefault="00505AD5"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ample size: n=450</w:t>
            </w:r>
          </w:p>
        </w:tc>
        <w:tc>
          <w:tcPr>
            <w:tcW w:w="3685" w:type="dxa"/>
          </w:tcPr>
          <w:p w14:paraId="22ED8316" w14:textId="4999C6D0" w:rsidR="001A7D91" w:rsidRPr="00A33725" w:rsidRDefault="005765C6"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Facilitators:</w:t>
            </w:r>
          </w:p>
          <w:p w14:paraId="100CEDB6" w14:textId="56939E6C" w:rsidR="005765C6" w:rsidRPr="00A33725" w:rsidRDefault="005765C6" w:rsidP="005765C6">
            <w:pPr>
              <w:pStyle w:val="ListParagraph"/>
              <w:numPr>
                <w:ilvl w:val="0"/>
                <w:numId w:val="26"/>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Level of education (college or over)</w:t>
            </w:r>
          </w:p>
          <w:p w14:paraId="6F399712" w14:textId="2C0ECF81" w:rsidR="005765C6" w:rsidRPr="00A33725" w:rsidRDefault="005765C6" w:rsidP="005765C6">
            <w:pPr>
              <w:pStyle w:val="ListParagraph"/>
              <w:numPr>
                <w:ilvl w:val="0"/>
                <w:numId w:val="26"/>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Positive views on menopause and ageing process</w:t>
            </w:r>
          </w:p>
          <w:p w14:paraId="531E6297" w14:textId="77777777" w:rsidR="005765C6" w:rsidRPr="00A33725" w:rsidRDefault="005765C6" w:rsidP="00F362BE">
            <w:pPr>
              <w:spacing w:before="0" w:beforeAutospacing="0" w:line="240" w:lineRule="auto"/>
              <w:rPr>
                <w:rFonts w:asciiTheme="majorBidi" w:hAnsiTheme="majorBidi" w:cstheme="majorBidi"/>
                <w:color w:val="FF0000"/>
                <w:sz w:val="22"/>
                <w:szCs w:val="22"/>
              </w:rPr>
            </w:pPr>
          </w:p>
          <w:p w14:paraId="0CCABA96" w14:textId="77777777" w:rsidR="00505AD5" w:rsidRPr="00A33725" w:rsidRDefault="00505AD5" w:rsidP="00505AD5">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HRT use: </w:t>
            </w:r>
            <w:r w:rsidRPr="00A33725">
              <w:rPr>
                <w:rFonts w:asciiTheme="majorBidi" w:hAnsiTheme="majorBidi" w:cstheme="majorBidi"/>
                <w:sz w:val="22"/>
                <w:szCs w:val="22"/>
              </w:rPr>
              <w:t>not mentioned</w:t>
            </w:r>
          </w:p>
          <w:p w14:paraId="5864CCEE" w14:textId="678D2546" w:rsidR="00505AD5" w:rsidRPr="00A33725" w:rsidRDefault="00505AD5" w:rsidP="00505AD5">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Sat for medical counselling</w:t>
            </w:r>
            <w:r w:rsidRPr="00A33725">
              <w:rPr>
                <w:rFonts w:asciiTheme="majorBidi" w:hAnsiTheme="majorBidi" w:cstheme="majorBidi"/>
                <w:sz w:val="22"/>
                <w:szCs w:val="22"/>
              </w:rPr>
              <w:t xml:space="preserve">: </w:t>
            </w:r>
            <w:r w:rsidR="005765C6" w:rsidRPr="00A33725">
              <w:rPr>
                <w:rFonts w:asciiTheme="majorBidi" w:hAnsiTheme="majorBidi" w:cstheme="majorBidi"/>
                <w:sz w:val="22"/>
                <w:szCs w:val="22"/>
              </w:rPr>
              <w:t>not mentioned</w:t>
            </w:r>
          </w:p>
          <w:p w14:paraId="2E16A865" w14:textId="38D3FC8F" w:rsidR="00505AD5" w:rsidRPr="00A33725" w:rsidRDefault="00505AD5" w:rsidP="00505AD5">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enopause knowledge </w:t>
            </w:r>
            <w:r w:rsidRPr="00A33725">
              <w:rPr>
                <w:rFonts w:asciiTheme="majorBidi" w:hAnsiTheme="majorBidi" w:cstheme="majorBidi"/>
                <w:sz w:val="22"/>
                <w:szCs w:val="22"/>
              </w:rPr>
              <w:t>more than 50%</w:t>
            </w:r>
            <w:r w:rsidR="005765C6" w:rsidRPr="00A33725">
              <w:rPr>
                <w:rFonts w:asciiTheme="majorBidi" w:hAnsiTheme="majorBidi" w:cstheme="majorBidi"/>
                <w:sz w:val="22"/>
                <w:szCs w:val="22"/>
              </w:rPr>
              <w:t xml:space="preserve"> had accurate knowledge</w:t>
            </w:r>
          </w:p>
          <w:p w14:paraId="3646EDAE" w14:textId="1066F19F" w:rsidR="00505AD5" w:rsidRPr="00A33725" w:rsidRDefault="00505AD5" w:rsidP="00505AD5">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HRT knowledge: </w:t>
            </w:r>
          </w:p>
          <w:p w14:paraId="3B28AA18" w14:textId="776BD4DD" w:rsidR="00505AD5" w:rsidRPr="00A33725" w:rsidRDefault="00505AD5" w:rsidP="00505AD5">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Majority did not know the role of MHT</w:t>
            </w:r>
          </w:p>
          <w:p w14:paraId="5A18EE85" w14:textId="3B26785E" w:rsidR="00505AD5" w:rsidRPr="00A33725" w:rsidRDefault="00505AD5" w:rsidP="00505AD5">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p>
          <w:p w14:paraId="53AF01AB" w14:textId="79E576F5" w:rsidR="00505AD5" w:rsidRPr="00A33725" w:rsidRDefault="00505AD5" w:rsidP="00505AD5">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57% family and friends</w:t>
            </w:r>
          </w:p>
          <w:p w14:paraId="3EA0EFFA" w14:textId="0FA7DF50" w:rsidR="00505AD5" w:rsidRPr="00A33725" w:rsidRDefault="00505AD5" w:rsidP="00505AD5">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19% media</w:t>
            </w:r>
          </w:p>
          <w:p w14:paraId="01D2C3D2" w14:textId="3F9B29D7" w:rsidR="00505AD5" w:rsidRPr="00A33725" w:rsidRDefault="00505AD5" w:rsidP="00505AD5">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13% healthcare provider</w:t>
            </w:r>
          </w:p>
          <w:p w14:paraId="17E3B299" w14:textId="3C49AEDD" w:rsidR="00505AD5" w:rsidRPr="00A33725" w:rsidRDefault="00505AD5" w:rsidP="00505AD5">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11% other</w:t>
            </w:r>
          </w:p>
          <w:p w14:paraId="73A09BC0" w14:textId="77777777" w:rsidR="00505AD5" w:rsidRPr="00A33725" w:rsidRDefault="00505AD5" w:rsidP="00F362BE">
            <w:pPr>
              <w:spacing w:before="0" w:beforeAutospacing="0" w:line="240" w:lineRule="auto"/>
              <w:rPr>
                <w:rFonts w:asciiTheme="majorBidi" w:hAnsiTheme="majorBidi" w:cstheme="majorBidi"/>
                <w:color w:val="FF0000"/>
                <w:sz w:val="22"/>
                <w:szCs w:val="22"/>
              </w:rPr>
            </w:pPr>
          </w:p>
        </w:tc>
        <w:tc>
          <w:tcPr>
            <w:tcW w:w="4678" w:type="dxa"/>
          </w:tcPr>
          <w:p w14:paraId="714EDBC0" w14:textId="33ECA36D" w:rsidR="005765C6" w:rsidRPr="00A33725" w:rsidRDefault="005765C6" w:rsidP="005765C6">
            <w:pPr>
              <w:pStyle w:val="ListParagraph"/>
              <w:numPr>
                <w:ilvl w:val="0"/>
                <w:numId w:val="26"/>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There is knowledge about menopause, but less knowledge about MHT.</w:t>
            </w:r>
          </w:p>
          <w:p w14:paraId="1B0A4B17" w14:textId="77777777" w:rsidR="005765C6" w:rsidRPr="00A33725" w:rsidRDefault="005765C6" w:rsidP="005765C6">
            <w:pPr>
              <w:spacing w:before="0" w:beforeAutospacing="0" w:line="240" w:lineRule="auto"/>
              <w:rPr>
                <w:rFonts w:asciiTheme="majorBidi" w:hAnsiTheme="majorBidi" w:cstheme="majorBidi"/>
                <w:color w:val="FF0000"/>
                <w:sz w:val="22"/>
                <w:szCs w:val="22"/>
              </w:rPr>
            </w:pPr>
          </w:p>
          <w:p w14:paraId="64A782A2" w14:textId="3F8737F3" w:rsidR="005765C6" w:rsidRPr="00A33725" w:rsidRDefault="005765C6" w:rsidP="005765C6">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Recommendations: </w:t>
            </w:r>
          </w:p>
          <w:p w14:paraId="2B27B1E6" w14:textId="13ACA735" w:rsidR="005765C6" w:rsidRPr="00A33725" w:rsidRDefault="005765C6" w:rsidP="005765C6">
            <w:pPr>
              <w:pStyle w:val="ListParagraph"/>
              <w:numPr>
                <w:ilvl w:val="0"/>
                <w:numId w:val="26"/>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Educational programmes are needed about menopause and health consequences.</w:t>
            </w:r>
          </w:p>
          <w:p w14:paraId="20492826" w14:textId="21CC06A5" w:rsidR="001A7D91" w:rsidRPr="00A33725" w:rsidRDefault="005765C6" w:rsidP="005765C6">
            <w:pPr>
              <w:pStyle w:val="ListParagraph"/>
              <w:numPr>
                <w:ilvl w:val="0"/>
                <w:numId w:val="26"/>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Enhance women’s understanding of various pharmacological and non-pharmacological approaches aimed at addressing menopausal symptoms and preventing related complications.</w:t>
            </w:r>
          </w:p>
          <w:p w14:paraId="7383FBEC" w14:textId="035ED7E9" w:rsidR="005765C6" w:rsidRPr="00A33725" w:rsidRDefault="005765C6" w:rsidP="005765C6">
            <w:pPr>
              <w:pStyle w:val="ListParagraph"/>
              <w:numPr>
                <w:ilvl w:val="0"/>
                <w:numId w:val="26"/>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Enhance the scientific communication of healthcare providers as sources of information through magazines and websites. </w:t>
            </w:r>
          </w:p>
        </w:tc>
      </w:tr>
      <w:tr w:rsidR="001A7D91" w:rsidRPr="00A33725" w14:paraId="4F57C10F" w14:textId="77777777" w:rsidTr="03A95033">
        <w:tc>
          <w:tcPr>
            <w:tcW w:w="513" w:type="dxa"/>
          </w:tcPr>
          <w:p w14:paraId="0E313BD4" w14:textId="2FBF102D" w:rsidR="001A7D91" w:rsidRPr="00A33725" w:rsidRDefault="000873E6"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1</w:t>
            </w:r>
            <w:r w:rsidR="00ED76C3" w:rsidRPr="00A33725">
              <w:rPr>
                <w:rFonts w:asciiTheme="majorBidi" w:hAnsiTheme="majorBidi" w:cstheme="majorBidi"/>
                <w:sz w:val="22"/>
                <w:szCs w:val="22"/>
              </w:rPr>
              <w:t>1</w:t>
            </w:r>
          </w:p>
        </w:tc>
        <w:tc>
          <w:tcPr>
            <w:tcW w:w="1042" w:type="dxa"/>
          </w:tcPr>
          <w:sdt>
            <w:sdtPr>
              <w:rPr>
                <w:rFonts w:asciiTheme="majorBidi" w:hAnsiTheme="majorBidi" w:cstheme="majorBidi"/>
                <w:color w:val="000000"/>
              </w:rPr>
              <w:tag w:val="MENDELEY_CITATION_v3_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"/>
              <w:id w:val="-802927654"/>
              <w:placeholder>
                <w:docPart w:val="DefaultPlaceholder_-1854013440"/>
              </w:placeholder>
            </w:sdtPr>
            <w:sdtEndPr/>
            <w:sdtContent>
              <w:p w14:paraId="11D0F103" w14:textId="59694B2F" w:rsidR="001A7D91" w:rsidRPr="00A33725" w:rsidRDefault="00C700EE" w:rsidP="00F362BE">
                <w:pPr>
                  <w:spacing w:before="0" w:beforeAutospacing="0" w:line="240" w:lineRule="auto"/>
                  <w:rPr>
                    <w:rFonts w:asciiTheme="majorBidi" w:hAnsiTheme="majorBidi" w:cstheme="majorBidi"/>
                    <w:color w:val="000000"/>
                    <w:sz w:val="22"/>
                    <w:szCs w:val="22"/>
                  </w:rPr>
                </w:pPr>
                <w:r w:rsidRPr="00A33725">
                  <w:rPr>
                    <w:rFonts w:asciiTheme="majorBidi" w:hAnsiTheme="majorBidi" w:cstheme="majorBidi"/>
                    <w:color w:val="000000"/>
                    <w:sz w:val="22"/>
                    <w:szCs w:val="22"/>
                  </w:rPr>
                  <w:t>(</w:t>
                </w:r>
                <w:proofErr w:type="spellStart"/>
                <w:r w:rsidRPr="00A33725">
                  <w:rPr>
                    <w:rFonts w:asciiTheme="majorBidi" w:hAnsiTheme="majorBidi" w:cstheme="majorBidi"/>
                    <w:color w:val="000000"/>
                    <w:sz w:val="22"/>
                    <w:szCs w:val="22"/>
                  </w:rPr>
                  <w:t>AlSwayied</w:t>
                </w:r>
                <w:proofErr w:type="spellEnd"/>
                <w:r w:rsidRPr="00A33725">
                  <w:rPr>
                    <w:rFonts w:asciiTheme="majorBidi" w:hAnsiTheme="majorBidi" w:cstheme="majorBidi"/>
                    <w:color w:val="000000"/>
                    <w:sz w:val="22"/>
                    <w:szCs w:val="22"/>
                  </w:rPr>
                  <w:t xml:space="preserve"> et al., 2024)</w:t>
                </w:r>
              </w:p>
            </w:sdtContent>
          </w:sdt>
        </w:tc>
        <w:tc>
          <w:tcPr>
            <w:tcW w:w="1984" w:type="dxa"/>
          </w:tcPr>
          <w:p w14:paraId="17BAAE06" w14:textId="168A9639" w:rsidR="001A7D91" w:rsidRPr="00A33725" w:rsidRDefault="009374E2" w:rsidP="00F362BE">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Semi-structured interviews: qualitative study</w:t>
            </w:r>
            <w:r w:rsidRPr="00A33725">
              <w:rPr>
                <w:rFonts w:asciiTheme="majorBidi" w:hAnsiTheme="majorBidi" w:cstheme="majorBidi"/>
                <w:sz w:val="22"/>
                <w:szCs w:val="22"/>
                <w:rtl/>
              </w:rPr>
              <w:t xml:space="preserve"> </w:t>
            </w:r>
          </w:p>
        </w:tc>
        <w:tc>
          <w:tcPr>
            <w:tcW w:w="1134" w:type="dxa"/>
          </w:tcPr>
          <w:p w14:paraId="6FB2DCEA" w14:textId="13BB11A2" w:rsidR="001A7D91" w:rsidRPr="00A33725" w:rsidRDefault="009374E2" w:rsidP="00F362BE">
            <w:pPr>
              <w:bidi/>
              <w:spacing w:before="0" w:beforeAutospacing="0" w:line="240" w:lineRule="auto"/>
              <w:jc w:val="right"/>
              <w:rPr>
                <w:rFonts w:asciiTheme="majorBidi" w:hAnsiTheme="majorBidi" w:cstheme="majorBidi"/>
                <w:sz w:val="22"/>
                <w:szCs w:val="22"/>
              </w:rPr>
            </w:pPr>
            <w:r w:rsidRPr="00A33725">
              <w:rPr>
                <w:rFonts w:asciiTheme="majorBidi" w:hAnsiTheme="majorBidi" w:cstheme="majorBidi"/>
                <w:sz w:val="22"/>
                <w:szCs w:val="22"/>
              </w:rPr>
              <w:t xml:space="preserve">Saudi </w:t>
            </w:r>
            <w:proofErr w:type="spellStart"/>
            <w:r w:rsidRPr="00A33725">
              <w:rPr>
                <w:rFonts w:asciiTheme="majorBidi" w:hAnsiTheme="majorBidi" w:cstheme="majorBidi"/>
                <w:sz w:val="22"/>
                <w:szCs w:val="22"/>
              </w:rPr>
              <w:t>arabia</w:t>
            </w:r>
            <w:proofErr w:type="spellEnd"/>
          </w:p>
        </w:tc>
        <w:tc>
          <w:tcPr>
            <w:tcW w:w="1418" w:type="dxa"/>
          </w:tcPr>
          <w:p w14:paraId="329C1732" w14:textId="77777777" w:rsidR="001A7D91" w:rsidRPr="00A33725" w:rsidRDefault="009374E2"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40-64 years</w:t>
            </w:r>
          </w:p>
          <w:p w14:paraId="17A86EF2" w14:textId="77777777" w:rsidR="009374E2" w:rsidRPr="00A33725" w:rsidRDefault="009374E2" w:rsidP="00F362BE">
            <w:pPr>
              <w:spacing w:before="0" w:beforeAutospacing="0" w:line="240" w:lineRule="auto"/>
              <w:rPr>
                <w:rFonts w:asciiTheme="majorBidi" w:hAnsiTheme="majorBidi" w:cstheme="majorBidi"/>
                <w:sz w:val="22"/>
                <w:szCs w:val="22"/>
              </w:rPr>
            </w:pPr>
          </w:p>
          <w:p w14:paraId="3BD1FAD0" w14:textId="13B905FC" w:rsidR="009374E2" w:rsidRPr="00A33725" w:rsidRDefault="009374E2" w:rsidP="00F362BE">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ample size: n=29</w:t>
            </w:r>
          </w:p>
        </w:tc>
        <w:tc>
          <w:tcPr>
            <w:tcW w:w="3685" w:type="dxa"/>
          </w:tcPr>
          <w:p w14:paraId="521654AC" w14:textId="77777777" w:rsidR="001F2D86" w:rsidRPr="00A33725" w:rsidRDefault="001F2D86" w:rsidP="001F2D86">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Facilitators:</w:t>
            </w:r>
          </w:p>
          <w:p w14:paraId="3DBB1CE8" w14:textId="77777777" w:rsidR="001F2D86" w:rsidRPr="00A33725" w:rsidRDefault="001F2D86" w:rsidP="001F2D86">
            <w:pPr>
              <w:pStyle w:val="ListParagraph"/>
              <w:numPr>
                <w:ilvl w:val="0"/>
                <w:numId w:val="30"/>
              </w:numPr>
              <w:spacing w:before="0" w:beforeAutospacing="0" w:after="16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Positive attitude about menopause</w:t>
            </w:r>
          </w:p>
          <w:p w14:paraId="75D467AD" w14:textId="77777777" w:rsidR="001A7D91" w:rsidRPr="00A33725" w:rsidRDefault="009374E2" w:rsidP="00F362BE">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Barriers:</w:t>
            </w:r>
          </w:p>
          <w:p w14:paraId="094B3021" w14:textId="77777777" w:rsidR="009374E2" w:rsidRPr="00A33725" w:rsidRDefault="009374E2" w:rsidP="009374E2">
            <w:pPr>
              <w:pStyle w:val="ListParagraph"/>
              <w:numPr>
                <w:ilvl w:val="0"/>
                <w:numId w:val="27"/>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 xml:space="preserve">Experience with sudden or treatment-induced menopause </w:t>
            </w:r>
          </w:p>
          <w:p w14:paraId="5EF4365E" w14:textId="0E01056E" w:rsidR="009374E2" w:rsidRPr="00A33725" w:rsidRDefault="009374E2" w:rsidP="009374E2">
            <w:pPr>
              <w:pStyle w:val="ListParagraph"/>
              <w:numPr>
                <w:ilvl w:val="0"/>
                <w:numId w:val="27"/>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Cultural norms and social stigma</w:t>
            </w:r>
          </w:p>
          <w:p w14:paraId="320B44C1" w14:textId="58D01DF2" w:rsidR="009374E2" w:rsidRPr="00A33725" w:rsidRDefault="009374E2" w:rsidP="004E3A8B">
            <w:pPr>
              <w:pStyle w:val="ListParagraph"/>
              <w:numPr>
                <w:ilvl w:val="0"/>
                <w:numId w:val="27"/>
              </w:numPr>
              <w:spacing w:before="0" w:beforeAutospacing="0" w:line="240" w:lineRule="auto"/>
              <w:rPr>
                <w:rFonts w:asciiTheme="majorBidi" w:hAnsiTheme="majorBidi" w:cstheme="majorBidi"/>
                <w:color w:val="0070C0"/>
                <w:sz w:val="22"/>
                <w:szCs w:val="22"/>
              </w:rPr>
            </w:pPr>
            <w:r w:rsidRPr="00A33725">
              <w:rPr>
                <w:rFonts w:asciiTheme="majorBidi" w:hAnsiTheme="majorBidi" w:cstheme="majorBidi"/>
                <w:color w:val="0070C0"/>
                <w:sz w:val="22"/>
                <w:szCs w:val="22"/>
              </w:rPr>
              <w:t>Perceived risk of cancer</w:t>
            </w:r>
            <w:r w:rsidR="004E3A8B" w:rsidRPr="00A33725">
              <w:rPr>
                <w:rFonts w:asciiTheme="majorBidi" w:hAnsiTheme="majorBidi" w:cstheme="majorBidi"/>
                <w:color w:val="0070C0"/>
                <w:sz w:val="22"/>
                <w:szCs w:val="22"/>
              </w:rPr>
              <w:t xml:space="preserve"> and </w:t>
            </w:r>
            <w:r w:rsidR="004E3A8B" w:rsidRPr="00A33725">
              <w:rPr>
                <w:rFonts w:asciiTheme="majorBidi" w:hAnsiTheme="majorBidi" w:cstheme="majorBidi"/>
                <w:color w:val="0070C0"/>
              </w:rPr>
              <w:t>l</w:t>
            </w:r>
            <w:r w:rsidRPr="00A33725">
              <w:rPr>
                <w:rFonts w:asciiTheme="majorBidi" w:hAnsiTheme="majorBidi" w:cstheme="majorBidi"/>
                <w:color w:val="0070C0"/>
              </w:rPr>
              <w:t>ack of knowledge of treatment options</w:t>
            </w:r>
          </w:p>
          <w:p w14:paraId="2EAC6174" w14:textId="77777777" w:rsidR="009374E2" w:rsidRPr="00A33725" w:rsidRDefault="009374E2" w:rsidP="009374E2">
            <w:pPr>
              <w:spacing w:before="0" w:beforeAutospacing="0" w:line="240" w:lineRule="auto"/>
              <w:rPr>
                <w:rFonts w:asciiTheme="majorBidi" w:hAnsiTheme="majorBidi" w:cstheme="majorBidi"/>
                <w:color w:val="FF0000"/>
                <w:sz w:val="22"/>
                <w:szCs w:val="22"/>
              </w:rPr>
            </w:pPr>
          </w:p>
          <w:p w14:paraId="26236101" w14:textId="034BA41C" w:rsidR="009374E2" w:rsidRPr="00A33725" w:rsidRDefault="009374E2" w:rsidP="009374E2">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HRT use: </w:t>
            </w:r>
            <w:r w:rsidRPr="00A33725">
              <w:rPr>
                <w:rFonts w:asciiTheme="majorBidi" w:hAnsiTheme="majorBidi" w:cstheme="majorBidi"/>
                <w:sz w:val="22"/>
                <w:szCs w:val="22"/>
              </w:rPr>
              <w:t>most considered medical intervention unnecessary – little interest in HRT</w:t>
            </w:r>
          </w:p>
          <w:p w14:paraId="364D303E" w14:textId="46FFA41E" w:rsidR="009374E2" w:rsidRPr="00A33725" w:rsidRDefault="009374E2" w:rsidP="009374E2">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Sat for medical counselling</w:t>
            </w:r>
            <w:r w:rsidRPr="00A33725">
              <w:rPr>
                <w:rFonts w:asciiTheme="majorBidi" w:hAnsiTheme="majorBidi" w:cstheme="majorBidi"/>
                <w:sz w:val="22"/>
                <w:szCs w:val="22"/>
              </w:rPr>
              <w:t xml:space="preserve">: </w:t>
            </w:r>
          </w:p>
          <w:p w14:paraId="5C65A868" w14:textId="4860E78B" w:rsidR="009374E2" w:rsidRPr="00A33725" w:rsidRDefault="009374E2" w:rsidP="009374E2">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No advice from doctors</w:t>
            </w:r>
          </w:p>
          <w:p w14:paraId="4A407BEF" w14:textId="77777777" w:rsidR="009374E2" w:rsidRPr="00A33725" w:rsidRDefault="009374E2" w:rsidP="009374E2">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enopause knowledge </w:t>
            </w:r>
            <w:r w:rsidRPr="00A33725">
              <w:rPr>
                <w:rFonts w:asciiTheme="majorBidi" w:hAnsiTheme="majorBidi" w:cstheme="majorBidi"/>
                <w:sz w:val="22"/>
                <w:szCs w:val="22"/>
              </w:rPr>
              <w:t>more than 50% had accurate knowledge</w:t>
            </w:r>
          </w:p>
          <w:p w14:paraId="26DF6F9E" w14:textId="77777777" w:rsidR="009374E2" w:rsidRPr="00A33725" w:rsidRDefault="009374E2" w:rsidP="009374E2">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HRT knowledge: </w:t>
            </w:r>
          </w:p>
          <w:p w14:paraId="64C9DA89" w14:textId="2766F238" w:rsidR="009374E2" w:rsidRPr="00A33725" w:rsidRDefault="009374E2" w:rsidP="009374E2">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Some had basic awareness</w:t>
            </w:r>
          </w:p>
          <w:p w14:paraId="2ED1A751" w14:textId="77777777" w:rsidR="009374E2" w:rsidRPr="00A33725" w:rsidRDefault="009374E2" w:rsidP="009374E2">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lastRenderedPageBreak/>
              <w:t xml:space="preserve">Main source of information: </w:t>
            </w:r>
          </w:p>
          <w:p w14:paraId="018FD682" w14:textId="4C15D931" w:rsidR="009374E2" w:rsidRPr="00A33725" w:rsidRDefault="009374E2" w:rsidP="000873E6">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Did not discuss with GPs</w:t>
            </w:r>
            <w:r w:rsidR="000873E6" w:rsidRPr="00A33725">
              <w:rPr>
                <w:rFonts w:asciiTheme="majorBidi" w:hAnsiTheme="majorBidi" w:cstheme="majorBidi"/>
                <w:sz w:val="22"/>
                <w:szCs w:val="22"/>
              </w:rPr>
              <w:t xml:space="preserve"> – resorted to online resources discreetly</w:t>
            </w:r>
          </w:p>
        </w:tc>
        <w:tc>
          <w:tcPr>
            <w:tcW w:w="4678" w:type="dxa"/>
          </w:tcPr>
          <w:p w14:paraId="63098075" w14:textId="77777777" w:rsidR="001A7D91" w:rsidRPr="00A33725" w:rsidRDefault="009374E2" w:rsidP="009374E2">
            <w:pPr>
              <w:pStyle w:val="ListParagraph"/>
              <w:numPr>
                <w:ilvl w:val="0"/>
                <w:numId w:val="28"/>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lastRenderedPageBreak/>
              <w:t xml:space="preserve">Attitudes have shifted about menopause </w:t>
            </w:r>
            <w:r w:rsidR="000873E6" w:rsidRPr="00A33725">
              <w:rPr>
                <w:rFonts w:asciiTheme="majorBidi" w:hAnsiTheme="majorBidi" w:cstheme="majorBidi"/>
                <w:color w:val="FF0000"/>
                <w:sz w:val="22"/>
                <w:szCs w:val="22"/>
              </w:rPr>
              <w:t>to a more positive one</w:t>
            </w:r>
          </w:p>
          <w:p w14:paraId="1023A09B" w14:textId="77777777" w:rsidR="000873E6" w:rsidRPr="00A33725" w:rsidRDefault="000873E6" w:rsidP="009374E2">
            <w:pPr>
              <w:pStyle w:val="ListParagraph"/>
              <w:numPr>
                <w:ilvl w:val="0"/>
                <w:numId w:val="28"/>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Role of family and support to women is crucial during menopause </w:t>
            </w:r>
          </w:p>
          <w:p w14:paraId="0E3D7FA1" w14:textId="1892C735" w:rsidR="000873E6" w:rsidRPr="00A33725" w:rsidRDefault="000873E6" w:rsidP="009374E2">
            <w:pPr>
              <w:pStyle w:val="ListParagraph"/>
              <w:numPr>
                <w:ilvl w:val="0"/>
                <w:numId w:val="28"/>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Advocating for </w:t>
            </w:r>
            <w:r w:rsidR="002278C0" w:rsidRPr="00A33725">
              <w:rPr>
                <w:rFonts w:asciiTheme="majorBidi" w:hAnsiTheme="majorBidi" w:cstheme="majorBidi"/>
                <w:color w:val="FF0000"/>
                <w:sz w:val="22"/>
                <w:szCs w:val="22"/>
              </w:rPr>
              <w:t>a holistic approach, including self-care practices, can help reduce stigma in</w:t>
            </w:r>
            <w:r w:rsidRPr="00A33725">
              <w:rPr>
                <w:rFonts w:asciiTheme="majorBidi" w:hAnsiTheme="majorBidi" w:cstheme="majorBidi"/>
                <w:color w:val="FF0000"/>
                <w:sz w:val="22"/>
                <w:szCs w:val="22"/>
              </w:rPr>
              <w:t xml:space="preserve"> conversations with doctors.</w:t>
            </w:r>
          </w:p>
          <w:p w14:paraId="74502AF6" w14:textId="6136833F" w:rsidR="000873E6" w:rsidRPr="00A33725" w:rsidRDefault="000873E6" w:rsidP="009374E2">
            <w:pPr>
              <w:pStyle w:val="ListParagraph"/>
              <w:numPr>
                <w:ilvl w:val="0"/>
                <w:numId w:val="28"/>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There is a need to improve knowledge </w:t>
            </w:r>
            <w:r w:rsidR="002278C0" w:rsidRPr="00A33725">
              <w:rPr>
                <w:rFonts w:asciiTheme="majorBidi" w:hAnsiTheme="majorBidi" w:cstheme="majorBidi"/>
                <w:color w:val="FF0000"/>
                <w:sz w:val="22"/>
                <w:szCs w:val="22"/>
              </w:rPr>
              <w:t>of</w:t>
            </w:r>
            <w:r w:rsidRPr="00A33725">
              <w:rPr>
                <w:rFonts w:asciiTheme="majorBidi" w:hAnsiTheme="majorBidi" w:cstheme="majorBidi"/>
                <w:color w:val="FF0000"/>
                <w:sz w:val="22"/>
                <w:szCs w:val="22"/>
              </w:rPr>
              <w:t xml:space="preserve"> HRT</w:t>
            </w:r>
          </w:p>
          <w:p w14:paraId="379B867E" w14:textId="637910DB" w:rsidR="000873E6" w:rsidRPr="00A33725" w:rsidRDefault="000873E6" w:rsidP="009374E2">
            <w:pPr>
              <w:pStyle w:val="ListParagraph"/>
              <w:numPr>
                <w:ilvl w:val="0"/>
                <w:numId w:val="28"/>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More focus on primary care and dedicated clinics. </w:t>
            </w:r>
          </w:p>
          <w:p w14:paraId="545A75E5" w14:textId="77777777" w:rsidR="000873E6" w:rsidRPr="00A33725" w:rsidRDefault="000873E6" w:rsidP="000873E6">
            <w:pPr>
              <w:spacing w:before="0" w:beforeAutospacing="0" w:line="240" w:lineRule="auto"/>
              <w:rPr>
                <w:rFonts w:asciiTheme="majorBidi" w:hAnsiTheme="majorBidi" w:cstheme="majorBidi"/>
                <w:color w:val="FF0000"/>
                <w:sz w:val="22"/>
                <w:szCs w:val="22"/>
              </w:rPr>
            </w:pPr>
          </w:p>
          <w:p w14:paraId="6A5A9929" w14:textId="77777777" w:rsidR="000873E6" w:rsidRPr="00A33725" w:rsidRDefault="000873E6" w:rsidP="000873E6">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Recommendations: </w:t>
            </w:r>
          </w:p>
          <w:p w14:paraId="5809ADA1" w14:textId="77777777" w:rsidR="000873E6" w:rsidRPr="00A33725" w:rsidRDefault="000873E6" w:rsidP="000873E6">
            <w:pPr>
              <w:pStyle w:val="ListParagraph"/>
              <w:numPr>
                <w:ilvl w:val="0"/>
                <w:numId w:val="29"/>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Arabic menopause management and treatment health information on online sources are needed</w:t>
            </w:r>
          </w:p>
          <w:p w14:paraId="5E4F5572" w14:textId="77777777" w:rsidR="000873E6" w:rsidRPr="00A33725" w:rsidRDefault="000873E6" w:rsidP="000873E6">
            <w:pPr>
              <w:pStyle w:val="ListParagraph"/>
              <w:numPr>
                <w:ilvl w:val="0"/>
                <w:numId w:val="29"/>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lastRenderedPageBreak/>
              <w:t xml:space="preserve">Sharing personal stories to show similar experience about women and establishing online support groups can be helpful. </w:t>
            </w:r>
          </w:p>
          <w:p w14:paraId="0624DDA5" w14:textId="4134C8B2" w:rsidR="000873E6" w:rsidRPr="00A33725" w:rsidRDefault="000873E6" w:rsidP="000873E6">
            <w:pPr>
              <w:pStyle w:val="ListParagraph"/>
              <w:numPr>
                <w:ilvl w:val="0"/>
                <w:numId w:val="29"/>
              </w:num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Healthcare providers need to proactively ask women about menopause and educate about HRT through holistic approach. </w:t>
            </w:r>
          </w:p>
        </w:tc>
      </w:tr>
      <w:tr w:rsidR="001A7D91" w:rsidRPr="00A33725" w14:paraId="38EF34D3" w14:textId="77777777" w:rsidTr="03A95033">
        <w:tc>
          <w:tcPr>
            <w:tcW w:w="513" w:type="dxa"/>
          </w:tcPr>
          <w:p w14:paraId="4DEB30DA" w14:textId="561A0529" w:rsidR="001A7D91" w:rsidRPr="00A33725" w:rsidRDefault="00ED76C3" w:rsidP="00F362BE">
            <w:pPr>
              <w:spacing w:before="0" w:beforeAutospacing="0" w:line="240" w:lineRule="auto"/>
              <w:rPr>
                <w:rFonts w:asciiTheme="majorBidi" w:hAnsiTheme="majorBidi" w:cstheme="majorBidi"/>
              </w:rPr>
            </w:pPr>
            <w:r w:rsidRPr="00A33725">
              <w:rPr>
                <w:rFonts w:asciiTheme="majorBidi" w:hAnsiTheme="majorBidi" w:cstheme="majorBidi"/>
              </w:rPr>
              <w:lastRenderedPageBreak/>
              <w:t>12</w:t>
            </w:r>
          </w:p>
        </w:tc>
        <w:tc>
          <w:tcPr>
            <w:tcW w:w="1042" w:type="dxa"/>
          </w:tcPr>
          <w:sdt>
            <w:sdtPr>
              <w:rPr>
                <w:rFonts w:asciiTheme="majorBidi" w:hAnsiTheme="majorBidi" w:cstheme="majorBidi"/>
                <w:color w:val="000000"/>
                <w:lang w:val="de-DE"/>
              </w:rPr>
              <w:tag w:val="MENDELEY_CITATION_v3_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"/>
              <w:id w:val="347992852"/>
              <w:placeholder>
                <w:docPart w:val="DefaultPlaceholder_-1854013440"/>
              </w:placeholder>
            </w:sdtPr>
            <w:sdtEndPr/>
            <w:sdtContent>
              <w:p w14:paraId="52BDFC3A" w14:textId="7A5BC1B0" w:rsidR="001A7D91" w:rsidRPr="00A33725" w:rsidRDefault="00C700EE" w:rsidP="00F362BE">
                <w:pPr>
                  <w:spacing w:before="0" w:beforeAutospacing="0" w:line="240" w:lineRule="auto"/>
                  <w:rPr>
                    <w:rFonts w:asciiTheme="majorBidi" w:hAnsiTheme="majorBidi" w:cstheme="majorBidi"/>
                    <w:color w:val="000000"/>
                    <w:lang w:val="de-DE"/>
                  </w:rPr>
                </w:pPr>
                <w:r w:rsidRPr="00A33725">
                  <w:rPr>
                    <w:rFonts w:asciiTheme="majorBidi" w:hAnsiTheme="majorBidi" w:cstheme="majorBidi"/>
                    <w:color w:val="000000"/>
                    <w:lang w:val="de-DE"/>
                  </w:rPr>
                  <w:t>(Bakarman and Abu Ahmed, 2003)</w:t>
                </w:r>
              </w:p>
            </w:sdtContent>
          </w:sdt>
        </w:tc>
        <w:tc>
          <w:tcPr>
            <w:tcW w:w="1984" w:type="dxa"/>
          </w:tcPr>
          <w:p w14:paraId="46A02E3C" w14:textId="77777777" w:rsidR="001A7D91" w:rsidRPr="00A33725" w:rsidRDefault="005C7A4C" w:rsidP="00F362BE">
            <w:pPr>
              <w:bidi/>
              <w:spacing w:before="0" w:beforeAutospacing="0" w:line="240" w:lineRule="auto"/>
              <w:jc w:val="right"/>
              <w:rPr>
                <w:rFonts w:asciiTheme="majorBidi" w:hAnsiTheme="majorBidi" w:cstheme="majorBidi"/>
                <w:lang w:val="en-US"/>
              </w:rPr>
            </w:pPr>
            <w:r w:rsidRPr="00A33725">
              <w:rPr>
                <w:rFonts w:asciiTheme="majorBidi" w:hAnsiTheme="majorBidi" w:cstheme="majorBidi"/>
                <w:lang w:val="en-US"/>
              </w:rPr>
              <w:t xml:space="preserve">Cross sectional study </w:t>
            </w:r>
          </w:p>
          <w:p w14:paraId="36094B49" w14:textId="77777777" w:rsidR="005C7A4C" w:rsidRPr="00A33725" w:rsidRDefault="005C7A4C" w:rsidP="005C7A4C">
            <w:pPr>
              <w:bidi/>
              <w:spacing w:before="0" w:beforeAutospacing="0" w:line="240" w:lineRule="auto"/>
              <w:jc w:val="right"/>
              <w:rPr>
                <w:rFonts w:asciiTheme="majorBidi" w:hAnsiTheme="majorBidi" w:cstheme="majorBidi"/>
                <w:lang w:val="en-US"/>
              </w:rPr>
            </w:pPr>
          </w:p>
          <w:p w14:paraId="5D821F86" w14:textId="24DD9B2E" w:rsidR="005C7A4C" w:rsidRPr="00A33725" w:rsidRDefault="005C7A4C" w:rsidP="005C7A4C">
            <w:pPr>
              <w:bidi/>
              <w:spacing w:before="0" w:beforeAutospacing="0" w:line="240" w:lineRule="auto"/>
              <w:jc w:val="right"/>
              <w:rPr>
                <w:rFonts w:asciiTheme="majorBidi" w:hAnsiTheme="majorBidi" w:cstheme="majorBidi"/>
                <w:lang w:val="en-US"/>
              </w:rPr>
            </w:pPr>
            <w:r w:rsidRPr="00A33725">
              <w:rPr>
                <w:rFonts w:asciiTheme="majorBidi" w:hAnsiTheme="majorBidi" w:cstheme="majorBidi"/>
                <w:lang w:val="en-US"/>
              </w:rPr>
              <w:t xml:space="preserve">Data collection: </w:t>
            </w:r>
            <w:r w:rsidR="000519D0" w:rsidRPr="00A33725">
              <w:rPr>
                <w:rFonts w:asciiTheme="majorBidi" w:hAnsiTheme="majorBidi" w:cstheme="majorBidi"/>
                <w:lang w:val="en-US"/>
              </w:rPr>
              <w:t xml:space="preserve">Interview by questionnaire </w:t>
            </w:r>
          </w:p>
        </w:tc>
        <w:tc>
          <w:tcPr>
            <w:tcW w:w="1134" w:type="dxa"/>
          </w:tcPr>
          <w:p w14:paraId="03BDE4F8" w14:textId="77777777" w:rsidR="009B78A3" w:rsidRPr="00A33725" w:rsidRDefault="009B78A3" w:rsidP="009B78A3">
            <w:pPr>
              <w:bidi/>
              <w:spacing w:before="0" w:beforeAutospacing="0" w:line="240" w:lineRule="auto"/>
              <w:jc w:val="right"/>
              <w:rPr>
                <w:rFonts w:asciiTheme="majorBidi" w:hAnsiTheme="majorBidi" w:cstheme="majorBidi"/>
                <w:lang w:val="en-US"/>
              </w:rPr>
            </w:pPr>
            <w:r w:rsidRPr="00A33725">
              <w:rPr>
                <w:rFonts w:asciiTheme="majorBidi" w:hAnsiTheme="majorBidi" w:cstheme="majorBidi"/>
                <w:lang w:val="en-US"/>
              </w:rPr>
              <w:t>Western Saudi Arabia</w:t>
            </w:r>
          </w:p>
          <w:p w14:paraId="64004B71" w14:textId="77777777" w:rsidR="001A7D91" w:rsidRPr="00A33725" w:rsidRDefault="001A7D91" w:rsidP="00F362BE">
            <w:pPr>
              <w:bidi/>
              <w:spacing w:before="0" w:beforeAutospacing="0" w:line="240" w:lineRule="auto"/>
              <w:jc w:val="right"/>
              <w:rPr>
                <w:rFonts w:asciiTheme="majorBidi" w:hAnsiTheme="majorBidi" w:cstheme="majorBidi"/>
                <w:lang w:val="de-DE"/>
              </w:rPr>
            </w:pPr>
          </w:p>
        </w:tc>
        <w:tc>
          <w:tcPr>
            <w:tcW w:w="1418" w:type="dxa"/>
          </w:tcPr>
          <w:p w14:paraId="6F95FD3A" w14:textId="6F62BD90" w:rsidR="001A7D91" w:rsidRPr="00A33725" w:rsidRDefault="00605941" w:rsidP="00F362BE">
            <w:pPr>
              <w:spacing w:before="0" w:beforeAutospacing="0" w:line="240" w:lineRule="auto"/>
              <w:rPr>
                <w:rFonts w:asciiTheme="majorBidi" w:hAnsiTheme="majorBidi" w:cstheme="majorBidi"/>
                <w:lang w:val="de-DE"/>
              </w:rPr>
            </w:pPr>
            <w:r w:rsidRPr="00A33725">
              <w:rPr>
                <w:rFonts w:asciiTheme="majorBidi" w:hAnsiTheme="majorBidi" w:cstheme="majorBidi"/>
                <w:lang w:val="de-DE"/>
              </w:rPr>
              <w:t>35-70 years</w:t>
            </w:r>
          </w:p>
          <w:p w14:paraId="1EF31821" w14:textId="77777777" w:rsidR="00605941" w:rsidRPr="00A33725" w:rsidRDefault="00605941" w:rsidP="00F362BE">
            <w:pPr>
              <w:spacing w:before="0" w:beforeAutospacing="0" w:line="240" w:lineRule="auto"/>
              <w:rPr>
                <w:rFonts w:asciiTheme="majorBidi" w:hAnsiTheme="majorBidi" w:cstheme="majorBidi"/>
                <w:lang w:val="de-DE"/>
              </w:rPr>
            </w:pPr>
          </w:p>
          <w:p w14:paraId="7A5B203D" w14:textId="251383EE" w:rsidR="00605941" w:rsidRPr="00A33725" w:rsidRDefault="00605941" w:rsidP="00F362BE">
            <w:pPr>
              <w:spacing w:before="0" w:beforeAutospacing="0" w:line="240" w:lineRule="auto"/>
              <w:rPr>
                <w:rFonts w:asciiTheme="majorBidi" w:hAnsiTheme="majorBidi" w:cstheme="majorBidi"/>
                <w:lang w:val="de-DE"/>
              </w:rPr>
            </w:pPr>
            <w:r w:rsidRPr="00A33725">
              <w:rPr>
                <w:rFonts w:asciiTheme="majorBidi" w:hAnsiTheme="majorBidi" w:cstheme="majorBidi"/>
                <w:lang w:val="de-DE"/>
              </w:rPr>
              <w:t>Sample size: n=300</w:t>
            </w:r>
            <w:r w:rsidR="00ED2CF2" w:rsidRPr="00A33725">
              <w:rPr>
                <w:rFonts w:asciiTheme="majorBidi" w:hAnsiTheme="majorBidi" w:cstheme="majorBidi"/>
                <w:lang w:val="de-DE"/>
              </w:rPr>
              <w:t xml:space="preserve"> </w:t>
            </w:r>
          </w:p>
        </w:tc>
        <w:tc>
          <w:tcPr>
            <w:tcW w:w="3685" w:type="dxa"/>
          </w:tcPr>
          <w:p w14:paraId="5DBA3698" w14:textId="77777777" w:rsidR="001A7D91" w:rsidRPr="00A33725" w:rsidRDefault="00DE1966" w:rsidP="00F362BE">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Facilitators: </w:t>
            </w:r>
          </w:p>
          <w:p w14:paraId="20F81A93" w14:textId="057150AE" w:rsidR="00DE1966" w:rsidRPr="00A33725" w:rsidRDefault="00F97AA0" w:rsidP="00F97AA0">
            <w:pPr>
              <w:pStyle w:val="ListParagraph"/>
              <w:numPr>
                <w:ilvl w:val="0"/>
                <w:numId w:val="31"/>
              </w:numPr>
              <w:spacing w:before="0" w:beforeAutospacing="0" w:line="240" w:lineRule="auto"/>
              <w:rPr>
                <w:rFonts w:asciiTheme="majorBidi" w:hAnsiTheme="majorBidi" w:cstheme="majorBidi"/>
                <w:color w:val="0070C0"/>
                <w:lang w:val="en-US"/>
              </w:rPr>
            </w:pPr>
            <w:r w:rsidRPr="00A33725">
              <w:rPr>
                <w:rFonts w:asciiTheme="majorBidi" w:hAnsiTheme="majorBidi" w:cstheme="majorBidi"/>
                <w:color w:val="0070C0"/>
                <w:lang w:val="en-US"/>
              </w:rPr>
              <w:t>Education</w:t>
            </w:r>
            <w:r w:rsidR="00DD3953" w:rsidRPr="00A33725">
              <w:rPr>
                <w:rFonts w:asciiTheme="majorBidi" w:hAnsiTheme="majorBidi" w:cstheme="majorBidi"/>
                <w:color w:val="0070C0"/>
                <w:lang w:val="en-US"/>
              </w:rPr>
              <w:t>al</w:t>
            </w:r>
            <w:r w:rsidRPr="00A33725">
              <w:rPr>
                <w:rFonts w:asciiTheme="majorBidi" w:hAnsiTheme="majorBidi" w:cstheme="majorBidi"/>
                <w:color w:val="0070C0"/>
                <w:lang w:val="en-US"/>
              </w:rPr>
              <w:t xml:space="preserve"> level </w:t>
            </w:r>
          </w:p>
          <w:p w14:paraId="70B42FDD" w14:textId="2193C134" w:rsidR="00F97AA0" w:rsidRPr="00A33725" w:rsidRDefault="003C1A7C" w:rsidP="00F97AA0">
            <w:pPr>
              <w:pStyle w:val="ListParagraph"/>
              <w:numPr>
                <w:ilvl w:val="0"/>
                <w:numId w:val="31"/>
              </w:numPr>
              <w:spacing w:before="0" w:beforeAutospacing="0" w:line="240" w:lineRule="auto"/>
              <w:rPr>
                <w:rFonts w:asciiTheme="majorBidi" w:hAnsiTheme="majorBidi" w:cstheme="majorBidi"/>
                <w:color w:val="0070C0"/>
                <w:lang w:val="en-US"/>
              </w:rPr>
            </w:pPr>
            <w:r w:rsidRPr="00A33725">
              <w:rPr>
                <w:rFonts w:asciiTheme="majorBidi" w:hAnsiTheme="majorBidi" w:cstheme="majorBidi"/>
                <w:color w:val="0070C0"/>
                <w:lang w:val="en-US"/>
              </w:rPr>
              <w:t>Age</w:t>
            </w:r>
          </w:p>
          <w:p w14:paraId="18FCDDEC" w14:textId="12B81CCA" w:rsidR="006A4561" w:rsidRPr="00A33725" w:rsidRDefault="006A4561" w:rsidP="00F97AA0">
            <w:pPr>
              <w:pStyle w:val="ListParagraph"/>
              <w:numPr>
                <w:ilvl w:val="0"/>
                <w:numId w:val="31"/>
              </w:numPr>
              <w:spacing w:before="0" w:beforeAutospacing="0" w:line="240" w:lineRule="auto"/>
              <w:rPr>
                <w:rFonts w:asciiTheme="majorBidi" w:hAnsiTheme="majorBidi" w:cstheme="majorBidi"/>
                <w:color w:val="0070C0"/>
                <w:lang w:val="en-US"/>
              </w:rPr>
            </w:pPr>
            <w:r w:rsidRPr="00A33725">
              <w:rPr>
                <w:rFonts w:asciiTheme="majorBidi" w:hAnsiTheme="majorBidi" w:cstheme="majorBidi"/>
                <w:color w:val="0070C0"/>
                <w:lang w:val="en-US"/>
              </w:rPr>
              <w:t>Occupation</w:t>
            </w:r>
            <w:r w:rsidR="00E120FE" w:rsidRPr="00A33725">
              <w:rPr>
                <w:rFonts w:asciiTheme="majorBidi" w:hAnsiTheme="majorBidi" w:cstheme="majorBidi"/>
                <w:color w:val="0070C0"/>
                <w:lang w:val="en-US"/>
              </w:rPr>
              <w:t>/ Employment level</w:t>
            </w:r>
          </w:p>
          <w:p w14:paraId="233BCFA8" w14:textId="77777777" w:rsidR="00DE1966" w:rsidRPr="00A33725" w:rsidRDefault="00DE1966" w:rsidP="00F362BE">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Barriers: </w:t>
            </w:r>
          </w:p>
          <w:p w14:paraId="115245FE" w14:textId="23F7F6E2" w:rsidR="005C3962" w:rsidRPr="00A33725" w:rsidRDefault="005C3962" w:rsidP="005C3962">
            <w:pPr>
              <w:pStyle w:val="ListParagraph"/>
              <w:numPr>
                <w:ilvl w:val="0"/>
                <w:numId w:val="33"/>
              </w:numPr>
              <w:spacing w:before="0" w:beforeAutospacing="0" w:line="240" w:lineRule="auto"/>
              <w:rPr>
                <w:rFonts w:asciiTheme="majorBidi" w:hAnsiTheme="majorBidi" w:cstheme="majorBidi"/>
                <w:color w:val="0070C0"/>
                <w:lang w:val="en-US"/>
              </w:rPr>
            </w:pPr>
            <w:r w:rsidRPr="00A33725">
              <w:rPr>
                <w:rFonts w:asciiTheme="majorBidi" w:hAnsiTheme="majorBidi" w:cstheme="majorBidi"/>
                <w:color w:val="0070C0"/>
                <w:lang w:val="en-US"/>
              </w:rPr>
              <w:t>No symptoms</w:t>
            </w:r>
          </w:p>
          <w:p w14:paraId="3D0730C2" w14:textId="332534C2" w:rsidR="005C3962" w:rsidRPr="00A33725" w:rsidRDefault="005C3962" w:rsidP="005C3962">
            <w:pPr>
              <w:pStyle w:val="ListParagraph"/>
              <w:numPr>
                <w:ilvl w:val="0"/>
                <w:numId w:val="33"/>
              </w:numPr>
              <w:spacing w:before="0" w:beforeAutospacing="0" w:line="240" w:lineRule="auto"/>
              <w:rPr>
                <w:rFonts w:asciiTheme="majorBidi" w:hAnsiTheme="majorBidi" w:cstheme="majorBidi"/>
                <w:color w:val="0070C0"/>
                <w:lang w:val="en-US"/>
              </w:rPr>
            </w:pPr>
            <w:r w:rsidRPr="00A33725">
              <w:rPr>
                <w:rFonts w:asciiTheme="majorBidi" w:hAnsiTheme="majorBidi" w:cstheme="majorBidi"/>
                <w:color w:val="0070C0"/>
                <w:lang w:val="en-US"/>
              </w:rPr>
              <w:t>Fear of side effects</w:t>
            </w:r>
          </w:p>
          <w:p w14:paraId="1A88CC8B" w14:textId="6F868759" w:rsidR="00824339" w:rsidRPr="00A33725" w:rsidRDefault="00824339" w:rsidP="005C3962">
            <w:pPr>
              <w:pStyle w:val="ListParagraph"/>
              <w:numPr>
                <w:ilvl w:val="0"/>
                <w:numId w:val="33"/>
              </w:numPr>
              <w:spacing w:before="0" w:beforeAutospacing="0" w:line="240" w:lineRule="auto"/>
              <w:rPr>
                <w:rFonts w:asciiTheme="majorBidi" w:hAnsiTheme="majorBidi" w:cstheme="majorBidi"/>
                <w:color w:val="0070C0"/>
                <w:lang w:val="en-US"/>
              </w:rPr>
            </w:pPr>
            <w:r w:rsidRPr="00A33725">
              <w:rPr>
                <w:rFonts w:asciiTheme="majorBidi" w:hAnsiTheme="majorBidi" w:cstheme="majorBidi"/>
                <w:color w:val="0070C0"/>
                <w:lang w:val="en-US"/>
              </w:rPr>
              <w:t>Not offered by doctors</w:t>
            </w:r>
            <w:r w:rsidR="00F860E9" w:rsidRPr="00A33725">
              <w:rPr>
                <w:rFonts w:asciiTheme="majorBidi" w:hAnsiTheme="majorBidi" w:cstheme="majorBidi"/>
                <w:color w:val="0070C0"/>
                <w:lang w:val="en-US"/>
              </w:rPr>
              <w:t xml:space="preserve"> </w:t>
            </w:r>
          </w:p>
          <w:p w14:paraId="7E3CE5B2" w14:textId="215CEA43" w:rsidR="00824339" w:rsidRPr="00A33725" w:rsidRDefault="00824339" w:rsidP="005C3962">
            <w:pPr>
              <w:pStyle w:val="ListParagraph"/>
              <w:numPr>
                <w:ilvl w:val="0"/>
                <w:numId w:val="33"/>
              </w:numPr>
              <w:spacing w:before="0" w:beforeAutospacing="0" w:line="240" w:lineRule="auto"/>
              <w:rPr>
                <w:rFonts w:asciiTheme="majorBidi" w:hAnsiTheme="majorBidi" w:cstheme="majorBidi"/>
                <w:color w:val="0070C0"/>
                <w:lang w:val="en-US"/>
              </w:rPr>
            </w:pPr>
            <w:r w:rsidRPr="00A33725">
              <w:rPr>
                <w:rFonts w:asciiTheme="majorBidi" w:hAnsiTheme="majorBidi" w:cstheme="majorBidi"/>
                <w:color w:val="0070C0"/>
                <w:lang w:val="en-US"/>
              </w:rPr>
              <w:t>Lack of knowledge about HRT and use</w:t>
            </w:r>
          </w:p>
          <w:p w14:paraId="4A78D988" w14:textId="52D74024" w:rsidR="00824339" w:rsidRPr="00A33725" w:rsidRDefault="00824339" w:rsidP="005C3962">
            <w:pPr>
              <w:pStyle w:val="ListParagraph"/>
              <w:numPr>
                <w:ilvl w:val="0"/>
                <w:numId w:val="33"/>
              </w:numPr>
              <w:spacing w:before="0" w:beforeAutospacing="0" w:line="240" w:lineRule="auto"/>
              <w:rPr>
                <w:rFonts w:asciiTheme="majorBidi" w:hAnsiTheme="majorBidi" w:cstheme="majorBidi"/>
                <w:color w:val="0070C0"/>
                <w:lang w:val="en-US"/>
              </w:rPr>
            </w:pPr>
            <w:r w:rsidRPr="00A33725">
              <w:rPr>
                <w:rFonts w:asciiTheme="majorBidi" w:hAnsiTheme="majorBidi" w:cstheme="majorBidi"/>
                <w:color w:val="0070C0"/>
                <w:lang w:val="en-US"/>
              </w:rPr>
              <w:t>Medical problems</w:t>
            </w:r>
          </w:p>
          <w:p w14:paraId="4D0D2120" w14:textId="77777777" w:rsidR="00ED2CF2" w:rsidRPr="00A33725" w:rsidRDefault="00ED2CF2" w:rsidP="00DE1966">
            <w:pPr>
              <w:spacing w:before="0" w:beforeAutospacing="0" w:line="240" w:lineRule="auto"/>
              <w:rPr>
                <w:rFonts w:asciiTheme="majorBidi" w:hAnsiTheme="majorBidi" w:cstheme="majorBidi"/>
                <w:color w:val="FF0000"/>
                <w:sz w:val="22"/>
                <w:szCs w:val="22"/>
              </w:rPr>
            </w:pPr>
          </w:p>
          <w:p w14:paraId="52FA2BBD" w14:textId="1275D22F" w:rsidR="00DE1966" w:rsidRPr="00A33725" w:rsidRDefault="00DE1966" w:rsidP="00DE1966">
            <w:pPr>
              <w:spacing w:before="0" w:beforeAutospacing="0" w:line="240" w:lineRule="auto"/>
              <w:rPr>
                <w:rFonts w:asciiTheme="majorBidi" w:hAnsiTheme="majorBidi" w:cstheme="majorBidi"/>
                <w:sz w:val="22"/>
                <w:szCs w:val="22"/>
                <w:lang w:val="en-US"/>
              </w:rPr>
            </w:pPr>
            <w:r w:rsidRPr="00A33725">
              <w:rPr>
                <w:rFonts w:asciiTheme="majorBidi" w:hAnsiTheme="majorBidi" w:cstheme="majorBidi"/>
                <w:color w:val="FF0000"/>
                <w:sz w:val="22"/>
                <w:szCs w:val="22"/>
              </w:rPr>
              <w:t xml:space="preserve">HRT use: </w:t>
            </w:r>
            <w:r w:rsidR="004651F5" w:rsidRPr="00A33725">
              <w:rPr>
                <w:rFonts w:asciiTheme="majorBidi" w:hAnsiTheme="majorBidi" w:cstheme="majorBidi"/>
                <w:sz w:val="22"/>
                <w:szCs w:val="22"/>
              </w:rPr>
              <w:t xml:space="preserve">5% use </w:t>
            </w:r>
            <w:r w:rsidR="005C3962" w:rsidRPr="00A33725">
              <w:rPr>
                <w:rFonts w:asciiTheme="majorBidi" w:hAnsiTheme="majorBidi" w:cstheme="majorBidi"/>
                <w:sz w:val="22"/>
                <w:szCs w:val="22"/>
              </w:rPr>
              <w:t xml:space="preserve">- 39% unwilling to use </w:t>
            </w:r>
          </w:p>
          <w:p w14:paraId="626CE400" w14:textId="77777777" w:rsidR="00DE1966" w:rsidRPr="00A33725" w:rsidRDefault="00DE1966" w:rsidP="00DE1966">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Sat for medical counselling</w:t>
            </w:r>
            <w:r w:rsidRPr="00A33725">
              <w:rPr>
                <w:rFonts w:asciiTheme="majorBidi" w:hAnsiTheme="majorBidi" w:cstheme="majorBidi"/>
                <w:sz w:val="22"/>
                <w:szCs w:val="22"/>
              </w:rPr>
              <w:t xml:space="preserve">: </w:t>
            </w:r>
          </w:p>
          <w:p w14:paraId="0673B4E3" w14:textId="43A51128" w:rsidR="00DE1966" w:rsidRPr="00A33725" w:rsidRDefault="00ED2CF2" w:rsidP="00DE1966">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Not mentioned</w:t>
            </w:r>
          </w:p>
          <w:p w14:paraId="1FEF169F" w14:textId="34626D24" w:rsidR="00DE1966" w:rsidRPr="00A33725" w:rsidRDefault="00DE1966" w:rsidP="00DE1966">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enopause knowledge </w:t>
            </w:r>
            <w:r w:rsidR="00810D08" w:rsidRPr="00A33725">
              <w:rPr>
                <w:rFonts w:asciiTheme="majorBidi" w:hAnsiTheme="majorBidi" w:cstheme="majorBidi"/>
                <w:sz w:val="22"/>
                <w:szCs w:val="22"/>
              </w:rPr>
              <w:t>not mentioned</w:t>
            </w:r>
          </w:p>
          <w:p w14:paraId="3243A768" w14:textId="77777777" w:rsidR="00DE1966" w:rsidRPr="00A33725" w:rsidRDefault="00DE1966" w:rsidP="00DE1966">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HRT knowledge: </w:t>
            </w:r>
          </w:p>
          <w:p w14:paraId="0A9AE306" w14:textId="0F48C5FF" w:rsidR="00FE7AA8" w:rsidRPr="00A33725" w:rsidRDefault="00FE7AA8" w:rsidP="00DE1966">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2/3rds not aware of HRT</w:t>
            </w:r>
            <w:r w:rsidR="003C1A7C" w:rsidRPr="00A33725">
              <w:rPr>
                <w:rFonts w:asciiTheme="majorBidi" w:hAnsiTheme="majorBidi" w:cstheme="majorBidi"/>
                <w:sz w:val="22"/>
                <w:szCs w:val="22"/>
              </w:rPr>
              <w:t>-</w:t>
            </w:r>
            <w:r w:rsidRPr="00A33725">
              <w:rPr>
                <w:rFonts w:asciiTheme="majorBidi" w:hAnsiTheme="majorBidi" w:cstheme="majorBidi"/>
                <w:sz w:val="22"/>
                <w:szCs w:val="22"/>
              </w:rPr>
              <w:t xml:space="preserve"> only 80 </w:t>
            </w:r>
            <w:r w:rsidR="003C1A7C" w:rsidRPr="00A33725">
              <w:rPr>
                <w:rFonts w:asciiTheme="majorBidi" w:hAnsiTheme="majorBidi" w:cstheme="majorBidi"/>
                <w:sz w:val="22"/>
                <w:szCs w:val="22"/>
              </w:rPr>
              <w:t>(2</w:t>
            </w:r>
            <w:r w:rsidR="00481B98" w:rsidRPr="00A33725">
              <w:rPr>
                <w:rFonts w:asciiTheme="majorBidi" w:hAnsiTheme="majorBidi" w:cstheme="majorBidi"/>
                <w:sz w:val="22"/>
                <w:szCs w:val="22"/>
              </w:rPr>
              <w:t>6.7</w:t>
            </w:r>
            <w:r w:rsidR="003C1A7C" w:rsidRPr="00A33725">
              <w:rPr>
                <w:rFonts w:asciiTheme="majorBidi" w:hAnsiTheme="majorBidi" w:cstheme="majorBidi"/>
                <w:sz w:val="22"/>
                <w:szCs w:val="22"/>
              </w:rPr>
              <w:t xml:space="preserve">%) </w:t>
            </w:r>
            <w:r w:rsidRPr="00A33725">
              <w:rPr>
                <w:rFonts w:asciiTheme="majorBidi" w:hAnsiTheme="majorBidi" w:cstheme="majorBidi"/>
                <w:sz w:val="22"/>
                <w:szCs w:val="22"/>
              </w:rPr>
              <w:t xml:space="preserve">females were </w:t>
            </w:r>
          </w:p>
          <w:p w14:paraId="47191D31" w14:textId="7627044F" w:rsidR="00BA3F65" w:rsidRPr="00A33725" w:rsidRDefault="00BA3F65" w:rsidP="00BA3F65">
            <w:pPr>
              <w:pStyle w:val="ListParagraph"/>
              <w:numPr>
                <w:ilvl w:val="0"/>
                <w:numId w:val="19"/>
              </w:numPr>
              <w:spacing w:before="0" w:beforeAutospacing="0" w:line="240" w:lineRule="auto"/>
              <w:rPr>
                <w:rFonts w:asciiTheme="majorBidi" w:hAnsiTheme="majorBidi" w:cstheme="majorBidi"/>
              </w:rPr>
            </w:pPr>
            <w:r w:rsidRPr="00A33725">
              <w:rPr>
                <w:rFonts w:asciiTheme="majorBidi" w:hAnsiTheme="majorBidi" w:cstheme="majorBidi"/>
              </w:rPr>
              <w:t xml:space="preserve">Highest awareness </w:t>
            </w:r>
            <w:proofErr w:type="gramStart"/>
            <w:r w:rsidRPr="00A33725">
              <w:rPr>
                <w:rFonts w:asciiTheme="majorBidi" w:hAnsiTheme="majorBidi" w:cstheme="majorBidi"/>
              </w:rPr>
              <w:t>were</w:t>
            </w:r>
            <w:proofErr w:type="gramEnd"/>
            <w:r w:rsidRPr="00A33725">
              <w:rPr>
                <w:rFonts w:asciiTheme="majorBidi" w:hAnsiTheme="majorBidi" w:cstheme="majorBidi"/>
              </w:rPr>
              <w:t xml:space="preserve"> among college level (60%)</w:t>
            </w:r>
          </w:p>
          <w:p w14:paraId="3633161C" w14:textId="2A2477D9" w:rsidR="00504012" w:rsidRPr="00A33725" w:rsidRDefault="00504012" w:rsidP="00810D08">
            <w:pPr>
              <w:pStyle w:val="ListParagraph"/>
              <w:numPr>
                <w:ilvl w:val="0"/>
                <w:numId w:val="19"/>
              </w:numPr>
              <w:spacing w:before="0" w:beforeAutospacing="0" w:line="240" w:lineRule="auto"/>
              <w:rPr>
                <w:rFonts w:asciiTheme="majorBidi" w:hAnsiTheme="majorBidi" w:cstheme="majorBidi"/>
              </w:rPr>
            </w:pPr>
            <w:r w:rsidRPr="00A33725">
              <w:rPr>
                <w:rFonts w:asciiTheme="majorBidi" w:hAnsiTheme="majorBidi" w:cstheme="majorBidi"/>
              </w:rPr>
              <w:t>Most aware group was nurses (77%); teachers (52%)</w:t>
            </w:r>
          </w:p>
          <w:p w14:paraId="451B602A" w14:textId="7B8C3A4B" w:rsidR="00810D08" w:rsidRPr="00A33725" w:rsidRDefault="00810D08" w:rsidP="00810D08">
            <w:pPr>
              <w:pStyle w:val="ListParagraph"/>
              <w:numPr>
                <w:ilvl w:val="0"/>
                <w:numId w:val="19"/>
              </w:numPr>
              <w:spacing w:before="0" w:beforeAutospacing="0" w:line="240" w:lineRule="auto"/>
              <w:rPr>
                <w:rFonts w:asciiTheme="majorBidi" w:hAnsiTheme="majorBidi" w:cstheme="majorBidi"/>
              </w:rPr>
            </w:pPr>
            <w:r w:rsidRPr="00A33725">
              <w:rPr>
                <w:rFonts w:asciiTheme="majorBidi" w:hAnsiTheme="majorBidi" w:cstheme="majorBidi"/>
              </w:rPr>
              <w:t>Higher among females still menstruating</w:t>
            </w:r>
          </w:p>
          <w:p w14:paraId="2D25D0EA" w14:textId="7CA615AF" w:rsidR="00DE1966" w:rsidRPr="00A33725" w:rsidRDefault="00DE1966" w:rsidP="00DE1966">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p>
          <w:p w14:paraId="14F0BD79" w14:textId="60D87EFC" w:rsidR="00DE1966" w:rsidRPr="00A33725" w:rsidRDefault="000C451E" w:rsidP="000C451E">
            <w:pPr>
              <w:spacing w:before="0" w:beforeAutospacing="0" w:line="240" w:lineRule="auto"/>
              <w:rPr>
                <w:rFonts w:asciiTheme="majorBidi" w:hAnsiTheme="majorBidi" w:cstheme="majorBidi"/>
                <w:color w:val="FF0000"/>
                <w:lang w:val="en-US"/>
              </w:rPr>
            </w:pPr>
            <w:r w:rsidRPr="00A33725">
              <w:rPr>
                <w:rFonts w:asciiTheme="majorBidi" w:hAnsiTheme="majorBidi" w:cstheme="majorBidi"/>
                <w:sz w:val="22"/>
                <w:szCs w:val="22"/>
              </w:rPr>
              <w:t>Media (28.8%); doctors (27.5%); friends (13.8%)</w:t>
            </w:r>
          </w:p>
        </w:tc>
        <w:tc>
          <w:tcPr>
            <w:tcW w:w="4678" w:type="dxa"/>
          </w:tcPr>
          <w:p w14:paraId="553D0B41" w14:textId="77777777" w:rsidR="001A7D91" w:rsidRPr="00A33725" w:rsidRDefault="006918EE" w:rsidP="009F57A7">
            <w:pPr>
              <w:pStyle w:val="ListParagraph"/>
              <w:numPr>
                <w:ilvl w:val="0"/>
                <w:numId w:val="34"/>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46% of the sample interviewed were willing to use HRT after increased knowledge and awareness </w:t>
            </w:r>
          </w:p>
          <w:p w14:paraId="53E414D1" w14:textId="77777777" w:rsidR="006918EE" w:rsidRPr="00A33725" w:rsidRDefault="006918EE" w:rsidP="009F57A7">
            <w:pPr>
              <w:pStyle w:val="ListParagraph"/>
              <w:numPr>
                <w:ilvl w:val="0"/>
                <w:numId w:val="34"/>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Highly significant relationship between awareness and willing to use HRT </w:t>
            </w:r>
            <w:r w:rsidR="00CD4064" w:rsidRPr="00A33725">
              <w:rPr>
                <w:rFonts w:asciiTheme="majorBidi" w:hAnsiTheme="majorBidi" w:cstheme="majorBidi"/>
                <w:color w:val="FF0000"/>
                <w:lang w:val="en-US"/>
              </w:rPr>
              <w:t xml:space="preserve">– which directs to making better decisions on contributing risk factors of lack of information and physicians’ recommendations. </w:t>
            </w:r>
          </w:p>
          <w:p w14:paraId="0589D1E7" w14:textId="77777777" w:rsidR="00D40D3B" w:rsidRPr="00A33725" w:rsidRDefault="00D40D3B" w:rsidP="00D40D3B">
            <w:pPr>
              <w:spacing w:before="0" w:beforeAutospacing="0" w:line="240" w:lineRule="auto"/>
              <w:rPr>
                <w:rFonts w:asciiTheme="majorBidi" w:hAnsiTheme="majorBidi" w:cstheme="majorBidi"/>
                <w:color w:val="FF0000"/>
                <w:lang w:val="en-US"/>
              </w:rPr>
            </w:pPr>
          </w:p>
          <w:p w14:paraId="6CF7C6C8" w14:textId="77777777" w:rsidR="00D40D3B" w:rsidRPr="00A33725" w:rsidRDefault="00D40D3B" w:rsidP="00D40D3B">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Recommendations </w:t>
            </w:r>
          </w:p>
          <w:p w14:paraId="099EBE50" w14:textId="52D8C99A" w:rsidR="00D40D3B" w:rsidRPr="00A33725" w:rsidRDefault="00D40D3B" w:rsidP="00D40D3B">
            <w:pPr>
              <w:pStyle w:val="ListParagraph"/>
              <w:numPr>
                <w:ilvl w:val="0"/>
                <w:numId w:val="35"/>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Provide </w:t>
            </w:r>
            <w:r w:rsidR="00404828" w:rsidRPr="00A33725">
              <w:rPr>
                <w:rFonts w:asciiTheme="majorBidi" w:hAnsiTheme="majorBidi" w:cstheme="majorBidi"/>
                <w:color w:val="FF0000"/>
                <w:lang w:val="en-US"/>
              </w:rPr>
              <w:t xml:space="preserve">a </w:t>
            </w:r>
            <w:r w:rsidRPr="00A33725">
              <w:rPr>
                <w:rFonts w:asciiTheme="majorBidi" w:hAnsiTheme="majorBidi" w:cstheme="majorBidi"/>
                <w:color w:val="FF0000"/>
                <w:lang w:val="en-US"/>
              </w:rPr>
              <w:t xml:space="preserve">basic understanding of HRT </w:t>
            </w:r>
            <w:r w:rsidR="00404828" w:rsidRPr="00A33725">
              <w:rPr>
                <w:rFonts w:asciiTheme="majorBidi" w:hAnsiTheme="majorBidi" w:cstheme="majorBidi"/>
                <w:color w:val="FF0000"/>
                <w:lang w:val="en-US"/>
              </w:rPr>
              <w:t xml:space="preserve">risks and benefits of usage </w:t>
            </w:r>
          </w:p>
          <w:p w14:paraId="72A1816D" w14:textId="299EF990" w:rsidR="00404828" w:rsidRPr="00A33725" w:rsidRDefault="00404828" w:rsidP="00D40D3B">
            <w:pPr>
              <w:pStyle w:val="ListParagraph"/>
              <w:numPr>
                <w:ilvl w:val="0"/>
                <w:numId w:val="35"/>
              </w:numPr>
              <w:spacing w:before="0" w:beforeAutospacing="0" w:line="240" w:lineRule="auto"/>
              <w:rPr>
                <w:rFonts w:asciiTheme="majorBidi" w:hAnsiTheme="majorBidi" w:cstheme="majorBidi"/>
                <w:color w:val="FF0000"/>
                <w:lang w:val="en-US"/>
              </w:rPr>
            </w:pPr>
            <w:proofErr w:type="gramStart"/>
            <w:r w:rsidRPr="00A33725">
              <w:rPr>
                <w:rFonts w:asciiTheme="majorBidi" w:hAnsiTheme="majorBidi" w:cstheme="majorBidi"/>
                <w:color w:val="FF0000"/>
                <w:lang w:val="en-US"/>
              </w:rPr>
              <w:t>Best</w:t>
            </w:r>
            <w:proofErr w:type="gramEnd"/>
            <w:r w:rsidRPr="00A33725">
              <w:rPr>
                <w:rFonts w:asciiTheme="majorBidi" w:hAnsiTheme="majorBidi" w:cstheme="majorBidi"/>
                <w:color w:val="FF0000"/>
                <w:lang w:val="en-US"/>
              </w:rPr>
              <w:t xml:space="preserve"> methods of disseminating information </w:t>
            </w:r>
            <w:proofErr w:type="gramStart"/>
            <w:r w:rsidRPr="00A33725">
              <w:rPr>
                <w:rFonts w:asciiTheme="majorBidi" w:hAnsiTheme="majorBidi" w:cstheme="majorBidi"/>
                <w:color w:val="FF0000"/>
                <w:lang w:val="en-US"/>
              </w:rPr>
              <w:t>is</w:t>
            </w:r>
            <w:proofErr w:type="gramEnd"/>
            <w:r w:rsidRPr="00A33725">
              <w:rPr>
                <w:rFonts w:asciiTheme="majorBidi" w:hAnsiTheme="majorBidi" w:cstheme="majorBidi"/>
                <w:color w:val="FF0000"/>
                <w:lang w:val="en-US"/>
              </w:rPr>
              <w:t xml:space="preserve"> through public media, school and direct education through medical professionals. </w:t>
            </w:r>
          </w:p>
        </w:tc>
      </w:tr>
      <w:tr w:rsidR="001A7D91" w:rsidRPr="00A33725" w14:paraId="620FF6DC" w14:textId="77777777" w:rsidTr="03A95033">
        <w:tc>
          <w:tcPr>
            <w:tcW w:w="513" w:type="dxa"/>
          </w:tcPr>
          <w:p w14:paraId="2CB18F5D" w14:textId="4E272DDD" w:rsidR="001A7D91" w:rsidRPr="00A33725" w:rsidRDefault="00ED76C3" w:rsidP="00F362BE">
            <w:pPr>
              <w:spacing w:before="0" w:beforeAutospacing="0" w:line="240" w:lineRule="auto"/>
              <w:rPr>
                <w:rFonts w:asciiTheme="majorBidi" w:hAnsiTheme="majorBidi" w:cstheme="majorBidi"/>
                <w:lang w:val="en-US"/>
              </w:rPr>
            </w:pPr>
            <w:r w:rsidRPr="00A33725">
              <w:rPr>
                <w:rFonts w:asciiTheme="majorBidi" w:hAnsiTheme="majorBidi" w:cstheme="majorBidi"/>
                <w:lang w:val="en-US"/>
              </w:rPr>
              <w:t>13</w:t>
            </w:r>
          </w:p>
        </w:tc>
        <w:tc>
          <w:tcPr>
            <w:tcW w:w="1042" w:type="dxa"/>
          </w:tcPr>
          <w:sdt>
            <w:sdtPr>
              <w:rPr>
                <w:rFonts w:asciiTheme="majorBidi" w:hAnsiTheme="majorBidi" w:cstheme="majorBidi"/>
                <w:color w:val="000000"/>
                <w:lang w:val="de-DE"/>
              </w:rPr>
              <w:tag w:val="MENDELEY_CITATION_v3_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"/>
              <w:id w:val="-507748740"/>
              <w:placeholder>
                <w:docPart w:val="DefaultPlaceholder_-1854013440"/>
              </w:placeholder>
            </w:sdtPr>
            <w:sdtEndPr/>
            <w:sdtContent>
              <w:p w14:paraId="32D59F07" w14:textId="3AF106CA" w:rsidR="001A7D91" w:rsidRPr="00A33725" w:rsidRDefault="00C700EE" w:rsidP="00F362BE">
                <w:pPr>
                  <w:spacing w:before="0" w:beforeAutospacing="0" w:line="240" w:lineRule="auto"/>
                  <w:rPr>
                    <w:rFonts w:asciiTheme="majorBidi" w:hAnsiTheme="majorBidi" w:cstheme="majorBidi"/>
                    <w:color w:val="000000"/>
                    <w:lang w:val="de-DE"/>
                  </w:rPr>
                </w:pPr>
                <w:r w:rsidRPr="00A33725">
                  <w:rPr>
                    <w:rFonts w:asciiTheme="majorBidi" w:hAnsiTheme="majorBidi" w:cstheme="majorBidi"/>
                    <w:color w:val="000000"/>
                    <w:lang w:val="de-DE"/>
                  </w:rPr>
                  <w:t>(Aladhab and Alabbood, 2021)</w:t>
                </w:r>
              </w:p>
            </w:sdtContent>
          </w:sdt>
        </w:tc>
        <w:tc>
          <w:tcPr>
            <w:tcW w:w="1984" w:type="dxa"/>
          </w:tcPr>
          <w:p w14:paraId="4526ACE3" w14:textId="77777777" w:rsidR="001A7D91" w:rsidRPr="00A33725" w:rsidRDefault="00AF4362" w:rsidP="00F362BE">
            <w:pPr>
              <w:bidi/>
              <w:spacing w:before="0" w:beforeAutospacing="0" w:line="240" w:lineRule="auto"/>
              <w:jc w:val="right"/>
              <w:rPr>
                <w:rFonts w:asciiTheme="majorBidi" w:hAnsiTheme="majorBidi" w:cstheme="majorBidi"/>
                <w:lang w:val="en-US"/>
              </w:rPr>
            </w:pPr>
            <w:r w:rsidRPr="00A33725">
              <w:rPr>
                <w:rFonts w:asciiTheme="majorBidi" w:hAnsiTheme="majorBidi" w:cstheme="majorBidi"/>
                <w:lang w:val="en-US"/>
              </w:rPr>
              <w:t xml:space="preserve">Cross sectional study </w:t>
            </w:r>
          </w:p>
          <w:p w14:paraId="1AABDF30" w14:textId="77777777" w:rsidR="00AF4362" w:rsidRPr="00A33725" w:rsidRDefault="00AF4362" w:rsidP="00AF4362">
            <w:pPr>
              <w:bidi/>
              <w:spacing w:before="0" w:beforeAutospacing="0" w:line="240" w:lineRule="auto"/>
              <w:jc w:val="right"/>
              <w:rPr>
                <w:rFonts w:asciiTheme="majorBidi" w:hAnsiTheme="majorBidi" w:cstheme="majorBidi"/>
                <w:lang w:val="en-US"/>
              </w:rPr>
            </w:pPr>
          </w:p>
          <w:p w14:paraId="4842AAE1" w14:textId="2F0A87A9" w:rsidR="00AF4362" w:rsidRPr="00A33725" w:rsidRDefault="00AF4362" w:rsidP="00AF4362">
            <w:pPr>
              <w:bidi/>
              <w:spacing w:before="0" w:beforeAutospacing="0" w:line="240" w:lineRule="auto"/>
              <w:jc w:val="right"/>
              <w:rPr>
                <w:rFonts w:asciiTheme="majorBidi" w:hAnsiTheme="majorBidi" w:cstheme="majorBidi"/>
                <w:lang w:val="en-US"/>
              </w:rPr>
            </w:pPr>
            <w:r w:rsidRPr="00A33725">
              <w:rPr>
                <w:rFonts w:asciiTheme="majorBidi" w:hAnsiTheme="majorBidi" w:cstheme="majorBidi"/>
                <w:lang w:val="en-US"/>
              </w:rPr>
              <w:t xml:space="preserve">Data Collection: </w:t>
            </w:r>
            <w:r w:rsidR="00A6266A" w:rsidRPr="00A33725">
              <w:rPr>
                <w:rFonts w:asciiTheme="majorBidi" w:hAnsiTheme="majorBidi" w:cstheme="majorBidi"/>
                <w:lang w:val="en-US"/>
              </w:rPr>
              <w:t xml:space="preserve">Self-administered </w:t>
            </w:r>
            <w:r w:rsidR="00A6266A" w:rsidRPr="00A33725">
              <w:rPr>
                <w:rFonts w:asciiTheme="majorBidi" w:hAnsiTheme="majorBidi" w:cstheme="majorBidi"/>
                <w:lang w:val="en-US"/>
              </w:rPr>
              <w:lastRenderedPageBreak/>
              <w:t>questionnaire (interviews)</w:t>
            </w:r>
          </w:p>
        </w:tc>
        <w:tc>
          <w:tcPr>
            <w:tcW w:w="1134" w:type="dxa"/>
          </w:tcPr>
          <w:p w14:paraId="40A263B0" w14:textId="5A943C06" w:rsidR="001A7D91" w:rsidRPr="00A33725" w:rsidRDefault="009B78A3" w:rsidP="00F362BE">
            <w:pPr>
              <w:bidi/>
              <w:spacing w:before="0" w:beforeAutospacing="0" w:line="240" w:lineRule="auto"/>
              <w:jc w:val="right"/>
              <w:rPr>
                <w:rFonts w:asciiTheme="majorBidi" w:hAnsiTheme="majorBidi" w:cstheme="majorBidi"/>
                <w:lang w:val="de-DE"/>
              </w:rPr>
            </w:pPr>
            <w:r w:rsidRPr="00A33725">
              <w:rPr>
                <w:rFonts w:asciiTheme="majorBidi" w:hAnsiTheme="majorBidi" w:cstheme="majorBidi"/>
                <w:lang w:val="de-DE"/>
              </w:rPr>
              <w:lastRenderedPageBreak/>
              <w:t>Basra Iraq</w:t>
            </w:r>
          </w:p>
        </w:tc>
        <w:tc>
          <w:tcPr>
            <w:tcW w:w="1418" w:type="dxa"/>
          </w:tcPr>
          <w:p w14:paraId="6EC421D7" w14:textId="77777777" w:rsidR="001A7D91" w:rsidRPr="00A33725" w:rsidRDefault="004E6114" w:rsidP="00F362BE">
            <w:pPr>
              <w:spacing w:before="0" w:beforeAutospacing="0" w:line="240" w:lineRule="auto"/>
              <w:rPr>
                <w:rFonts w:asciiTheme="majorBidi" w:hAnsiTheme="majorBidi" w:cstheme="majorBidi"/>
                <w:lang w:val="de-DE"/>
              </w:rPr>
            </w:pPr>
            <w:r w:rsidRPr="00A33725">
              <w:rPr>
                <w:rFonts w:asciiTheme="majorBidi" w:hAnsiTheme="majorBidi" w:cstheme="majorBidi"/>
                <w:lang w:val="de-DE"/>
              </w:rPr>
              <w:t xml:space="preserve">41-65 years </w:t>
            </w:r>
          </w:p>
          <w:p w14:paraId="1138849E" w14:textId="77777777" w:rsidR="004E6114" w:rsidRPr="00A33725" w:rsidRDefault="004E6114" w:rsidP="00F362BE">
            <w:pPr>
              <w:spacing w:before="0" w:beforeAutospacing="0" w:line="240" w:lineRule="auto"/>
              <w:rPr>
                <w:rFonts w:asciiTheme="majorBidi" w:hAnsiTheme="majorBidi" w:cstheme="majorBidi"/>
                <w:lang w:val="de-DE"/>
              </w:rPr>
            </w:pPr>
          </w:p>
          <w:p w14:paraId="30D72AA2" w14:textId="4C647F0B" w:rsidR="004E6114" w:rsidRPr="00A33725" w:rsidRDefault="004E6114" w:rsidP="00F362BE">
            <w:pPr>
              <w:spacing w:before="0" w:beforeAutospacing="0" w:line="240" w:lineRule="auto"/>
              <w:rPr>
                <w:rFonts w:asciiTheme="majorBidi" w:hAnsiTheme="majorBidi" w:cstheme="majorBidi"/>
                <w:lang w:val="de-DE"/>
              </w:rPr>
            </w:pPr>
            <w:r w:rsidRPr="00A33725">
              <w:rPr>
                <w:rFonts w:asciiTheme="majorBidi" w:hAnsiTheme="majorBidi" w:cstheme="majorBidi"/>
                <w:lang w:val="de-DE"/>
              </w:rPr>
              <w:t xml:space="preserve">Sample size: n=500 </w:t>
            </w:r>
          </w:p>
        </w:tc>
        <w:tc>
          <w:tcPr>
            <w:tcW w:w="3685" w:type="dxa"/>
          </w:tcPr>
          <w:p w14:paraId="792D2240" w14:textId="77777777" w:rsidR="009012E2" w:rsidRPr="00A33725" w:rsidRDefault="009012E2" w:rsidP="009012E2">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Facilitators: </w:t>
            </w:r>
          </w:p>
          <w:p w14:paraId="287C910D" w14:textId="70B5997C" w:rsidR="00904E8D" w:rsidRPr="00A33725" w:rsidRDefault="00904E8D" w:rsidP="00904E8D">
            <w:pPr>
              <w:spacing w:before="0" w:beforeAutospacing="0" w:line="240" w:lineRule="auto"/>
              <w:rPr>
                <w:rFonts w:asciiTheme="majorBidi" w:hAnsiTheme="majorBidi" w:cstheme="majorBidi"/>
                <w:color w:val="0070C0"/>
                <w:lang w:val="en-US"/>
              </w:rPr>
            </w:pPr>
            <w:r w:rsidRPr="00A33725">
              <w:rPr>
                <w:rFonts w:asciiTheme="majorBidi" w:hAnsiTheme="majorBidi" w:cstheme="majorBidi"/>
                <w:color w:val="0070C0"/>
                <w:lang w:val="en-US"/>
              </w:rPr>
              <w:t xml:space="preserve">Not mentioned </w:t>
            </w:r>
          </w:p>
          <w:p w14:paraId="07458555" w14:textId="19CB264C" w:rsidR="009012E2" w:rsidRPr="00A33725" w:rsidRDefault="009012E2" w:rsidP="00904E8D">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Barriers: </w:t>
            </w:r>
          </w:p>
          <w:p w14:paraId="675DD376" w14:textId="17FC266C" w:rsidR="00904E8D" w:rsidRPr="00A33725" w:rsidRDefault="00904E8D" w:rsidP="00904E8D">
            <w:pPr>
              <w:spacing w:before="0" w:beforeAutospacing="0" w:line="240" w:lineRule="auto"/>
              <w:rPr>
                <w:rFonts w:asciiTheme="majorBidi" w:hAnsiTheme="majorBidi" w:cstheme="majorBidi"/>
                <w:color w:val="0070C0"/>
                <w:lang w:val="en-US"/>
              </w:rPr>
            </w:pPr>
            <w:r w:rsidRPr="00A33725">
              <w:rPr>
                <w:rFonts w:asciiTheme="majorBidi" w:hAnsiTheme="majorBidi" w:cstheme="majorBidi"/>
                <w:color w:val="0070C0"/>
                <w:lang w:val="en-US"/>
              </w:rPr>
              <w:t xml:space="preserve">Not mentioned </w:t>
            </w:r>
          </w:p>
          <w:p w14:paraId="17453041" w14:textId="77777777" w:rsidR="00904E8D" w:rsidRPr="00A33725" w:rsidRDefault="00904E8D" w:rsidP="00904E8D">
            <w:pPr>
              <w:spacing w:before="0" w:beforeAutospacing="0" w:line="240" w:lineRule="auto"/>
              <w:rPr>
                <w:rFonts w:asciiTheme="majorBidi" w:hAnsiTheme="majorBidi" w:cstheme="majorBidi"/>
                <w:color w:val="FF0000"/>
                <w:lang w:val="en-US"/>
              </w:rPr>
            </w:pPr>
          </w:p>
          <w:p w14:paraId="1118B1C6" w14:textId="6E6D1B90" w:rsidR="009012E2" w:rsidRPr="00A33725" w:rsidRDefault="009012E2" w:rsidP="009012E2">
            <w:pPr>
              <w:spacing w:before="0" w:beforeAutospacing="0" w:line="240" w:lineRule="auto"/>
              <w:rPr>
                <w:rFonts w:asciiTheme="majorBidi" w:hAnsiTheme="majorBidi" w:cstheme="majorBidi"/>
                <w:sz w:val="22"/>
                <w:szCs w:val="22"/>
                <w:lang w:val="en-US"/>
              </w:rPr>
            </w:pPr>
            <w:r w:rsidRPr="00A33725">
              <w:rPr>
                <w:rFonts w:asciiTheme="majorBidi" w:hAnsiTheme="majorBidi" w:cstheme="majorBidi"/>
                <w:color w:val="FF0000"/>
                <w:sz w:val="22"/>
                <w:szCs w:val="22"/>
              </w:rPr>
              <w:lastRenderedPageBreak/>
              <w:t xml:space="preserve">HRT use: </w:t>
            </w:r>
            <w:r w:rsidR="003851AA" w:rsidRPr="00A33725">
              <w:rPr>
                <w:rFonts w:asciiTheme="majorBidi" w:hAnsiTheme="majorBidi" w:cstheme="majorBidi"/>
                <w:sz w:val="22"/>
                <w:szCs w:val="22"/>
              </w:rPr>
              <w:t>18.2% received HRT</w:t>
            </w:r>
          </w:p>
          <w:p w14:paraId="7B68ACA0" w14:textId="77777777" w:rsidR="009012E2" w:rsidRPr="00A33725" w:rsidRDefault="009012E2"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Sat for medical counselling</w:t>
            </w:r>
            <w:r w:rsidRPr="00A33725">
              <w:rPr>
                <w:rFonts w:asciiTheme="majorBidi" w:hAnsiTheme="majorBidi" w:cstheme="majorBidi"/>
                <w:sz w:val="22"/>
                <w:szCs w:val="22"/>
              </w:rPr>
              <w:t xml:space="preserve">: </w:t>
            </w:r>
          </w:p>
          <w:p w14:paraId="79B38310" w14:textId="4BA43654" w:rsidR="009012E2" w:rsidRPr="00A33725" w:rsidRDefault="00B54628"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20</w:t>
            </w:r>
            <w:r w:rsidR="00166334" w:rsidRPr="00A33725">
              <w:rPr>
                <w:rFonts w:asciiTheme="majorBidi" w:hAnsiTheme="majorBidi" w:cstheme="majorBidi"/>
                <w:sz w:val="22"/>
                <w:szCs w:val="22"/>
              </w:rPr>
              <w:t>.6</w:t>
            </w:r>
            <w:r w:rsidRPr="00A33725">
              <w:rPr>
                <w:rFonts w:asciiTheme="majorBidi" w:hAnsiTheme="majorBidi" w:cstheme="majorBidi"/>
                <w:sz w:val="22"/>
                <w:szCs w:val="22"/>
              </w:rPr>
              <w:t xml:space="preserve">% </w:t>
            </w:r>
            <w:r w:rsidR="00375210" w:rsidRPr="00A33725">
              <w:rPr>
                <w:rFonts w:asciiTheme="majorBidi" w:hAnsiTheme="majorBidi" w:cstheme="majorBidi"/>
                <w:sz w:val="22"/>
                <w:szCs w:val="22"/>
              </w:rPr>
              <w:t xml:space="preserve">regarding menopausal symptoms. </w:t>
            </w:r>
          </w:p>
          <w:p w14:paraId="76B7F046" w14:textId="33ED8692" w:rsidR="009012E2" w:rsidRPr="00A33725" w:rsidRDefault="009012E2" w:rsidP="009012E2">
            <w:pPr>
              <w:spacing w:before="0" w:beforeAutospacing="0" w:line="240" w:lineRule="auto"/>
              <w:rPr>
                <w:rFonts w:asciiTheme="majorBidi" w:hAnsiTheme="majorBidi" w:cstheme="majorBidi"/>
                <w:color w:val="000000" w:themeColor="text1"/>
                <w:sz w:val="22"/>
                <w:szCs w:val="22"/>
              </w:rPr>
            </w:pPr>
            <w:r w:rsidRPr="00A33725">
              <w:rPr>
                <w:rFonts w:asciiTheme="majorBidi" w:hAnsiTheme="majorBidi" w:cstheme="majorBidi"/>
                <w:color w:val="FF0000"/>
                <w:sz w:val="22"/>
                <w:szCs w:val="22"/>
              </w:rPr>
              <w:t xml:space="preserve">Menopause knowledge </w:t>
            </w:r>
            <w:r w:rsidR="00375210" w:rsidRPr="00A33725">
              <w:rPr>
                <w:rFonts w:asciiTheme="majorBidi" w:hAnsiTheme="majorBidi" w:cstheme="majorBidi"/>
                <w:color w:val="000000" w:themeColor="text1"/>
                <w:sz w:val="22"/>
                <w:szCs w:val="22"/>
              </w:rPr>
              <w:t>al</w:t>
            </w:r>
            <w:r w:rsidR="004E613C" w:rsidRPr="00A33725">
              <w:rPr>
                <w:rFonts w:asciiTheme="majorBidi" w:hAnsiTheme="majorBidi" w:cstheme="majorBidi"/>
                <w:color w:val="000000" w:themeColor="text1"/>
                <w:sz w:val="22"/>
                <w:szCs w:val="22"/>
              </w:rPr>
              <w:t xml:space="preserve">l had some knowledge </w:t>
            </w:r>
            <w:r w:rsidR="00257B1F" w:rsidRPr="00A33725">
              <w:rPr>
                <w:rFonts w:asciiTheme="majorBidi" w:hAnsiTheme="majorBidi" w:cstheme="majorBidi"/>
                <w:color w:val="000000" w:themeColor="text1"/>
                <w:sz w:val="22"/>
                <w:szCs w:val="22"/>
              </w:rPr>
              <w:t xml:space="preserve">– menopausal symptoms knowledge 68.8% </w:t>
            </w:r>
          </w:p>
          <w:p w14:paraId="0989AA30" w14:textId="77777777" w:rsidR="009012E2" w:rsidRPr="00A33725" w:rsidRDefault="009012E2" w:rsidP="009012E2">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HRT knowledge: </w:t>
            </w:r>
          </w:p>
          <w:p w14:paraId="35065297" w14:textId="6388F899" w:rsidR="004E613C" w:rsidRPr="00A33725" w:rsidRDefault="004E613C"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21% aware of HRT </w:t>
            </w:r>
          </w:p>
          <w:p w14:paraId="796949DD" w14:textId="3879D5A8" w:rsidR="009012E2" w:rsidRPr="00A33725" w:rsidRDefault="009012E2"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p>
          <w:p w14:paraId="498B5E92" w14:textId="4F7BC273" w:rsidR="001A7D91" w:rsidRPr="00A33725" w:rsidRDefault="00904E8D" w:rsidP="009012E2">
            <w:pPr>
              <w:spacing w:before="0" w:beforeAutospacing="0" w:line="240" w:lineRule="auto"/>
              <w:rPr>
                <w:rFonts w:asciiTheme="majorBidi" w:hAnsiTheme="majorBidi" w:cstheme="majorBidi"/>
                <w:color w:val="FF0000"/>
                <w:lang w:val="en-US"/>
              </w:rPr>
            </w:pPr>
            <w:r w:rsidRPr="00A33725">
              <w:rPr>
                <w:rFonts w:asciiTheme="majorBidi" w:hAnsiTheme="majorBidi" w:cstheme="majorBidi"/>
                <w:sz w:val="22"/>
                <w:szCs w:val="22"/>
              </w:rPr>
              <w:t xml:space="preserve">Not mentioned </w:t>
            </w:r>
          </w:p>
        </w:tc>
        <w:tc>
          <w:tcPr>
            <w:tcW w:w="4678" w:type="dxa"/>
          </w:tcPr>
          <w:p w14:paraId="7BBDADAA" w14:textId="77777777" w:rsidR="001A7D91" w:rsidRPr="00A33725" w:rsidRDefault="00FB4188" w:rsidP="00FB4188">
            <w:pPr>
              <w:pStyle w:val="ListParagraph"/>
              <w:numPr>
                <w:ilvl w:val="0"/>
                <w:numId w:val="36"/>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lastRenderedPageBreak/>
              <w:t xml:space="preserve">Most common symptom was hot flashes and second most common was back or joint pain </w:t>
            </w:r>
          </w:p>
          <w:p w14:paraId="24A8E943" w14:textId="77777777" w:rsidR="003851AA" w:rsidRPr="00A33725" w:rsidRDefault="003851AA" w:rsidP="00FB4188">
            <w:pPr>
              <w:pStyle w:val="ListParagraph"/>
              <w:numPr>
                <w:ilvl w:val="0"/>
                <w:numId w:val="36"/>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Significant relationship between BMI and age </w:t>
            </w:r>
            <w:r w:rsidR="004865C3" w:rsidRPr="00A33725">
              <w:rPr>
                <w:rFonts w:asciiTheme="majorBidi" w:hAnsiTheme="majorBidi" w:cstheme="majorBidi"/>
                <w:color w:val="FF0000"/>
                <w:lang w:val="en-US"/>
              </w:rPr>
              <w:t xml:space="preserve">[higher BMI had delayed menopause]. Obese women have more </w:t>
            </w:r>
            <w:r w:rsidR="00904E8D" w:rsidRPr="00A33725">
              <w:rPr>
                <w:rFonts w:asciiTheme="majorBidi" w:hAnsiTheme="majorBidi" w:cstheme="majorBidi"/>
                <w:color w:val="FF0000"/>
                <w:lang w:val="en-US"/>
              </w:rPr>
              <w:t>estrogen</w:t>
            </w:r>
            <w:r w:rsidR="004865C3" w:rsidRPr="00A33725">
              <w:rPr>
                <w:rFonts w:asciiTheme="majorBidi" w:hAnsiTheme="majorBidi" w:cstheme="majorBidi"/>
                <w:color w:val="FF0000"/>
                <w:lang w:val="en-US"/>
              </w:rPr>
              <w:t xml:space="preserve"> </w:t>
            </w:r>
          </w:p>
          <w:p w14:paraId="3305913C" w14:textId="77777777" w:rsidR="00904E8D" w:rsidRPr="00A33725" w:rsidRDefault="00904E8D" w:rsidP="00904E8D">
            <w:pPr>
              <w:spacing w:before="0" w:beforeAutospacing="0" w:line="240" w:lineRule="auto"/>
              <w:rPr>
                <w:rFonts w:asciiTheme="majorBidi" w:hAnsiTheme="majorBidi" w:cstheme="majorBidi"/>
                <w:color w:val="FF0000"/>
                <w:lang w:val="en-US"/>
              </w:rPr>
            </w:pPr>
          </w:p>
          <w:p w14:paraId="25ABBDBF" w14:textId="77777777" w:rsidR="00904E8D" w:rsidRPr="00A33725" w:rsidRDefault="00904E8D" w:rsidP="00904E8D">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Recommendation: </w:t>
            </w:r>
          </w:p>
          <w:p w14:paraId="02B7D917" w14:textId="68CC1DB6" w:rsidR="00904E8D" w:rsidRPr="00A33725" w:rsidRDefault="00904E8D" w:rsidP="00904E8D">
            <w:pPr>
              <w:pStyle w:val="ListParagraph"/>
              <w:numPr>
                <w:ilvl w:val="0"/>
                <w:numId w:val="37"/>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Increase awareness about symptoms and HRT benefits </w:t>
            </w:r>
          </w:p>
        </w:tc>
      </w:tr>
      <w:tr w:rsidR="001A7D91" w:rsidRPr="00A33725" w14:paraId="2E81CBE3" w14:textId="77777777" w:rsidTr="03A95033">
        <w:tc>
          <w:tcPr>
            <w:tcW w:w="513" w:type="dxa"/>
          </w:tcPr>
          <w:p w14:paraId="30B876BD" w14:textId="2BEBAF24" w:rsidR="001A7D91" w:rsidRPr="00A33725" w:rsidRDefault="00ED76C3" w:rsidP="00F362BE">
            <w:pPr>
              <w:spacing w:before="0" w:beforeAutospacing="0" w:line="240" w:lineRule="auto"/>
              <w:rPr>
                <w:rFonts w:asciiTheme="majorBidi" w:hAnsiTheme="majorBidi" w:cstheme="majorBidi"/>
                <w:lang w:val="en-US"/>
              </w:rPr>
            </w:pPr>
            <w:r w:rsidRPr="00A33725">
              <w:rPr>
                <w:rFonts w:asciiTheme="majorBidi" w:hAnsiTheme="majorBidi" w:cstheme="majorBidi"/>
                <w:lang w:val="en-US"/>
              </w:rPr>
              <w:lastRenderedPageBreak/>
              <w:t>14</w:t>
            </w:r>
          </w:p>
        </w:tc>
        <w:tc>
          <w:tcPr>
            <w:tcW w:w="1042" w:type="dxa"/>
          </w:tcPr>
          <w:p w14:paraId="2FB00914" w14:textId="139B6B02" w:rsidR="001A7D91" w:rsidRPr="00A33725" w:rsidRDefault="009B78A3" w:rsidP="00F362BE">
            <w:pPr>
              <w:spacing w:before="0" w:beforeAutospacing="0" w:line="240" w:lineRule="auto"/>
              <w:rPr>
                <w:rFonts w:asciiTheme="majorBidi" w:hAnsiTheme="majorBidi" w:cstheme="majorBidi"/>
                <w:color w:val="000000"/>
                <w:lang w:val="de-DE"/>
              </w:rPr>
            </w:pPr>
            <w:r w:rsidRPr="00A33725">
              <w:rPr>
                <w:rFonts w:asciiTheme="majorBidi" w:hAnsiTheme="majorBidi" w:cstheme="majorBidi"/>
                <w:color w:val="000000"/>
                <w:lang w:val="de-DE"/>
              </w:rPr>
              <w:t>Tosson et al., 2014</w:t>
            </w:r>
          </w:p>
        </w:tc>
        <w:tc>
          <w:tcPr>
            <w:tcW w:w="1984" w:type="dxa"/>
          </w:tcPr>
          <w:p w14:paraId="13DBAC7E" w14:textId="1E52BCC5" w:rsidR="00483C2C" w:rsidRPr="00A33725" w:rsidRDefault="007E2394" w:rsidP="00F362BE">
            <w:pPr>
              <w:bidi/>
              <w:spacing w:before="0" w:beforeAutospacing="0" w:line="240" w:lineRule="auto"/>
              <w:jc w:val="right"/>
              <w:rPr>
                <w:rFonts w:asciiTheme="majorBidi" w:hAnsiTheme="majorBidi" w:cstheme="majorBidi"/>
                <w:lang w:val="en-US"/>
              </w:rPr>
            </w:pPr>
            <w:r w:rsidRPr="00A33725">
              <w:rPr>
                <w:rFonts w:asciiTheme="majorBidi" w:hAnsiTheme="majorBidi" w:cstheme="majorBidi"/>
                <w:lang w:val="en-US"/>
              </w:rPr>
              <w:t>Cross-sectional</w:t>
            </w:r>
            <w:r w:rsidR="00483C2C" w:rsidRPr="00A33725">
              <w:rPr>
                <w:rFonts w:asciiTheme="majorBidi" w:hAnsiTheme="majorBidi" w:cstheme="majorBidi"/>
                <w:lang w:val="en-US"/>
              </w:rPr>
              <w:t xml:space="preserve"> study </w:t>
            </w:r>
          </w:p>
          <w:p w14:paraId="0BC7FE61" w14:textId="77777777" w:rsidR="00483C2C" w:rsidRPr="00A33725" w:rsidRDefault="00483C2C" w:rsidP="00483C2C">
            <w:pPr>
              <w:bidi/>
              <w:spacing w:before="0" w:beforeAutospacing="0" w:line="240" w:lineRule="auto"/>
              <w:jc w:val="right"/>
              <w:rPr>
                <w:rFonts w:asciiTheme="majorBidi" w:hAnsiTheme="majorBidi" w:cstheme="majorBidi"/>
                <w:lang w:val="en-US"/>
              </w:rPr>
            </w:pPr>
          </w:p>
          <w:p w14:paraId="6739B261" w14:textId="326F8A92" w:rsidR="00483C2C" w:rsidRPr="00A33725" w:rsidRDefault="00483C2C" w:rsidP="00483C2C">
            <w:pPr>
              <w:bidi/>
              <w:spacing w:before="0" w:beforeAutospacing="0" w:line="240" w:lineRule="auto"/>
              <w:jc w:val="right"/>
              <w:rPr>
                <w:rFonts w:asciiTheme="majorBidi" w:hAnsiTheme="majorBidi" w:cstheme="majorBidi"/>
                <w:lang w:val="en-US"/>
              </w:rPr>
            </w:pPr>
            <w:r w:rsidRPr="00A33725">
              <w:rPr>
                <w:rFonts w:asciiTheme="majorBidi" w:hAnsiTheme="majorBidi" w:cstheme="majorBidi"/>
                <w:lang w:val="en-US"/>
              </w:rPr>
              <w:t>Data collection:</w:t>
            </w:r>
          </w:p>
          <w:p w14:paraId="0F5904A2" w14:textId="36311411" w:rsidR="001A7D91" w:rsidRPr="00A33725" w:rsidRDefault="00F31BF6" w:rsidP="00483C2C">
            <w:pPr>
              <w:bidi/>
              <w:spacing w:before="0" w:beforeAutospacing="0" w:line="240" w:lineRule="auto"/>
              <w:jc w:val="right"/>
              <w:rPr>
                <w:rFonts w:asciiTheme="majorBidi" w:hAnsiTheme="majorBidi" w:cstheme="majorBidi"/>
                <w:lang w:val="en-US"/>
              </w:rPr>
            </w:pPr>
            <w:r w:rsidRPr="00A33725">
              <w:rPr>
                <w:rFonts w:asciiTheme="majorBidi" w:hAnsiTheme="majorBidi" w:cstheme="majorBidi"/>
                <w:lang w:val="en-US"/>
              </w:rPr>
              <w:t xml:space="preserve">Structured questionnaire </w:t>
            </w:r>
          </w:p>
        </w:tc>
        <w:tc>
          <w:tcPr>
            <w:tcW w:w="1134" w:type="dxa"/>
          </w:tcPr>
          <w:p w14:paraId="65136F73" w14:textId="453EDD3E" w:rsidR="001A7D91" w:rsidRPr="00A33725" w:rsidRDefault="009B78A3" w:rsidP="00F362BE">
            <w:pPr>
              <w:bidi/>
              <w:spacing w:before="0" w:beforeAutospacing="0" w:line="240" w:lineRule="auto"/>
              <w:jc w:val="right"/>
              <w:rPr>
                <w:rFonts w:asciiTheme="majorBidi" w:hAnsiTheme="majorBidi" w:cstheme="majorBidi"/>
                <w:lang w:val="de-DE"/>
              </w:rPr>
            </w:pPr>
            <w:r w:rsidRPr="00A33725">
              <w:rPr>
                <w:rFonts w:asciiTheme="majorBidi" w:hAnsiTheme="majorBidi" w:cstheme="majorBidi"/>
                <w:lang w:val="de-DE"/>
              </w:rPr>
              <w:t xml:space="preserve">Egypt Assiut University Hospital </w:t>
            </w:r>
          </w:p>
        </w:tc>
        <w:tc>
          <w:tcPr>
            <w:tcW w:w="1418" w:type="dxa"/>
          </w:tcPr>
          <w:p w14:paraId="079B2CE1" w14:textId="4A8BD6E8" w:rsidR="00483C2C" w:rsidRPr="00A33725" w:rsidRDefault="004D5A40" w:rsidP="00F362BE">
            <w:pPr>
              <w:spacing w:before="0" w:beforeAutospacing="0" w:line="240" w:lineRule="auto"/>
              <w:rPr>
                <w:rFonts w:asciiTheme="majorBidi" w:hAnsiTheme="majorBidi" w:cstheme="majorBidi"/>
                <w:lang w:val="en-US"/>
              </w:rPr>
            </w:pPr>
            <w:r w:rsidRPr="00A33725">
              <w:rPr>
                <w:rFonts w:asciiTheme="majorBidi" w:hAnsiTheme="majorBidi" w:cstheme="majorBidi"/>
                <w:lang w:val="en-US"/>
              </w:rPr>
              <w:t>Above 45 years</w:t>
            </w:r>
          </w:p>
          <w:p w14:paraId="3A900161" w14:textId="77777777" w:rsidR="00483C2C" w:rsidRPr="00A33725" w:rsidRDefault="00483C2C" w:rsidP="00F362BE">
            <w:pPr>
              <w:spacing w:before="0" w:beforeAutospacing="0" w:line="240" w:lineRule="auto"/>
              <w:rPr>
                <w:rFonts w:asciiTheme="majorBidi" w:hAnsiTheme="majorBidi" w:cstheme="majorBidi"/>
                <w:lang w:val="en-US"/>
              </w:rPr>
            </w:pPr>
          </w:p>
          <w:p w14:paraId="35A77C40" w14:textId="7C23E1D2" w:rsidR="001A7D91" w:rsidRPr="00A33725" w:rsidRDefault="009B78A3" w:rsidP="00F362BE">
            <w:pPr>
              <w:spacing w:before="0" w:beforeAutospacing="0" w:line="240" w:lineRule="auto"/>
              <w:rPr>
                <w:rFonts w:asciiTheme="majorBidi" w:hAnsiTheme="majorBidi" w:cstheme="majorBidi"/>
                <w:lang w:val="en-US"/>
              </w:rPr>
            </w:pPr>
            <w:r w:rsidRPr="00A33725">
              <w:rPr>
                <w:rFonts w:asciiTheme="majorBidi" w:hAnsiTheme="majorBidi" w:cstheme="majorBidi"/>
                <w:lang w:val="en-US"/>
              </w:rPr>
              <w:t>Sample size: n=99</w:t>
            </w:r>
          </w:p>
        </w:tc>
        <w:tc>
          <w:tcPr>
            <w:tcW w:w="3685" w:type="dxa"/>
          </w:tcPr>
          <w:p w14:paraId="5B8E1819" w14:textId="77777777" w:rsidR="009012E2" w:rsidRPr="00A33725" w:rsidRDefault="009012E2" w:rsidP="009012E2">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Facilitators: </w:t>
            </w:r>
          </w:p>
          <w:p w14:paraId="704D13FB" w14:textId="40D3BE7C" w:rsidR="0035245F" w:rsidRPr="00A33725" w:rsidRDefault="0035245F" w:rsidP="0035245F">
            <w:pPr>
              <w:pStyle w:val="ListParagraph"/>
              <w:numPr>
                <w:ilvl w:val="0"/>
                <w:numId w:val="31"/>
              </w:numPr>
              <w:spacing w:before="0" w:beforeAutospacing="0" w:after="160" w:line="240" w:lineRule="auto"/>
              <w:rPr>
                <w:rFonts w:asciiTheme="majorBidi" w:hAnsiTheme="majorBidi" w:cstheme="majorBidi"/>
                <w:color w:val="0070C0"/>
                <w:lang w:val="en-US"/>
              </w:rPr>
            </w:pPr>
            <w:r w:rsidRPr="00A33725">
              <w:rPr>
                <w:rFonts w:asciiTheme="majorBidi" w:hAnsiTheme="majorBidi" w:cstheme="majorBidi"/>
                <w:color w:val="0070C0"/>
                <w:lang w:val="en-US"/>
              </w:rPr>
              <w:t xml:space="preserve">Unpleasant </w:t>
            </w:r>
            <w:r w:rsidR="00D86740" w:rsidRPr="00A33725">
              <w:rPr>
                <w:rFonts w:asciiTheme="majorBidi" w:hAnsiTheme="majorBidi" w:cstheme="majorBidi"/>
                <w:color w:val="0070C0"/>
                <w:lang w:val="en-US"/>
              </w:rPr>
              <w:t xml:space="preserve">severe </w:t>
            </w:r>
            <w:r w:rsidRPr="00A33725">
              <w:rPr>
                <w:rFonts w:asciiTheme="majorBidi" w:hAnsiTheme="majorBidi" w:cstheme="majorBidi"/>
                <w:color w:val="0070C0"/>
                <w:lang w:val="en-US"/>
              </w:rPr>
              <w:t>symptoms</w:t>
            </w:r>
          </w:p>
          <w:p w14:paraId="5D02170A" w14:textId="28A1D3A7" w:rsidR="0035245F" w:rsidRPr="00A33725" w:rsidRDefault="0035245F" w:rsidP="0035245F">
            <w:pPr>
              <w:pStyle w:val="ListParagraph"/>
              <w:numPr>
                <w:ilvl w:val="0"/>
                <w:numId w:val="31"/>
              </w:numPr>
              <w:spacing w:before="0" w:beforeAutospacing="0" w:after="160" w:line="240" w:lineRule="auto"/>
              <w:rPr>
                <w:rFonts w:asciiTheme="majorBidi" w:hAnsiTheme="majorBidi" w:cstheme="majorBidi"/>
                <w:color w:val="0070C0"/>
                <w:lang w:val="en-US"/>
              </w:rPr>
            </w:pPr>
            <w:proofErr w:type="gramStart"/>
            <w:r w:rsidRPr="00A33725">
              <w:rPr>
                <w:rFonts w:asciiTheme="majorBidi" w:hAnsiTheme="majorBidi" w:cstheme="majorBidi"/>
                <w:color w:val="0070C0"/>
                <w:lang w:val="en-US"/>
              </w:rPr>
              <w:t>Prevent</w:t>
            </w:r>
            <w:proofErr w:type="gramEnd"/>
            <w:r w:rsidRPr="00A33725">
              <w:rPr>
                <w:rFonts w:asciiTheme="majorBidi" w:hAnsiTheme="majorBidi" w:cstheme="majorBidi"/>
                <w:color w:val="0070C0"/>
                <w:lang w:val="en-US"/>
              </w:rPr>
              <w:t xml:space="preserve"> medical complications </w:t>
            </w:r>
          </w:p>
          <w:p w14:paraId="621E0D3C" w14:textId="35080024" w:rsidR="0035245F" w:rsidRPr="00A33725" w:rsidRDefault="0035245F" w:rsidP="0035245F">
            <w:pPr>
              <w:pStyle w:val="ListParagraph"/>
              <w:numPr>
                <w:ilvl w:val="0"/>
                <w:numId w:val="31"/>
              </w:numPr>
              <w:spacing w:before="0" w:beforeAutospacing="0" w:after="160" w:line="240" w:lineRule="auto"/>
              <w:rPr>
                <w:rFonts w:asciiTheme="majorBidi" w:hAnsiTheme="majorBidi" w:cstheme="majorBidi"/>
                <w:color w:val="0070C0"/>
                <w:lang w:val="en-US"/>
              </w:rPr>
            </w:pPr>
            <w:r w:rsidRPr="00A33725">
              <w:rPr>
                <w:rFonts w:asciiTheme="majorBidi" w:hAnsiTheme="majorBidi" w:cstheme="majorBidi"/>
                <w:color w:val="0070C0"/>
                <w:lang w:val="en-US"/>
              </w:rPr>
              <w:t xml:space="preserve">Regain </w:t>
            </w:r>
            <w:r w:rsidR="00F159D6" w:rsidRPr="00A33725">
              <w:rPr>
                <w:rFonts w:asciiTheme="majorBidi" w:hAnsiTheme="majorBidi" w:cstheme="majorBidi"/>
                <w:color w:val="0070C0"/>
                <w:lang w:val="en-US"/>
              </w:rPr>
              <w:t>feminization</w:t>
            </w:r>
          </w:p>
          <w:p w14:paraId="357C1D74" w14:textId="5FE2CF85" w:rsidR="00F159D6" w:rsidRPr="00A33725" w:rsidRDefault="00F159D6" w:rsidP="0035245F">
            <w:pPr>
              <w:pStyle w:val="ListParagraph"/>
              <w:numPr>
                <w:ilvl w:val="0"/>
                <w:numId w:val="31"/>
              </w:numPr>
              <w:spacing w:before="0" w:beforeAutospacing="0" w:after="160" w:line="240" w:lineRule="auto"/>
              <w:rPr>
                <w:rFonts w:asciiTheme="majorBidi" w:hAnsiTheme="majorBidi" w:cstheme="majorBidi"/>
                <w:color w:val="0070C0"/>
                <w:lang w:val="en-US"/>
              </w:rPr>
            </w:pPr>
            <w:r w:rsidRPr="00A33725">
              <w:rPr>
                <w:rFonts w:asciiTheme="majorBidi" w:hAnsiTheme="majorBidi" w:cstheme="majorBidi"/>
                <w:color w:val="0070C0"/>
                <w:lang w:val="en-US"/>
              </w:rPr>
              <w:t>Staff role</w:t>
            </w:r>
            <w:r w:rsidR="00E252FA" w:rsidRPr="00A33725">
              <w:rPr>
                <w:rFonts w:asciiTheme="majorBidi" w:hAnsiTheme="majorBidi" w:cstheme="majorBidi"/>
                <w:color w:val="0070C0"/>
                <w:lang w:val="en-US"/>
              </w:rPr>
              <w:t xml:space="preserve">/ Health </w:t>
            </w:r>
            <w:r w:rsidR="00322389" w:rsidRPr="00A33725">
              <w:rPr>
                <w:rFonts w:asciiTheme="majorBidi" w:hAnsiTheme="majorBidi" w:cstheme="majorBidi"/>
                <w:color w:val="0070C0"/>
                <w:lang w:val="en-US"/>
              </w:rPr>
              <w:t>providers'</w:t>
            </w:r>
            <w:r w:rsidR="00E252FA" w:rsidRPr="00A33725">
              <w:rPr>
                <w:rFonts w:asciiTheme="majorBidi" w:hAnsiTheme="majorBidi" w:cstheme="majorBidi"/>
                <w:color w:val="0070C0"/>
                <w:lang w:val="en-US"/>
              </w:rPr>
              <w:t xml:space="preserve"> involvement</w:t>
            </w:r>
          </w:p>
          <w:p w14:paraId="5DC206BC" w14:textId="3A692F6C" w:rsidR="009012E2" w:rsidRPr="00A33725" w:rsidRDefault="009012E2" w:rsidP="0035245F">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Barriers: </w:t>
            </w:r>
          </w:p>
          <w:p w14:paraId="5E375373" w14:textId="1D647A31" w:rsidR="009012E2" w:rsidRPr="00A33725" w:rsidRDefault="000B0EA8" w:rsidP="000B0EA8">
            <w:pPr>
              <w:pStyle w:val="ListParagraph"/>
              <w:numPr>
                <w:ilvl w:val="0"/>
                <w:numId w:val="33"/>
              </w:numPr>
              <w:spacing w:before="0" w:beforeAutospacing="0" w:after="160" w:line="240" w:lineRule="auto"/>
              <w:rPr>
                <w:rFonts w:asciiTheme="majorBidi" w:hAnsiTheme="majorBidi" w:cstheme="majorBidi"/>
                <w:color w:val="0070C0"/>
                <w:sz w:val="22"/>
                <w:szCs w:val="22"/>
              </w:rPr>
            </w:pPr>
            <w:r w:rsidRPr="00A33725">
              <w:rPr>
                <w:rFonts w:asciiTheme="majorBidi" w:hAnsiTheme="majorBidi" w:cstheme="majorBidi"/>
                <w:color w:val="0070C0"/>
                <w:lang w:val="en-US"/>
              </w:rPr>
              <w:t xml:space="preserve">Educational status (illiterate) </w:t>
            </w:r>
          </w:p>
          <w:p w14:paraId="17A37C31" w14:textId="73901F57" w:rsidR="00BE3019" w:rsidRPr="00A33725" w:rsidRDefault="00BE3019" w:rsidP="000B0EA8">
            <w:pPr>
              <w:pStyle w:val="ListParagraph"/>
              <w:numPr>
                <w:ilvl w:val="0"/>
                <w:numId w:val="33"/>
              </w:numPr>
              <w:spacing w:before="0" w:beforeAutospacing="0" w:after="160" w:line="240" w:lineRule="auto"/>
              <w:rPr>
                <w:rFonts w:asciiTheme="majorBidi" w:hAnsiTheme="majorBidi" w:cstheme="majorBidi"/>
                <w:color w:val="0070C0"/>
                <w:sz w:val="22"/>
                <w:szCs w:val="22"/>
              </w:rPr>
            </w:pPr>
            <w:r w:rsidRPr="00A33725">
              <w:rPr>
                <w:rFonts w:asciiTheme="majorBidi" w:hAnsiTheme="majorBidi" w:cstheme="majorBidi"/>
                <w:color w:val="0070C0"/>
                <w:lang w:val="en-US"/>
              </w:rPr>
              <w:t xml:space="preserve">Social </w:t>
            </w:r>
            <w:r w:rsidR="009836F1" w:rsidRPr="00A33725">
              <w:rPr>
                <w:rFonts w:asciiTheme="majorBidi" w:hAnsiTheme="majorBidi" w:cstheme="majorBidi"/>
                <w:color w:val="0070C0"/>
                <w:lang w:val="en-US"/>
              </w:rPr>
              <w:t>relations</w:t>
            </w:r>
            <w:r w:rsidRPr="00A33725">
              <w:rPr>
                <w:rFonts w:asciiTheme="majorBidi" w:hAnsiTheme="majorBidi" w:cstheme="majorBidi"/>
                <w:color w:val="0070C0"/>
                <w:lang w:val="en-US"/>
              </w:rPr>
              <w:t xml:space="preserve"> in </w:t>
            </w:r>
            <w:proofErr w:type="spellStart"/>
            <w:r w:rsidRPr="00A33725">
              <w:rPr>
                <w:rFonts w:asciiTheme="majorBidi" w:hAnsiTheme="majorBidi" w:cstheme="majorBidi"/>
                <w:color w:val="0070C0"/>
                <w:lang w:val="en-US"/>
              </w:rPr>
              <w:t>arab</w:t>
            </w:r>
            <w:proofErr w:type="spellEnd"/>
            <w:r w:rsidRPr="00A33725">
              <w:rPr>
                <w:rFonts w:asciiTheme="majorBidi" w:hAnsiTheme="majorBidi" w:cstheme="majorBidi"/>
                <w:color w:val="0070C0"/>
                <w:lang w:val="en-US"/>
              </w:rPr>
              <w:t xml:space="preserve"> communities</w:t>
            </w:r>
          </w:p>
          <w:p w14:paraId="266F66CB" w14:textId="1AC113E7" w:rsidR="00BE3019" w:rsidRPr="00A33725" w:rsidRDefault="00BE3019" w:rsidP="000B0EA8">
            <w:pPr>
              <w:pStyle w:val="ListParagraph"/>
              <w:numPr>
                <w:ilvl w:val="0"/>
                <w:numId w:val="33"/>
              </w:numPr>
              <w:spacing w:before="0" w:beforeAutospacing="0" w:after="160" w:line="240" w:lineRule="auto"/>
              <w:rPr>
                <w:rFonts w:asciiTheme="majorBidi" w:hAnsiTheme="majorBidi" w:cstheme="majorBidi"/>
                <w:color w:val="0070C0"/>
                <w:sz w:val="22"/>
                <w:szCs w:val="22"/>
              </w:rPr>
            </w:pPr>
            <w:r w:rsidRPr="00A33725">
              <w:rPr>
                <w:rFonts w:asciiTheme="majorBidi" w:hAnsiTheme="majorBidi" w:cstheme="majorBidi"/>
                <w:color w:val="0070C0"/>
                <w:lang w:val="en-US"/>
              </w:rPr>
              <w:t>Socioeconomic status and access to information</w:t>
            </w:r>
          </w:p>
          <w:p w14:paraId="5A0DAFAD" w14:textId="7B0F4922" w:rsidR="00F857E9" w:rsidRPr="00A33725" w:rsidRDefault="00F857E9" w:rsidP="000B0EA8">
            <w:pPr>
              <w:pStyle w:val="ListParagraph"/>
              <w:numPr>
                <w:ilvl w:val="0"/>
                <w:numId w:val="33"/>
              </w:numPr>
              <w:spacing w:before="0" w:beforeAutospacing="0" w:after="160" w:line="240" w:lineRule="auto"/>
              <w:rPr>
                <w:rFonts w:asciiTheme="majorBidi" w:hAnsiTheme="majorBidi" w:cstheme="majorBidi"/>
                <w:color w:val="0070C0"/>
                <w:sz w:val="22"/>
                <w:szCs w:val="22"/>
              </w:rPr>
            </w:pPr>
            <w:r w:rsidRPr="00A33725">
              <w:rPr>
                <w:rFonts w:asciiTheme="majorBidi" w:hAnsiTheme="majorBidi" w:cstheme="majorBidi"/>
                <w:color w:val="0070C0"/>
                <w:lang w:val="en-US"/>
              </w:rPr>
              <w:t xml:space="preserve">Concern about body shape, age, and </w:t>
            </w:r>
            <w:r w:rsidR="009836F1" w:rsidRPr="00A33725">
              <w:rPr>
                <w:rFonts w:asciiTheme="majorBidi" w:hAnsiTheme="majorBidi" w:cstheme="majorBidi"/>
                <w:color w:val="0070C0"/>
                <w:lang w:val="en-US"/>
              </w:rPr>
              <w:t xml:space="preserve">a </w:t>
            </w:r>
            <w:r w:rsidRPr="00A33725">
              <w:rPr>
                <w:rFonts w:asciiTheme="majorBidi" w:hAnsiTheme="majorBidi" w:cstheme="majorBidi"/>
                <w:color w:val="0070C0"/>
                <w:lang w:val="en-US"/>
              </w:rPr>
              <w:t xml:space="preserve">negative view </w:t>
            </w:r>
            <w:r w:rsidR="00072978" w:rsidRPr="00A33725">
              <w:rPr>
                <w:rFonts w:asciiTheme="majorBidi" w:hAnsiTheme="majorBidi" w:cstheme="majorBidi"/>
                <w:color w:val="0070C0"/>
                <w:lang w:val="en-US"/>
              </w:rPr>
              <w:t>of</w:t>
            </w:r>
            <w:r w:rsidRPr="00A33725">
              <w:rPr>
                <w:rFonts w:asciiTheme="majorBidi" w:hAnsiTheme="majorBidi" w:cstheme="majorBidi"/>
                <w:color w:val="0070C0"/>
                <w:lang w:val="en-US"/>
              </w:rPr>
              <w:t xml:space="preserve"> menopause</w:t>
            </w:r>
          </w:p>
          <w:p w14:paraId="0B8948E8" w14:textId="6B592940" w:rsidR="009012E2" w:rsidRPr="00A33725" w:rsidRDefault="009012E2" w:rsidP="009012E2">
            <w:pPr>
              <w:spacing w:before="0" w:beforeAutospacing="0" w:line="240" w:lineRule="auto"/>
              <w:rPr>
                <w:rFonts w:asciiTheme="majorBidi" w:hAnsiTheme="majorBidi" w:cstheme="majorBidi"/>
                <w:sz w:val="22"/>
                <w:szCs w:val="22"/>
                <w:lang w:val="en-US"/>
              </w:rPr>
            </w:pPr>
            <w:r w:rsidRPr="00A33725">
              <w:rPr>
                <w:rFonts w:asciiTheme="majorBidi" w:hAnsiTheme="majorBidi" w:cstheme="majorBidi"/>
                <w:color w:val="FF0000"/>
                <w:sz w:val="22"/>
                <w:szCs w:val="22"/>
              </w:rPr>
              <w:t xml:space="preserve">HRT use: </w:t>
            </w:r>
            <w:r w:rsidR="00A877D8" w:rsidRPr="00A33725">
              <w:rPr>
                <w:rFonts w:asciiTheme="majorBidi" w:hAnsiTheme="majorBidi" w:cstheme="majorBidi"/>
                <w:sz w:val="22"/>
                <w:szCs w:val="22"/>
              </w:rPr>
              <w:t>23</w:t>
            </w:r>
            <w:r w:rsidR="0035245F" w:rsidRPr="00A33725">
              <w:rPr>
                <w:rFonts w:asciiTheme="majorBidi" w:hAnsiTheme="majorBidi" w:cstheme="majorBidi"/>
                <w:sz w:val="22"/>
                <w:szCs w:val="22"/>
              </w:rPr>
              <w:t xml:space="preserve">% used HRT </w:t>
            </w:r>
          </w:p>
          <w:p w14:paraId="2CBEB5DD" w14:textId="77777777" w:rsidR="009012E2" w:rsidRPr="00A33725" w:rsidRDefault="009012E2"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Sat for medical counselling</w:t>
            </w:r>
            <w:r w:rsidRPr="00A33725">
              <w:rPr>
                <w:rFonts w:asciiTheme="majorBidi" w:hAnsiTheme="majorBidi" w:cstheme="majorBidi"/>
                <w:sz w:val="22"/>
                <w:szCs w:val="22"/>
              </w:rPr>
              <w:t xml:space="preserve">: </w:t>
            </w:r>
          </w:p>
          <w:p w14:paraId="2B53A100" w14:textId="2F125248" w:rsidR="009012E2" w:rsidRPr="00A33725" w:rsidRDefault="00B61CFA"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24% sat for HRT </w:t>
            </w:r>
            <w:r w:rsidR="00CF6BA8" w:rsidRPr="00A33725">
              <w:rPr>
                <w:rFonts w:asciiTheme="majorBidi" w:hAnsiTheme="majorBidi" w:cstheme="majorBidi"/>
                <w:sz w:val="22"/>
                <w:szCs w:val="22"/>
              </w:rPr>
              <w:t>discussions</w:t>
            </w:r>
          </w:p>
          <w:p w14:paraId="42543BF1" w14:textId="4156920B" w:rsidR="009012E2" w:rsidRPr="00A33725" w:rsidRDefault="009012E2"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enopause knowledge </w:t>
            </w:r>
            <w:r w:rsidR="00DA2536" w:rsidRPr="00A33725">
              <w:rPr>
                <w:rFonts w:asciiTheme="majorBidi" w:hAnsiTheme="majorBidi" w:cstheme="majorBidi"/>
                <w:sz w:val="22"/>
                <w:szCs w:val="22"/>
              </w:rPr>
              <w:t xml:space="preserve">72% knew about specifics </w:t>
            </w:r>
          </w:p>
          <w:p w14:paraId="348C5635" w14:textId="77777777" w:rsidR="009012E2" w:rsidRPr="00A33725" w:rsidRDefault="009012E2" w:rsidP="009012E2">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HRT knowledge: </w:t>
            </w:r>
          </w:p>
          <w:p w14:paraId="06D3F7F0" w14:textId="3D92B85F" w:rsidR="009012E2" w:rsidRPr="00A33725" w:rsidRDefault="00167828"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38% heard about HRT</w:t>
            </w:r>
          </w:p>
          <w:p w14:paraId="0437BBCC" w14:textId="77777777" w:rsidR="009012E2" w:rsidRPr="00A33725" w:rsidRDefault="009012E2"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p>
          <w:p w14:paraId="7556652F" w14:textId="1D321D30" w:rsidR="001A7D91" w:rsidRPr="00A33725" w:rsidRDefault="00575139" w:rsidP="009012E2">
            <w:pPr>
              <w:spacing w:before="0" w:beforeAutospacing="0" w:line="240" w:lineRule="auto"/>
              <w:rPr>
                <w:rFonts w:asciiTheme="majorBidi" w:hAnsiTheme="majorBidi" w:cstheme="majorBidi"/>
                <w:color w:val="FF0000"/>
                <w:lang w:val="en-US"/>
              </w:rPr>
            </w:pPr>
            <w:r w:rsidRPr="00A33725">
              <w:rPr>
                <w:rFonts w:asciiTheme="majorBidi" w:hAnsiTheme="majorBidi" w:cstheme="majorBidi"/>
                <w:sz w:val="22"/>
                <w:szCs w:val="22"/>
              </w:rPr>
              <w:t>Friends and relatives (40.4%); doctors (38%); reading material, TV, Radio (10%)</w:t>
            </w:r>
          </w:p>
        </w:tc>
        <w:tc>
          <w:tcPr>
            <w:tcW w:w="4678" w:type="dxa"/>
          </w:tcPr>
          <w:p w14:paraId="21457EF2" w14:textId="77777777" w:rsidR="001A7D91" w:rsidRPr="00A33725" w:rsidRDefault="00B16D72" w:rsidP="00B16D72">
            <w:pPr>
              <w:pStyle w:val="ListParagraph"/>
              <w:numPr>
                <w:ilvl w:val="0"/>
                <w:numId w:val="38"/>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Health staff </w:t>
            </w:r>
            <w:r w:rsidR="000B0EA8" w:rsidRPr="00A33725">
              <w:rPr>
                <w:rFonts w:asciiTheme="majorBidi" w:hAnsiTheme="majorBidi" w:cstheme="majorBidi"/>
                <w:color w:val="FF0000"/>
                <w:lang w:val="en-US"/>
              </w:rPr>
              <w:t xml:space="preserve">in the hospital </w:t>
            </w:r>
            <w:r w:rsidRPr="00A33725">
              <w:rPr>
                <w:rFonts w:asciiTheme="majorBidi" w:hAnsiTheme="majorBidi" w:cstheme="majorBidi"/>
                <w:color w:val="FF0000"/>
                <w:lang w:val="en-US"/>
              </w:rPr>
              <w:t xml:space="preserve">succeeded </w:t>
            </w:r>
            <w:r w:rsidR="000B0EA8" w:rsidRPr="00A33725">
              <w:rPr>
                <w:rFonts w:asciiTheme="majorBidi" w:hAnsiTheme="majorBidi" w:cstheme="majorBidi"/>
                <w:color w:val="FF0000"/>
                <w:lang w:val="en-US"/>
              </w:rPr>
              <w:t xml:space="preserve">in changing the </w:t>
            </w:r>
            <w:r w:rsidRPr="00A33725">
              <w:rPr>
                <w:rFonts w:asciiTheme="majorBidi" w:hAnsiTheme="majorBidi" w:cstheme="majorBidi"/>
                <w:color w:val="FF0000"/>
                <w:lang w:val="en-US"/>
              </w:rPr>
              <w:t xml:space="preserve">previous perception of women on HRT </w:t>
            </w:r>
            <w:r w:rsidR="00EE6BEB" w:rsidRPr="00A33725">
              <w:rPr>
                <w:rFonts w:asciiTheme="majorBidi" w:hAnsiTheme="majorBidi" w:cstheme="majorBidi"/>
                <w:color w:val="FF0000"/>
                <w:lang w:val="en-US"/>
              </w:rPr>
              <w:t xml:space="preserve">and usage </w:t>
            </w:r>
            <w:r w:rsidRPr="00A33725">
              <w:rPr>
                <w:rFonts w:asciiTheme="majorBidi" w:hAnsiTheme="majorBidi" w:cstheme="majorBidi"/>
                <w:color w:val="FF0000"/>
                <w:lang w:val="en-US"/>
              </w:rPr>
              <w:t>in this study</w:t>
            </w:r>
            <w:r w:rsidR="00EE6BEB" w:rsidRPr="00A33725">
              <w:rPr>
                <w:rFonts w:asciiTheme="majorBidi" w:hAnsiTheme="majorBidi" w:cstheme="majorBidi"/>
                <w:color w:val="FF0000"/>
                <w:lang w:val="en-US"/>
              </w:rPr>
              <w:t xml:space="preserve">. </w:t>
            </w:r>
          </w:p>
          <w:p w14:paraId="3A5A7E82" w14:textId="77777777" w:rsidR="00185BB3" w:rsidRPr="00A33725" w:rsidRDefault="00185BB3" w:rsidP="00B16D72">
            <w:pPr>
              <w:pStyle w:val="ListParagraph"/>
              <w:numPr>
                <w:ilvl w:val="0"/>
                <w:numId w:val="38"/>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Doctors </w:t>
            </w:r>
            <w:r w:rsidR="00CF6BA8" w:rsidRPr="00A33725">
              <w:rPr>
                <w:rFonts w:asciiTheme="majorBidi" w:hAnsiTheme="majorBidi" w:cstheme="majorBidi"/>
                <w:color w:val="FF0000"/>
                <w:lang w:val="en-US"/>
              </w:rPr>
              <w:t xml:space="preserve">and media </w:t>
            </w:r>
            <w:r w:rsidRPr="00A33725">
              <w:rPr>
                <w:rFonts w:asciiTheme="majorBidi" w:hAnsiTheme="majorBidi" w:cstheme="majorBidi"/>
                <w:color w:val="FF0000"/>
                <w:lang w:val="en-US"/>
              </w:rPr>
              <w:t xml:space="preserve">are inadequately </w:t>
            </w:r>
            <w:r w:rsidR="00B61CFA" w:rsidRPr="00A33725">
              <w:rPr>
                <w:rFonts w:asciiTheme="majorBidi" w:hAnsiTheme="majorBidi" w:cstheme="majorBidi"/>
                <w:color w:val="FF0000"/>
                <w:lang w:val="en-US"/>
              </w:rPr>
              <w:t xml:space="preserve">discussing HRT </w:t>
            </w:r>
          </w:p>
          <w:p w14:paraId="6BB0EAF6" w14:textId="77777777" w:rsidR="00CF6BA8" w:rsidRPr="00A33725" w:rsidRDefault="00CF6BA8" w:rsidP="00CF6BA8">
            <w:pPr>
              <w:spacing w:before="0" w:beforeAutospacing="0" w:line="240" w:lineRule="auto"/>
              <w:rPr>
                <w:rFonts w:asciiTheme="majorBidi" w:hAnsiTheme="majorBidi" w:cstheme="majorBidi"/>
                <w:color w:val="FF0000"/>
                <w:lang w:val="en-US"/>
              </w:rPr>
            </w:pPr>
          </w:p>
          <w:p w14:paraId="38A41A3C" w14:textId="77777777" w:rsidR="00CF6BA8" w:rsidRPr="00A33725" w:rsidRDefault="00CF6BA8" w:rsidP="00CF6BA8">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Recommendations:</w:t>
            </w:r>
          </w:p>
          <w:p w14:paraId="6C10CFD3" w14:textId="1475995C" w:rsidR="00CF6BA8" w:rsidRPr="00A33725" w:rsidRDefault="006309B0" w:rsidP="00CF6BA8">
            <w:pPr>
              <w:pStyle w:val="ListParagraph"/>
              <w:numPr>
                <w:ilvl w:val="0"/>
                <w:numId w:val="39"/>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Future studies should study </w:t>
            </w:r>
            <w:r w:rsidR="009836F1" w:rsidRPr="00A33725">
              <w:rPr>
                <w:rFonts w:asciiTheme="majorBidi" w:hAnsiTheme="majorBidi" w:cstheme="majorBidi"/>
                <w:color w:val="FF0000"/>
                <w:lang w:val="en-US"/>
              </w:rPr>
              <w:t xml:space="preserve">the </w:t>
            </w:r>
            <w:r w:rsidRPr="00A33725">
              <w:rPr>
                <w:rFonts w:asciiTheme="majorBidi" w:hAnsiTheme="majorBidi" w:cstheme="majorBidi"/>
                <w:color w:val="FF0000"/>
                <w:lang w:val="en-US"/>
              </w:rPr>
              <w:t xml:space="preserve">attitude and knowledge of doctors </w:t>
            </w:r>
          </w:p>
          <w:p w14:paraId="0E74B649" w14:textId="03BC7C9C" w:rsidR="006309B0" w:rsidRPr="00A33725" w:rsidRDefault="006309B0" w:rsidP="00CF6BA8">
            <w:pPr>
              <w:pStyle w:val="ListParagraph"/>
              <w:numPr>
                <w:ilvl w:val="0"/>
                <w:numId w:val="39"/>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Education </w:t>
            </w:r>
            <w:proofErr w:type="spellStart"/>
            <w:r w:rsidRPr="00A33725">
              <w:rPr>
                <w:rFonts w:asciiTheme="majorBidi" w:hAnsiTheme="majorBidi" w:cstheme="majorBidi"/>
                <w:color w:val="FF0000"/>
                <w:lang w:val="en-US"/>
              </w:rPr>
              <w:t>programme</w:t>
            </w:r>
            <w:proofErr w:type="spellEnd"/>
            <w:r w:rsidRPr="00A33725">
              <w:rPr>
                <w:rFonts w:asciiTheme="majorBidi" w:hAnsiTheme="majorBidi" w:cstheme="majorBidi"/>
                <w:color w:val="FF0000"/>
                <w:lang w:val="en-US"/>
              </w:rPr>
              <w:t xml:space="preserve"> should be started to spread knowledge about menopause and HRT</w:t>
            </w:r>
          </w:p>
        </w:tc>
      </w:tr>
      <w:tr w:rsidR="001A7D91" w:rsidRPr="00A33725" w14:paraId="5B77408A" w14:textId="77777777" w:rsidTr="03A95033">
        <w:tc>
          <w:tcPr>
            <w:tcW w:w="513" w:type="dxa"/>
          </w:tcPr>
          <w:p w14:paraId="642F8068" w14:textId="2FFC9BCF" w:rsidR="001A7D91" w:rsidRPr="00A33725" w:rsidRDefault="00ED76C3" w:rsidP="00F362BE">
            <w:pPr>
              <w:spacing w:before="0" w:beforeAutospacing="0" w:line="240" w:lineRule="auto"/>
              <w:rPr>
                <w:rFonts w:asciiTheme="majorBidi" w:hAnsiTheme="majorBidi" w:cstheme="majorBidi"/>
                <w:lang w:val="en-US"/>
              </w:rPr>
            </w:pPr>
            <w:r w:rsidRPr="00A33725">
              <w:rPr>
                <w:rFonts w:asciiTheme="majorBidi" w:hAnsiTheme="majorBidi" w:cstheme="majorBidi"/>
                <w:lang w:val="en-US"/>
              </w:rPr>
              <w:t>15</w:t>
            </w:r>
          </w:p>
        </w:tc>
        <w:tc>
          <w:tcPr>
            <w:tcW w:w="1042" w:type="dxa"/>
          </w:tcPr>
          <w:p w14:paraId="0D5E03B4" w14:textId="6071627C" w:rsidR="001A7D91" w:rsidRPr="00A33725" w:rsidRDefault="009B78A3" w:rsidP="00F362BE">
            <w:pPr>
              <w:spacing w:before="0" w:beforeAutospacing="0" w:line="240" w:lineRule="auto"/>
              <w:rPr>
                <w:rFonts w:asciiTheme="majorBidi" w:hAnsiTheme="majorBidi" w:cstheme="majorBidi"/>
                <w:color w:val="000000"/>
                <w:lang w:val="de-DE"/>
              </w:rPr>
            </w:pPr>
            <w:r w:rsidRPr="00A33725">
              <w:rPr>
                <w:rFonts w:asciiTheme="majorBidi" w:hAnsiTheme="majorBidi" w:cstheme="majorBidi"/>
                <w:color w:val="000000"/>
                <w:lang w:val="de-DE"/>
              </w:rPr>
              <w:t>Albeitawi et al., 2024</w:t>
            </w:r>
          </w:p>
        </w:tc>
        <w:tc>
          <w:tcPr>
            <w:tcW w:w="1984" w:type="dxa"/>
          </w:tcPr>
          <w:p w14:paraId="69DC80CF" w14:textId="77777777" w:rsidR="001A7D91" w:rsidRPr="00A33725" w:rsidRDefault="00CD4D5B" w:rsidP="00F362BE">
            <w:pPr>
              <w:bidi/>
              <w:spacing w:before="0" w:beforeAutospacing="0" w:line="240" w:lineRule="auto"/>
              <w:jc w:val="right"/>
              <w:rPr>
                <w:rFonts w:asciiTheme="majorBidi" w:hAnsiTheme="majorBidi" w:cstheme="majorBidi"/>
                <w:lang w:val="en-US"/>
              </w:rPr>
            </w:pPr>
            <w:r w:rsidRPr="00A33725">
              <w:rPr>
                <w:rFonts w:asciiTheme="majorBidi" w:hAnsiTheme="majorBidi" w:cstheme="majorBidi"/>
                <w:lang w:val="en-US"/>
              </w:rPr>
              <w:t xml:space="preserve">Cross sectional descriptive </w:t>
            </w:r>
          </w:p>
          <w:p w14:paraId="67230402" w14:textId="77777777" w:rsidR="00CD4D5B" w:rsidRPr="00A33725" w:rsidRDefault="00CD4D5B" w:rsidP="00CD4D5B">
            <w:pPr>
              <w:bidi/>
              <w:spacing w:before="0" w:beforeAutospacing="0" w:line="240" w:lineRule="auto"/>
              <w:jc w:val="right"/>
              <w:rPr>
                <w:rFonts w:asciiTheme="majorBidi" w:hAnsiTheme="majorBidi" w:cstheme="majorBidi"/>
                <w:lang w:val="en-US"/>
              </w:rPr>
            </w:pPr>
          </w:p>
          <w:p w14:paraId="48993F1C" w14:textId="77777777" w:rsidR="00CD4D5B" w:rsidRPr="00A33725" w:rsidRDefault="00CD4D5B" w:rsidP="00CD4D5B">
            <w:pPr>
              <w:bidi/>
              <w:spacing w:before="0" w:beforeAutospacing="0" w:line="240" w:lineRule="auto"/>
              <w:jc w:val="right"/>
              <w:rPr>
                <w:rFonts w:asciiTheme="majorBidi" w:hAnsiTheme="majorBidi" w:cstheme="majorBidi"/>
                <w:lang w:val="en-US"/>
              </w:rPr>
            </w:pPr>
            <w:r w:rsidRPr="00A33725">
              <w:rPr>
                <w:rFonts w:asciiTheme="majorBidi" w:hAnsiTheme="majorBidi" w:cstheme="majorBidi"/>
                <w:lang w:val="en-US"/>
              </w:rPr>
              <w:t xml:space="preserve">Data collection: </w:t>
            </w:r>
          </w:p>
          <w:p w14:paraId="6AC0D5C6" w14:textId="29E87F02" w:rsidR="00CD4D5B" w:rsidRPr="00A33725" w:rsidRDefault="00955B6F" w:rsidP="00CD4D5B">
            <w:pPr>
              <w:bidi/>
              <w:spacing w:before="0" w:beforeAutospacing="0" w:line="240" w:lineRule="auto"/>
              <w:jc w:val="right"/>
              <w:rPr>
                <w:rFonts w:asciiTheme="majorBidi" w:hAnsiTheme="majorBidi" w:cstheme="majorBidi"/>
                <w:lang w:val="en-US"/>
              </w:rPr>
            </w:pPr>
            <w:r w:rsidRPr="00A33725">
              <w:rPr>
                <w:rFonts w:asciiTheme="majorBidi" w:hAnsiTheme="majorBidi" w:cstheme="majorBidi"/>
                <w:lang w:val="en-US"/>
              </w:rPr>
              <w:lastRenderedPageBreak/>
              <w:t>Face-to-face and self-reported questionnaire</w:t>
            </w:r>
          </w:p>
        </w:tc>
        <w:tc>
          <w:tcPr>
            <w:tcW w:w="1134" w:type="dxa"/>
          </w:tcPr>
          <w:p w14:paraId="02D5EE6A" w14:textId="13175C7F" w:rsidR="001A7D91" w:rsidRPr="00A33725" w:rsidRDefault="009B78A3" w:rsidP="00F362BE">
            <w:pPr>
              <w:bidi/>
              <w:spacing w:before="0" w:beforeAutospacing="0" w:line="240" w:lineRule="auto"/>
              <w:jc w:val="right"/>
              <w:rPr>
                <w:rFonts w:asciiTheme="majorBidi" w:hAnsiTheme="majorBidi" w:cstheme="majorBidi"/>
                <w:lang w:val="de-DE"/>
              </w:rPr>
            </w:pPr>
            <w:r w:rsidRPr="00A33725">
              <w:rPr>
                <w:rFonts w:asciiTheme="majorBidi" w:hAnsiTheme="majorBidi" w:cstheme="majorBidi"/>
                <w:lang w:val="de-DE"/>
              </w:rPr>
              <w:lastRenderedPageBreak/>
              <w:t>Jordan</w:t>
            </w:r>
          </w:p>
        </w:tc>
        <w:tc>
          <w:tcPr>
            <w:tcW w:w="1418" w:type="dxa"/>
          </w:tcPr>
          <w:p w14:paraId="76AED1F3" w14:textId="77777777" w:rsidR="001A7D91" w:rsidRPr="00A33725" w:rsidRDefault="00BA3336" w:rsidP="00F362BE">
            <w:pPr>
              <w:spacing w:before="0" w:beforeAutospacing="0" w:line="240" w:lineRule="auto"/>
              <w:rPr>
                <w:rFonts w:asciiTheme="majorBidi" w:hAnsiTheme="majorBidi" w:cstheme="majorBidi"/>
                <w:lang w:val="de-DE"/>
              </w:rPr>
            </w:pPr>
            <w:r w:rsidRPr="00A33725">
              <w:rPr>
                <w:rFonts w:asciiTheme="majorBidi" w:hAnsiTheme="majorBidi" w:cstheme="majorBidi"/>
                <w:lang w:val="de-DE"/>
              </w:rPr>
              <w:t>45-65 years</w:t>
            </w:r>
          </w:p>
          <w:p w14:paraId="7DE29815" w14:textId="77777777" w:rsidR="00BA3336" w:rsidRPr="00A33725" w:rsidRDefault="00BA3336" w:rsidP="00F362BE">
            <w:pPr>
              <w:spacing w:before="0" w:beforeAutospacing="0" w:line="240" w:lineRule="auto"/>
              <w:rPr>
                <w:rFonts w:asciiTheme="majorBidi" w:hAnsiTheme="majorBidi" w:cstheme="majorBidi"/>
                <w:lang w:val="de-DE"/>
              </w:rPr>
            </w:pPr>
          </w:p>
          <w:p w14:paraId="6428180C" w14:textId="57C81BE7" w:rsidR="00BA3336" w:rsidRPr="00A33725" w:rsidRDefault="00BA3336" w:rsidP="00F362BE">
            <w:pPr>
              <w:spacing w:before="0" w:beforeAutospacing="0" w:line="240" w:lineRule="auto"/>
              <w:rPr>
                <w:rFonts w:asciiTheme="majorBidi" w:hAnsiTheme="majorBidi" w:cstheme="majorBidi"/>
                <w:lang w:val="de-DE"/>
              </w:rPr>
            </w:pPr>
            <w:r w:rsidRPr="00A33725">
              <w:rPr>
                <w:rFonts w:asciiTheme="majorBidi" w:hAnsiTheme="majorBidi" w:cstheme="majorBidi"/>
                <w:lang w:val="de-DE"/>
              </w:rPr>
              <w:t>Sample size: n=566</w:t>
            </w:r>
          </w:p>
        </w:tc>
        <w:tc>
          <w:tcPr>
            <w:tcW w:w="3685" w:type="dxa"/>
          </w:tcPr>
          <w:p w14:paraId="6BCA13C0" w14:textId="77777777" w:rsidR="009012E2" w:rsidRPr="00A33725" w:rsidRDefault="009012E2" w:rsidP="009012E2">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Facilitators: </w:t>
            </w:r>
          </w:p>
          <w:p w14:paraId="3844C06A" w14:textId="46AFBAC6" w:rsidR="009012E2" w:rsidRPr="00A33725" w:rsidRDefault="00D112F1" w:rsidP="00D112F1">
            <w:pPr>
              <w:spacing w:before="0" w:beforeAutospacing="0" w:line="240" w:lineRule="auto"/>
              <w:rPr>
                <w:rFonts w:asciiTheme="majorBidi" w:hAnsiTheme="majorBidi" w:cstheme="majorBidi"/>
                <w:color w:val="0070C0"/>
                <w:lang w:val="en-US"/>
              </w:rPr>
            </w:pPr>
            <w:r w:rsidRPr="00A33725">
              <w:rPr>
                <w:rFonts w:asciiTheme="majorBidi" w:hAnsiTheme="majorBidi" w:cstheme="majorBidi"/>
                <w:color w:val="0070C0"/>
                <w:lang w:val="en-US"/>
              </w:rPr>
              <w:t>Not mentioned</w:t>
            </w:r>
          </w:p>
          <w:p w14:paraId="1AD02E14" w14:textId="77777777" w:rsidR="00D112F1" w:rsidRPr="00A33725" w:rsidRDefault="00D112F1" w:rsidP="009012E2">
            <w:pPr>
              <w:spacing w:before="0" w:beforeAutospacing="0" w:line="240" w:lineRule="auto"/>
              <w:rPr>
                <w:rFonts w:asciiTheme="majorBidi" w:hAnsiTheme="majorBidi" w:cstheme="majorBidi"/>
                <w:color w:val="FF0000"/>
                <w:lang w:val="en-US"/>
              </w:rPr>
            </w:pPr>
          </w:p>
          <w:p w14:paraId="40967741" w14:textId="099E5930" w:rsidR="009012E2" w:rsidRPr="00A33725" w:rsidRDefault="009012E2" w:rsidP="009012E2">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Barriers: </w:t>
            </w:r>
          </w:p>
          <w:p w14:paraId="144A524F" w14:textId="5ED05FA2" w:rsidR="009012E2" w:rsidRPr="00A33725" w:rsidRDefault="00D670AA" w:rsidP="00D670AA">
            <w:pPr>
              <w:pStyle w:val="ListParagraph"/>
              <w:numPr>
                <w:ilvl w:val="0"/>
                <w:numId w:val="33"/>
              </w:numPr>
              <w:spacing w:before="0" w:beforeAutospacing="0" w:after="160" w:line="240" w:lineRule="auto"/>
              <w:rPr>
                <w:rFonts w:asciiTheme="majorBidi" w:hAnsiTheme="majorBidi" w:cstheme="majorBidi"/>
                <w:color w:val="0070C0"/>
                <w:sz w:val="22"/>
                <w:szCs w:val="22"/>
              </w:rPr>
            </w:pPr>
            <w:r w:rsidRPr="00A33725">
              <w:rPr>
                <w:rFonts w:asciiTheme="majorBidi" w:hAnsiTheme="majorBidi" w:cstheme="majorBidi"/>
                <w:color w:val="0070C0"/>
                <w:lang w:val="en-US"/>
              </w:rPr>
              <w:lastRenderedPageBreak/>
              <w:t xml:space="preserve">Side effects </w:t>
            </w:r>
          </w:p>
          <w:p w14:paraId="45BDCCD3" w14:textId="37CD1610" w:rsidR="008E2F55" w:rsidRPr="00A33725" w:rsidRDefault="008E2F55" w:rsidP="008E2F55">
            <w:pPr>
              <w:pStyle w:val="ListParagraph"/>
              <w:numPr>
                <w:ilvl w:val="0"/>
                <w:numId w:val="33"/>
              </w:numPr>
              <w:spacing w:before="0" w:beforeAutospacing="0" w:after="160" w:line="240" w:lineRule="auto"/>
              <w:rPr>
                <w:rFonts w:asciiTheme="majorBidi" w:hAnsiTheme="majorBidi" w:cstheme="majorBidi"/>
                <w:color w:val="0070C0"/>
                <w:sz w:val="22"/>
                <w:szCs w:val="22"/>
              </w:rPr>
            </w:pPr>
            <w:r w:rsidRPr="00A33725">
              <w:rPr>
                <w:rFonts w:asciiTheme="majorBidi" w:hAnsiTheme="majorBidi" w:cstheme="majorBidi"/>
                <w:color w:val="0070C0"/>
                <w:lang w:val="en-US"/>
              </w:rPr>
              <w:t>Medication not available</w:t>
            </w:r>
          </w:p>
          <w:p w14:paraId="024452D5" w14:textId="3780B5B6" w:rsidR="009012E2" w:rsidRPr="00A33725" w:rsidRDefault="009012E2" w:rsidP="009012E2">
            <w:pPr>
              <w:spacing w:before="0" w:beforeAutospacing="0" w:line="240" w:lineRule="auto"/>
              <w:rPr>
                <w:rFonts w:asciiTheme="majorBidi" w:hAnsiTheme="majorBidi" w:cstheme="majorBidi"/>
                <w:sz w:val="22"/>
                <w:szCs w:val="22"/>
                <w:lang w:val="en-US"/>
              </w:rPr>
            </w:pPr>
            <w:r w:rsidRPr="00A33725">
              <w:rPr>
                <w:rFonts w:asciiTheme="majorBidi" w:hAnsiTheme="majorBidi" w:cstheme="majorBidi"/>
                <w:color w:val="FF0000"/>
                <w:sz w:val="22"/>
                <w:szCs w:val="22"/>
              </w:rPr>
              <w:t xml:space="preserve">HRT use: </w:t>
            </w:r>
            <w:r w:rsidR="00D670AA" w:rsidRPr="00A33725">
              <w:rPr>
                <w:rFonts w:asciiTheme="majorBidi" w:hAnsiTheme="majorBidi" w:cstheme="majorBidi"/>
                <w:sz w:val="22"/>
                <w:szCs w:val="22"/>
              </w:rPr>
              <w:t xml:space="preserve">14.3% used </w:t>
            </w:r>
          </w:p>
          <w:p w14:paraId="122A565A" w14:textId="77777777" w:rsidR="009012E2" w:rsidRPr="00A33725" w:rsidRDefault="009012E2"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Sat for medical counselling</w:t>
            </w:r>
            <w:r w:rsidRPr="00A33725">
              <w:rPr>
                <w:rFonts w:asciiTheme="majorBidi" w:hAnsiTheme="majorBidi" w:cstheme="majorBidi"/>
                <w:sz w:val="22"/>
                <w:szCs w:val="22"/>
              </w:rPr>
              <w:t xml:space="preserve">: </w:t>
            </w:r>
          </w:p>
          <w:p w14:paraId="680358A6" w14:textId="77777777" w:rsidR="00D112F1" w:rsidRPr="00A33725" w:rsidRDefault="005072E0" w:rsidP="005072E0">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 xml:space="preserve">45.9% </w:t>
            </w:r>
            <w:r w:rsidR="00D112F1" w:rsidRPr="00A33725">
              <w:rPr>
                <w:rFonts w:asciiTheme="majorBidi" w:hAnsiTheme="majorBidi" w:cstheme="majorBidi"/>
                <w:sz w:val="22"/>
                <w:szCs w:val="22"/>
              </w:rPr>
              <w:t xml:space="preserve">about menopausal symptoms </w:t>
            </w:r>
          </w:p>
          <w:p w14:paraId="04FF7BD6" w14:textId="56D5ED74" w:rsidR="009012E2" w:rsidRPr="00A33725" w:rsidRDefault="009012E2" w:rsidP="005072E0">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enopause knowledge </w:t>
            </w:r>
            <w:r w:rsidRPr="00A33725">
              <w:rPr>
                <w:rFonts w:asciiTheme="majorBidi" w:hAnsiTheme="majorBidi" w:cstheme="majorBidi"/>
                <w:sz w:val="22"/>
                <w:szCs w:val="22"/>
              </w:rPr>
              <w:t>not mentioned</w:t>
            </w:r>
          </w:p>
          <w:p w14:paraId="583E762A" w14:textId="77777777" w:rsidR="009012E2" w:rsidRPr="00A33725" w:rsidRDefault="009012E2" w:rsidP="009012E2">
            <w:pPr>
              <w:spacing w:before="0" w:beforeAutospacing="0" w:line="240" w:lineRule="auto"/>
              <w:rPr>
                <w:rFonts w:asciiTheme="majorBidi" w:hAnsiTheme="majorBidi" w:cstheme="majorBidi"/>
                <w:color w:val="FF0000"/>
                <w:sz w:val="22"/>
                <w:szCs w:val="22"/>
              </w:rPr>
            </w:pPr>
            <w:r w:rsidRPr="00A33725">
              <w:rPr>
                <w:rFonts w:asciiTheme="majorBidi" w:hAnsiTheme="majorBidi" w:cstheme="majorBidi"/>
                <w:color w:val="FF0000"/>
                <w:sz w:val="22"/>
                <w:szCs w:val="22"/>
              </w:rPr>
              <w:t xml:space="preserve">HRT knowledge: </w:t>
            </w:r>
          </w:p>
          <w:p w14:paraId="6F4816A7" w14:textId="1F3C3D17" w:rsidR="009012E2" w:rsidRPr="00A33725" w:rsidRDefault="002A3DC9"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sz w:val="22"/>
                <w:szCs w:val="22"/>
              </w:rPr>
              <w:t>Not mentioned</w:t>
            </w:r>
          </w:p>
          <w:p w14:paraId="6B3FE24E" w14:textId="77777777" w:rsidR="009012E2" w:rsidRPr="00A33725" w:rsidRDefault="009012E2" w:rsidP="009012E2">
            <w:pPr>
              <w:spacing w:before="0" w:beforeAutospacing="0" w:line="240" w:lineRule="auto"/>
              <w:rPr>
                <w:rFonts w:asciiTheme="majorBidi" w:hAnsiTheme="majorBidi" w:cstheme="majorBidi"/>
                <w:sz w:val="22"/>
                <w:szCs w:val="22"/>
              </w:rPr>
            </w:pPr>
            <w:r w:rsidRPr="00A33725">
              <w:rPr>
                <w:rFonts w:asciiTheme="majorBidi" w:hAnsiTheme="majorBidi" w:cstheme="majorBidi"/>
                <w:color w:val="FF0000"/>
                <w:sz w:val="22"/>
                <w:szCs w:val="22"/>
              </w:rPr>
              <w:t xml:space="preserve">Main source of information: </w:t>
            </w:r>
          </w:p>
          <w:p w14:paraId="712F5F66" w14:textId="567A51D1" w:rsidR="001A7D91" w:rsidRPr="00A33725" w:rsidRDefault="002A3DC9" w:rsidP="009012E2">
            <w:pPr>
              <w:spacing w:before="0" w:beforeAutospacing="0" w:line="240" w:lineRule="auto"/>
              <w:rPr>
                <w:rFonts w:asciiTheme="majorBidi" w:hAnsiTheme="majorBidi" w:cstheme="majorBidi"/>
                <w:color w:val="FF0000"/>
                <w:lang w:val="en-US"/>
              </w:rPr>
            </w:pPr>
            <w:r w:rsidRPr="00A33725">
              <w:rPr>
                <w:rFonts w:asciiTheme="majorBidi" w:hAnsiTheme="majorBidi" w:cstheme="majorBidi"/>
                <w:sz w:val="22"/>
                <w:szCs w:val="22"/>
              </w:rPr>
              <w:t>Not mentioned</w:t>
            </w:r>
          </w:p>
        </w:tc>
        <w:tc>
          <w:tcPr>
            <w:tcW w:w="4678" w:type="dxa"/>
          </w:tcPr>
          <w:p w14:paraId="24C2018A" w14:textId="77777777" w:rsidR="001A7D91" w:rsidRPr="00A33725" w:rsidRDefault="005D6840" w:rsidP="002A3DC9">
            <w:pPr>
              <w:pStyle w:val="ListParagraph"/>
              <w:numPr>
                <w:ilvl w:val="0"/>
                <w:numId w:val="40"/>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lastRenderedPageBreak/>
              <w:t xml:space="preserve">Less than half of the women in this study went to medical professionals about menopausal symptoms </w:t>
            </w:r>
          </w:p>
          <w:p w14:paraId="2EF0E690" w14:textId="0C239819" w:rsidR="00EC6DA6" w:rsidRPr="00A33725" w:rsidRDefault="00932318" w:rsidP="002A3DC9">
            <w:pPr>
              <w:pStyle w:val="ListParagraph"/>
              <w:numPr>
                <w:ilvl w:val="0"/>
                <w:numId w:val="40"/>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lastRenderedPageBreak/>
              <w:t>Gap in HRT awareness and there are concerns of availability of the medication</w:t>
            </w:r>
          </w:p>
          <w:p w14:paraId="76E7E62C" w14:textId="77777777" w:rsidR="00EC6DA6" w:rsidRPr="00A33725" w:rsidRDefault="00EC6DA6" w:rsidP="00EC6DA6">
            <w:pPr>
              <w:spacing w:before="0" w:beforeAutospacing="0" w:line="240" w:lineRule="auto"/>
              <w:rPr>
                <w:rFonts w:asciiTheme="majorBidi" w:hAnsiTheme="majorBidi" w:cstheme="majorBidi"/>
                <w:color w:val="FF0000"/>
                <w:lang w:val="en-US"/>
              </w:rPr>
            </w:pPr>
          </w:p>
          <w:p w14:paraId="4006A958" w14:textId="631F9101" w:rsidR="00EC6DA6" w:rsidRPr="00A33725" w:rsidRDefault="00EC6DA6" w:rsidP="00EC6DA6">
            <w:p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Recommendations: </w:t>
            </w:r>
          </w:p>
          <w:p w14:paraId="0AF2B3AC" w14:textId="77777777" w:rsidR="005D6840" w:rsidRPr="00A33725" w:rsidRDefault="005D6840" w:rsidP="002A3DC9">
            <w:pPr>
              <w:pStyle w:val="ListParagraph"/>
              <w:numPr>
                <w:ilvl w:val="0"/>
                <w:numId w:val="40"/>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Awareness of benefits, safety, an</w:t>
            </w:r>
            <w:r w:rsidR="00EC6DA6" w:rsidRPr="00A33725">
              <w:rPr>
                <w:rFonts w:asciiTheme="majorBidi" w:hAnsiTheme="majorBidi" w:cstheme="majorBidi"/>
                <w:color w:val="FF0000"/>
                <w:lang w:val="en-US"/>
              </w:rPr>
              <w:t xml:space="preserve">d risks of HRT should be spread. </w:t>
            </w:r>
          </w:p>
          <w:p w14:paraId="416BB122" w14:textId="603B94E5" w:rsidR="00EC6DA6" w:rsidRPr="00A33725" w:rsidRDefault="00EC6DA6" w:rsidP="002A3DC9">
            <w:pPr>
              <w:pStyle w:val="ListParagraph"/>
              <w:numPr>
                <w:ilvl w:val="0"/>
                <w:numId w:val="40"/>
              </w:numPr>
              <w:spacing w:before="0" w:beforeAutospacing="0" w:line="240" w:lineRule="auto"/>
              <w:rPr>
                <w:rFonts w:asciiTheme="majorBidi" w:hAnsiTheme="majorBidi" w:cstheme="majorBidi"/>
                <w:color w:val="FF0000"/>
                <w:lang w:val="en-US"/>
              </w:rPr>
            </w:pPr>
            <w:r w:rsidRPr="00A33725">
              <w:rPr>
                <w:rFonts w:asciiTheme="majorBidi" w:hAnsiTheme="majorBidi" w:cstheme="majorBidi"/>
                <w:color w:val="FF0000"/>
                <w:lang w:val="en-US"/>
              </w:rPr>
              <w:t xml:space="preserve">Awareness campaigns and health professionals play </w:t>
            </w:r>
            <w:proofErr w:type="gramStart"/>
            <w:r w:rsidRPr="00A33725">
              <w:rPr>
                <w:rFonts w:asciiTheme="majorBidi" w:hAnsiTheme="majorBidi" w:cstheme="majorBidi"/>
                <w:color w:val="FF0000"/>
                <w:lang w:val="en-US"/>
              </w:rPr>
              <w:t>major</w:t>
            </w:r>
            <w:proofErr w:type="gramEnd"/>
            <w:r w:rsidRPr="00A33725">
              <w:rPr>
                <w:rFonts w:asciiTheme="majorBidi" w:hAnsiTheme="majorBidi" w:cstheme="majorBidi"/>
                <w:color w:val="FF0000"/>
                <w:lang w:val="en-US"/>
              </w:rPr>
              <w:t xml:space="preserve"> role in HRT awareness and usage. </w:t>
            </w:r>
          </w:p>
        </w:tc>
      </w:tr>
    </w:tbl>
    <w:p w14:paraId="0BC0720C" w14:textId="72CB70B4" w:rsidR="00EE4E57" w:rsidRPr="00A33725" w:rsidRDefault="00EE4E57" w:rsidP="009836F1">
      <w:pPr>
        <w:rPr>
          <w:rFonts w:asciiTheme="majorBidi" w:hAnsiTheme="majorBidi" w:cstheme="majorBidi"/>
          <w:lang w:val="en-US"/>
        </w:rPr>
      </w:pPr>
    </w:p>
    <w:sectPr w:rsidR="00EE4E57" w:rsidRPr="00A33725" w:rsidSect="009836F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24741"/>
    <w:multiLevelType w:val="hybridMultilevel"/>
    <w:tmpl w:val="852C8F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724B68"/>
    <w:multiLevelType w:val="hybridMultilevel"/>
    <w:tmpl w:val="18A828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9872479"/>
    <w:multiLevelType w:val="hybridMultilevel"/>
    <w:tmpl w:val="F81611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E2F5745"/>
    <w:multiLevelType w:val="hybridMultilevel"/>
    <w:tmpl w:val="92FAED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BE4C48"/>
    <w:multiLevelType w:val="hybridMultilevel"/>
    <w:tmpl w:val="60644A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85D4E7B"/>
    <w:multiLevelType w:val="hybridMultilevel"/>
    <w:tmpl w:val="F0C0A3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243916"/>
    <w:multiLevelType w:val="hybridMultilevel"/>
    <w:tmpl w:val="64E4FD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9D94C8D"/>
    <w:multiLevelType w:val="hybridMultilevel"/>
    <w:tmpl w:val="F87E9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2C12CD"/>
    <w:multiLevelType w:val="hybridMultilevel"/>
    <w:tmpl w:val="3CA4D5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7727046"/>
    <w:multiLevelType w:val="hybridMultilevel"/>
    <w:tmpl w:val="ED823F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9794A58"/>
    <w:multiLevelType w:val="hybridMultilevel"/>
    <w:tmpl w:val="A7061D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BDC45B1"/>
    <w:multiLevelType w:val="hybridMultilevel"/>
    <w:tmpl w:val="4E7656BE"/>
    <w:lvl w:ilvl="0" w:tplc="F0ACA01E">
      <w:numFmt w:val="bullet"/>
      <w:lvlText w:val="-"/>
      <w:lvlJc w:val="left"/>
      <w:pPr>
        <w:ind w:left="720" w:hanging="360"/>
      </w:pPr>
      <w:rPr>
        <w:rFonts w:ascii="Aptos" w:eastAsia="Times New Roman" w:hAnsi="Apto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347F41"/>
    <w:multiLevelType w:val="hybridMultilevel"/>
    <w:tmpl w:val="69E4B9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DA85426"/>
    <w:multiLevelType w:val="hybridMultilevel"/>
    <w:tmpl w:val="1DC44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957103"/>
    <w:multiLevelType w:val="hybridMultilevel"/>
    <w:tmpl w:val="9CF632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72C436D"/>
    <w:multiLevelType w:val="hybridMultilevel"/>
    <w:tmpl w:val="0366C2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13547D5"/>
    <w:multiLevelType w:val="hybridMultilevel"/>
    <w:tmpl w:val="F3DA7F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1AA65B1"/>
    <w:multiLevelType w:val="hybridMultilevel"/>
    <w:tmpl w:val="078833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9C13B5F"/>
    <w:multiLevelType w:val="hybridMultilevel"/>
    <w:tmpl w:val="D44013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5E85A42"/>
    <w:multiLevelType w:val="hybridMultilevel"/>
    <w:tmpl w:val="9F5623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6402766"/>
    <w:multiLevelType w:val="hybridMultilevel"/>
    <w:tmpl w:val="53A090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76D29B6"/>
    <w:multiLevelType w:val="hybridMultilevel"/>
    <w:tmpl w:val="ACB89B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81852BF"/>
    <w:multiLevelType w:val="hybridMultilevel"/>
    <w:tmpl w:val="640ECF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C050223"/>
    <w:multiLevelType w:val="hybridMultilevel"/>
    <w:tmpl w:val="41D61DEE"/>
    <w:lvl w:ilvl="0" w:tplc="F0ACA01E">
      <w:numFmt w:val="bullet"/>
      <w:lvlText w:val="-"/>
      <w:lvlJc w:val="left"/>
      <w:pPr>
        <w:ind w:left="720" w:hanging="360"/>
      </w:pPr>
      <w:rPr>
        <w:rFonts w:ascii="Aptos" w:eastAsia="Times New Roman" w:hAnsi="Apto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133F8F"/>
    <w:multiLevelType w:val="hybridMultilevel"/>
    <w:tmpl w:val="26B66B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F1A26DB"/>
    <w:multiLevelType w:val="hybridMultilevel"/>
    <w:tmpl w:val="BD54BB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FBF5BDC"/>
    <w:multiLevelType w:val="hybridMultilevel"/>
    <w:tmpl w:val="A2C04D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46010C4"/>
    <w:multiLevelType w:val="hybridMultilevel"/>
    <w:tmpl w:val="CEE82D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5151AAE"/>
    <w:multiLevelType w:val="hybridMultilevel"/>
    <w:tmpl w:val="72F005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8B2385E"/>
    <w:multiLevelType w:val="hybridMultilevel"/>
    <w:tmpl w:val="5322AC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8FA1E6E"/>
    <w:multiLevelType w:val="hybridMultilevel"/>
    <w:tmpl w:val="493880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9A35EFD"/>
    <w:multiLevelType w:val="hybridMultilevel"/>
    <w:tmpl w:val="C9F2D0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E9D5A08"/>
    <w:multiLevelType w:val="hybridMultilevel"/>
    <w:tmpl w:val="4B86DB50"/>
    <w:lvl w:ilvl="0" w:tplc="F0ACA01E">
      <w:numFmt w:val="bullet"/>
      <w:lvlText w:val="-"/>
      <w:lvlJc w:val="left"/>
      <w:pPr>
        <w:ind w:left="720" w:hanging="360"/>
      </w:pPr>
      <w:rPr>
        <w:rFonts w:ascii="Aptos" w:eastAsia="Times New Roman" w:hAnsi="Apto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1256671"/>
    <w:multiLevelType w:val="hybridMultilevel"/>
    <w:tmpl w:val="76B8E9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216136E"/>
    <w:multiLevelType w:val="hybridMultilevel"/>
    <w:tmpl w:val="1F28BD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3C23325"/>
    <w:multiLevelType w:val="hybridMultilevel"/>
    <w:tmpl w:val="7BA851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75138F3"/>
    <w:multiLevelType w:val="hybridMultilevel"/>
    <w:tmpl w:val="15CC8E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AB425D7"/>
    <w:multiLevelType w:val="hybridMultilevel"/>
    <w:tmpl w:val="E5F22F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CE072D3"/>
    <w:multiLevelType w:val="hybridMultilevel"/>
    <w:tmpl w:val="F4F4D484"/>
    <w:lvl w:ilvl="0" w:tplc="04090001">
      <w:start w:val="1"/>
      <w:numFmt w:val="bullet"/>
      <w:lvlText w:val=""/>
      <w:lvlJc w:val="left"/>
      <w:pPr>
        <w:ind w:left="360" w:hanging="360"/>
      </w:pPr>
      <w:rPr>
        <w:rFonts w:ascii="Symbol" w:hAnsi="Symbol" w:hint="default"/>
      </w:rPr>
    </w:lvl>
    <w:lvl w:ilvl="1" w:tplc="5384441A">
      <w:numFmt w:val="bullet"/>
      <w:lvlText w:val="-"/>
      <w:lvlJc w:val="left"/>
      <w:pPr>
        <w:ind w:left="1080" w:hanging="360"/>
      </w:pPr>
      <w:rPr>
        <w:rFonts w:ascii="Aptos" w:eastAsia="Times New Roman" w:hAnsi="Aptos"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D322CF9"/>
    <w:multiLevelType w:val="hybridMultilevel"/>
    <w:tmpl w:val="F4AC02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29520778">
    <w:abstractNumId w:val="37"/>
  </w:num>
  <w:num w:numId="2" w16cid:durableId="205024309">
    <w:abstractNumId w:val="2"/>
  </w:num>
  <w:num w:numId="3" w16cid:durableId="13582736">
    <w:abstractNumId w:val="30"/>
  </w:num>
  <w:num w:numId="4" w16cid:durableId="1720322873">
    <w:abstractNumId w:val="17"/>
  </w:num>
  <w:num w:numId="5" w16cid:durableId="1518232923">
    <w:abstractNumId w:val="4"/>
  </w:num>
  <w:num w:numId="6" w16cid:durableId="1053044045">
    <w:abstractNumId w:val="3"/>
  </w:num>
  <w:num w:numId="7" w16cid:durableId="598563565">
    <w:abstractNumId w:val="39"/>
  </w:num>
  <w:num w:numId="8" w16cid:durableId="1294289424">
    <w:abstractNumId w:val="7"/>
  </w:num>
  <w:num w:numId="9" w16cid:durableId="1745250665">
    <w:abstractNumId w:val="9"/>
  </w:num>
  <w:num w:numId="10" w16cid:durableId="1613047545">
    <w:abstractNumId w:val="31"/>
  </w:num>
  <w:num w:numId="11" w16cid:durableId="2000497917">
    <w:abstractNumId w:val="6"/>
  </w:num>
  <w:num w:numId="12" w16cid:durableId="1195998455">
    <w:abstractNumId w:val="22"/>
  </w:num>
  <w:num w:numId="13" w16cid:durableId="1763070338">
    <w:abstractNumId w:val="13"/>
  </w:num>
  <w:num w:numId="14" w16cid:durableId="923033409">
    <w:abstractNumId w:val="11"/>
  </w:num>
  <w:num w:numId="15" w16cid:durableId="247351426">
    <w:abstractNumId w:val="23"/>
  </w:num>
  <w:num w:numId="16" w16cid:durableId="1615942101">
    <w:abstractNumId w:val="32"/>
  </w:num>
  <w:num w:numId="17" w16cid:durableId="150101004">
    <w:abstractNumId w:val="33"/>
  </w:num>
  <w:num w:numId="18" w16cid:durableId="1419405992">
    <w:abstractNumId w:val="34"/>
  </w:num>
  <w:num w:numId="19" w16cid:durableId="1621915588">
    <w:abstractNumId w:val="38"/>
  </w:num>
  <w:num w:numId="20" w16cid:durableId="1113282443">
    <w:abstractNumId w:val="12"/>
  </w:num>
  <w:num w:numId="21" w16cid:durableId="404301609">
    <w:abstractNumId w:val="1"/>
  </w:num>
  <w:num w:numId="22" w16cid:durableId="634141961">
    <w:abstractNumId w:val="15"/>
  </w:num>
  <w:num w:numId="23" w16cid:durableId="478233070">
    <w:abstractNumId w:val="5"/>
  </w:num>
  <w:num w:numId="24" w16cid:durableId="1673878192">
    <w:abstractNumId w:val="21"/>
  </w:num>
  <w:num w:numId="25" w16cid:durableId="610556292">
    <w:abstractNumId w:val="28"/>
  </w:num>
  <w:num w:numId="26" w16cid:durableId="1876388611">
    <w:abstractNumId w:val="8"/>
  </w:num>
  <w:num w:numId="27" w16cid:durableId="393162073">
    <w:abstractNumId w:val="35"/>
  </w:num>
  <w:num w:numId="28" w16cid:durableId="2113937608">
    <w:abstractNumId w:val="25"/>
  </w:num>
  <w:num w:numId="29" w16cid:durableId="2098943629">
    <w:abstractNumId w:val="14"/>
  </w:num>
  <w:num w:numId="30" w16cid:durableId="1727291333">
    <w:abstractNumId w:val="24"/>
  </w:num>
  <w:num w:numId="31" w16cid:durableId="523399187">
    <w:abstractNumId w:val="29"/>
  </w:num>
  <w:num w:numId="32" w16cid:durableId="60718554">
    <w:abstractNumId w:val="20"/>
  </w:num>
  <w:num w:numId="33" w16cid:durableId="123236979">
    <w:abstractNumId w:val="0"/>
  </w:num>
  <w:num w:numId="34" w16cid:durableId="219365384">
    <w:abstractNumId w:val="16"/>
  </w:num>
  <w:num w:numId="35" w16cid:durableId="1783497890">
    <w:abstractNumId w:val="26"/>
  </w:num>
  <w:num w:numId="36" w16cid:durableId="713238644">
    <w:abstractNumId w:val="10"/>
  </w:num>
  <w:num w:numId="37" w16cid:durableId="254097357">
    <w:abstractNumId w:val="36"/>
  </w:num>
  <w:num w:numId="38" w16cid:durableId="477186408">
    <w:abstractNumId w:val="19"/>
  </w:num>
  <w:num w:numId="39" w16cid:durableId="687028927">
    <w:abstractNumId w:val="27"/>
  </w:num>
  <w:num w:numId="40" w16cid:durableId="164018912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E57"/>
    <w:rsid w:val="000067A6"/>
    <w:rsid w:val="00022966"/>
    <w:rsid w:val="000357BE"/>
    <w:rsid w:val="000519D0"/>
    <w:rsid w:val="00072978"/>
    <w:rsid w:val="000873E6"/>
    <w:rsid w:val="000B0EA8"/>
    <w:rsid w:val="000C451E"/>
    <w:rsid w:val="000C732E"/>
    <w:rsid w:val="000F7C16"/>
    <w:rsid w:val="00126988"/>
    <w:rsid w:val="00147E43"/>
    <w:rsid w:val="00166334"/>
    <w:rsid w:val="00167828"/>
    <w:rsid w:val="00185BB3"/>
    <w:rsid w:val="001A7D91"/>
    <w:rsid w:val="001D5C4D"/>
    <w:rsid w:val="001F0DD9"/>
    <w:rsid w:val="001F2D86"/>
    <w:rsid w:val="00204D90"/>
    <w:rsid w:val="002278C0"/>
    <w:rsid w:val="00257B1F"/>
    <w:rsid w:val="00295193"/>
    <w:rsid w:val="002A3DC9"/>
    <w:rsid w:val="002D23E3"/>
    <w:rsid w:val="002F5262"/>
    <w:rsid w:val="003116E2"/>
    <w:rsid w:val="0031189C"/>
    <w:rsid w:val="00322389"/>
    <w:rsid w:val="003274C2"/>
    <w:rsid w:val="00337613"/>
    <w:rsid w:val="0035245F"/>
    <w:rsid w:val="00373E2A"/>
    <w:rsid w:val="00375210"/>
    <w:rsid w:val="003851AA"/>
    <w:rsid w:val="00395CA5"/>
    <w:rsid w:val="003960B5"/>
    <w:rsid w:val="003B2216"/>
    <w:rsid w:val="003C1A7C"/>
    <w:rsid w:val="003C3E17"/>
    <w:rsid w:val="00404828"/>
    <w:rsid w:val="004164BA"/>
    <w:rsid w:val="00434B3C"/>
    <w:rsid w:val="00434CD0"/>
    <w:rsid w:val="004651F5"/>
    <w:rsid w:val="00471EA1"/>
    <w:rsid w:val="004759C9"/>
    <w:rsid w:val="00481B98"/>
    <w:rsid w:val="00483C2C"/>
    <w:rsid w:val="004865C3"/>
    <w:rsid w:val="004D5A40"/>
    <w:rsid w:val="004E3A8B"/>
    <w:rsid w:val="004E6114"/>
    <w:rsid w:val="004E613C"/>
    <w:rsid w:val="00504012"/>
    <w:rsid w:val="00505AD5"/>
    <w:rsid w:val="00506046"/>
    <w:rsid w:val="005072E0"/>
    <w:rsid w:val="005412A6"/>
    <w:rsid w:val="00575139"/>
    <w:rsid w:val="005765C6"/>
    <w:rsid w:val="00586A3A"/>
    <w:rsid w:val="005C1830"/>
    <w:rsid w:val="005C3962"/>
    <w:rsid w:val="005C7A4C"/>
    <w:rsid w:val="005D3452"/>
    <w:rsid w:val="005D6840"/>
    <w:rsid w:val="005E1E5C"/>
    <w:rsid w:val="00600C97"/>
    <w:rsid w:val="00605941"/>
    <w:rsid w:val="00613C97"/>
    <w:rsid w:val="006309B0"/>
    <w:rsid w:val="006918EE"/>
    <w:rsid w:val="00693F24"/>
    <w:rsid w:val="00696544"/>
    <w:rsid w:val="006A4561"/>
    <w:rsid w:val="006F2EB5"/>
    <w:rsid w:val="007762C9"/>
    <w:rsid w:val="007E152A"/>
    <w:rsid w:val="007E2394"/>
    <w:rsid w:val="007F3C18"/>
    <w:rsid w:val="00810D08"/>
    <w:rsid w:val="00824339"/>
    <w:rsid w:val="0082441B"/>
    <w:rsid w:val="00877AC6"/>
    <w:rsid w:val="008B5CC3"/>
    <w:rsid w:val="008E2F55"/>
    <w:rsid w:val="008F2B8A"/>
    <w:rsid w:val="009012E2"/>
    <w:rsid w:val="00904E8D"/>
    <w:rsid w:val="0090744A"/>
    <w:rsid w:val="00932318"/>
    <w:rsid w:val="009374E2"/>
    <w:rsid w:val="009414D5"/>
    <w:rsid w:val="00950CA6"/>
    <w:rsid w:val="00955B6F"/>
    <w:rsid w:val="00971900"/>
    <w:rsid w:val="009836F1"/>
    <w:rsid w:val="009A5FF1"/>
    <w:rsid w:val="009B78A3"/>
    <w:rsid w:val="009F35F4"/>
    <w:rsid w:val="009F57A7"/>
    <w:rsid w:val="00A033D3"/>
    <w:rsid w:val="00A14F35"/>
    <w:rsid w:val="00A16CA1"/>
    <w:rsid w:val="00A33725"/>
    <w:rsid w:val="00A37A87"/>
    <w:rsid w:val="00A46BA9"/>
    <w:rsid w:val="00A6266A"/>
    <w:rsid w:val="00A877D8"/>
    <w:rsid w:val="00AF4362"/>
    <w:rsid w:val="00B1307D"/>
    <w:rsid w:val="00B158B9"/>
    <w:rsid w:val="00B16D72"/>
    <w:rsid w:val="00B2277D"/>
    <w:rsid w:val="00B34232"/>
    <w:rsid w:val="00B4136E"/>
    <w:rsid w:val="00B54628"/>
    <w:rsid w:val="00B61CFA"/>
    <w:rsid w:val="00BA3336"/>
    <w:rsid w:val="00BA3F65"/>
    <w:rsid w:val="00BB666E"/>
    <w:rsid w:val="00BE3019"/>
    <w:rsid w:val="00C375D4"/>
    <w:rsid w:val="00C477B7"/>
    <w:rsid w:val="00C50EBB"/>
    <w:rsid w:val="00C700EE"/>
    <w:rsid w:val="00CC1ED9"/>
    <w:rsid w:val="00CC40A3"/>
    <w:rsid w:val="00CD4064"/>
    <w:rsid w:val="00CD4D5B"/>
    <w:rsid w:val="00CF3644"/>
    <w:rsid w:val="00CF6BA8"/>
    <w:rsid w:val="00D0396B"/>
    <w:rsid w:val="00D112F1"/>
    <w:rsid w:val="00D1775A"/>
    <w:rsid w:val="00D40D3B"/>
    <w:rsid w:val="00D531C0"/>
    <w:rsid w:val="00D670AA"/>
    <w:rsid w:val="00D77861"/>
    <w:rsid w:val="00D86740"/>
    <w:rsid w:val="00DA2536"/>
    <w:rsid w:val="00DD3953"/>
    <w:rsid w:val="00DE1966"/>
    <w:rsid w:val="00DF49FC"/>
    <w:rsid w:val="00E120FE"/>
    <w:rsid w:val="00E252FA"/>
    <w:rsid w:val="00E25B0E"/>
    <w:rsid w:val="00E26566"/>
    <w:rsid w:val="00E70F2B"/>
    <w:rsid w:val="00EC6DA6"/>
    <w:rsid w:val="00ED2CF2"/>
    <w:rsid w:val="00ED76C3"/>
    <w:rsid w:val="00ED7D1D"/>
    <w:rsid w:val="00EE4E57"/>
    <w:rsid w:val="00EE6BEB"/>
    <w:rsid w:val="00EF52D5"/>
    <w:rsid w:val="00F0035D"/>
    <w:rsid w:val="00F12154"/>
    <w:rsid w:val="00F159D6"/>
    <w:rsid w:val="00F31BF6"/>
    <w:rsid w:val="00F362BE"/>
    <w:rsid w:val="00F50A13"/>
    <w:rsid w:val="00F62E80"/>
    <w:rsid w:val="00F7514E"/>
    <w:rsid w:val="00F857E9"/>
    <w:rsid w:val="00F860E9"/>
    <w:rsid w:val="00F97AA0"/>
    <w:rsid w:val="00FB4188"/>
    <w:rsid w:val="00FD765B"/>
    <w:rsid w:val="00FE7AA8"/>
    <w:rsid w:val="03A95033"/>
    <w:rsid w:val="2697F874"/>
    <w:rsid w:val="7CF8365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B809A7"/>
  <w15:chartTrackingRefBased/>
  <w15:docId w15:val="{B5026D7F-E159-4459-8731-FE3B25040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2E2"/>
    <w:pPr>
      <w:spacing w:before="100" w:beforeAutospacing="1" w:line="256" w:lineRule="auto"/>
    </w:pPr>
    <w:rPr>
      <w:rFonts w:ascii="Calibri" w:eastAsia="Times New Roman" w:hAnsi="Calibri" w:cs="Arial"/>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E4E57"/>
    <w:pPr>
      <w:ind w:left="720"/>
      <w:contextualSpacing/>
    </w:pPr>
  </w:style>
  <w:style w:type="table" w:styleId="TableGrid">
    <w:name w:val="Table Grid"/>
    <w:basedOn w:val="TableNormal"/>
    <w:uiPriority w:val="99"/>
    <w:rsid w:val="00EE4E57"/>
    <w:pPr>
      <w:spacing w:after="0" w:line="240" w:lineRule="auto"/>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65C6"/>
    <w:rPr>
      <w:sz w:val="16"/>
      <w:szCs w:val="16"/>
    </w:rPr>
  </w:style>
  <w:style w:type="paragraph" w:styleId="CommentText">
    <w:name w:val="annotation text"/>
    <w:basedOn w:val="Normal"/>
    <w:link w:val="CommentTextChar"/>
    <w:uiPriority w:val="99"/>
    <w:unhideWhenUsed/>
    <w:rsid w:val="005765C6"/>
    <w:pPr>
      <w:spacing w:line="240" w:lineRule="auto"/>
    </w:pPr>
    <w:rPr>
      <w:sz w:val="20"/>
      <w:szCs w:val="20"/>
    </w:rPr>
  </w:style>
  <w:style w:type="character" w:customStyle="1" w:styleId="CommentTextChar">
    <w:name w:val="Comment Text Char"/>
    <w:basedOn w:val="DefaultParagraphFont"/>
    <w:link w:val="CommentText"/>
    <w:uiPriority w:val="99"/>
    <w:rsid w:val="005765C6"/>
    <w:rPr>
      <w:rFonts w:ascii="Calibri" w:eastAsia="Times New Roman" w:hAnsi="Calibri" w:cs="Arial"/>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5765C6"/>
    <w:rPr>
      <w:b/>
      <w:bCs/>
    </w:rPr>
  </w:style>
  <w:style w:type="character" w:customStyle="1" w:styleId="CommentSubjectChar">
    <w:name w:val="Comment Subject Char"/>
    <w:basedOn w:val="CommentTextChar"/>
    <w:link w:val="CommentSubject"/>
    <w:uiPriority w:val="99"/>
    <w:semiHidden/>
    <w:rsid w:val="005765C6"/>
    <w:rPr>
      <w:rFonts w:ascii="Calibri" w:eastAsia="Times New Roman" w:hAnsi="Calibri" w:cs="Arial"/>
      <w:b/>
      <w:bCs/>
      <w:sz w:val="20"/>
      <w:szCs w:val="20"/>
      <w:lang w:val="en-GB"/>
      <w14:ligatures w14:val="none"/>
    </w:rPr>
  </w:style>
  <w:style w:type="character" w:styleId="Hyperlink">
    <w:name w:val="Hyperlink"/>
    <w:basedOn w:val="DefaultParagraphFont"/>
    <w:uiPriority w:val="99"/>
    <w:unhideWhenUsed/>
    <w:rsid w:val="005765C6"/>
    <w:rPr>
      <w:color w:val="0563C1" w:themeColor="hyperlink"/>
      <w:u w:val="single"/>
    </w:rPr>
  </w:style>
  <w:style w:type="character" w:styleId="UnresolvedMention">
    <w:name w:val="Unresolved Mention"/>
    <w:basedOn w:val="DefaultParagraphFont"/>
    <w:uiPriority w:val="99"/>
    <w:semiHidden/>
    <w:unhideWhenUsed/>
    <w:rsid w:val="005765C6"/>
    <w:rPr>
      <w:color w:val="605E5C"/>
      <w:shd w:val="clear" w:color="auto" w:fill="E1DFDD"/>
    </w:rPr>
  </w:style>
  <w:style w:type="paragraph" w:styleId="Revision">
    <w:name w:val="Revision"/>
    <w:hidden/>
    <w:uiPriority w:val="99"/>
    <w:semiHidden/>
    <w:rsid w:val="00F0035D"/>
    <w:pPr>
      <w:spacing w:after="0" w:line="240" w:lineRule="auto"/>
    </w:pPr>
    <w:rPr>
      <w:rFonts w:ascii="Calibri" w:eastAsia="Times New Roman" w:hAnsi="Calibri" w:cs="Arial"/>
      <w:lang w:val="en-GB"/>
      <w14:ligatures w14:val="none"/>
    </w:rPr>
  </w:style>
  <w:style w:type="character" w:styleId="PlaceholderText">
    <w:name w:val="Placeholder Text"/>
    <w:basedOn w:val="DefaultParagraphFont"/>
    <w:uiPriority w:val="99"/>
    <w:semiHidden/>
    <w:rsid w:val="00F0035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2680388">
      <w:bodyDiv w:val="1"/>
      <w:marLeft w:val="0"/>
      <w:marRight w:val="0"/>
      <w:marTop w:val="0"/>
      <w:marBottom w:val="0"/>
      <w:divBdr>
        <w:top w:val="none" w:sz="0" w:space="0" w:color="auto"/>
        <w:left w:val="none" w:sz="0" w:space="0" w:color="auto"/>
        <w:bottom w:val="none" w:sz="0" w:space="0" w:color="auto"/>
        <w:right w:val="none" w:sz="0" w:space="0" w:color="auto"/>
      </w:divBdr>
    </w:div>
    <w:div w:id="597256348">
      <w:bodyDiv w:val="1"/>
      <w:marLeft w:val="0"/>
      <w:marRight w:val="0"/>
      <w:marTop w:val="0"/>
      <w:marBottom w:val="0"/>
      <w:divBdr>
        <w:top w:val="none" w:sz="0" w:space="0" w:color="auto"/>
        <w:left w:val="none" w:sz="0" w:space="0" w:color="auto"/>
        <w:bottom w:val="none" w:sz="0" w:space="0" w:color="auto"/>
        <w:right w:val="none" w:sz="0" w:space="0" w:color="auto"/>
      </w:divBdr>
    </w:div>
    <w:div w:id="919486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B7D4112-5237-42BB-B73F-6392AD13D156}"/>
      </w:docPartPr>
      <w:docPartBody>
        <w:p w:rsidR="001E44E4" w:rsidRDefault="00256246">
          <w:r w:rsidRPr="009F1A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246"/>
    <w:rsid w:val="000C732E"/>
    <w:rsid w:val="001E44E4"/>
    <w:rsid w:val="00256246"/>
    <w:rsid w:val="00B35C9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624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220B86-9A0B-4065-9FFC-0A99568B3AB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d3dd92d1-e822-4336-b126-77e4e3a3e978&quot;,&quot;properties&quot;:{&quot;noteIndex&quot;:0},&quot;isEdited&quot;:false,&quot;manualOverride&quot;:{&quot;isManuallyOverridden&quot;:false,&quot;citeprocText&quot;:&quot;(Shahzad et al., 2021)&quot;,&quot;manualOverrideText&quot;:&quot;&quot;},&quot;citationTag&quot;:&quot;MENDELEY_CITATION_v3_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&quot;,&quot;citationItems&quot;:[{&quot;id&quot;:&quot;1be24223-2854-3f06-a66c-f05fbf37c3d6&quot;,&quot;itemData&quot;:{&quot;type&quot;:&quot;article-journal&quot;,&quot;id&quot;:&quot;1be24223-2854-3f06-a66c-f05fbf37c3d6&quot;,&quot;title&quot;:&quot;Women's knowledge and awareness on menopause symptoms and its treatment options remains inadequate: a report from the United Arab Emirates&quot;,&quot;author&quot;:[{&quot;family&quot;:&quot;Shahzad&quot;,&quot;given&quot;:&quot;Dania&quot;,&quot;parse-names&quot;:false,&quot;dropping-particle&quot;:&quot;&quot;,&quot;non-dropping-particle&quot;:&quot;&quot;},{&quot;family&quot;:&quot;Thakur&quot;,&quot;given&quot;:&quot;Asiya Aqeel&quot;,&quot;parse-names&quot;:false,&quot;dropping-particle&quot;:&quot;&quot;,&quot;non-dropping-particle&quot;:&quot;&quot;},{&quot;family&quot;:&quot;Kidwai&quot;,&quot;given&quot;:&quot;Samreen&quot;,&quot;parse-names&quot;:false,&quot;dropping-particle&quot;:&quot;&quot;,&quot;non-dropping-particle&quot;:&quot;&quot;},{&quot;family&quot;:&quot;Shaikh&quot;,&quot;given&quot;:&quot;Habiba Omer&quot;,&quot;parse-names&quot;:false,&quot;dropping-particle&quot;:&quot;&quot;,&quot;non-dropping-particle&quot;:&quot;&quot;},{&quot;family&quot;:&quot;Alsuwaidi&quot;,&quot;given&quot;:&quot;Alia Obaid&quot;,&quot;parse-names&quot;:false,&quot;dropping-particle&quot;:&quot;&quot;,&quot;non-dropping-particle&quot;:&quot;&quot;},{&quot;family&quot;:&quot;Alotaibi&quot;,&quot;given&quot;:&quot;Afra Fahad&quot;,&quot;parse-names&quot;:false,&quot;dropping-particle&quot;:&quot;&quot;,&quot;non-dropping-particle&quot;:&quot;&quot;},{&quot;family&quot;:&quot;Carrick&quot;,&quot;given&quot;:&quot;Frederick Robert&quot;,&quot;parse-names&quot;:false,&quot;dropping-particle&quot;:&quot;&quot;,&quot;non-dropping-particle&quot;:&quot;&quot;},{&quot;family&quot;:&quot;Abdulrahman&quot;,&quot;given&quot;:&quot;Mahera&quot;,&quot;parse-names&quot;:false,&quot;dropping-particle&quot;:&quot;&quot;,&quot;non-dropping-particle&quot;:&quot;&quot;}],&quot;container-title&quot;:&quot;Menopause&quot;,&quot;accessed&quot;:{&quot;date-parts&quot;:[[2025,9,4]]},&quot;DOI&quot;:&quot;10.1097/GME.0000000000001783,&quot;,&quot;ISSN&quot;:&quot;15300374&quot;,&quot;PMID&quot;:&quot;33973540&quot;,&quot;URL&quot;:&quot;https://pubmed.ncbi.nlm.nih.gov/33973540/&quot;,&quot;issued&quot;:{&quot;date-parts&quot;:[[2021,8,10]]},&quot;page&quot;:&quot;918-927&quot;,&quot;abstract&quot;:&quot;Objectives:We aimed to evaluate the awareness, knowledge, and perception of middle-aged women regarding menopause and hormone therapy (HT).Methods:This observational study was conducted on pre-, peri-, post-, and surgically menopausal women (n = 591) from January 2020 until June 2020 in Dubai. A structured questionnaire was developed based on previous literature to assess participants' knowledge and awareness of menopause and HT. The questionnaire was implemented by face-to-face interview. Factors associated with the degree of menopausal knowledge were identified.Results:Majority (498, 82%) of participant women had fair to poor overall knowledge on menopause, did not know whom HT is used for (404, 48%), and for whom it is contradicted (455, 77%). Knowledge on menopause and HT was highly associated with better attitudes (P &lt; 0.001 and P &lt; 0.001, respectively).Furthermore, the greater the knowledge on menopause, the better the knowledge of HT (P &lt; 0.001). Education was the primary factor that played a significant role in having better knowledge or attitudes. Nationality showed an association with better attitudes on menopause, with non-Arabs having better attitudes than Arabs and UAE nationals.Conclusions:Community medicine educators and primary healthcare providers need to prepare tailored premenopausal and postmenopausal educational interventional programs for further educating women and preparing them for this phase of their lives.&quot;,&quot;publisher&quot;:&quot;Lippincott Williams and Wilkins&quot;,&quot;issue&quot;:&quot;8&quot;,&quot;volume&quot;:&quot;28&quot;,&quot;container-title-short&quot;:&quot;&quot;},&quot;isTemporary&quot;:false}]},{&quot;citationID&quot;:&quot;MENDELEY_CITATION_cf42d585-d54c-4808-89c4-0577ec40ec7c&quot;,&quot;properties&quot;:{&quot;noteIndex&quot;:0},&quot;isEdited&quot;:false,&quot;manualOverride&quot;:{&quot;isManuallyOverridden&quot;:false,&quot;citeprocText&quot;:&quot;(Hamid et al., 2014)&quot;,&quot;manualOverrideText&quot;:&quot;&quot;},&quot;citationTag&quot;:&quot;MENDELEY_CITATION_v3_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&quot;,&quot;citationItems&quot;:[{&quot;id&quot;:&quot;0f6027e6-32f9-3632-afbd-c43646a33cac&quot;,&quot;itemData&quot;:{&quot;type&quot;:&quot;article-journal&quot;,&quot;id&quot;:&quot;0f6027e6-32f9-3632-afbd-c43646a33cac&quot;,&quot;title&quot;:&quot;WOMEN'S KNOWLEDGE, ATTITUDE AND PRACTICE TOWARDS MENOPAUSE AND HORMONE REPLACEMENT THERAPY: A FACILITY BASED STUDY IN AL-AIN, UNITED ARAB EMIRATES&quot;,&quot;author&quot;:[{&quot;family&quot;:&quot;Hamid&quot;,&quot;given&quot;:&quot;Saima&quot;,&quot;parse-names&quot;:false,&quot;dropping-particle&quot;:&quot;&quot;,&quot;non-dropping-particle&quot;:&quot;&quot;},{&quot;family&quot;:&quot;Rashid Al-Ghufli&quot;,&quot;given&quot;:&quot;Fatma&quot;,&quot;parse-names&quot;:false,&quot;dropping-particle&quot;:&quot;&quot;,&quot;non-dropping-particle&quot;:&quot;&quot;},{&quot;family&quot;:&quot;Ali Raeesi&quot;,&quot;given&quot;:&quot;Hanan&quot;,&quot;parse-names&quot;:false,&quot;dropping-particle&quot;:&quot;&quot;,&quot;non-dropping-particle&quot;:&quot;&quot;},{&quot;family&quot;:&quot;Mohammed Al-Dhufairi&quot;,&quot;given&quot;:&quot;Khawla&quot;,&quot;parse-names&quot;:false,&quot;dropping-particle&quot;:&quot;&quot;,&quot;non-dropping-particle&quot;:&quot;&quot;},{&quot;family&quot;:&quot;Salem Al-Dhaheri&quot;,&quot;given&quot;:&quot;Noura&quot;,&quot;parse-names&quot;:false,&quot;dropping-particle&quot;:&quot;&quot;,&quot;non-dropping-particle&quot;:&quot;&quot;},{&quot;family&quot;:&quot;Al-Maskari&quot;,&quot;given&quot;:&quot;Fatma&quot;,&quot;parse-names&quot;:false,&quot;dropping-particle&quot;:&quot;&quot;,&quot;non-dropping-particle&quot;:&quot;&quot;},{&quot;family&quot;:&quot;Blair&quot;,&quot;given&quot;:&quot;Iain&quot;,&quot;parse-names&quot;:false,&quot;dropping-particle&quot;:&quot;&quot;,&quot;non-dropping-particle&quot;:&quot;&quot;},{&quot;family&quot;:&quot;Mahboob Shah&quot;,&quot;given&quot;:&quot;Syed&quot;,&quot;parse-names&quot;:false,&quot;dropping-particle&quot;:&quot;&quot;,&quot;non-dropping-particle&quot;:&quot;&quot;}],&quot;container-title&quot;:&quot;J Ayub Med Coll Abbottabad&quot;,&quot;accessed&quot;:{&quot;date-parts&quot;:[[2025,9,4]]},&quot;URL&quot;:&quot;http://www.ayubmed.edu.pk/JAMC/26-4/Saima.pdf&quot;,&quot;issued&quot;:{&quot;date-parts&quot;:[[2014]]},&quot;page&quot;:&quot;448-54&quot;,&quot;abstract&quot;:&quot;Background: Hormone replacement therapy (HRT) is an effective treatment for menopausal symptoms like vasomotor symptoms, sleep disturbances, mood alteration, depression, urinary tract infection, vaginal atrophy and increased health risks for osteoporosis, cardiovascular diseases and loss of cognitive function. This study was conducted to determine knowledge, attitude and practice toward menopause among women in UAE. Methods: A clinic-based cross-sectional study was carried out among women of age 40 and above. Study subjects were recruited from four Primary Health Care centres in Al Ain city. The participants were administered a questionnaire in Arabic and English, which included 33 items; socio-demographic variables, and questions related to knowledge, attitude and practices regarding menopause and HRT. Results: Out of 177 study subjected selected, 150 (85%) completed the survey. Almost half of the participants (51%) had already experienced menopause. A substantial number of women had poor know knowledge about menopause (67%) and HRT (73%). Sixty percent of women had positive attitude towards menopause. Of the fifty three percent of women with symptoms, 35% of them did not use anything to relieve their symptoms. Knowledge about menopause varied significantly (p&lt;0.05) with the level of education and nationality. The association between reported symptoms and attitude towards menopause and HRT was found to be statistically significant. Women with reported symptoms that were bothersome had positive attitude towards HRT uptake. Conclusion: The study indicated that there is poor knowledge about menopause and HRT among the participants. Level of knowledge was associated with the level of education. There was a positive attitude towards menopause, with women suffering the most from menopausal symptoms showing positive attitude towards HRT.&quot;,&quot;issue&quot;:&quot;4&quot;,&quot;volume&quot;:&quot;26&quot;,&quot;container-title-short&quot;:&quot;&quot;},&quot;isTemporary&quot;:false}]},{&quot;citationID&quot;:&quot;MENDELEY_CITATION_ec7e4181-6c64-439a-b143-dd996e8bec78&quot;,&quot;properties&quot;:{&quot;noteIndex&quot;:0},&quot;isEdited&quot;:false,&quot;manualOverride&quot;:{&quot;isManuallyOverridden&quot;:false,&quot;citeprocText&quot;:&quot;(Ibrahim and Hussein, 2016)&quot;,&quot;manualOverrideText&quot;:&quot;&quot;},&quot;citationTag&quot;:&quot;MENDELEY_CITATION_v3_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&quot;,&quot;citationItems&quot;:[{&quot;id&quot;:&quot;1f43833a-e0fd-33d3-b709-4dd33e305dbc&quot;,&quot;itemData&quot;:{&quot;type&quot;:&quot;article-journal&quot;,&quot;id&quot;:&quot;1f43833a-e0fd-33d3-b709-4dd33e305dbc&quot;,&quot;title&quot;:&quot;KNOWLEDGE, ATTITUDE, AND PREVALENCE OF USE OF HORMONE REPLACEMENT THERAPY AMONG WOMEN IN UNITED ARAB EMIRATES&quot;,&quot;author&quot;:[{&quot;family&quot;:&quot;Ibrahim&quot;,&quot;given&quot;:&quot;Osama Mohamed&quot;,&quot;parse-names&quot;:false,&quot;dropping-particle&quot;:&quot;&quot;,&quot;non-dropping-particle&quot;:&quot;&quot;},{&quot;family&quot;:&quot;Hussein&quot;,&quot;given&quot;:&quot;Rand N&quot;,&quot;parse-names&quot;:false,&quot;dropping-particle&quot;:&quot;&quot;,&quot;non-dropping-particle&quot;:&quot;&quot;}],&quot;accessed&quot;:{&quot;date-parts&quot;:[[2025,9,4]]},&quot;ISSN&quot;:&quot;0974-2441&quot;,&quot;issued&quot;:{&quot;date-parts&quot;:[[2016]]},&quot;abstract&quot;:&quot;Objectives: The purpose of this study is to investigate the knowledge and attitude of women living in the United Arab Emirates (UAE) about hormone replacement therapy (HRT) and their associated health benefits and risks. Methods: A cross-sectional study was performed among 220 women aged 20-70 years old in the UAE mainly in Abu Dhabi and Sharjah. The survey included 21 items; socio-demographic profiles, medical and menstrual histories, and questions related to their knowledge, attitude toward HRT use, benefits, and risks. Results: Among females participated in the study, (48%) were using a variety of HRT for managing menopausal symptoms. Health care professionals were chosen the most as their main source of information in both Abu Dhabi and Sharjah (68%, 39%, p&lt;0.0001). 26% of women living in Abu Dhabi and 19% in Sharjah thought that HRT was a good solution for women with menopausal symptoms. The percentages of women who had a negative attitude toward HRT were almost equal in both cities (Abu Dhabi 10.78%, Sharjah 14.41%). However, the overall knowledge of the participants about HRT risks and benefits was average. Conclusion: The study indicated that there was a positive attitude toward HRT use and good knowledge of its possible benefits and risks among the participants which could be because physicians were their major source of information.&quot;,&quot;volume&quot;:&quot;9&quot;,&quot;container-title-short&quot;:&quot;&quot;},&quot;isTemporary&quot;:false}]},{&quot;citationID&quot;:&quot;MENDELEY_CITATION_e75632de-8d42-4264-bb90-d797ef70ec16&quot;,&quot;properties&quot;:{&quot;noteIndex&quot;:0},&quot;isEdited&quot;:false,&quot;manualOverride&quot;:{&quot;isManuallyOverridden&quot;:false,&quot;citeprocText&quot;:&quot;(Jassim and Al-Shboul, 2009)&quot;,&quot;manualOverrideText&quot;:&quot;&quot;},&quot;citationTag&quot;:&quot;MENDELEY_CITATION_v3_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&quot;,&quot;citationItems&quot;:[{&quot;id&quot;:&quot;483d7d53-931e-3b6c-a1d7-623a7947ebd8&quot;,&quot;itemData&quot;:{&quot;type&quot;:&quot;article-journal&quot;,&quot;id&quot;:&quot;483d7d53-931e-3b6c-a1d7-623a7947ebd8&quot;,&quot;title&quot;:&quot;Knowledge of Bahraini women about the menopause and hormone therapy: Implications for health-care policy&quot;,&quot;author&quot;:[{&quot;family&quot;:&quot;Jassim&quot;,&quot;given&quot;:&quot;G. A.&quot;,&quot;parse-names&quot;:false,&quot;dropping-particle&quot;:&quot;&quot;,&quot;non-dropping-particle&quot;:&quot;&quot;},{&quot;family&quot;:&quot;Al-Shboul&quot;,&quot;given&quot;:&quot;Q. M.&quot;,&quot;parse-names&quot;:false,&quot;dropping-particle&quot;:&quot;&quot;,&quot;non-dropping-particle&quot;:&quot;&quot;}],&quot;container-title&quot;:&quot;Climacteric&quot;,&quot;accessed&quot;:{&quot;date-parts&quot;:[[2025,9,4]]},&quot;DOI&quot;:&quot;10.1080/13697130802447066,&quot;,&quot;ISSN&quot;:&quot;13697137&quot;,&quot;PMID&quot;:&quot;19051101&quot;,&quot;URL&quot;:&quot;https://pubmed.ncbi.nlm.nih.gov/19051101/&quot;,&quot;issued&quot;:{&quot;date-parts&quot;:[[2009,2]]},&quot;page&quot;:&quot;38-48&quot;,&quot;abstract&quot;:&quot;Objectives: To investigate the knowledge of Bahraini women aged 30-64 years about menopause, hormone therapy (HT) and their associated health risks. To examine the relationship between the knowledge of Bahraini women about menopause and their sociodemographic and reproductive characteristics. Design: A cross-sectional study was conducted of 260 Bahraini women attending primary health-care centers. A multistage, stratified and clustered random sampling technique was used. The women were interviewed using a structured questionnaire composed of the Menopause Knowledge Scale and sociodemographics. Results: The mean knowledge percentage of all participants was 59.86, with a standard deviation of 25.77. There were significant differences in the mean knowledge percentages among categories of education (p = 0.025) and employment (p = 0.005). No significant differences in the mean knowledge percentages were found among categories of menopausal status. The statement with the highest percentage of correct answers was 'Pregnancy cannot occur after menopause' (75.8%). Statements regarding risk of cardiovascular diseases had the lowest percentage of correct answers, 'HT increases risk of cardiovascular diseases' (33.8%) and 'Risk of cardiovascular diseases increases with menopause' (40.0%). Conclusion: The knowledge of Bahraini women about menopause and HT is average. Lack of knowledge was greatest in areas related to heart disease. Better education about menopause needs to be achieved regarding the long-term risk associated with menopause and the pros and cons of HT. © 2009 International Menopause Society.&quot;,&quot;publisher&quot;:&quot;Climacteric&quot;,&quot;issue&quot;:&quot;1&quot;,&quot;volume&quot;:&quot;12&quot;,&quot;container-title-short&quot;:&quot;&quot;},&quot;isTemporary&quot;:false}]},{&quot;citationID&quot;:&quot;MENDELEY_CITATION_c99e8696-da48-4e8d-9ab4-c1f18111e866&quot;,&quot;properties&quot;:{&quot;noteIndex&quot;:0},&quot;isEdited&quot;:false,&quot;manualOverride&quot;:{&quot;isManuallyOverridden&quot;:false,&quot;citeprocText&quot;:&quot;(Loutfy et al., 2006)&quot;,&quot;manualOverrideText&quot;:&quot;&quot;},&quot;citationTag&quot;:&quot;MENDELEY_CITATION_v3_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&quot;,&quot;citationItems&quot;:[{&quot;id&quot;:&quot;d3dbc006-5248-3da6-878d-409a96e9927a&quot;,&quot;itemData&quot;:{&quot;type&quot;:&quot;article-journal&quot;,&quot;id&quot;:&quot;d3dbc006-5248-3da6-878d-409a96e9927a&quot;,&quot;title&quot;:&quot;٢٠٠٦ ،٢ ‫ﺭﻗﻢ‬ ‫ﻋﺸﺮ‬ ‫ﺍﻟﺜﺎﱐ‬ ‫ﻟﻠﻤﺠﻠﺪ‬ ‫ﺇﺿﺎﰲ‬ ‫ﻋﺪﺩ‬ ،‫ﺍﻟﻌﺎﳌﻴﺔ‬ ‫ﺍﻟﺼﺤﺔ‬ ‫ﻣﻨﻈﻤﺔ‬ ،‫ﺍﳌﺘﻮﺳﻂ‬ ‫ﻟﺸﺮﻕ‬ ‫ﺍﻟﺼﺤﻴﺔ‬ ‫ﺍﳌﺠﻠﺔ‬ Women's perception and experience of menopause: a community-based study in Alexandria, Egypt A A BBBB BBBBB BBBA BBBBA A BBB BB BBB A fi BBBB NN 12.4 NNN mmBB BBBBBA BBBB BBBA BBBA AAAAA BB BBBA BBBBA BBB NNA NNA mmBBBA A BBAA NNAA A BBBA B&quot;,&quot;author&quot;:[{&quot;family&quot;:&quot;Loutfy&quot;,&quot;given&quot;:&quot;I&quot;,&quot;parse-names&quot;:false,&quot;dropping-particle&quot;:&quot;&quot;,&quot;non-dropping-particle&quot;:&quot;&quot;},{&quot;family&quot;:&quot;Abdel Aziz&quot;,&quot;given&quot;:&quot;F&quot;,&quot;parse-names&quot;:false,&quot;dropping-particle&quot;:&quot;&quot;,&quot;non-dropping-particle&quot;:&quot;&quot;},{&quot;family&quot;:&quot;Dabbous&quot;,&quot;given&quot;:&quot;Ni&quot;,&quot;parse-names&quot;:false,&quot;dropping-particle&quot;:&quot;&quot;,&quot;non-dropping-particle&quot;:&quot;&quot;},{&quot;family&quot;:&quot;Hassan&quot;,&quot;given&quot;:&quot;Mha&quot;,&quot;parse-names&quot;:false,&quot;dropping-particle&quot;:&quot;&quot;,&quot;non-dropping-particle&quot;:&quot;&quot;}],&quot;container-title&quot;:&quot;Eastern Mediterranean Health Journal&quot;,&quot;accessed&quot;:{&quot;date-parts&quot;:[[2025,9,4]]},&quot;issued&quot;:{&quot;date-parts&quot;:[[2006]]},&quot;page&quot;:&quot;93&quot;,&quot;abstract&quot;:&quot;To determine symptoms, perceptions and practices after natural menopause by women aged 50-59 years, we conducted a cross-sectional study of 450 women from Alexandria. The most frequently recalled symptoms were tiredness (96.0%), headache (95.1%), hot flushes (90.7%), skin wrinkles (90.7%) and decreased sexual desire (89.1%). About 91% of women had never heard about hormone replacement therapy; 42.7% would expose their body to the sun; 12.4% were moderately active the year before menopause. Multiple regression analysis indicated that women's knowledge about menopause was related to marital status, education and employment status; practices were related to pattern of menopause, age of menopause and income. Perception et expérience des femmes concernant la ménopause : étude communautaire à Alexandrie (Égypte) RÉSUMÉ Afin d'identifier les symptômes, les perceptions et les pratiques après la ménopause na-turelle chez les femmes âgées de 50 à 59 ans, nous avons réalisé une étude transversale auprès de 450 femmes originaires d'Alexandrie. Les symptômes les plus fréquemment évoqués étaient la fatigue (96,0 %), les céphalées (95,1 %), les bouffées de chaleur (90,7 %), les rides (90,7 %) et la di-minution de la libido (89,1 %). Environ 91 % des femmes n'avaient jamais entendu parler du traitement hormonal de substitution ; 42,7 % déclaraient penser à s'exposer au soleil ; 12,4 % avaient une activité modérée l'année précédant la ménopause. L'analyse de régression multiple a indiqué que les connais-sances des femmes concernant la ménopause étaient liées à la situation matrimoniale, à l'instruction et à la situation par rapport à l'emploi ; les pratiques étaient liées à la physionomie de la ménopause, à l'âge au moment de la ménopause et au revenu. BBB A BBBB AAAA NNN mAAA BBBA 450 A AAAAfiA mmA m BBBB AAANN A BBBBB m 50 59 A BBBBA BBBB BBBB BBBBBB AAAfiA BBBBBA 96.0&quot;,&quot;volume&quot;:&quot;12&quot;,&quot;container-title-short&quot;:&quot;&quot;},&quot;isTemporary&quot;:false}]},{&quot;citationID&quot;:&quot;MENDELEY_CITATION_378b35ec-2a82-4918-bd82-c477c8c3f722&quot;,&quot;properties&quot;:{&quot;noteIndex&quot;:0},&quot;isEdited&quot;:false,&quot;manualOverride&quot;:{&quot;isManuallyOverridden&quot;:false,&quot;citeprocText&quot;:&quot;(Smail et al., 2020)&quot;,&quot;manualOverrideText&quot;:&quot;&quot;},&quot;citationTag&quot;:&quot;MENDELEY_CITATION_v3_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&quot;,&quot;citationItems&quot;:[{&quot;id&quot;:&quot;1961dfcc-990e-3859-aaa8-b884e56abec2&quot;,&quot;itemData&quot;:{&quot;type&quot;:&quot;article-journal&quot;,&quot;id&quot;:&quot;1961dfcc-990e-3859-aaa8-b884e56abec2&quot;,&quot;title&quot;:&quot;Emirati women’s knowledge about the menopause and menopausal hormone therapy&quot;,&quot;author&quot;:[{&quot;family&quot;:&quot;Smail&quot;,&quot;given&quot;:&quot;Linda&quot;,&quot;parse-names&quot;:false,&quot;dropping-particle&quot;:&quot;&quot;,&quot;non-dropping-particle&quot;:&quot;&quot;},{&quot;family&quot;:&quot;Jassim&quot;,&quot;given&quot;:&quot;Ghufran A.&quot;,&quot;parse-names&quot;:false,&quot;dropping-particle&quot;:&quot;&quot;,&quot;non-dropping-particle&quot;:&quot;&quot;},{&quot;family&quot;:&quot;Sharaf&quot;,&quot;given&quot;:&quot;Khawla I.&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5,9,4]]},&quot;DOI&quot;:&quot;10.3390/IJERPH17134875,&quot;,&quot;ISSN&quot;:&quot;16604601&quot;,&quot;PMID&quot;:&quot;32640704&quot;,&quot;URL&quot;:&quot;https://pubmed.ncbi.nlm.nih.gov/32640704/&quot;,&quot;issued&quot;:{&quot;date-parts&quot;:[[2020,7,1]]},&quot;page&quot;:&quot;1-10&quot;,&quot;abstract&quot;:&quot;The aim of this study was to investigate the knowledge of Emirati women aged 30–64 about menopause, menopausal hormone therapy (MHT), and their associated health risks, and additionally, to determine the relationships between Emirati women’s knowledge about menopause and their sociodemographic and reproductive characteristics. A community-based cross-sectional study was conducted of 497 Emirati women visiting five primary healthcare centers in Dubai. Data were collected using a questionnaire composed of sociodemographic and reproductive characteristics, menopause knowledge scale (MKS), and menopause symptoms knowledge and MHT practice. The mean menopause symptoms knowledge percentage was 41%, with a standard deviation of 21%. There were significant differences in the mean knowledge percentage among categories of education level (p &lt; 0.001) and employment (p = 0.003). No significant differences in the knowledge percentages were found among categories of menopausal status. “Pregnancy cannot occur after menopause” was the statement with the highest knowledge percentage (83.3%), while the lowest knowledge percentages were “risk of cardiovascular diseases increases with menopause” (23.1%), “MHT increases risk of breast cancer” (22.1%), and “MHT decreases risk of colon cancer” (13.9%). The knowledge of Emirati women about menopause, MHT, and related heart diseases was very low; therefore, an education campaign about menopause and MHT risks is needed to improve their knowledge for better coping with the symptoms.&quot;,&quot;publisher&quot;:&quot;MDPI&quot;,&quot;issue&quot;:&quot;13&quot;,&quot;volume&quot;:&quot;17&quot;},&quot;isTemporary&quot;:false}]},{&quot;citationID&quot;:&quot;MENDELEY_CITATION_762908c3-921a-4fd9-bc4f-921135c3a028&quot;,&quot;properties&quot;:{&quot;noteIndex&quot;:0},&quot;isEdited&quot;:false,&quot;manualOverride&quot;:{&quot;isManuallyOverridden&quot;:false,&quot;citeprocText&quot;:&quot;(Mustafa and Sabir, 2012)&quot;,&quot;manualOverrideText&quot;:&quot;&quot;},&quot;citationTag&quot;:&quot;MENDELEY_CITATION_v3_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&quot;,&quot;citationItems&quot;:[{&quot;id&quot;:&quot;dd0135c5-7938-3572-aafc-22e746ecf8a6&quot;,&quot;itemData&quot;:{&quot;type&quot;:&quot;article-journal&quot;,&quot;id&quot;:&quot;dd0135c5-7938-3572-aafc-22e746ecf8a6&quot;,&quot;title&quot;:&quot;Perception and experience regarding menopause among menopaused women attending teaching hospitals in Erbil City.&quot;,&quot;author&quot;:[{&quot;family&quot;:&quot;Mustafa&quot;,&quot;given&quot;:&quot;Gazang Najmaddin&quot;,&quot;parse-names&quot;:false,&quot;dropping-particle&quot;:&quot;&quot;,&quot;non-dropping-particle&quot;:&quot;&quot;},{&quot;family&quot;:&quot;Sabir&quot;,&quot;given&quot;:&quot;Jwan Muhamad&quot;,&quot;parse-names&quot;:false,&quot;dropping-particle&quot;:&quot;&quot;,&quot;non-dropping-particle&quot;:&quot;&quot;}],&quot;container-title&quot;:&quot;Global journal of health science&quot;,&quot;container-title-short&quot;:&quot;Glob J Health Sci&quot;,&quot;accessed&quot;:{&quot;date-parts&quot;:[[2025,9,4]]},&quot;DOI&quot;:&quot;10.5539/GJHS.V4N3P170,&quot;,&quot;ISSN&quot;:&quot;19169736&quot;,&quot;PMID&quot;:&quot;22980244&quot;,&quot;URL&quot;:&quot;https://pubmed.ncbi.nlm.nih.gov/22980244/&quot;,&quot;issued&quot;:{&quot;date-parts&quot;:[[2012]]},&quot;page&quot;:&quot;170-178&quot;,&quot;abstract&quot;:&quot;The timing of menopause, perception as well as menopausal symptoms varies between populations and within populations. The main objective of the present study was to assess women's perception and experience regarding menopause, to find out symptoms and mean age of menopause and to study socio-demographic characteristics of menopaused women and to find out its relationship with their age at menopause and their knowledge about menopause. Over a period of eight months a descriptive cross sectional study were carried out at the outpatient departments of four teaching hospitals in Erbil city. A total of 500 menopaused women their age ranged from 40-60 years were interviewed using a close ended self administered questionnaire. Mean age of menopause was 47.44 years with median age was 48 years, 4.4% had premature menopause and 23.6% had early menopause. The only factors that significantly associated with age at menopause were education and pattern of menstrual cessation and 93.4% of menopaused women were heard about menopause, 56.6% had prior knowledge of menopausal symptoms, cessation of menstruation was positive in 47.0% and 85.8% of women perceive menopause as natural condition and the most common menopausal symptoms were tiredness occurring in 83.2%. Most of menopaused women perceive menopause as natural condition and not aware about hormone replacement therapy and the mean age of menopause is comparable to that mean reported in other part of Iraq. Among menopaused women tiredness was the most common complaint was followed by hot flushes and night sweats.&quot;,&quot;publisher&quot;:&quot;Glob J Health Sci&quot;,&quot;issue&quot;:&quot;3&quot;,&quot;volume&quot;:&quot;4&quot;},&quot;isTemporary&quot;:false}]},{&quot;citationID&quot;:&quot;MENDELEY_CITATION_2a128766-ab19-49ed-a92f-4876886d6cc4&quot;,&quot;properties&quot;:{&quot;noteIndex&quot;:0},&quot;isEdited&quot;:false,&quot;manualOverride&quot;:{&quot;isManuallyOverridden&quot;:false,&quot;citeprocText&quot;:&quot;(Salame et al., 2020)&quot;,&quot;manualOverrideText&quot;:&quot;&quot;},&quot;citationTag&quot;:&quot;MENDELEY_CITATION_v3_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&quot;,&quot;citationItems&quot;:[{&quot;id&quot;:&quot;9a6ddf41-4fa2-3042-b085-35adc3adf8a2&quot;,&quot;itemData&quot;:{&quot;type&quot;:&quot;article-journal&quot;,&quot;id&quot;:&quot;9a6ddf41-4fa2-3042-b085-35adc3adf8a2&quot;,&quot;title&quot;:&quot;Hormone Replacement Therapy: Lebanese Women's Awareness, Perception, and Acceptance&quot;,&quot;author&quot;:[{&quot;family&quot;:&quot;Salame&quot;,&quot;given&quot;:&quot;A. Anastasia&quot;,&quot;parse-names&quot;:false,&quot;dropping-particle&quot;:&quot;&quot;,&quot;non-dropping-particle&quot;:&quot;&quot;},{&quot;family&quot;:&quot;Jaffal&quot;,&quot;given&quot;:&quot;Mohammad J.&quot;,&quot;parse-names&quot;:false,&quot;dropping-particle&quot;:&quot;&quot;,&quot;non-dropping-particle&quot;:&quot;&quot;},{&quot;family&quot;:&quot;Khalifeh&quot;,&quot;given&quot;:&quot;Fatin&quot;,&quot;parse-names&quot;:false,&quot;dropping-particle&quot;:&quot;&quot;,&quot;non-dropping-particle&quot;:&quot;&quot;},{&quot;family&quot;:&quot;Khalife&quot;,&quot;given&quot;:&quot;Dalia&quot;,&quot;parse-names&quot;:false,&quot;dropping-particle&quot;:&quot;&quot;,&quot;non-dropping-particle&quot;:&quot;&quot;},{&quot;family&quot;:&quot;Ghazeeri&quot;,&quot;given&quot;:&quot;Ghina&quot;,&quot;parse-names&quot;:false,&quot;dropping-particle&quot;:&quot;&quot;,&quot;non-dropping-particle&quot;:&quot;&quot;}],&quot;container-title&quot;:&quot;Obstetrics and Gynecology International&quot;,&quot;container-title-short&quot;:&quot;Obstet Gynecol Int&quot;,&quot;accessed&quot;:{&quot;date-parts&quot;:[[2025,9,4]]},&quot;DOI&quot;:&quot;10.1155/2020/5240932,&quot;,&quot;ISSN&quot;:&quot;16879597&quot;,&quot;URL&quot;:&quot;https://pubmed.ncbi.nlm.nih.gov/32607105/&quot;,&quot;issued&quot;:{&quot;date-parts&quot;:[[2020]]},&quot;abstract&quot;:&quot;Objectives. Hormone replacement therapy (HRT) had been the gold standard for the treatment of menopausal symptoms until the publication of the World Health Initiative (WHI) study. After the WHI study, the use of HRT changed among the physicians and patients all over the world despite newer more reassuring data. This study aimed to investigate the knowledge and attitudes of women towards HRT and the factors affecting it for better counseling. Study design. A clinic-based cross-sectional study using a survey was offered to women aged 40 years and above coming to the women's health center at the American University of Beirut Medical Center (AUBMC) from October 1st, 2017, till March 31st, 2018. The questionnaire included questions about demographics and menopausal symptoms in addition to knowledge and attitudes towards menopause and HRT. Main outcome measures. Our main hypothesis was that women would be aware of HRT as a treatment modality; however, the majority would have a negative attitude towards its usage. Results. The response rate was 87.8%. Seventy-three percent of the respondents had already heard about HRT with 57.9% supporting the use of HRT; however, 47.9% did not know when to use it. The significant predictor for having heard about HRT and a positive attitude towards HRT were having HRT prescribed as a part of treatment and employment status, respectively. Conclusions. Lebanese women are aware of HRT as a treatment option; however, a lack of both proper information and positive attitude towards HRT use was noted.&quot;,&quot;publisher&quot;:&quot;Hindawi Limited&quot;,&quot;volume&quot;:&quot;2020&quot;},&quot;isTemporary&quot;:false}]},{&quot;citationID&quot;:&quot;MENDELEY_CITATION_99e220a3-d787-48e5-b793-b867f717e16b&quot;,&quot;properties&quot;:{&quot;noteIndex&quot;:0},&quot;isEdited&quot;:false,&quot;manualOverride&quot;:{&quot;isManuallyOverridden&quot;:false,&quot;citeprocText&quot;:&quot;(Alshogran et al., 2021)&quot;,&quot;manualOverrideText&quot;:&quot;&quot;},&quot;citationTag&quot;:&quot;MENDELEY_CITATION_v3_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&quot;,&quot;citationItems&quot;:[{&quot;id&quot;:&quot;ac1d9345-96a5-39cd-8442-850a7a12eea8&quot;,&quot;itemData&quot;:{&quot;type&quot;:&quot;article-journal&quot;,&quot;id&quot;:&quot;ac1d9345-96a5-39cd-8442-850a7a12eea8&quot;,&quot;title&quot;:&quot;Knowledge and awareness toward menopause and hormone therapy among premenopausal women in Jordan&quot;,&quot;author&quot;:[{&quot;family&quot;:&quot;Alshogran&quot;,&quot;given&quot;:&quot;O. Y.&quot;,&quot;parse-names&quot;:false,&quot;dropping-particle&quot;:&quot;&quot;,&quot;non-dropping-particle&quot;:&quot;&quot;},{&quot;family&quot;:&quot;Mahmoud&quot;,&quot;given&quot;:&quot;F. Mz&quot;,&quot;parse-names&quot;:false,&quot;dropping-particle&quot;:&quot;&quot;,&quot;non-dropping-particle&quot;:&quot;&quot;},{&quot;family&quot;:&quot;Alkhatatbeh&quot;,&quot;given&quot;:&quot;M. J.&quot;,&quot;parse-names&quot;:false,&quot;dropping-particle&quot;:&quot;&quot;,&quot;non-dropping-particle&quot;:&quot;&quot;}],&quot;container-title&quot;:&quot;Climacteric&quot;,&quot;accessed&quot;:{&quot;date-parts&quot;:[[2025,9,4]]},&quot;DOI&quot;:&quot;10.1080/13697137.2020.1813099&quot;,&quot;ISSN&quot;:&quot;14730804&quot;,&quot;PMID&quot;:&quot;32914657&quot;,&quot;URL&quot;:&quot;https://scholar.google.com/scholar_url?url=https://www.tandfonline.com/doi/pdf/10.1080/13697137.2020.1813099%3Fcasa_token%3D66CV_tnIp4QAAAAA:5MT6PVPpndmsJQHIeNsiMhhSTVaI_ejnp9ldXXWjvlzsw01ierkwJ78DTsrkb3eNkvI-rqF_51VwZg&amp;hl=en&amp;sa=T&amp;oi=ucasa&amp;ct=ucasa&amp;ei=za25aPLpIufYieoPkKvSuAw&amp;scisig=AAZF9b8F38yTNzIU3kD6ou20k1Pf&quot;,&quot;issued&quot;:{&quot;date-parts&quot;:[[2021]]},&quot;page&quot;:&quot;171-178&quot;,&quot;abstract&quot;:&quot;Menopause is defined as a permanent cessation of menses that is confirmed after 12 consecutive months of amenorrhea1,2. It is divided into natural menopause that occurs spontaneously and induced me...&quot;,&quot;publisher&quot;:&quot;Taylor &amp; Francis&quot;,&quot;issue&quot;:&quot;2&quot;,&quot;volume&quot;:&quot;24&quot;,&quot;container-title-short&quot;:&quot;&quot;},&quot;isTemporary&quot;:false}]},{&quot;citationID&quot;:&quot;MENDELEY_CITATION_4d772719-7858-4b60-afdd-1d25869e4d6e&quot;,&quot;properties&quot;:{&quot;noteIndex&quot;:0},&quot;isEdited&quot;:false,&quot;manualOverride&quot;:{&quot;isManuallyOverridden&quot;:false,&quot;citeprocText&quot;:&quot;(AlSwayied et al., 2024)&quot;,&quot;manualOverrideText&quot;:&quot;&quot;},&quot;citationTag&quot;:&quot;MENDELEY_CITATION_v3_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&quot;,&quot;citationItems&quot;:[{&quot;id&quot;:&quot;56d68aa3-30ba-3c6f-b31e-cdf36dc768b4&quot;,&quot;itemData&quot;:{&quot;type&quot;:&quot;article-journal&quot;,&quot;id&quot;:&quot;56d68aa3-30ba-3c6f-b31e-cdf36dc768b4&quot;,&quot;title&quot;:&quot;Menopause knowledge, attitudes and experiences of women in Saudi Arabia: a qualitative study&quot;,&quot;author&quot;:[{&quot;family&quot;:&quot;AlSwayied&quot;,&quot;given&quot;:&quot;Ghada&quot;,&quot;parse-names&quot;:false,&quot;dropping-particle&quot;:&quot;&quot;,&quot;non-dropping-particle&quot;:&quot;&quot;},{&quot;family&quot;:&quot;Frost&quot;,&quot;given&quot;:&quot;Rachael&quot;,&quot;parse-names&quot;:false,&quot;dropping-particle&quot;:&quot;&quot;,&quot;non-dropping-particle&quot;:&quot;&quot;},{&quot;family&quot;:&quot;Hamilton&quot;,&quot;given&quot;:&quot;Fiona L.&quot;,&quot;parse-names&quot;:false,&quot;dropping-particle&quot;:&quot;&quot;,&quot;non-dropping-particle&quot;:&quot;&quot;}],&quot;container-title&quot;:&quot;BMC Women's Health&quot;,&quot;container-title-short&quot;:&quot;BMC Womens Health&quot;,&quot;accessed&quot;:{&quot;date-parts&quot;:[[2025,9,4]]},&quot;DOI&quot;:&quot;10.1186/S12905-024-03456-7/FIGURES/1&quot;,&quot;ISSN&quot;:&quot;14726874&quot;,&quot;PMID&quot;:&quot;39581992&quot;,&quot;URL&quot;:&quot;https://bmcwomenshealth.biomedcentral.com/articles/10.1186/s12905-024-03456-7&quot;,&quot;issued&quot;:{&quot;date-parts&quot;:[[2024,12,1]]},&quot;page&quot;:&quot;1-13&quot;,&quot;abstract&quot;:&quot;Background: Menopause can be seen as a complex phenomenon influenced by an individual’s cultural norms, belief systems, and lifestyle choices. In conservative societies such as Saudi Arabia, some women silently struggle with menopause due to cultural taboos and social stigma, making their experiences invisible and lowering their quality of life. The aim of this study was to explore in-depth the knowledge, attitudes, and experiences of middle-aged Saudi women with menopause. Methods: The study employed qualitative methods using semi-structured interviews with middle-aged women undergoing menopause in Saudi Arabia from February to May 2023. The interviews were conducted online in Arabic, recorded and transcribed verbatim. The data were analysed inductively using thematic analysis. Results: A total of twenty-nine women, aged 40–64 years, were interviewed. Three key themes were identified: mixed emotions towards menopause; experiencing biopsychosocial changes; and adapting to the transition. Overall, most participants had mixed perspectives on menopause. Negative aspects included feelings of uncertainty and the loss of fertility while positive aspects included a sense of relief from menstruation and the newfound freedom to engage in religious activities at any time. Notably, during the interviews, many participants reconsidered their initial negative views and voiced predominantly positive perspectives. Several women reported inconvenient menopausal symptoms, such as hot flashes, night sweats, disturbed sleep, and fatigue. Concerns about being perceived as less attractive led many to keep their symptoms private, and societal expectations played a significant role in influencing how women managed these symptoms and sought help. Many women opted to seek information discreetly online rather than seeking support from others. Self-care practices were favoured for managing menopause, with medical care being undervalued or at times deemed unsatisfactory. Conclusion: In Saudi Arabia, menopause is generally seen as a natural phase of life. Many women appreciate the positive aspects it brings, such as relief from menstrual pain and an enhanced ability to participate in religious practices. However, they also encounter challenges, including hot flashes and concerns about perceived decreases in attractiveness. A notable trend is the preference for self-care strategies over medical interventions or hormone replacement therapy (HRT). There is a need to raise awareness about menopausal symptoms to reduce negative perceptions and experiences and to develop health promotion and educational interventions to support and empower women during this transition. Future research with healthcare professionals would extend these findings.&quot;,&quot;publisher&quot;:&quot;BioMed Central Ltd&quot;,&quot;issue&quot;:&quot;1&quot;,&quot;volume&quot;:&quot;24&quot;},&quot;isTemporary&quot;:false}]},{&quot;citationID&quot;:&quot;MENDELEY_CITATION_db4ffc02-e52f-418a-a9c1-305972b0f069&quot;,&quot;properties&quot;:{&quot;noteIndex&quot;:0},&quot;isEdited&quot;:false,&quot;manualOverride&quot;:{&quot;isManuallyOverridden&quot;:false,&quot;citeprocText&quot;:&quot;(Bakarman and Abu Ahmed, 2003)&quot;,&quot;manualOverrideText&quot;:&quot;&quot;},&quot;citationTag&quot;:&quot;MENDELEY_CITATION_v3_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&quot;,&quot;citationItems&quot;:[{&quot;id&quot;:&quot;5abbcd4a-5b7c-3c27-9a70-6d221d9334ae&quot;,&quot;itemData&quot;:{&quot;type&quot;:&quot;article-journal&quot;,&quot;id&quot;:&quot;5abbcd4a-5b7c-3c27-9a70-6d221d9334ae&quot;,&quot;title&quot;:&quot;Awareness of hormonal replacement therapy among females attending primary health care centers in Western Saudi Arabia.&quot;,&quot;author&quot;:[{&quot;family&quot;:&quot;Bakarman&quot;,&quot;given&quot;:&quot;Marwan A&quot;,&quot;parse-names&quot;:false,&quot;dropping-particle&quot;:&quot;&quot;,&quot;non-dropping-particle&quot;:&quot;&quot;},{&quot;family&quot;:&quot;Abu Ahmed&quot;,&quot;given&quot;:&quot;Hanan A&quot;,&quot;parse-names&quot;:false,&quot;dropping-particle&quot;:&quot;&quot;,&quot;non-dropping-particle&quot;:&quot;&quot;}],&quot;container-title&quot;:&quot;Saudi medical journal&quot;,&quot;container-title-short&quot;:&quot;Saudi Med J&quot;,&quot;ISSN&quot;:&quot;0379-5284&quot;,&quot;PMID&quot;:&quot;12847623&quot;,&quot;issued&quot;:{&quot;date-parts&quot;:[[2003,5]]},&quot;page&quot;:&quot;488-92&quot;,&quot;abstract&quot;:&quot;OBJECTIVE To measure the awareness and the associations between knowledge, personal characteristics, decision making and intention to use hormonal replacement therapy (HRT) among women attending the Primary Health Care (PHC) Centers, Jeddah, Kingdom of Saudi Arabia. METHODS A cross sectional study was conducted among females attending the PHC centers. Three hundred females were enrolled in the study via multistage random sampling. This study was carried out during November 2001. The first stage was a simple random sampling wherein they choose one PHC center from each of the 6 PHC sectors, and in the second stage, a simple random sampling wherein they choose every third female above 35-year-old attending the selected PHC center for any reason during one month. All those females were interviewed by a questionnaire which include questions from Rabin's menopausal health questionnaire. RESULTS The awareness of HRT among females was 27%, and the higher awareness was among educated (P&lt;0.001), and younger working women (P&lt;0.001). The prevalence of using HRT among postmenopausal women was only 5%. The women obtained information of HRT from media 28.8%, from doctors 27.5% and from friends 13.8%. Forty-six percent of females are willing to use HRT, but 39% are unwilling to use. The major factors for women to decide to use or refuse HRT were lack of knowledge and physician's recommendation. CONCLUSION The awareness of HRT among the female general population was low (26.7%), and using HRT even lower (5%), but a high portion (46%) were willing to use HRT. Providing knowledge concerning benefits of risk of HRT will help women in making decisions relating to HRT.&quot;,&quot;issue&quot;:&quot;5&quot;,&quot;volume&quot;:&quot;24&quot;},&quot;isTemporary&quot;:false}]},{&quot;citationID&quot;:&quot;MENDELEY_CITATION_88022f37-64f3-4798-8f18-0234792397ea&quot;,&quot;properties&quot;:{&quot;noteIndex&quot;:0},&quot;isEdited&quot;:false,&quot;manualOverride&quot;:{&quot;isManuallyOverridden&quot;:false,&quot;citeprocText&quot;:&quot;(Aladhab and Alabbood, 2021)&quot;,&quot;manualOverrideText&quot;:&quot;&quot;},&quot;citationTag&quot;:&quot;MENDELEY_CITATION_v3_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&quot;,&quot;citationItems&quot;:[{&quot;id&quot;:&quot;09883202-7333-3ed9-bbbc-8de5ea5c82f4&quot;,&quot;itemData&quot;:{&quot;type&quot;:&quot;article-journal&quot;,&quot;id&quot;:&quot;09883202-7333-3ed9-bbbc-8de5ea5c82f4&quot;,&quot;title&quot;:&quot;Perception of Menopausal Symptoms Among Menopause Women in Basra Southern Iraq: A Cross-Sectional Study&quot;,&quot;author&quot;:[{&quot;family&quot;:&quot;Aladhab&quot;,&quot;given&quot;:&quot;Rawnaq&quot;,&quot;parse-names&quot;:false,&quot;dropping-particle&quot;:&quot;&quot;,&quot;non-dropping-particle&quot;:&quot;&quot;},{&quot;family&quot;:&quot;Alabbood&quot;,&quot;given&quot;:&quot;Majid&quot;,&quot;parse-names&quot;:false,&quot;dropping-particle&quot;:&quot;&quot;,&quot;non-dropping-particle&quot;:&quot;&quot;}],&quot;container-title&quot;:&quot;Current Women s Health Reviews&quot;,&quot;accessed&quot;:{&quot;date-parts&quot;:[[2025,9,4]]},&quot;DOI&quot;:&quot;10.2174/1573404817666210105145732/CITE/REFWORKS&quot;,&quot;ISSN&quot;:&quot;15734048&quot;,&quot;URL&quot;:&quot;https://www.benthamdirect.com/content/journals/cwhr/10.2174/1573404817666210105145732&quot;,&quot;issued&quot;:{&quot;date-parts&quot;:[[2021,1,6]]},&quot;page&quot;:&quot;260-266&quot;,&quot;abstract&quot;:&quot;Background: To understand the prevalence of postmenopausal symptoms, their order in frequency, as well as the age at onset of menopause in the community is an important step to provide the best quality of care for menopausal women. Objective: The study aims to investigate the prevalence of postmenopausal symptoms, menopausal age of onset and perception of menopause among women in Basra, Southern Iraq. Methods: This cross-sectional study was conducted in two major hospitals in Basra Southern Iraq (Al Mawani Teaching Hospital and Al Shifaa General Hospital), from 1/1/2019 to 1/6/2019. Five hundred participants were interviewed by a questionnaire. Results: The participants' age ranged from 41-65 years. The mean age at menopause was 47.7 +/- 2.1 years. The most common complaints were hot flushes (70.8% ) followed by back and joint pain (49%), night sweats (32%) and insomnia (25.6%). There was a significant association between age at menopause with body mass index (p=0.00) and the number of menopausal symptoms (p=0.009). While there were no significant relationships between age at menopause and education status (p=0.38), marital status (p=0.133), employment (p=0.86), or income (p=0.12). Conclusion: Despite the fact that the participants were aware of menopause and its natural occurrence, a minority of them sought medical advice or received hormone replacement therapy. Hot flushes are the most common symptom of menopause.&quot;,&quot;publisher&quot;:&quot;Bentham Science Publishers Ltd.&quot;,&quot;issue&quot;:&quot;3&quot;,&quot;volume&quot;:&quot;17&quot;,&quot;container-title-short&quot;:&quot;&quot;},&quot;isTemporary&quot;:false}]}]"/>
    <we:property name="MENDELEY_CITATIONS_LOCALE_CODE" value="&quot;en-US&quot;"/>
    <we:property name="MENDELEY_CITATIONS_STYLE" value="{&quot;id&quot;:&quot;https://www.zotero.org/styles/elsevier-harvard&quot;,&quot;title&quot;:&quot;Elsevier - Harvard (with titl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97FFA9-B332-435E-9B82-BD50F008F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8</Pages>
  <Words>1817</Words>
  <Characters>11452</Characters>
  <Application>Microsoft Office Word</Application>
  <DocSecurity>0</DocSecurity>
  <Lines>818</Lines>
  <Paragraphs>457</Paragraphs>
  <ScaleCrop>false</ScaleCrop>
  <Company/>
  <LinksUpToDate>false</LinksUpToDate>
  <CharactersWithSpaces>1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wan, Zeenah</dc:creator>
  <cp:keywords/>
  <dc:description/>
  <cp:lastModifiedBy>Tabche, Celine</cp:lastModifiedBy>
  <cp:revision>112</cp:revision>
  <dcterms:created xsi:type="dcterms:W3CDTF">2025-04-24T15:43:00Z</dcterms:created>
  <dcterms:modified xsi:type="dcterms:W3CDTF">2025-09-04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73702a189b4ff950edca491598c1b657a63c11689452c99c7759c037bffe4e</vt:lpwstr>
  </property>
</Properties>
</file>